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11F706" w14:textId="4E738A19" w:rsidR="003604CE" w:rsidRPr="005A31FF" w:rsidRDefault="003604CE" w:rsidP="003604CE">
      <w:pPr>
        <w:rPr>
          <w:b/>
        </w:rPr>
      </w:pPr>
      <w:r w:rsidRPr="00290596">
        <w:rPr>
          <w:b/>
        </w:rPr>
        <w:t xml:space="preserve">Additional File </w:t>
      </w:r>
      <w:r w:rsidR="00B310F4">
        <w:rPr>
          <w:b/>
        </w:rPr>
        <w:t>5</w:t>
      </w:r>
      <w:r w:rsidRPr="00290596">
        <w:rPr>
          <w:b/>
        </w:rPr>
        <w:t>:</w:t>
      </w:r>
      <w:r w:rsidR="00276306">
        <w:rPr>
          <w:b/>
        </w:rPr>
        <w:t xml:space="preserve"> Study details of level 2 validity studies</w:t>
      </w:r>
      <w:r w:rsidRPr="00290596">
        <w:rPr>
          <w:b/>
        </w:rPr>
        <w:t xml:space="preserve"> (n=</w:t>
      </w:r>
      <w:r w:rsidR="00D331AA">
        <w:rPr>
          <w:b/>
        </w:rPr>
        <w:t>3</w:t>
      </w:r>
      <w:r w:rsidR="00AE0BD4">
        <w:rPr>
          <w:b/>
        </w:rPr>
        <w:t>6</w:t>
      </w:r>
      <w:r w:rsidR="00CB2D00">
        <w:rPr>
          <w:b/>
        </w:rPr>
        <w:t>,</w:t>
      </w:r>
      <w:r w:rsidR="007B4E9D">
        <w:rPr>
          <w:b/>
        </w:rPr>
        <w:t xml:space="preserve"> describing </w:t>
      </w:r>
      <w:r w:rsidR="00AE0BD4">
        <w:rPr>
          <w:b/>
        </w:rPr>
        <w:t>45</w:t>
      </w:r>
      <w:r w:rsidR="007B4E9D">
        <w:rPr>
          <w:b/>
        </w:rPr>
        <w:t xml:space="preserve"> comparisons</w:t>
      </w:r>
      <w:r w:rsidRPr="00290596">
        <w:rPr>
          <w:b/>
        </w:rPr>
        <w:t>)</w:t>
      </w:r>
    </w:p>
    <w:tbl>
      <w:tblPr>
        <w:tblStyle w:val="TableGrid"/>
        <w:tblW w:w="0" w:type="auto"/>
        <w:tblLook w:val="04A0" w:firstRow="1" w:lastRow="0" w:firstColumn="1" w:lastColumn="0" w:noHBand="0" w:noVBand="1"/>
      </w:tblPr>
      <w:tblGrid>
        <w:gridCol w:w="2748"/>
        <w:gridCol w:w="2145"/>
        <w:gridCol w:w="2102"/>
        <w:gridCol w:w="2110"/>
        <w:gridCol w:w="2134"/>
        <w:gridCol w:w="2709"/>
      </w:tblGrid>
      <w:tr w:rsidR="00847208" w:rsidRPr="00847208" w14:paraId="4EB92E36" w14:textId="77777777" w:rsidTr="003604CE">
        <w:tc>
          <w:tcPr>
            <w:tcW w:w="2748" w:type="dxa"/>
            <w:vMerge w:val="restart"/>
          </w:tcPr>
          <w:p w14:paraId="3A3E75A0" w14:textId="77777777" w:rsidR="003604CE" w:rsidRPr="00847208" w:rsidRDefault="003604CE" w:rsidP="003604CE">
            <w:pPr>
              <w:jc w:val="center"/>
            </w:pPr>
            <w:r w:rsidRPr="00847208">
              <w:t>Study details</w:t>
            </w:r>
          </w:p>
        </w:tc>
        <w:tc>
          <w:tcPr>
            <w:tcW w:w="6357" w:type="dxa"/>
            <w:gridSpan w:val="3"/>
          </w:tcPr>
          <w:p w14:paraId="093349CE" w14:textId="77777777" w:rsidR="003604CE" w:rsidRPr="00847208" w:rsidRDefault="003604CE" w:rsidP="00EE6A28">
            <w:pPr>
              <w:jc w:val="center"/>
            </w:pPr>
            <w:r w:rsidRPr="00847208">
              <w:t>Methods</w:t>
            </w:r>
          </w:p>
        </w:tc>
        <w:tc>
          <w:tcPr>
            <w:tcW w:w="2134" w:type="dxa"/>
            <w:vMerge w:val="restart"/>
          </w:tcPr>
          <w:p w14:paraId="0FA30CAD" w14:textId="77777777" w:rsidR="003604CE" w:rsidRPr="00847208" w:rsidRDefault="003604CE" w:rsidP="003604CE">
            <w:pPr>
              <w:jc w:val="center"/>
            </w:pPr>
            <w:r w:rsidRPr="00847208">
              <w:t>Units of measure</w:t>
            </w:r>
          </w:p>
        </w:tc>
        <w:tc>
          <w:tcPr>
            <w:tcW w:w="2709" w:type="dxa"/>
            <w:vMerge w:val="restart"/>
          </w:tcPr>
          <w:p w14:paraId="7D29FC18" w14:textId="77777777" w:rsidR="003604CE" w:rsidRPr="00847208" w:rsidRDefault="003604CE" w:rsidP="003604CE">
            <w:pPr>
              <w:jc w:val="center"/>
            </w:pPr>
            <w:r w:rsidRPr="00847208">
              <w:t>Validity results</w:t>
            </w:r>
          </w:p>
        </w:tc>
      </w:tr>
      <w:tr w:rsidR="00847208" w:rsidRPr="00847208" w14:paraId="566C4C87" w14:textId="77777777" w:rsidTr="003604CE">
        <w:tc>
          <w:tcPr>
            <w:tcW w:w="2748" w:type="dxa"/>
            <w:vMerge/>
          </w:tcPr>
          <w:p w14:paraId="312EB372" w14:textId="77777777" w:rsidR="003604CE" w:rsidRPr="00847208" w:rsidRDefault="003604CE" w:rsidP="003604CE"/>
        </w:tc>
        <w:tc>
          <w:tcPr>
            <w:tcW w:w="2145" w:type="dxa"/>
          </w:tcPr>
          <w:p w14:paraId="67A6F07B" w14:textId="27C1F985" w:rsidR="003604CE" w:rsidRPr="00847208" w:rsidRDefault="003604CE" w:rsidP="003604CE">
            <w:pPr>
              <w:jc w:val="center"/>
              <w:rPr>
                <w:b/>
              </w:rPr>
            </w:pPr>
            <w:r w:rsidRPr="00847208">
              <w:rPr>
                <w:b/>
              </w:rPr>
              <w:t xml:space="preserve">Measurement tool(s) </w:t>
            </w:r>
            <w:r w:rsidR="002553AC">
              <w:rPr>
                <w:b/>
              </w:rPr>
              <w:t>under study</w:t>
            </w:r>
          </w:p>
          <w:p w14:paraId="0A64973F" w14:textId="77777777" w:rsidR="003604CE" w:rsidRPr="00847208" w:rsidRDefault="003604CE" w:rsidP="003604CE">
            <w:pPr>
              <w:jc w:val="center"/>
            </w:pPr>
            <w:r w:rsidRPr="00847208">
              <w:rPr>
                <w:i/>
              </w:rPr>
              <w:t>Placement, epoch, cut points, wear time, non-wear time and number of valid days</w:t>
            </w:r>
          </w:p>
        </w:tc>
        <w:tc>
          <w:tcPr>
            <w:tcW w:w="2102" w:type="dxa"/>
          </w:tcPr>
          <w:p w14:paraId="500B0954" w14:textId="3B8F3883" w:rsidR="003604CE" w:rsidRPr="00847208" w:rsidRDefault="00E86047" w:rsidP="003604CE">
            <w:pPr>
              <w:jc w:val="center"/>
              <w:rPr>
                <w:b/>
              </w:rPr>
            </w:pPr>
            <w:r w:rsidRPr="00847208">
              <w:rPr>
                <w:b/>
              </w:rPr>
              <w:t>Comparison Tool</w:t>
            </w:r>
          </w:p>
          <w:p w14:paraId="5271B341" w14:textId="216FB914" w:rsidR="003604CE" w:rsidRPr="00847208" w:rsidRDefault="003604CE" w:rsidP="003604CE">
            <w:pPr>
              <w:jc w:val="center"/>
            </w:pPr>
          </w:p>
        </w:tc>
        <w:tc>
          <w:tcPr>
            <w:tcW w:w="2110" w:type="dxa"/>
          </w:tcPr>
          <w:p w14:paraId="6EF6B959" w14:textId="77777777" w:rsidR="003604CE" w:rsidRPr="00847208" w:rsidRDefault="003604CE" w:rsidP="003604CE">
            <w:pPr>
              <w:jc w:val="center"/>
            </w:pPr>
            <w:r w:rsidRPr="00847208">
              <w:rPr>
                <w:b/>
              </w:rPr>
              <w:t>Study protocol</w:t>
            </w:r>
            <w:r w:rsidRPr="00847208">
              <w:t xml:space="preserve"> </w:t>
            </w:r>
            <w:r w:rsidRPr="00847208">
              <w:rPr>
                <w:i/>
              </w:rPr>
              <w:t>(lab/free living)</w:t>
            </w:r>
          </w:p>
        </w:tc>
        <w:tc>
          <w:tcPr>
            <w:tcW w:w="2134" w:type="dxa"/>
            <w:vMerge/>
          </w:tcPr>
          <w:p w14:paraId="0A318B63" w14:textId="77777777" w:rsidR="003604CE" w:rsidRPr="00847208" w:rsidRDefault="003604CE" w:rsidP="003604CE"/>
        </w:tc>
        <w:tc>
          <w:tcPr>
            <w:tcW w:w="2709" w:type="dxa"/>
            <w:vMerge/>
          </w:tcPr>
          <w:p w14:paraId="29BD18C7" w14:textId="77777777" w:rsidR="003604CE" w:rsidRPr="00847208" w:rsidRDefault="003604CE" w:rsidP="003604CE"/>
        </w:tc>
      </w:tr>
      <w:tr w:rsidR="005327CF" w:rsidRPr="00847208" w14:paraId="08D955F6" w14:textId="77777777" w:rsidTr="002553AC">
        <w:tc>
          <w:tcPr>
            <w:tcW w:w="13948" w:type="dxa"/>
            <w:gridSpan w:val="6"/>
          </w:tcPr>
          <w:p w14:paraId="06F890D8" w14:textId="6E9BFFA5" w:rsidR="005327CF" w:rsidRPr="005327CF" w:rsidRDefault="005327CF" w:rsidP="005327CF">
            <w:pPr>
              <w:rPr>
                <w:b/>
              </w:rPr>
            </w:pPr>
            <w:r w:rsidRPr="005327CF">
              <w:rPr>
                <w:b/>
              </w:rPr>
              <w:t>Direct observation (newly devised</w:t>
            </w:r>
            <w:r>
              <w:rPr>
                <w:b/>
              </w:rPr>
              <w:t xml:space="preserve">) </w:t>
            </w:r>
            <w:r w:rsidRPr="005327CF">
              <w:rPr>
                <w:b/>
              </w:rPr>
              <w:t>(n=1)</w:t>
            </w:r>
          </w:p>
        </w:tc>
      </w:tr>
      <w:tr w:rsidR="005327CF" w:rsidRPr="00847208" w14:paraId="782C3F39" w14:textId="77777777" w:rsidTr="002553AC">
        <w:tc>
          <w:tcPr>
            <w:tcW w:w="13948" w:type="dxa"/>
            <w:gridSpan w:val="6"/>
          </w:tcPr>
          <w:p w14:paraId="1D0C33CF" w14:textId="2F115455" w:rsidR="005327CF" w:rsidRPr="005327CF" w:rsidRDefault="005327CF" w:rsidP="003604CE">
            <w:pPr>
              <w:rPr>
                <w:b/>
              </w:rPr>
            </w:pPr>
            <w:r w:rsidRPr="005327CF">
              <w:rPr>
                <w:b/>
              </w:rPr>
              <w:t>PA and SB (n=1)</w:t>
            </w:r>
          </w:p>
        </w:tc>
      </w:tr>
      <w:tr w:rsidR="005327CF" w:rsidRPr="00847208" w14:paraId="1C49CB4C" w14:textId="77777777" w:rsidTr="003604CE">
        <w:tc>
          <w:tcPr>
            <w:tcW w:w="2748" w:type="dxa"/>
          </w:tcPr>
          <w:p w14:paraId="1CA4EF24" w14:textId="769F9260" w:rsidR="005327CF" w:rsidRPr="001D6784" w:rsidRDefault="005327CF" w:rsidP="005327CF">
            <w:pPr>
              <w:rPr>
                <w:rFonts w:cstheme="minorHAnsi"/>
              </w:rPr>
            </w:pPr>
            <w:r w:rsidRPr="001D6784">
              <w:rPr>
                <w:rFonts w:cstheme="minorHAnsi"/>
              </w:rPr>
              <w:t>Klesges et al. (1985) [</w:t>
            </w:r>
            <w:r w:rsidR="0003258A">
              <w:rPr>
                <w:rFonts w:cstheme="minorHAnsi"/>
              </w:rPr>
              <w:t>72</w:t>
            </w:r>
            <w:r w:rsidRPr="001D6784">
              <w:rPr>
                <w:rFonts w:cstheme="minorHAnsi"/>
              </w:rPr>
              <w:t>];</w:t>
            </w:r>
          </w:p>
          <w:p w14:paraId="7E770866" w14:textId="77777777" w:rsidR="005327CF" w:rsidRPr="001D6784" w:rsidRDefault="005327CF" w:rsidP="005327CF">
            <w:pPr>
              <w:rPr>
                <w:rFonts w:cstheme="minorHAnsi"/>
              </w:rPr>
            </w:pPr>
            <w:r w:rsidRPr="001D6784">
              <w:rPr>
                <w:rFonts w:cstheme="minorHAnsi"/>
              </w:rPr>
              <w:t>USA;</w:t>
            </w:r>
          </w:p>
          <w:p w14:paraId="378A2678" w14:textId="77777777" w:rsidR="005327CF" w:rsidRPr="001D6784" w:rsidRDefault="005327CF" w:rsidP="005327CF">
            <w:pPr>
              <w:rPr>
                <w:rFonts w:cstheme="minorHAnsi"/>
              </w:rPr>
            </w:pPr>
            <w:r w:rsidRPr="001D6784">
              <w:rPr>
                <w:rFonts w:cstheme="minorHAnsi"/>
              </w:rPr>
              <w:t>n=30; 3.5-6.5 years, mean age 4.8 years; 10 male, 20 female</w:t>
            </w:r>
          </w:p>
          <w:p w14:paraId="243A559D" w14:textId="07A9EAE4" w:rsidR="005327CF" w:rsidRDefault="005327CF" w:rsidP="005327CF"/>
        </w:tc>
        <w:tc>
          <w:tcPr>
            <w:tcW w:w="2145" w:type="dxa"/>
          </w:tcPr>
          <w:p w14:paraId="49F29559" w14:textId="77777777" w:rsidR="005327CF" w:rsidRPr="001D6784" w:rsidRDefault="005327CF" w:rsidP="005327CF">
            <w:pPr>
              <w:rPr>
                <w:rFonts w:cstheme="minorHAnsi"/>
                <w:b/>
                <w:shd w:val="clear" w:color="auto" w:fill="FFFFFF"/>
              </w:rPr>
            </w:pPr>
            <w:r w:rsidRPr="001D6784">
              <w:rPr>
                <w:rFonts w:cstheme="minorHAnsi"/>
                <w:b/>
                <w:shd w:val="clear" w:color="auto" w:fill="FFFFFF"/>
              </w:rPr>
              <w:t>Fargo Activity Timesampling Survey (FATs)– Continuous observation.</w:t>
            </w:r>
          </w:p>
          <w:p w14:paraId="6CF32613" w14:textId="77777777" w:rsidR="005327CF" w:rsidRPr="00847208" w:rsidRDefault="005327CF" w:rsidP="005327CF">
            <w:pPr>
              <w:jc w:val="center"/>
              <w:rPr>
                <w:b/>
              </w:rPr>
            </w:pPr>
          </w:p>
        </w:tc>
        <w:tc>
          <w:tcPr>
            <w:tcW w:w="2102" w:type="dxa"/>
          </w:tcPr>
          <w:p w14:paraId="7A58434E" w14:textId="77777777" w:rsidR="005327CF" w:rsidRPr="001D6784" w:rsidRDefault="005327CF" w:rsidP="005327CF">
            <w:pPr>
              <w:rPr>
                <w:rFonts w:cstheme="minorHAnsi"/>
                <w:b/>
                <w:shd w:val="clear" w:color="auto" w:fill="FFFFFF"/>
              </w:rPr>
            </w:pPr>
            <w:r w:rsidRPr="001D6784">
              <w:rPr>
                <w:rFonts w:cstheme="minorHAnsi"/>
                <w:b/>
                <w:shd w:val="clear" w:color="auto" w:fill="FFFFFF"/>
              </w:rPr>
              <w:t xml:space="preserve">Fargo Activity Timesampling Survey (FATs)– Time sampling </w:t>
            </w:r>
          </w:p>
          <w:p w14:paraId="47089007" w14:textId="77777777" w:rsidR="005327CF" w:rsidRPr="00847208" w:rsidRDefault="005327CF" w:rsidP="005327CF">
            <w:pPr>
              <w:jc w:val="center"/>
              <w:rPr>
                <w:b/>
              </w:rPr>
            </w:pPr>
          </w:p>
        </w:tc>
        <w:tc>
          <w:tcPr>
            <w:tcW w:w="2110" w:type="dxa"/>
          </w:tcPr>
          <w:p w14:paraId="2E8A3064" w14:textId="271B0E95" w:rsidR="005327CF" w:rsidRPr="00847208" w:rsidRDefault="005327CF" w:rsidP="007B4E9D">
            <w:pPr>
              <w:rPr>
                <w:b/>
              </w:rPr>
            </w:pPr>
            <w:r w:rsidRPr="001D6784">
              <w:rPr>
                <w:rFonts w:cstheme="minorHAnsi"/>
              </w:rPr>
              <w:t>Child observed for 1 hour during free play in nursery setting</w:t>
            </w:r>
            <w:r w:rsidRPr="001D6784">
              <w:rPr>
                <w:rFonts w:cstheme="minorHAnsi"/>
                <w:i/>
              </w:rPr>
              <w:t xml:space="preserve"> (free living</w:t>
            </w:r>
          </w:p>
        </w:tc>
        <w:tc>
          <w:tcPr>
            <w:tcW w:w="2134" w:type="dxa"/>
          </w:tcPr>
          <w:p w14:paraId="540B3EB9" w14:textId="77777777" w:rsidR="005327CF" w:rsidRPr="001D6784" w:rsidRDefault="005327CF" w:rsidP="005327CF">
            <w:pPr>
              <w:rPr>
                <w:rFonts w:cstheme="minorHAnsi"/>
              </w:rPr>
            </w:pPr>
            <w:r w:rsidRPr="001D6784">
              <w:rPr>
                <w:rFonts w:cstheme="minorHAnsi"/>
              </w:rPr>
              <w:t xml:space="preserve">Behaviour (sleeping/lying down, crawling, climbing, standing, walking, running) </w:t>
            </w:r>
          </w:p>
          <w:p w14:paraId="4E721BD1" w14:textId="77777777" w:rsidR="005327CF" w:rsidRPr="001D6784" w:rsidRDefault="005327CF" w:rsidP="005327CF">
            <w:pPr>
              <w:rPr>
                <w:rFonts w:cstheme="minorHAnsi"/>
              </w:rPr>
            </w:pPr>
          </w:p>
          <w:p w14:paraId="066F29A0" w14:textId="0AA20E40" w:rsidR="005327CF" w:rsidRPr="00847208" w:rsidRDefault="005327CF" w:rsidP="005327CF">
            <w:r w:rsidRPr="001D6784">
              <w:rPr>
                <w:rFonts w:cstheme="minorHAnsi"/>
              </w:rPr>
              <w:t>Intensity (minimal, moderate, extreme)</w:t>
            </w:r>
          </w:p>
        </w:tc>
        <w:tc>
          <w:tcPr>
            <w:tcW w:w="2709" w:type="dxa"/>
          </w:tcPr>
          <w:p w14:paraId="30E4B057" w14:textId="77777777" w:rsidR="005327CF" w:rsidRPr="001D6784" w:rsidRDefault="005327CF" w:rsidP="005327CF">
            <w:pPr>
              <w:rPr>
                <w:rFonts w:cstheme="minorHAnsi"/>
                <w:b/>
              </w:rPr>
            </w:pPr>
            <w:r w:rsidRPr="001D6784">
              <w:rPr>
                <w:rFonts w:cstheme="minorHAnsi"/>
                <w:b/>
              </w:rPr>
              <w:t>Pearson’s correlations:</w:t>
            </w:r>
          </w:p>
          <w:p w14:paraId="504DB626" w14:textId="77777777" w:rsidR="005327CF" w:rsidRPr="001D6784" w:rsidRDefault="005327CF" w:rsidP="005327CF">
            <w:pPr>
              <w:rPr>
                <w:rFonts w:cstheme="minorHAnsi"/>
              </w:rPr>
            </w:pPr>
            <w:r w:rsidRPr="001D6784">
              <w:rPr>
                <w:rFonts w:cstheme="minorHAnsi"/>
              </w:rPr>
              <w:t>Correlations between the 2 observation sampling methods (p&lt;0.001). Total behaviour r=0.79, total intensity r=0.77 and total behaviour by intensity = r=0.90.</w:t>
            </w:r>
          </w:p>
          <w:p w14:paraId="5051A0A7" w14:textId="77777777" w:rsidR="005327CF" w:rsidRPr="001D6784" w:rsidRDefault="005327CF" w:rsidP="005327CF">
            <w:pPr>
              <w:rPr>
                <w:rFonts w:cstheme="minorHAnsi"/>
              </w:rPr>
            </w:pPr>
          </w:p>
          <w:p w14:paraId="668D0021" w14:textId="77777777" w:rsidR="005327CF" w:rsidRPr="001D6784" w:rsidRDefault="005327CF" w:rsidP="005327CF">
            <w:pPr>
              <w:rPr>
                <w:rFonts w:cstheme="minorHAnsi"/>
              </w:rPr>
            </w:pPr>
            <w:r w:rsidRPr="001D6784">
              <w:rPr>
                <w:rFonts w:cstheme="minorHAnsi"/>
              </w:rPr>
              <w:t>Correlations between the 2 sampling methods for all behaviours and intensities (p&lt;0.001).</w:t>
            </w:r>
          </w:p>
          <w:p w14:paraId="4A4AED8B" w14:textId="77777777" w:rsidR="005327CF" w:rsidRPr="001D6784" w:rsidRDefault="005327CF" w:rsidP="005327CF">
            <w:pPr>
              <w:rPr>
                <w:rFonts w:cstheme="minorHAnsi"/>
              </w:rPr>
            </w:pPr>
          </w:p>
          <w:p w14:paraId="3787DB7E" w14:textId="77777777" w:rsidR="005327CF" w:rsidRPr="001D6784" w:rsidRDefault="005327CF" w:rsidP="005327CF">
            <w:pPr>
              <w:rPr>
                <w:rFonts w:cstheme="minorHAnsi"/>
                <w:b/>
              </w:rPr>
            </w:pPr>
            <w:r w:rsidRPr="001D6784">
              <w:rPr>
                <w:rFonts w:cstheme="minorHAnsi"/>
                <w:b/>
              </w:rPr>
              <w:t>T-tests:</w:t>
            </w:r>
          </w:p>
          <w:p w14:paraId="71FC3D1F" w14:textId="77777777" w:rsidR="005327CF" w:rsidRPr="001D6784" w:rsidRDefault="005327CF" w:rsidP="005327CF">
            <w:pPr>
              <w:rPr>
                <w:rFonts w:cstheme="minorHAnsi"/>
              </w:rPr>
            </w:pPr>
            <w:r w:rsidRPr="001D6784">
              <w:rPr>
                <w:rFonts w:cstheme="minorHAnsi"/>
              </w:rPr>
              <w:t>Continuous method yielded higher levels of crawling (t (28)= 2.87, p&lt;0.001), walking (t (28)= 7.86, p&lt;0.001), running (t (28)= 4.23,</w:t>
            </w:r>
          </w:p>
          <w:p w14:paraId="719C8290" w14:textId="5002CE25" w:rsidR="005327CF" w:rsidRDefault="005327CF" w:rsidP="005327CF">
            <w:r w:rsidRPr="001D6784">
              <w:rPr>
                <w:rFonts w:cstheme="minorHAnsi"/>
              </w:rPr>
              <w:lastRenderedPageBreak/>
              <w:t>p&lt;.001), moderate levels of activity (t (28)= 4.16, p&lt;0.001), and extreme levels of activity (t (28)= 3.26, p&lt;0.01) than the time sampling method. Continuous method yielded lower levels of sitting (t (28)= 4.35, p&lt;0.001) and minimal levels of activity (t (28)= 4.64, p&lt;0.001) compared with the time sampling</w:t>
            </w:r>
          </w:p>
        </w:tc>
      </w:tr>
      <w:tr w:rsidR="005327CF" w:rsidRPr="00847208" w14:paraId="6595FA02" w14:textId="77777777" w:rsidTr="00EC0ABD">
        <w:tc>
          <w:tcPr>
            <w:tcW w:w="13948" w:type="dxa"/>
            <w:gridSpan w:val="6"/>
          </w:tcPr>
          <w:p w14:paraId="13C0C6C4" w14:textId="77777777" w:rsidR="005327CF" w:rsidRPr="00847208" w:rsidRDefault="005327CF" w:rsidP="005327CF">
            <w:pPr>
              <w:rPr>
                <w:rFonts w:cstheme="minorHAnsi"/>
                <w:b/>
                <w:bCs/>
              </w:rPr>
            </w:pPr>
            <w:r w:rsidRPr="00847208">
              <w:rPr>
                <w:b/>
              </w:rPr>
              <w:lastRenderedPageBreak/>
              <w:t>Combined heart rate and accelerometry and accelerometers (n=1)</w:t>
            </w:r>
          </w:p>
        </w:tc>
      </w:tr>
      <w:tr w:rsidR="005327CF" w:rsidRPr="00847208" w14:paraId="6872BB38" w14:textId="77777777" w:rsidTr="00EC0ABD">
        <w:tc>
          <w:tcPr>
            <w:tcW w:w="13948" w:type="dxa"/>
            <w:gridSpan w:val="6"/>
          </w:tcPr>
          <w:p w14:paraId="45A51065" w14:textId="77777777" w:rsidR="005327CF" w:rsidRPr="00847208" w:rsidRDefault="005327CF" w:rsidP="005327CF">
            <w:pPr>
              <w:rPr>
                <w:rFonts w:cstheme="minorHAnsi"/>
                <w:b/>
                <w:bCs/>
              </w:rPr>
            </w:pPr>
            <w:r w:rsidRPr="00847208">
              <w:rPr>
                <w:b/>
              </w:rPr>
              <w:t>PA and SB (n=1)</w:t>
            </w:r>
          </w:p>
        </w:tc>
      </w:tr>
      <w:tr w:rsidR="005327CF" w:rsidRPr="00847208" w14:paraId="76C3732C" w14:textId="77777777" w:rsidTr="003604CE">
        <w:tc>
          <w:tcPr>
            <w:tcW w:w="2748" w:type="dxa"/>
          </w:tcPr>
          <w:p w14:paraId="14854CF5" w14:textId="15ABFFB7" w:rsidR="005327CF" w:rsidRPr="00847208" w:rsidRDefault="005327CF" w:rsidP="005327CF">
            <w:pPr>
              <w:rPr>
                <w:rFonts w:cstheme="minorHAnsi"/>
              </w:rPr>
            </w:pPr>
            <w:r w:rsidRPr="00847208">
              <w:rPr>
                <w:rFonts w:cstheme="minorHAnsi"/>
              </w:rPr>
              <w:t>Adolph et al. (2012) [</w:t>
            </w:r>
            <w:r w:rsidR="00321E47">
              <w:rPr>
                <w:rFonts w:cstheme="minorHAnsi"/>
              </w:rPr>
              <w:t>5</w:t>
            </w:r>
            <w:r w:rsidR="0003258A">
              <w:rPr>
                <w:rFonts w:cstheme="minorHAnsi"/>
              </w:rPr>
              <w:t>7</w:t>
            </w:r>
            <w:r w:rsidRPr="00847208">
              <w:rPr>
                <w:rFonts w:cstheme="minorHAnsi"/>
              </w:rPr>
              <w:t>];</w:t>
            </w:r>
          </w:p>
          <w:p w14:paraId="58E5FEE9" w14:textId="77777777" w:rsidR="005327CF" w:rsidRPr="00847208" w:rsidRDefault="005327CF" w:rsidP="005327CF">
            <w:pPr>
              <w:rPr>
                <w:rFonts w:cstheme="minorHAnsi"/>
              </w:rPr>
            </w:pPr>
            <w:r w:rsidRPr="00847208">
              <w:rPr>
                <w:rFonts w:cstheme="minorHAnsi"/>
              </w:rPr>
              <w:t>USA;</w:t>
            </w:r>
          </w:p>
          <w:p w14:paraId="0A711B6C" w14:textId="77777777" w:rsidR="005327CF" w:rsidRPr="00847208" w:rsidRDefault="005327CF" w:rsidP="005327CF">
            <w:pPr>
              <w:rPr>
                <w:rFonts w:cstheme="minorHAnsi"/>
              </w:rPr>
            </w:pPr>
            <w:r w:rsidRPr="00847208">
              <w:rPr>
                <w:rFonts w:cstheme="minorHAnsi"/>
              </w:rPr>
              <w:t xml:space="preserve">n=64; 3-5 years, mean age=4.5 years; </w:t>
            </w:r>
          </w:p>
          <w:p w14:paraId="3035AB7E" w14:textId="77777777" w:rsidR="005327CF" w:rsidRPr="00847208" w:rsidRDefault="005327CF" w:rsidP="005327CF">
            <w:pPr>
              <w:rPr>
                <w:rFonts w:cstheme="minorHAnsi"/>
              </w:rPr>
            </w:pPr>
            <w:r w:rsidRPr="00847208">
              <w:rPr>
                <w:rFonts w:cstheme="minorHAnsi"/>
              </w:rPr>
              <w:t>37 male, 27 female</w:t>
            </w:r>
          </w:p>
          <w:p w14:paraId="1600CF87" w14:textId="77777777" w:rsidR="005327CF" w:rsidRPr="00847208" w:rsidRDefault="005327CF" w:rsidP="005327CF">
            <w:pPr>
              <w:rPr>
                <w:rFonts w:cstheme="minorHAnsi"/>
              </w:rPr>
            </w:pPr>
          </w:p>
          <w:p w14:paraId="38261DD9" w14:textId="77777777" w:rsidR="005327CF" w:rsidRPr="00847208" w:rsidRDefault="005327CF" w:rsidP="005327CF">
            <w:pPr>
              <w:rPr>
                <w:rFonts w:cstheme="minorHAnsi"/>
              </w:rPr>
            </w:pPr>
            <w:r w:rsidRPr="00847208">
              <w:rPr>
                <w:rFonts w:cstheme="minorHAnsi"/>
              </w:rPr>
              <w:t>50% White, 27% Black, 22% Hispanic, 2% Asian</w:t>
            </w:r>
          </w:p>
          <w:p w14:paraId="2953E354" w14:textId="77777777" w:rsidR="005327CF" w:rsidRPr="00847208" w:rsidRDefault="005327CF" w:rsidP="005327CF">
            <w:pPr>
              <w:rPr>
                <w:rFonts w:cstheme="minorHAnsi"/>
              </w:rPr>
            </w:pPr>
          </w:p>
        </w:tc>
        <w:tc>
          <w:tcPr>
            <w:tcW w:w="2145" w:type="dxa"/>
          </w:tcPr>
          <w:p w14:paraId="1244CAA9" w14:textId="77777777" w:rsidR="005327CF" w:rsidRPr="00847208" w:rsidRDefault="005327CF" w:rsidP="005327CF">
            <w:pPr>
              <w:rPr>
                <w:rFonts w:cstheme="minorHAnsi"/>
                <w:b/>
              </w:rPr>
            </w:pPr>
            <w:r w:rsidRPr="00847208">
              <w:rPr>
                <w:rFonts w:cstheme="minorHAnsi"/>
                <w:b/>
              </w:rPr>
              <w:t>Actiheart (MiniMitter)</w:t>
            </w:r>
          </w:p>
          <w:p w14:paraId="741F7142" w14:textId="77777777" w:rsidR="005327CF" w:rsidRPr="00847208" w:rsidRDefault="005327CF" w:rsidP="005327CF">
            <w:pPr>
              <w:rPr>
                <w:rFonts w:cstheme="minorHAnsi"/>
                <w:i/>
              </w:rPr>
            </w:pPr>
            <w:r w:rsidRPr="00847208">
              <w:rPr>
                <w:rFonts w:cstheme="minorHAnsi"/>
                <w:i/>
              </w:rPr>
              <w:t>Chest</w:t>
            </w:r>
          </w:p>
          <w:p w14:paraId="7548F632" w14:textId="77777777" w:rsidR="005327CF" w:rsidRPr="00847208" w:rsidRDefault="005327CF" w:rsidP="005327CF">
            <w:pPr>
              <w:rPr>
                <w:rFonts w:cstheme="minorHAnsi"/>
                <w:b/>
              </w:rPr>
            </w:pPr>
            <w:r w:rsidRPr="00847208">
              <w:rPr>
                <w:rFonts w:cstheme="minorHAnsi"/>
                <w:i/>
              </w:rPr>
              <w:t>15 sec epoch</w:t>
            </w:r>
          </w:p>
          <w:p w14:paraId="0B19DADF" w14:textId="77777777" w:rsidR="005327CF" w:rsidRPr="00847208" w:rsidRDefault="005327CF" w:rsidP="005327CF">
            <w:pPr>
              <w:rPr>
                <w:rFonts w:cstheme="minorHAnsi"/>
                <w:b/>
              </w:rPr>
            </w:pPr>
          </w:p>
          <w:p w14:paraId="79EE567A" w14:textId="77777777" w:rsidR="005327CF" w:rsidRPr="00847208" w:rsidRDefault="005327CF" w:rsidP="005327CF">
            <w:pPr>
              <w:rPr>
                <w:rFonts w:cstheme="minorHAnsi"/>
                <w:b/>
              </w:rPr>
            </w:pPr>
            <w:r w:rsidRPr="00847208">
              <w:rPr>
                <w:rFonts w:cstheme="minorHAnsi"/>
                <w:b/>
              </w:rPr>
              <w:t>Actical (Respironics, MiniMitter)</w:t>
            </w:r>
          </w:p>
          <w:p w14:paraId="477892BC" w14:textId="77777777" w:rsidR="005327CF" w:rsidRPr="00847208" w:rsidRDefault="005327CF" w:rsidP="005327CF">
            <w:pPr>
              <w:rPr>
                <w:rFonts w:cstheme="minorHAnsi"/>
                <w:i/>
              </w:rPr>
            </w:pPr>
            <w:r w:rsidRPr="00847208">
              <w:rPr>
                <w:rFonts w:cstheme="minorHAnsi"/>
                <w:i/>
              </w:rPr>
              <w:t>Right hip</w:t>
            </w:r>
          </w:p>
          <w:p w14:paraId="77A21F6B" w14:textId="77777777" w:rsidR="005327CF" w:rsidRPr="00847208" w:rsidRDefault="005327CF" w:rsidP="005327CF">
            <w:pPr>
              <w:rPr>
                <w:rFonts w:cstheme="minorHAnsi"/>
                <w:i/>
              </w:rPr>
            </w:pPr>
            <w:r w:rsidRPr="00847208">
              <w:rPr>
                <w:rFonts w:cstheme="minorHAnsi"/>
                <w:i/>
              </w:rPr>
              <w:t>15 sec epoch</w:t>
            </w:r>
          </w:p>
          <w:p w14:paraId="219C4602" w14:textId="77777777" w:rsidR="005327CF" w:rsidRPr="00847208" w:rsidRDefault="005327CF" w:rsidP="005327CF">
            <w:pPr>
              <w:rPr>
                <w:rFonts w:cstheme="minorHAnsi"/>
                <w:b/>
              </w:rPr>
            </w:pPr>
          </w:p>
          <w:p w14:paraId="03367134" w14:textId="77777777" w:rsidR="005327CF" w:rsidRPr="00847208" w:rsidRDefault="005327CF" w:rsidP="005327CF">
            <w:pPr>
              <w:rPr>
                <w:rFonts w:cstheme="minorHAnsi"/>
                <w:b/>
              </w:rPr>
            </w:pPr>
            <w:r w:rsidRPr="00847208">
              <w:rPr>
                <w:rFonts w:cstheme="minorHAnsi"/>
                <w:b/>
              </w:rPr>
              <w:t>Triaxial Research Tracker 3 (RT3- Stayhealthy)</w:t>
            </w:r>
          </w:p>
          <w:p w14:paraId="5AA18D63" w14:textId="77777777" w:rsidR="005327CF" w:rsidRPr="00847208" w:rsidRDefault="005327CF" w:rsidP="005327CF">
            <w:pPr>
              <w:rPr>
                <w:rFonts w:cstheme="minorHAnsi"/>
                <w:i/>
              </w:rPr>
            </w:pPr>
            <w:r w:rsidRPr="00847208">
              <w:rPr>
                <w:rFonts w:cstheme="minorHAnsi"/>
                <w:i/>
              </w:rPr>
              <w:t>Right hip</w:t>
            </w:r>
          </w:p>
          <w:p w14:paraId="02BA0356" w14:textId="77777777" w:rsidR="005327CF" w:rsidRPr="00847208" w:rsidRDefault="005327CF" w:rsidP="005327CF">
            <w:pPr>
              <w:rPr>
                <w:rFonts w:cstheme="minorHAnsi"/>
                <w:i/>
              </w:rPr>
            </w:pPr>
            <w:r w:rsidRPr="00847208">
              <w:rPr>
                <w:rFonts w:cstheme="minorHAnsi"/>
                <w:i/>
              </w:rPr>
              <w:t>1 sec epoch</w:t>
            </w:r>
          </w:p>
          <w:p w14:paraId="351EA1BB" w14:textId="77777777" w:rsidR="005327CF" w:rsidRPr="00847208" w:rsidRDefault="005327CF" w:rsidP="005327CF">
            <w:pPr>
              <w:rPr>
                <w:rFonts w:cstheme="minorHAnsi"/>
                <w:i/>
              </w:rPr>
            </w:pPr>
          </w:p>
          <w:p w14:paraId="732F5235" w14:textId="77777777" w:rsidR="005327CF" w:rsidRPr="00847208" w:rsidRDefault="005327CF" w:rsidP="005327CF">
            <w:pPr>
              <w:rPr>
                <w:rFonts w:cstheme="minorHAnsi"/>
                <w:i/>
              </w:rPr>
            </w:pPr>
            <w:r w:rsidRPr="00847208">
              <w:rPr>
                <w:rFonts w:cstheme="minorHAnsi"/>
                <w:i/>
              </w:rPr>
              <w:t xml:space="preserve">Cut points: Piecewise linear regressions </w:t>
            </w:r>
            <w:r w:rsidRPr="00847208">
              <w:rPr>
                <w:rFonts w:cstheme="minorHAnsi"/>
                <w:i/>
              </w:rPr>
              <w:lastRenderedPageBreak/>
              <w:t xml:space="preserve">determined thresholds into SB, LPA, MPA, VPA </w:t>
            </w:r>
          </w:p>
          <w:p w14:paraId="7971B2D6" w14:textId="77777777" w:rsidR="005327CF" w:rsidRPr="00847208" w:rsidRDefault="005327CF" w:rsidP="005327CF">
            <w:pPr>
              <w:rPr>
                <w:rFonts w:cstheme="minorHAnsi"/>
                <w:b/>
              </w:rPr>
            </w:pPr>
          </w:p>
        </w:tc>
        <w:tc>
          <w:tcPr>
            <w:tcW w:w="2102" w:type="dxa"/>
          </w:tcPr>
          <w:p w14:paraId="19E6B80D" w14:textId="77777777" w:rsidR="005327CF" w:rsidRPr="00847208" w:rsidRDefault="005327CF" w:rsidP="005327CF">
            <w:pPr>
              <w:rPr>
                <w:rFonts w:cstheme="minorHAnsi"/>
              </w:rPr>
            </w:pPr>
            <w:r w:rsidRPr="00847208">
              <w:rPr>
                <w:rFonts w:cstheme="minorHAnsi"/>
              </w:rPr>
              <w:lastRenderedPageBreak/>
              <w:t>Direct observation (CARS)</w:t>
            </w:r>
          </w:p>
          <w:p w14:paraId="1DC016AD" w14:textId="77777777" w:rsidR="005327CF" w:rsidRPr="00847208" w:rsidRDefault="005327CF" w:rsidP="005327CF">
            <w:pPr>
              <w:rPr>
                <w:rFonts w:cstheme="minorHAnsi"/>
              </w:rPr>
            </w:pPr>
          </w:p>
        </w:tc>
        <w:tc>
          <w:tcPr>
            <w:tcW w:w="2110" w:type="dxa"/>
          </w:tcPr>
          <w:p w14:paraId="6D32AE48" w14:textId="77777777" w:rsidR="005327CF" w:rsidRPr="00847208" w:rsidRDefault="005327CF" w:rsidP="005327CF">
            <w:pPr>
              <w:rPr>
                <w:rFonts w:cstheme="minorHAnsi"/>
              </w:rPr>
            </w:pPr>
            <w:r w:rsidRPr="00847208">
              <w:rPr>
                <w:rFonts w:cstheme="minorHAnsi"/>
              </w:rPr>
              <w:t xml:space="preserve">3 hour whole room calorimeter protocol </w:t>
            </w:r>
            <w:r w:rsidRPr="00847208">
              <w:rPr>
                <w:rFonts w:cstheme="minorHAnsi"/>
                <w:i/>
              </w:rPr>
              <w:t>(laboratory based)</w:t>
            </w:r>
          </w:p>
        </w:tc>
        <w:tc>
          <w:tcPr>
            <w:tcW w:w="2134" w:type="dxa"/>
          </w:tcPr>
          <w:p w14:paraId="4C54EC47" w14:textId="77777777" w:rsidR="005327CF" w:rsidRPr="00847208" w:rsidRDefault="005327CF" w:rsidP="005327CF">
            <w:pPr>
              <w:rPr>
                <w:rFonts w:cstheme="minorHAnsi"/>
              </w:rPr>
            </w:pPr>
            <w:r w:rsidRPr="00847208">
              <w:rPr>
                <w:rFonts w:cstheme="minorHAnsi"/>
              </w:rPr>
              <w:t xml:space="preserve">Accelerometers: activity counts per minute </w:t>
            </w:r>
          </w:p>
          <w:p w14:paraId="70F93DD3" w14:textId="77777777" w:rsidR="005327CF" w:rsidRPr="00847208" w:rsidRDefault="005327CF" w:rsidP="005327CF">
            <w:pPr>
              <w:rPr>
                <w:rFonts w:cstheme="minorHAnsi"/>
              </w:rPr>
            </w:pPr>
          </w:p>
          <w:p w14:paraId="24C5C648" w14:textId="77777777" w:rsidR="005327CF" w:rsidRPr="00847208" w:rsidRDefault="005327CF" w:rsidP="005327CF">
            <w:pPr>
              <w:rPr>
                <w:rFonts w:cstheme="minorHAnsi"/>
              </w:rPr>
            </w:pPr>
            <w:r w:rsidRPr="00847208">
              <w:rPr>
                <w:rFonts w:cstheme="minorHAnsi"/>
              </w:rPr>
              <w:t>Direct observation: Activity levels</w:t>
            </w:r>
          </w:p>
          <w:p w14:paraId="26F87A67" w14:textId="77777777" w:rsidR="005327CF" w:rsidRPr="00847208" w:rsidRDefault="005327CF" w:rsidP="005327CF">
            <w:pPr>
              <w:rPr>
                <w:rFonts w:cstheme="minorHAnsi"/>
              </w:rPr>
            </w:pPr>
          </w:p>
        </w:tc>
        <w:tc>
          <w:tcPr>
            <w:tcW w:w="2709" w:type="dxa"/>
          </w:tcPr>
          <w:p w14:paraId="257C8B26" w14:textId="77777777" w:rsidR="005327CF" w:rsidRPr="00847208" w:rsidRDefault="005327CF" w:rsidP="005327CF">
            <w:pPr>
              <w:rPr>
                <w:rFonts w:cstheme="minorHAnsi"/>
                <w:b/>
                <w:bCs/>
              </w:rPr>
            </w:pPr>
            <w:r w:rsidRPr="00847208">
              <w:rPr>
                <w:rFonts w:cstheme="minorHAnsi"/>
                <w:b/>
                <w:bCs/>
              </w:rPr>
              <w:t>Pearson’s Correlation:</w:t>
            </w:r>
          </w:p>
          <w:p w14:paraId="35F30074" w14:textId="77777777" w:rsidR="005327CF" w:rsidRPr="00847208" w:rsidRDefault="005327CF" w:rsidP="005327CF">
            <w:pPr>
              <w:spacing w:line="276" w:lineRule="auto"/>
              <w:rPr>
                <w:rFonts w:cstheme="minorHAnsi"/>
                <w:bCs/>
              </w:rPr>
            </w:pPr>
            <w:r w:rsidRPr="00847208">
              <w:rPr>
                <w:rFonts w:cstheme="minorHAnsi"/>
                <w:bCs/>
              </w:rPr>
              <w:t xml:space="preserve">In increasing order - Actical, Actiheart, RT3 total counts were positively correlated with AEE and physical activity ratings r=0.69-0.82 (p=0.001). </w:t>
            </w:r>
          </w:p>
          <w:p w14:paraId="3536784C" w14:textId="77777777" w:rsidR="005327CF" w:rsidRPr="00847208" w:rsidRDefault="005327CF" w:rsidP="005327CF">
            <w:pPr>
              <w:spacing w:line="276" w:lineRule="auto"/>
              <w:rPr>
                <w:rFonts w:cstheme="minorHAnsi"/>
                <w:bCs/>
              </w:rPr>
            </w:pPr>
          </w:p>
          <w:p w14:paraId="05B1BD40" w14:textId="77777777" w:rsidR="005327CF" w:rsidRPr="00847208" w:rsidRDefault="005327CF" w:rsidP="005327CF">
            <w:pPr>
              <w:rPr>
                <w:rFonts w:cstheme="minorHAnsi"/>
                <w:bCs/>
              </w:rPr>
            </w:pPr>
            <w:r w:rsidRPr="00847208">
              <w:rPr>
                <w:rFonts w:cstheme="minorHAnsi"/>
                <w:bCs/>
              </w:rPr>
              <w:t xml:space="preserve">Similar correlations observed between accelerometer counts and CARS and HR r=0.64-0.80 (p=0.001). </w:t>
            </w:r>
          </w:p>
          <w:p w14:paraId="498874EC" w14:textId="77777777" w:rsidR="005327CF" w:rsidRPr="00847208" w:rsidRDefault="005327CF" w:rsidP="005327CF">
            <w:pPr>
              <w:rPr>
                <w:rFonts w:cstheme="minorHAnsi"/>
                <w:bCs/>
              </w:rPr>
            </w:pPr>
          </w:p>
          <w:p w14:paraId="6375487A" w14:textId="77777777" w:rsidR="005327CF" w:rsidRPr="00847208" w:rsidRDefault="005327CF" w:rsidP="005327CF">
            <w:pPr>
              <w:rPr>
                <w:rFonts w:cstheme="minorHAnsi"/>
                <w:b/>
                <w:bCs/>
              </w:rPr>
            </w:pPr>
            <w:r w:rsidRPr="00847208">
              <w:rPr>
                <w:rFonts w:cstheme="minorHAnsi"/>
                <w:b/>
                <w:bCs/>
              </w:rPr>
              <w:t>True positive predictive rates for MVPA:</w:t>
            </w:r>
          </w:p>
          <w:p w14:paraId="256A4EE2" w14:textId="77777777" w:rsidR="005327CF" w:rsidRPr="00847208" w:rsidRDefault="005327CF" w:rsidP="005327CF">
            <w:pPr>
              <w:rPr>
                <w:rFonts w:cstheme="minorHAnsi"/>
                <w:bCs/>
              </w:rPr>
            </w:pPr>
            <w:r w:rsidRPr="00847208">
              <w:rPr>
                <w:rFonts w:cstheme="minorHAnsi"/>
                <w:bCs/>
              </w:rPr>
              <w:t>Actical- 69%</w:t>
            </w:r>
          </w:p>
          <w:p w14:paraId="7A60F06A" w14:textId="77777777" w:rsidR="005327CF" w:rsidRPr="00847208" w:rsidRDefault="005327CF" w:rsidP="005327CF">
            <w:pPr>
              <w:rPr>
                <w:rFonts w:cstheme="minorHAnsi"/>
                <w:bCs/>
              </w:rPr>
            </w:pPr>
            <w:r w:rsidRPr="00847208">
              <w:rPr>
                <w:rFonts w:cstheme="minorHAnsi"/>
                <w:bCs/>
              </w:rPr>
              <w:lastRenderedPageBreak/>
              <w:t>Actiheart – 82%</w:t>
            </w:r>
          </w:p>
          <w:p w14:paraId="73F41B2D" w14:textId="77777777" w:rsidR="005327CF" w:rsidRPr="00847208" w:rsidRDefault="005327CF" w:rsidP="005327CF">
            <w:pPr>
              <w:rPr>
                <w:rFonts w:cstheme="minorHAnsi"/>
                <w:bCs/>
              </w:rPr>
            </w:pPr>
            <w:r w:rsidRPr="00847208">
              <w:rPr>
                <w:rFonts w:cstheme="minorHAnsi"/>
                <w:bCs/>
              </w:rPr>
              <w:t>RT3- 79%</w:t>
            </w:r>
          </w:p>
        </w:tc>
      </w:tr>
      <w:tr w:rsidR="00707969" w:rsidRPr="00847208" w14:paraId="5A168B2D" w14:textId="77777777" w:rsidTr="0003258A">
        <w:tc>
          <w:tcPr>
            <w:tcW w:w="13948" w:type="dxa"/>
            <w:gridSpan w:val="6"/>
          </w:tcPr>
          <w:p w14:paraId="20AE4EED" w14:textId="6C5B979C" w:rsidR="00707969" w:rsidRPr="00847208" w:rsidRDefault="00707969" w:rsidP="005327CF">
            <w:r w:rsidRPr="00847208">
              <w:rPr>
                <w:b/>
              </w:rPr>
              <w:lastRenderedPageBreak/>
              <w:t>Heart Rate Monitors (n=1)</w:t>
            </w:r>
          </w:p>
        </w:tc>
      </w:tr>
      <w:tr w:rsidR="00707969" w:rsidRPr="00847208" w14:paraId="260489ED" w14:textId="77777777" w:rsidTr="0003258A">
        <w:tc>
          <w:tcPr>
            <w:tcW w:w="13948" w:type="dxa"/>
            <w:gridSpan w:val="6"/>
          </w:tcPr>
          <w:p w14:paraId="19D546A9" w14:textId="1B7063B5" w:rsidR="00707969" w:rsidRPr="00847208" w:rsidRDefault="00707969" w:rsidP="005327CF">
            <w:r w:rsidRPr="00847208">
              <w:rPr>
                <w:b/>
              </w:rPr>
              <w:t>PA and SB (n=1)</w:t>
            </w:r>
          </w:p>
        </w:tc>
      </w:tr>
      <w:tr w:rsidR="005327CF" w:rsidRPr="00847208" w14:paraId="41C7F313" w14:textId="77777777" w:rsidTr="003604CE">
        <w:tc>
          <w:tcPr>
            <w:tcW w:w="2748" w:type="dxa"/>
          </w:tcPr>
          <w:p w14:paraId="172C1C59" w14:textId="33E10318" w:rsidR="005327CF" w:rsidRPr="00847208" w:rsidRDefault="005327CF" w:rsidP="005327CF">
            <w:pPr>
              <w:rPr>
                <w:rFonts w:cstheme="minorHAnsi"/>
              </w:rPr>
            </w:pPr>
            <w:r w:rsidRPr="00847208">
              <w:rPr>
                <w:rFonts w:cstheme="minorHAnsi"/>
              </w:rPr>
              <w:t>Bar-Or et al. (1996) [</w:t>
            </w:r>
            <w:r w:rsidR="0003258A">
              <w:rPr>
                <w:rFonts w:cstheme="minorHAnsi"/>
              </w:rPr>
              <w:t>7</w:t>
            </w:r>
            <w:r w:rsidR="00321E47">
              <w:rPr>
                <w:rFonts w:cstheme="minorHAnsi"/>
              </w:rPr>
              <w:t>3</w:t>
            </w:r>
            <w:r w:rsidRPr="00847208">
              <w:rPr>
                <w:rFonts w:cstheme="minorHAnsi"/>
              </w:rPr>
              <w:t>];</w:t>
            </w:r>
          </w:p>
          <w:p w14:paraId="12482E3E" w14:textId="77777777" w:rsidR="005327CF" w:rsidRPr="00847208" w:rsidRDefault="005327CF" w:rsidP="005327CF">
            <w:pPr>
              <w:rPr>
                <w:rFonts w:cstheme="minorHAnsi"/>
              </w:rPr>
            </w:pPr>
            <w:r w:rsidRPr="00847208">
              <w:rPr>
                <w:rFonts w:cstheme="minorHAnsi"/>
              </w:rPr>
              <w:t>Canada;</w:t>
            </w:r>
          </w:p>
          <w:p w14:paraId="7622C4EE" w14:textId="77777777" w:rsidR="005327CF" w:rsidRPr="00847208" w:rsidRDefault="005327CF" w:rsidP="005327CF">
            <w:pPr>
              <w:rPr>
                <w:rFonts w:cstheme="minorHAnsi"/>
              </w:rPr>
            </w:pPr>
            <w:r w:rsidRPr="00847208">
              <w:rPr>
                <w:rFonts w:cstheme="minorHAnsi"/>
              </w:rPr>
              <w:t>n=27; 3-5 years, mean age=4.3 years;</w:t>
            </w:r>
          </w:p>
          <w:p w14:paraId="2EE9D872" w14:textId="77777777" w:rsidR="005327CF" w:rsidRPr="00847208" w:rsidRDefault="005327CF" w:rsidP="005327CF">
            <w:pPr>
              <w:rPr>
                <w:rFonts w:cstheme="minorHAnsi"/>
              </w:rPr>
            </w:pPr>
            <w:r w:rsidRPr="00847208">
              <w:rPr>
                <w:rFonts w:cstheme="minorHAnsi"/>
              </w:rPr>
              <w:t>18 male, 9 female</w:t>
            </w:r>
          </w:p>
          <w:p w14:paraId="5C215C2A" w14:textId="77777777" w:rsidR="005327CF" w:rsidRPr="00847208" w:rsidRDefault="005327CF" w:rsidP="005327CF">
            <w:pPr>
              <w:rPr>
                <w:rFonts w:cstheme="minorHAnsi"/>
              </w:rPr>
            </w:pPr>
          </w:p>
        </w:tc>
        <w:tc>
          <w:tcPr>
            <w:tcW w:w="2145" w:type="dxa"/>
          </w:tcPr>
          <w:p w14:paraId="06D98D6E" w14:textId="77777777" w:rsidR="005327CF" w:rsidRPr="00847208" w:rsidRDefault="005327CF" w:rsidP="005327CF">
            <w:pPr>
              <w:rPr>
                <w:rFonts w:cstheme="minorHAnsi"/>
                <w:b/>
              </w:rPr>
            </w:pPr>
            <w:r w:rsidRPr="00847208">
              <w:rPr>
                <w:rFonts w:cstheme="minorHAnsi"/>
                <w:b/>
              </w:rPr>
              <w:t xml:space="preserve">Polar Vantage XL Monitor </w:t>
            </w:r>
          </w:p>
          <w:p w14:paraId="63136417" w14:textId="77777777" w:rsidR="005327CF" w:rsidRPr="00847208" w:rsidRDefault="005327CF" w:rsidP="005327CF">
            <w:pPr>
              <w:rPr>
                <w:rFonts w:cstheme="minorHAnsi"/>
                <w:i/>
              </w:rPr>
            </w:pPr>
            <w:r w:rsidRPr="00847208">
              <w:rPr>
                <w:rFonts w:cstheme="minorHAnsi"/>
                <w:i/>
              </w:rPr>
              <w:t>Chest and wrist</w:t>
            </w:r>
          </w:p>
          <w:p w14:paraId="79F3A9DB" w14:textId="77777777" w:rsidR="005327CF" w:rsidRPr="00847208" w:rsidRDefault="005327CF" w:rsidP="005327CF">
            <w:pPr>
              <w:rPr>
                <w:rFonts w:cstheme="minorHAnsi"/>
                <w:i/>
              </w:rPr>
            </w:pPr>
            <w:r w:rsidRPr="00847208">
              <w:rPr>
                <w:rFonts w:cstheme="minorHAnsi"/>
                <w:i/>
              </w:rPr>
              <w:t>Records every 5s</w:t>
            </w:r>
          </w:p>
          <w:p w14:paraId="13C83F28" w14:textId="77777777" w:rsidR="005327CF" w:rsidRPr="00847208" w:rsidRDefault="005327CF" w:rsidP="005327CF">
            <w:pPr>
              <w:rPr>
                <w:rFonts w:cstheme="minorHAnsi"/>
                <w:b/>
              </w:rPr>
            </w:pPr>
          </w:p>
        </w:tc>
        <w:tc>
          <w:tcPr>
            <w:tcW w:w="2102" w:type="dxa"/>
          </w:tcPr>
          <w:p w14:paraId="042B9A1B" w14:textId="77777777" w:rsidR="005327CF" w:rsidRPr="00847208" w:rsidRDefault="005327CF" w:rsidP="005327CF">
            <w:pPr>
              <w:rPr>
                <w:rFonts w:cstheme="minorHAnsi"/>
              </w:rPr>
            </w:pPr>
            <w:r w:rsidRPr="00847208">
              <w:rPr>
                <w:rFonts w:cstheme="minorHAnsi"/>
              </w:rPr>
              <w:t>Electrodiagram (ECG)</w:t>
            </w:r>
          </w:p>
        </w:tc>
        <w:tc>
          <w:tcPr>
            <w:tcW w:w="2110" w:type="dxa"/>
          </w:tcPr>
          <w:p w14:paraId="17C3B69B" w14:textId="77777777" w:rsidR="005327CF" w:rsidRPr="00847208" w:rsidRDefault="005327CF" w:rsidP="005327CF">
            <w:pPr>
              <w:rPr>
                <w:rFonts w:cstheme="minorHAnsi"/>
              </w:rPr>
            </w:pPr>
            <w:r w:rsidRPr="00847208">
              <w:rPr>
                <w:rFonts w:cstheme="minorHAnsi"/>
              </w:rPr>
              <w:t>19 minute structured activity protocol</w:t>
            </w:r>
            <w:r w:rsidRPr="00847208">
              <w:rPr>
                <w:rFonts w:cstheme="minorHAnsi"/>
                <w:i/>
              </w:rPr>
              <w:t xml:space="preserve"> (laboratory setting)</w:t>
            </w:r>
          </w:p>
        </w:tc>
        <w:tc>
          <w:tcPr>
            <w:tcW w:w="2134" w:type="dxa"/>
          </w:tcPr>
          <w:p w14:paraId="4A412602" w14:textId="77777777" w:rsidR="005327CF" w:rsidRPr="00847208" w:rsidRDefault="005327CF" w:rsidP="005327CF">
            <w:pPr>
              <w:rPr>
                <w:rFonts w:cstheme="minorHAnsi"/>
              </w:rPr>
            </w:pPr>
            <w:r w:rsidRPr="00847208">
              <w:rPr>
                <w:rFonts w:cstheme="minorHAnsi"/>
              </w:rPr>
              <w:t>HRM- Heart beats per minute</w:t>
            </w:r>
          </w:p>
          <w:p w14:paraId="405C026D" w14:textId="77777777" w:rsidR="005327CF" w:rsidRPr="00847208" w:rsidRDefault="005327CF" w:rsidP="005327CF">
            <w:pPr>
              <w:rPr>
                <w:rFonts w:cstheme="minorHAnsi"/>
              </w:rPr>
            </w:pPr>
          </w:p>
          <w:p w14:paraId="24D5F86D" w14:textId="77777777" w:rsidR="005327CF" w:rsidRPr="00847208" w:rsidRDefault="005327CF" w:rsidP="005327CF">
            <w:pPr>
              <w:rPr>
                <w:rFonts w:cstheme="minorHAnsi"/>
              </w:rPr>
            </w:pPr>
            <w:r w:rsidRPr="00847208">
              <w:rPr>
                <w:rFonts w:cstheme="minorHAnsi"/>
              </w:rPr>
              <w:t>Electrodiagram- ECG recordings</w:t>
            </w:r>
          </w:p>
        </w:tc>
        <w:tc>
          <w:tcPr>
            <w:tcW w:w="2709" w:type="dxa"/>
          </w:tcPr>
          <w:p w14:paraId="3FA8257F" w14:textId="77777777" w:rsidR="005327CF" w:rsidRPr="00847208" w:rsidRDefault="005327CF" w:rsidP="005327CF">
            <w:pPr>
              <w:rPr>
                <w:b/>
              </w:rPr>
            </w:pPr>
            <w:r w:rsidRPr="00847208">
              <w:rPr>
                <w:b/>
              </w:rPr>
              <w:t>Pearson’s correlation:</w:t>
            </w:r>
          </w:p>
          <w:p w14:paraId="30B33FF2" w14:textId="77777777" w:rsidR="005327CF" w:rsidRPr="00847208" w:rsidRDefault="005327CF" w:rsidP="005327CF">
            <w:pPr>
              <w:rPr>
                <w:rFonts w:cstheme="minorHAnsi"/>
              </w:rPr>
            </w:pPr>
            <w:r w:rsidRPr="00847208">
              <w:rPr>
                <w:rFonts w:cstheme="minorHAnsi"/>
              </w:rPr>
              <w:t xml:space="preserve">Correlations between ECG and heart rate monitor values ranged from r=0.92 to r=0.99 </w:t>
            </w:r>
          </w:p>
          <w:p w14:paraId="67A8F357" w14:textId="77777777" w:rsidR="005327CF" w:rsidRPr="00847208" w:rsidRDefault="005327CF" w:rsidP="005327CF">
            <w:pPr>
              <w:rPr>
                <w:rFonts w:cstheme="minorHAnsi"/>
              </w:rPr>
            </w:pPr>
          </w:p>
          <w:p w14:paraId="578C34EF" w14:textId="77777777" w:rsidR="005327CF" w:rsidRPr="00847208" w:rsidRDefault="005327CF" w:rsidP="005327CF">
            <w:pPr>
              <w:rPr>
                <w:rFonts w:cstheme="minorHAnsi"/>
              </w:rPr>
            </w:pPr>
            <w:r w:rsidRPr="00847208">
              <w:rPr>
                <w:rFonts w:cstheme="minorHAnsi"/>
              </w:rPr>
              <w:t>Values very similar for resting (ECG = 97.3 ±7.5, XL = 97.9 ±7.2 for supine and ECG = 111.1 ±16.5, XL = 110.4 ±16.3 for upright, both r=0.99). However, the XL monitor tended to underestimate heart rate during cycling (ECG = 142.7 ±11.0, XL = 140.2 ±11.5, r=0.93), and overestimate heart rate during recovery (ECG = 112.4 ±12.8, XL = 118.0 ±12.3, r=0.92).</w:t>
            </w:r>
          </w:p>
          <w:p w14:paraId="38D796FB" w14:textId="77777777" w:rsidR="005327CF" w:rsidRPr="00847208" w:rsidRDefault="005327CF" w:rsidP="005327CF">
            <w:pPr>
              <w:rPr>
                <w:rFonts w:cstheme="minorHAnsi"/>
                <w:b/>
                <w:bCs/>
              </w:rPr>
            </w:pPr>
          </w:p>
        </w:tc>
      </w:tr>
      <w:tr w:rsidR="00707969" w:rsidRPr="00847208" w14:paraId="4D5C90E6" w14:textId="77777777" w:rsidTr="0003258A">
        <w:tc>
          <w:tcPr>
            <w:tcW w:w="13948" w:type="dxa"/>
            <w:gridSpan w:val="6"/>
          </w:tcPr>
          <w:p w14:paraId="237151D1" w14:textId="1813740B" w:rsidR="00707969" w:rsidRPr="00847208" w:rsidRDefault="00707969" w:rsidP="005327CF">
            <w:r w:rsidRPr="00847208">
              <w:rPr>
                <w:b/>
              </w:rPr>
              <w:t>Accelerometers (n=26)</w:t>
            </w:r>
          </w:p>
        </w:tc>
      </w:tr>
      <w:tr w:rsidR="00707969" w:rsidRPr="00847208" w14:paraId="1ECC1857" w14:textId="77777777" w:rsidTr="0003258A">
        <w:tc>
          <w:tcPr>
            <w:tcW w:w="13948" w:type="dxa"/>
            <w:gridSpan w:val="6"/>
          </w:tcPr>
          <w:p w14:paraId="085422EA" w14:textId="17F46677" w:rsidR="00707969" w:rsidRPr="00847208" w:rsidRDefault="00707969" w:rsidP="005327CF">
            <w:r w:rsidRPr="00847208">
              <w:rPr>
                <w:b/>
              </w:rPr>
              <w:t>PA and SB (n=19)</w:t>
            </w:r>
          </w:p>
        </w:tc>
      </w:tr>
      <w:tr w:rsidR="005327CF" w:rsidRPr="00847208" w14:paraId="31839CD9" w14:textId="77777777" w:rsidTr="003604CE">
        <w:tc>
          <w:tcPr>
            <w:tcW w:w="2748" w:type="dxa"/>
          </w:tcPr>
          <w:p w14:paraId="16CE9754" w14:textId="2548A70D" w:rsidR="005327CF" w:rsidRPr="00847208" w:rsidRDefault="005327CF" w:rsidP="005327CF">
            <w:pPr>
              <w:rPr>
                <w:rFonts w:cstheme="minorHAnsi"/>
              </w:rPr>
            </w:pPr>
            <w:r w:rsidRPr="00847208">
              <w:rPr>
                <w:rFonts w:cstheme="minorHAnsi"/>
              </w:rPr>
              <w:t>Sirard et al. (2005) [</w:t>
            </w:r>
            <w:r w:rsidR="0003258A">
              <w:rPr>
                <w:rFonts w:cstheme="minorHAnsi"/>
              </w:rPr>
              <w:t>85</w:t>
            </w:r>
            <w:r w:rsidRPr="00847208">
              <w:rPr>
                <w:rFonts w:cstheme="minorHAnsi"/>
              </w:rPr>
              <w:t>];</w:t>
            </w:r>
          </w:p>
          <w:p w14:paraId="0E901D34" w14:textId="77777777" w:rsidR="005327CF" w:rsidRPr="00847208" w:rsidRDefault="005327CF" w:rsidP="005327CF">
            <w:pPr>
              <w:rPr>
                <w:rFonts w:cstheme="minorHAnsi"/>
              </w:rPr>
            </w:pPr>
            <w:r w:rsidRPr="00847208">
              <w:rPr>
                <w:rFonts w:cstheme="minorHAnsi"/>
              </w:rPr>
              <w:t>USA;</w:t>
            </w:r>
          </w:p>
          <w:p w14:paraId="49BD0365" w14:textId="77777777" w:rsidR="005327CF" w:rsidRPr="00847208" w:rsidRDefault="005327CF" w:rsidP="005327CF">
            <w:pPr>
              <w:rPr>
                <w:rFonts w:cstheme="minorHAnsi"/>
              </w:rPr>
            </w:pPr>
            <w:r w:rsidRPr="00847208">
              <w:rPr>
                <w:rFonts w:cstheme="minorHAnsi"/>
              </w:rPr>
              <w:t xml:space="preserve">N=269; 3-5 years, mean age not reported; </w:t>
            </w:r>
          </w:p>
          <w:p w14:paraId="733819AC" w14:textId="77777777" w:rsidR="005327CF" w:rsidRPr="00847208" w:rsidRDefault="005327CF" w:rsidP="005327CF">
            <w:pPr>
              <w:rPr>
                <w:rFonts w:cstheme="minorHAnsi"/>
              </w:rPr>
            </w:pPr>
            <w:r w:rsidRPr="00847208">
              <w:rPr>
                <w:rFonts w:cstheme="minorHAnsi"/>
              </w:rPr>
              <w:lastRenderedPageBreak/>
              <w:t>125 male, 144 female</w:t>
            </w:r>
          </w:p>
          <w:p w14:paraId="4A3DCF79" w14:textId="77777777" w:rsidR="005327CF" w:rsidRPr="00847208" w:rsidRDefault="005327CF" w:rsidP="005327CF">
            <w:pPr>
              <w:rPr>
                <w:rFonts w:cstheme="minorHAnsi"/>
              </w:rPr>
            </w:pPr>
          </w:p>
          <w:p w14:paraId="404D35B1" w14:textId="77777777" w:rsidR="005327CF" w:rsidRPr="00847208" w:rsidRDefault="005327CF" w:rsidP="005327CF">
            <w:pPr>
              <w:rPr>
                <w:rFonts w:cstheme="minorHAnsi"/>
              </w:rPr>
            </w:pPr>
            <w:r w:rsidRPr="00847208">
              <w:rPr>
                <w:rFonts w:cstheme="minorHAnsi"/>
              </w:rPr>
              <w:t>3yr; 37.7% white, 4yr; 25.6% white, 5yr; 38.7% white</w:t>
            </w:r>
          </w:p>
          <w:p w14:paraId="6D118DE1" w14:textId="77777777" w:rsidR="005327CF" w:rsidRPr="00847208" w:rsidRDefault="005327CF" w:rsidP="005327CF">
            <w:pPr>
              <w:rPr>
                <w:rFonts w:cstheme="minorHAnsi"/>
              </w:rPr>
            </w:pPr>
          </w:p>
          <w:p w14:paraId="557CF4FC" w14:textId="77777777" w:rsidR="005327CF" w:rsidRPr="00847208" w:rsidRDefault="005327CF" w:rsidP="005327CF">
            <w:pPr>
              <w:rPr>
                <w:b/>
              </w:rPr>
            </w:pPr>
          </w:p>
        </w:tc>
        <w:tc>
          <w:tcPr>
            <w:tcW w:w="2145" w:type="dxa"/>
          </w:tcPr>
          <w:p w14:paraId="35CF5851" w14:textId="77777777" w:rsidR="005327CF" w:rsidRPr="00847208" w:rsidRDefault="005327CF" w:rsidP="005327CF">
            <w:pPr>
              <w:rPr>
                <w:rFonts w:cstheme="minorHAnsi"/>
                <w:i/>
              </w:rPr>
            </w:pPr>
            <w:r w:rsidRPr="00847208">
              <w:rPr>
                <w:rFonts w:cstheme="minorHAnsi"/>
                <w:b/>
              </w:rPr>
              <w:lastRenderedPageBreak/>
              <w:t>Actigraph (MTI)</w:t>
            </w:r>
          </w:p>
          <w:p w14:paraId="6E7BDD0F" w14:textId="77777777" w:rsidR="005327CF" w:rsidRPr="00847208" w:rsidRDefault="005327CF" w:rsidP="005327CF">
            <w:pPr>
              <w:rPr>
                <w:rFonts w:cstheme="minorHAnsi"/>
                <w:i/>
              </w:rPr>
            </w:pPr>
            <w:r w:rsidRPr="00847208">
              <w:rPr>
                <w:rFonts w:cstheme="minorHAnsi"/>
                <w:i/>
              </w:rPr>
              <w:t>Right hip</w:t>
            </w:r>
          </w:p>
          <w:p w14:paraId="20DC8D26" w14:textId="77777777" w:rsidR="005327CF" w:rsidRPr="00847208" w:rsidRDefault="005327CF" w:rsidP="005327CF">
            <w:pPr>
              <w:rPr>
                <w:rFonts w:cstheme="minorHAnsi"/>
                <w:i/>
              </w:rPr>
            </w:pPr>
            <w:r w:rsidRPr="00847208">
              <w:rPr>
                <w:rFonts w:cstheme="minorHAnsi"/>
                <w:i/>
              </w:rPr>
              <w:t>15 sec epoch</w:t>
            </w:r>
          </w:p>
          <w:p w14:paraId="481FB8A8" w14:textId="77777777" w:rsidR="005327CF" w:rsidRPr="00847208" w:rsidRDefault="005327CF" w:rsidP="005327CF">
            <w:pPr>
              <w:rPr>
                <w:rFonts w:cstheme="minorHAnsi"/>
                <w:i/>
              </w:rPr>
            </w:pPr>
            <w:r w:rsidRPr="00847208">
              <w:rPr>
                <w:rFonts w:cstheme="minorHAnsi"/>
                <w:i/>
              </w:rPr>
              <w:t xml:space="preserve">Cut points: Sirard et </w:t>
            </w:r>
            <w:r w:rsidRPr="00847208">
              <w:rPr>
                <w:rFonts w:cstheme="minorHAnsi"/>
                <w:i/>
              </w:rPr>
              <w:lastRenderedPageBreak/>
              <w:t>al., 2005</w:t>
            </w:r>
          </w:p>
          <w:p w14:paraId="03FBD44F" w14:textId="77777777" w:rsidR="005327CF" w:rsidRPr="00847208" w:rsidRDefault="005327CF" w:rsidP="005327CF"/>
        </w:tc>
        <w:tc>
          <w:tcPr>
            <w:tcW w:w="2102" w:type="dxa"/>
          </w:tcPr>
          <w:p w14:paraId="6F0C94EA" w14:textId="77777777" w:rsidR="005327CF" w:rsidRPr="00847208" w:rsidRDefault="005327CF" w:rsidP="005327CF">
            <w:pPr>
              <w:rPr>
                <w:rFonts w:cstheme="minorHAnsi"/>
              </w:rPr>
            </w:pPr>
            <w:r w:rsidRPr="00847208">
              <w:rPr>
                <w:rFonts w:cstheme="minorHAnsi"/>
              </w:rPr>
              <w:lastRenderedPageBreak/>
              <w:t>Direct observation (CARS)</w:t>
            </w:r>
          </w:p>
          <w:p w14:paraId="50B9DA61" w14:textId="77777777" w:rsidR="005327CF" w:rsidRPr="00847208" w:rsidRDefault="005327CF" w:rsidP="005327CF"/>
        </w:tc>
        <w:tc>
          <w:tcPr>
            <w:tcW w:w="2110" w:type="dxa"/>
          </w:tcPr>
          <w:p w14:paraId="04FBA15F" w14:textId="77777777" w:rsidR="005327CF" w:rsidRPr="00847208" w:rsidRDefault="005327CF" w:rsidP="005327CF">
            <w:r w:rsidRPr="00847208">
              <w:rPr>
                <w:rFonts w:cstheme="minorHAnsi"/>
              </w:rPr>
              <w:t xml:space="preserve">Children wore Actigraph for the entire time they were at school for </w:t>
            </w:r>
            <w:r w:rsidRPr="00847208">
              <w:rPr>
                <w:rFonts w:cstheme="minorHAnsi"/>
              </w:rPr>
              <w:lastRenderedPageBreak/>
              <w:t>up to 10 consecutive weekdays, direct observation for 1-3 hours of activity in preschool</w:t>
            </w:r>
            <w:r w:rsidRPr="00847208">
              <w:rPr>
                <w:rFonts w:cstheme="minorHAnsi"/>
                <w:i/>
              </w:rPr>
              <w:t xml:space="preserve"> (free living)</w:t>
            </w:r>
          </w:p>
        </w:tc>
        <w:tc>
          <w:tcPr>
            <w:tcW w:w="2134" w:type="dxa"/>
          </w:tcPr>
          <w:p w14:paraId="446A5CBA" w14:textId="77777777" w:rsidR="005327CF" w:rsidRPr="00847208" w:rsidRDefault="005327CF" w:rsidP="005327CF">
            <w:pPr>
              <w:rPr>
                <w:rFonts w:cstheme="minorHAnsi"/>
              </w:rPr>
            </w:pPr>
            <w:r w:rsidRPr="00847208">
              <w:rPr>
                <w:rFonts w:cstheme="minorHAnsi"/>
              </w:rPr>
              <w:lastRenderedPageBreak/>
              <w:t>Actigraph – Activity counts to determine SB, TPA, LPA, MPA, VPA and MVPA</w:t>
            </w:r>
          </w:p>
          <w:p w14:paraId="3F7433A5" w14:textId="77777777" w:rsidR="005327CF" w:rsidRPr="00847208" w:rsidRDefault="005327CF" w:rsidP="005327CF">
            <w:pPr>
              <w:rPr>
                <w:rFonts w:cstheme="minorHAnsi"/>
              </w:rPr>
            </w:pPr>
          </w:p>
          <w:p w14:paraId="67EE263E" w14:textId="77777777" w:rsidR="005327CF" w:rsidRPr="00847208" w:rsidRDefault="005327CF" w:rsidP="005327CF">
            <w:pPr>
              <w:rPr>
                <w:rFonts w:cstheme="minorHAnsi"/>
              </w:rPr>
            </w:pPr>
            <w:r w:rsidRPr="00847208">
              <w:rPr>
                <w:rFonts w:cstheme="minorHAnsi"/>
              </w:rPr>
              <w:t>Direct observation –Activity levels (SB, LPA, MPA, VPA, MVPA.</w:t>
            </w:r>
          </w:p>
          <w:p w14:paraId="363E088B" w14:textId="77777777" w:rsidR="005327CF" w:rsidRPr="00847208" w:rsidRDefault="005327CF" w:rsidP="005327CF"/>
        </w:tc>
        <w:tc>
          <w:tcPr>
            <w:tcW w:w="2709" w:type="dxa"/>
          </w:tcPr>
          <w:p w14:paraId="04DA852E" w14:textId="77777777" w:rsidR="005327CF" w:rsidRPr="00847208" w:rsidRDefault="005327CF" w:rsidP="005327CF">
            <w:pPr>
              <w:rPr>
                <w:rFonts w:cstheme="minorHAnsi"/>
                <w:b/>
                <w:bCs/>
              </w:rPr>
            </w:pPr>
            <w:r w:rsidRPr="00847208">
              <w:rPr>
                <w:rFonts w:cstheme="minorHAnsi"/>
                <w:b/>
                <w:bCs/>
              </w:rPr>
              <w:lastRenderedPageBreak/>
              <w:t>Pearson’s correlation:</w:t>
            </w:r>
          </w:p>
          <w:p w14:paraId="4E33F087" w14:textId="77777777" w:rsidR="005327CF" w:rsidRPr="00847208" w:rsidRDefault="005327CF" w:rsidP="005327CF">
            <w:pPr>
              <w:rPr>
                <w:rFonts w:cstheme="minorHAnsi"/>
              </w:rPr>
            </w:pPr>
            <w:r w:rsidRPr="00847208">
              <w:rPr>
                <w:rFonts w:cstheme="minorHAnsi"/>
              </w:rPr>
              <w:t xml:space="preserve">Significant (p&lt;0.001) correlations between Actigraph and direct </w:t>
            </w:r>
            <w:r w:rsidRPr="00847208">
              <w:rPr>
                <w:rFonts w:cstheme="minorHAnsi"/>
              </w:rPr>
              <w:lastRenderedPageBreak/>
              <w:t>observation:</w:t>
            </w:r>
          </w:p>
          <w:p w14:paraId="399F5B70" w14:textId="77777777" w:rsidR="005327CF" w:rsidRPr="00847208" w:rsidRDefault="005327CF" w:rsidP="005327CF">
            <w:pPr>
              <w:rPr>
                <w:rFonts w:cstheme="minorHAnsi"/>
              </w:rPr>
            </w:pPr>
            <w:r w:rsidRPr="00847208">
              <w:rPr>
                <w:rFonts w:cstheme="minorHAnsi"/>
              </w:rPr>
              <w:t>TPA r=0.58, SB r=0.70, LPA r=0.59, MPA r=0.50, MVPA r=0.46, VPA r=0.61.</w:t>
            </w:r>
          </w:p>
        </w:tc>
      </w:tr>
      <w:tr w:rsidR="005327CF" w:rsidRPr="00847208" w14:paraId="2316BACC" w14:textId="77777777" w:rsidTr="003604CE">
        <w:tc>
          <w:tcPr>
            <w:tcW w:w="2748" w:type="dxa"/>
          </w:tcPr>
          <w:p w14:paraId="2124FD69" w14:textId="59867B5F" w:rsidR="005327CF" w:rsidRPr="00847208" w:rsidRDefault="005327CF" w:rsidP="005327CF">
            <w:pPr>
              <w:rPr>
                <w:rFonts w:cstheme="minorHAnsi"/>
              </w:rPr>
            </w:pPr>
            <w:r w:rsidRPr="00847208">
              <w:rPr>
                <w:rFonts w:cstheme="minorHAnsi"/>
              </w:rPr>
              <w:lastRenderedPageBreak/>
              <w:t>Hands et al. (2006) [</w:t>
            </w:r>
            <w:r w:rsidR="00052D81">
              <w:rPr>
                <w:rFonts w:cstheme="minorHAnsi"/>
              </w:rPr>
              <w:t>82</w:t>
            </w:r>
            <w:r w:rsidRPr="00847208">
              <w:rPr>
                <w:rFonts w:cstheme="minorHAnsi"/>
              </w:rPr>
              <w:t>];</w:t>
            </w:r>
          </w:p>
          <w:p w14:paraId="231A710D" w14:textId="77777777" w:rsidR="005327CF" w:rsidRPr="00847208" w:rsidRDefault="005327CF" w:rsidP="005327CF">
            <w:pPr>
              <w:rPr>
                <w:rFonts w:cstheme="minorHAnsi"/>
              </w:rPr>
            </w:pPr>
            <w:r w:rsidRPr="00847208">
              <w:rPr>
                <w:rFonts w:cstheme="minorHAnsi"/>
              </w:rPr>
              <w:t>Australia;</w:t>
            </w:r>
          </w:p>
          <w:p w14:paraId="486FB346" w14:textId="77777777" w:rsidR="005327CF" w:rsidRPr="00847208" w:rsidRDefault="005327CF" w:rsidP="005327CF">
            <w:pPr>
              <w:rPr>
                <w:rFonts w:cstheme="minorHAnsi"/>
              </w:rPr>
            </w:pPr>
            <w:r w:rsidRPr="00847208">
              <w:rPr>
                <w:rFonts w:cstheme="minorHAnsi"/>
              </w:rPr>
              <w:t xml:space="preserve">N=23; 5-6 years, mean age 5.5 years; </w:t>
            </w:r>
          </w:p>
          <w:p w14:paraId="003D5D13" w14:textId="77777777" w:rsidR="005327CF" w:rsidRPr="00847208" w:rsidRDefault="005327CF" w:rsidP="005327CF">
            <w:pPr>
              <w:rPr>
                <w:rFonts w:cstheme="minorHAnsi"/>
              </w:rPr>
            </w:pPr>
            <w:r w:rsidRPr="00847208">
              <w:rPr>
                <w:rFonts w:cstheme="minorHAnsi"/>
              </w:rPr>
              <w:t>12 male, 11 female</w:t>
            </w:r>
          </w:p>
          <w:p w14:paraId="4D2850CF" w14:textId="77777777" w:rsidR="005327CF" w:rsidRPr="00847208" w:rsidRDefault="005327CF" w:rsidP="005327CF">
            <w:pPr>
              <w:rPr>
                <w:rFonts w:cstheme="minorHAnsi"/>
              </w:rPr>
            </w:pPr>
          </w:p>
        </w:tc>
        <w:tc>
          <w:tcPr>
            <w:tcW w:w="2145" w:type="dxa"/>
          </w:tcPr>
          <w:p w14:paraId="1EB0E3CE" w14:textId="77777777" w:rsidR="005327CF" w:rsidRPr="00847208" w:rsidRDefault="005327CF" w:rsidP="005327CF">
            <w:pPr>
              <w:rPr>
                <w:rFonts w:cstheme="minorHAnsi"/>
                <w:i/>
              </w:rPr>
            </w:pPr>
            <w:r w:rsidRPr="00847208">
              <w:rPr>
                <w:rFonts w:cstheme="minorHAnsi"/>
                <w:b/>
              </w:rPr>
              <w:t>Actigraph (MTI AM7164)</w:t>
            </w:r>
          </w:p>
          <w:p w14:paraId="03200618" w14:textId="77777777" w:rsidR="005327CF" w:rsidRPr="00847208" w:rsidRDefault="005327CF" w:rsidP="005327CF">
            <w:pPr>
              <w:rPr>
                <w:rFonts w:cstheme="minorHAnsi"/>
                <w:i/>
              </w:rPr>
            </w:pPr>
            <w:r w:rsidRPr="00847208">
              <w:rPr>
                <w:rFonts w:cstheme="minorHAnsi"/>
                <w:i/>
              </w:rPr>
              <w:t>Waist</w:t>
            </w:r>
          </w:p>
          <w:p w14:paraId="7E96794B" w14:textId="77777777" w:rsidR="005327CF" w:rsidRPr="00847208" w:rsidRDefault="005327CF" w:rsidP="005327CF">
            <w:pPr>
              <w:rPr>
                <w:rFonts w:cstheme="minorHAnsi"/>
                <w:i/>
              </w:rPr>
            </w:pPr>
            <w:r w:rsidRPr="00847208">
              <w:rPr>
                <w:rFonts w:cstheme="minorHAnsi"/>
                <w:i/>
              </w:rPr>
              <w:t>10 sec epoch</w:t>
            </w:r>
          </w:p>
          <w:p w14:paraId="6DB82363" w14:textId="77777777" w:rsidR="005327CF" w:rsidRPr="00847208" w:rsidRDefault="005327CF" w:rsidP="005327CF">
            <w:pPr>
              <w:rPr>
                <w:rFonts w:cstheme="minorHAnsi"/>
                <w:b/>
              </w:rPr>
            </w:pPr>
          </w:p>
        </w:tc>
        <w:tc>
          <w:tcPr>
            <w:tcW w:w="2102" w:type="dxa"/>
          </w:tcPr>
          <w:p w14:paraId="4C328885" w14:textId="77777777" w:rsidR="005327CF" w:rsidRPr="00847208" w:rsidRDefault="005327CF" w:rsidP="005327CF">
            <w:pPr>
              <w:rPr>
                <w:rFonts w:cstheme="minorHAnsi"/>
              </w:rPr>
            </w:pPr>
            <w:r w:rsidRPr="00847208">
              <w:rPr>
                <w:rFonts w:cstheme="minorHAnsi"/>
              </w:rPr>
              <w:t>Direct observation (CARS)</w:t>
            </w:r>
          </w:p>
          <w:p w14:paraId="49AC4463" w14:textId="77777777" w:rsidR="005327CF" w:rsidRPr="00847208" w:rsidRDefault="005327CF" w:rsidP="005327CF">
            <w:pPr>
              <w:rPr>
                <w:rFonts w:cstheme="minorHAnsi"/>
              </w:rPr>
            </w:pPr>
          </w:p>
        </w:tc>
        <w:tc>
          <w:tcPr>
            <w:tcW w:w="2110" w:type="dxa"/>
          </w:tcPr>
          <w:p w14:paraId="70C85D48" w14:textId="77777777" w:rsidR="005327CF" w:rsidRPr="00847208" w:rsidRDefault="005327CF" w:rsidP="005327CF">
            <w:pPr>
              <w:rPr>
                <w:rFonts w:cstheme="minorHAnsi"/>
              </w:rPr>
            </w:pPr>
            <w:r w:rsidRPr="00847208">
              <w:rPr>
                <w:rFonts w:cstheme="minorHAnsi"/>
              </w:rPr>
              <w:t>Children monitored for 30 minutes over 5 days during free playing in their school setting</w:t>
            </w:r>
            <w:r w:rsidRPr="00847208">
              <w:rPr>
                <w:rFonts w:cstheme="minorHAnsi"/>
                <w:i/>
              </w:rPr>
              <w:t xml:space="preserve"> (free living)</w:t>
            </w:r>
          </w:p>
        </w:tc>
        <w:tc>
          <w:tcPr>
            <w:tcW w:w="2134" w:type="dxa"/>
          </w:tcPr>
          <w:p w14:paraId="51AF92C2" w14:textId="77777777" w:rsidR="005327CF" w:rsidRPr="00847208" w:rsidRDefault="005327CF" w:rsidP="005327CF">
            <w:pPr>
              <w:rPr>
                <w:rFonts w:cstheme="minorHAnsi"/>
              </w:rPr>
            </w:pPr>
            <w:r w:rsidRPr="00847208">
              <w:rPr>
                <w:rFonts w:cstheme="minorHAnsi"/>
              </w:rPr>
              <w:t>Actigraph- Activity counts</w:t>
            </w:r>
          </w:p>
          <w:p w14:paraId="579E0334" w14:textId="77777777" w:rsidR="005327CF" w:rsidRPr="00847208" w:rsidRDefault="005327CF" w:rsidP="005327CF">
            <w:pPr>
              <w:rPr>
                <w:rFonts w:cstheme="minorHAnsi"/>
              </w:rPr>
            </w:pPr>
          </w:p>
          <w:p w14:paraId="63EDBCDA" w14:textId="77777777" w:rsidR="005327CF" w:rsidRPr="00847208" w:rsidRDefault="005327CF" w:rsidP="005327CF">
            <w:pPr>
              <w:rPr>
                <w:rFonts w:cstheme="minorHAnsi"/>
              </w:rPr>
            </w:pPr>
            <w:r w:rsidRPr="00847208">
              <w:rPr>
                <w:rFonts w:cstheme="minorHAnsi"/>
              </w:rPr>
              <w:t>Direct observation- Activity levels</w:t>
            </w:r>
          </w:p>
        </w:tc>
        <w:tc>
          <w:tcPr>
            <w:tcW w:w="2709" w:type="dxa"/>
          </w:tcPr>
          <w:p w14:paraId="3272E4AB" w14:textId="77777777" w:rsidR="005327CF" w:rsidRPr="00847208" w:rsidRDefault="005327CF" w:rsidP="005327CF">
            <w:pPr>
              <w:rPr>
                <w:b/>
              </w:rPr>
            </w:pPr>
            <w:r w:rsidRPr="00847208">
              <w:rPr>
                <w:b/>
              </w:rPr>
              <w:t>Pearson’s correlations:</w:t>
            </w:r>
          </w:p>
          <w:p w14:paraId="7CBB360E" w14:textId="77777777" w:rsidR="005327CF" w:rsidRPr="00847208" w:rsidRDefault="005327CF" w:rsidP="005327CF">
            <w:pPr>
              <w:rPr>
                <w:rFonts w:cstheme="minorHAnsi"/>
                <w:bCs/>
              </w:rPr>
            </w:pPr>
            <w:r w:rsidRPr="00847208">
              <w:rPr>
                <w:rFonts w:cstheme="minorHAnsi"/>
                <w:bCs/>
              </w:rPr>
              <w:t>Accelerometer and direct observation r=0.77 (p&lt;0.01).</w:t>
            </w:r>
          </w:p>
          <w:p w14:paraId="3515B14C" w14:textId="77777777" w:rsidR="005327CF" w:rsidRPr="00847208" w:rsidRDefault="005327CF" w:rsidP="005327CF">
            <w:pPr>
              <w:rPr>
                <w:rFonts w:cstheme="minorHAnsi"/>
                <w:bCs/>
              </w:rPr>
            </w:pPr>
            <w:r w:rsidRPr="00847208">
              <w:rPr>
                <w:rFonts w:cstheme="minorHAnsi"/>
                <w:bCs/>
              </w:rPr>
              <w:t>Accelerometer shared 59% of variance with direct observation.</w:t>
            </w:r>
          </w:p>
          <w:p w14:paraId="1C3F6DFA" w14:textId="77777777" w:rsidR="005327CF" w:rsidRPr="00847208" w:rsidRDefault="005327CF" w:rsidP="005327CF">
            <w:pPr>
              <w:rPr>
                <w:rFonts w:cstheme="minorHAnsi"/>
                <w:bCs/>
              </w:rPr>
            </w:pPr>
          </w:p>
          <w:p w14:paraId="486AE098" w14:textId="77777777" w:rsidR="005327CF" w:rsidRPr="00847208" w:rsidRDefault="005327CF" w:rsidP="005327CF">
            <w:pPr>
              <w:rPr>
                <w:rFonts w:cstheme="minorHAnsi"/>
                <w:b/>
                <w:bCs/>
              </w:rPr>
            </w:pPr>
            <w:r w:rsidRPr="00847208">
              <w:rPr>
                <w:rFonts w:cstheme="minorHAnsi"/>
                <w:b/>
                <w:bCs/>
              </w:rPr>
              <w:t>One way ANOVA:</w:t>
            </w:r>
          </w:p>
          <w:p w14:paraId="4736F9B7" w14:textId="77777777" w:rsidR="005327CF" w:rsidRPr="00847208" w:rsidRDefault="005327CF" w:rsidP="005327CF">
            <w:pPr>
              <w:rPr>
                <w:rFonts w:cstheme="minorHAnsi"/>
                <w:b/>
                <w:bCs/>
              </w:rPr>
            </w:pPr>
            <w:r w:rsidRPr="00847208">
              <w:rPr>
                <w:rFonts w:cstheme="minorHAnsi"/>
                <w:bCs/>
              </w:rPr>
              <w:t>When the children were grouped into low, moderate, and high activity levels using observation, there was statistically significant differences between groups for the accelerometer. However data from a pedometer data was better able to separate the groups than from the accelerometer.</w:t>
            </w:r>
          </w:p>
        </w:tc>
      </w:tr>
      <w:tr w:rsidR="005327CF" w:rsidRPr="00847208" w14:paraId="4BB641C2" w14:textId="77777777" w:rsidTr="003604CE">
        <w:tc>
          <w:tcPr>
            <w:tcW w:w="2748" w:type="dxa"/>
          </w:tcPr>
          <w:p w14:paraId="3A08EB5E" w14:textId="1D3C8AEE" w:rsidR="005327CF" w:rsidRPr="00847208" w:rsidRDefault="005327CF" w:rsidP="005327CF">
            <w:pPr>
              <w:rPr>
                <w:rFonts w:cstheme="minorHAnsi"/>
              </w:rPr>
            </w:pPr>
            <w:r w:rsidRPr="00847208">
              <w:rPr>
                <w:rFonts w:cstheme="minorHAnsi"/>
              </w:rPr>
              <w:t>Dobell et al. (2019) [</w:t>
            </w:r>
            <w:r w:rsidR="0003258A">
              <w:rPr>
                <w:rFonts w:cstheme="minorHAnsi"/>
              </w:rPr>
              <w:t>75</w:t>
            </w:r>
            <w:r w:rsidRPr="00847208">
              <w:rPr>
                <w:rFonts w:cstheme="minorHAnsi"/>
              </w:rPr>
              <w:t>];</w:t>
            </w:r>
          </w:p>
          <w:p w14:paraId="033A4507" w14:textId="77777777" w:rsidR="005327CF" w:rsidRPr="00847208" w:rsidRDefault="005327CF" w:rsidP="005327CF">
            <w:pPr>
              <w:rPr>
                <w:rFonts w:cstheme="minorHAnsi"/>
              </w:rPr>
            </w:pPr>
            <w:r w:rsidRPr="00847208">
              <w:rPr>
                <w:rFonts w:cstheme="minorHAnsi"/>
              </w:rPr>
              <w:t>UK;</w:t>
            </w:r>
          </w:p>
          <w:p w14:paraId="6D76C2C8" w14:textId="77777777" w:rsidR="005327CF" w:rsidRPr="00847208" w:rsidRDefault="005327CF" w:rsidP="005327CF">
            <w:pPr>
              <w:rPr>
                <w:rFonts w:cstheme="minorHAnsi"/>
              </w:rPr>
            </w:pPr>
            <w:r w:rsidRPr="00847208">
              <w:rPr>
                <w:rFonts w:cstheme="minorHAnsi"/>
              </w:rPr>
              <w:t xml:space="preserve">N=62; 3-4 years, mean age 3.5 years; </w:t>
            </w:r>
          </w:p>
          <w:p w14:paraId="001B5711" w14:textId="77777777" w:rsidR="005327CF" w:rsidRPr="00847208" w:rsidRDefault="005327CF" w:rsidP="005327CF">
            <w:pPr>
              <w:rPr>
                <w:rFonts w:cstheme="minorHAnsi"/>
              </w:rPr>
            </w:pPr>
            <w:r w:rsidRPr="00847208">
              <w:rPr>
                <w:rFonts w:cstheme="minorHAnsi"/>
              </w:rPr>
              <w:t xml:space="preserve">36 males, 30 females (sex of </w:t>
            </w:r>
            <w:r w:rsidRPr="00847208">
              <w:rPr>
                <w:rFonts w:cstheme="minorHAnsi"/>
              </w:rPr>
              <w:lastRenderedPageBreak/>
              <w:t>participants prior to exclusion of 4 data points)</w:t>
            </w:r>
          </w:p>
        </w:tc>
        <w:tc>
          <w:tcPr>
            <w:tcW w:w="2145" w:type="dxa"/>
          </w:tcPr>
          <w:p w14:paraId="33E7DAA7" w14:textId="77777777" w:rsidR="005327CF" w:rsidRPr="00847208" w:rsidRDefault="005327CF" w:rsidP="005327CF">
            <w:pPr>
              <w:rPr>
                <w:rFonts w:cstheme="minorHAnsi"/>
              </w:rPr>
            </w:pPr>
            <w:r w:rsidRPr="00847208">
              <w:rPr>
                <w:rFonts w:cstheme="minorHAnsi"/>
                <w:b/>
              </w:rPr>
              <w:lastRenderedPageBreak/>
              <w:t>Actigraph (GT3X)</w:t>
            </w:r>
          </w:p>
          <w:p w14:paraId="60BC0A57" w14:textId="77777777" w:rsidR="005327CF" w:rsidRPr="00847208" w:rsidRDefault="005327CF" w:rsidP="005327CF">
            <w:pPr>
              <w:rPr>
                <w:rFonts w:cstheme="minorHAnsi"/>
                <w:i/>
              </w:rPr>
            </w:pPr>
            <w:r w:rsidRPr="00847208">
              <w:rPr>
                <w:rFonts w:cstheme="minorHAnsi"/>
                <w:i/>
              </w:rPr>
              <w:t>Right hip and non-dominant wrist</w:t>
            </w:r>
          </w:p>
          <w:p w14:paraId="28E59362" w14:textId="77777777" w:rsidR="005327CF" w:rsidRPr="00847208" w:rsidRDefault="005327CF" w:rsidP="005327CF">
            <w:pPr>
              <w:rPr>
                <w:rFonts w:cstheme="minorHAnsi"/>
                <w:i/>
              </w:rPr>
            </w:pPr>
            <w:r w:rsidRPr="00847208">
              <w:rPr>
                <w:rFonts w:cstheme="minorHAnsi"/>
                <w:i/>
              </w:rPr>
              <w:t>5, 10, 15 and 30 sec epochs</w:t>
            </w:r>
          </w:p>
          <w:p w14:paraId="0A53E009" w14:textId="77777777" w:rsidR="005327CF" w:rsidRPr="00847208" w:rsidRDefault="005327CF" w:rsidP="005327CF">
            <w:pPr>
              <w:rPr>
                <w:rFonts w:cstheme="minorHAnsi"/>
                <w:i/>
              </w:rPr>
            </w:pPr>
          </w:p>
          <w:p w14:paraId="4EC66D0B" w14:textId="77777777" w:rsidR="005327CF" w:rsidRPr="00847208" w:rsidRDefault="005327CF" w:rsidP="005327CF">
            <w:pPr>
              <w:rPr>
                <w:rFonts w:cstheme="minorHAnsi"/>
                <w:i/>
              </w:rPr>
            </w:pPr>
            <w:r w:rsidRPr="00847208">
              <w:rPr>
                <w:rFonts w:cstheme="minorHAnsi"/>
                <w:i/>
              </w:rPr>
              <w:t>Cut points: produced during ROC curve analysis.</w:t>
            </w:r>
          </w:p>
        </w:tc>
        <w:tc>
          <w:tcPr>
            <w:tcW w:w="2102" w:type="dxa"/>
          </w:tcPr>
          <w:p w14:paraId="2D522C8B" w14:textId="77777777" w:rsidR="005327CF" w:rsidRPr="00847208" w:rsidRDefault="005327CF" w:rsidP="005327CF">
            <w:pPr>
              <w:rPr>
                <w:rFonts w:cstheme="minorHAnsi"/>
              </w:rPr>
            </w:pPr>
            <w:r w:rsidRPr="00847208">
              <w:rPr>
                <w:rFonts w:cstheme="minorHAnsi"/>
              </w:rPr>
              <w:lastRenderedPageBreak/>
              <w:t>Direct observation (OSRAC-P)</w:t>
            </w:r>
          </w:p>
          <w:p w14:paraId="44839967" w14:textId="77777777" w:rsidR="005327CF" w:rsidRPr="00847208" w:rsidRDefault="005327CF" w:rsidP="005327CF"/>
        </w:tc>
        <w:tc>
          <w:tcPr>
            <w:tcW w:w="2110" w:type="dxa"/>
          </w:tcPr>
          <w:p w14:paraId="07A0D425" w14:textId="77777777" w:rsidR="005327CF" w:rsidRPr="00847208" w:rsidRDefault="005327CF" w:rsidP="005327CF">
            <w:r w:rsidRPr="00847208">
              <w:rPr>
                <w:rFonts w:cstheme="minorHAnsi"/>
              </w:rPr>
              <w:t>60 minutes of activity in pre-school setting</w:t>
            </w:r>
            <w:r w:rsidRPr="00847208">
              <w:rPr>
                <w:rFonts w:cstheme="minorHAnsi"/>
                <w:i/>
              </w:rPr>
              <w:t xml:space="preserve"> (free living)</w:t>
            </w:r>
          </w:p>
        </w:tc>
        <w:tc>
          <w:tcPr>
            <w:tcW w:w="2134" w:type="dxa"/>
          </w:tcPr>
          <w:p w14:paraId="3FF74D1C" w14:textId="77777777" w:rsidR="005327CF" w:rsidRPr="00847208" w:rsidRDefault="005327CF" w:rsidP="005327CF">
            <w:pPr>
              <w:rPr>
                <w:rFonts w:cstheme="minorHAnsi"/>
              </w:rPr>
            </w:pPr>
            <w:r w:rsidRPr="00847208">
              <w:rPr>
                <w:rFonts w:cstheme="minorHAnsi"/>
              </w:rPr>
              <w:t xml:space="preserve">Actigraph- Raw acceleration and activity counts to determine SB, LPA, MVPA </w:t>
            </w:r>
          </w:p>
          <w:p w14:paraId="0D55F175" w14:textId="77777777" w:rsidR="005327CF" w:rsidRPr="00847208" w:rsidRDefault="005327CF" w:rsidP="005327CF">
            <w:pPr>
              <w:rPr>
                <w:rFonts w:cstheme="minorHAnsi"/>
              </w:rPr>
            </w:pPr>
          </w:p>
          <w:p w14:paraId="351CD784" w14:textId="77777777" w:rsidR="005327CF" w:rsidRPr="00847208" w:rsidRDefault="005327CF" w:rsidP="005327CF">
            <w:r w:rsidRPr="00847208">
              <w:rPr>
                <w:rFonts w:cstheme="minorHAnsi"/>
              </w:rPr>
              <w:t>Direct observation – Activity levels</w:t>
            </w:r>
          </w:p>
        </w:tc>
        <w:tc>
          <w:tcPr>
            <w:tcW w:w="2709" w:type="dxa"/>
          </w:tcPr>
          <w:p w14:paraId="2E84BDC5" w14:textId="77777777" w:rsidR="005327CF" w:rsidRPr="00847208" w:rsidRDefault="005327CF" w:rsidP="005327CF">
            <w:pPr>
              <w:rPr>
                <w:b/>
              </w:rPr>
            </w:pPr>
            <w:r w:rsidRPr="00847208">
              <w:rPr>
                <w:b/>
              </w:rPr>
              <w:lastRenderedPageBreak/>
              <w:t>Spearman’s correlation:</w:t>
            </w:r>
          </w:p>
          <w:p w14:paraId="3570E7BD" w14:textId="77777777" w:rsidR="005327CF" w:rsidRPr="00847208" w:rsidRDefault="005327CF" w:rsidP="005327CF">
            <w:pPr>
              <w:rPr>
                <w:rFonts w:cstheme="minorHAnsi"/>
                <w:bCs/>
              </w:rPr>
            </w:pPr>
            <w:r w:rsidRPr="00847208">
              <w:rPr>
                <w:rFonts w:cstheme="minorHAnsi"/>
                <w:bCs/>
              </w:rPr>
              <w:t xml:space="preserve">Correlations between accelerometer raw counts and observations were weak to moderate (ranging </w:t>
            </w:r>
            <w:r w:rsidRPr="00847208">
              <w:rPr>
                <w:rFonts w:cstheme="minorHAnsi"/>
                <w:bCs/>
              </w:rPr>
              <w:lastRenderedPageBreak/>
              <w:t xml:space="preserve">from r=0.34 to r=0.55, all p&lt;0.05). </w:t>
            </w:r>
          </w:p>
          <w:p w14:paraId="477707D7" w14:textId="77777777" w:rsidR="005327CF" w:rsidRPr="00847208" w:rsidRDefault="005327CF" w:rsidP="005327CF">
            <w:pPr>
              <w:rPr>
                <w:b/>
              </w:rPr>
            </w:pPr>
          </w:p>
          <w:p w14:paraId="3C749634" w14:textId="77777777" w:rsidR="005327CF" w:rsidRPr="00847208" w:rsidRDefault="005327CF" w:rsidP="005327CF">
            <w:pPr>
              <w:rPr>
                <w:rFonts w:cstheme="minorHAnsi"/>
                <w:b/>
                <w:bCs/>
              </w:rPr>
            </w:pPr>
            <w:r w:rsidRPr="00847208">
              <w:rPr>
                <w:rFonts w:cstheme="minorHAnsi"/>
                <w:b/>
                <w:bCs/>
              </w:rPr>
              <w:t>Area under the receiver operating characteristic:</w:t>
            </w:r>
          </w:p>
          <w:p w14:paraId="5FB30D39" w14:textId="77777777" w:rsidR="005327CF" w:rsidRPr="00847208" w:rsidRDefault="005327CF" w:rsidP="005327CF">
            <w:pPr>
              <w:rPr>
                <w:rFonts w:cstheme="minorHAnsi"/>
                <w:bCs/>
              </w:rPr>
            </w:pPr>
            <w:r w:rsidRPr="00847208">
              <w:rPr>
                <w:rFonts w:cstheme="minorHAnsi"/>
                <w:bCs/>
              </w:rPr>
              <w:t>Agreement for accelerometer counts and observation levels for both SB and MVPA (AUC ≥0.7).</w:t>
            </w:r>
          </w:p>
          <w:p w14:paraId="730F36B8" w14:textId="77777777" w:rsidR="005327CF" w:rsidRPr="00847208" w:rsidRDefault="005327CF" w:rsidP="005327CF">
            <w:pPr>
              <w:rPr>
                <w:b/>
              </w:rPr>
            </w:pPr>
          </w:p>
          <w:p w14:paraId="29B32A14" w14:textId="77777777" w:rsidR="005327CF" w:rsidRPr="00847208" w:rsidRDefault="005327CF" w:rsidP="005327CF">
            <w:pPr>
              <w:rPr>
                <w:rFonts w:cstheme="minorHAnsi"/>
                <w:bCs/>
              </w:rPr>
            </w:pPr>
            <w:r w:rsidRPr="00847208">
              <w:rPr>
                <w:rFonts w:cstheme="minorHAnsi"/>
                <w:bCs/>
              </w:rPr>
              <w:t>Agreement between observation and accelerometer for LPA ROC = 0.53 to 0.56.</w:t>
            </w:r>
          </w:p>
          <w:p w14:paraId="59621735" w14:textId="77777777" w:rsidR="005327CF" w:rsidRPr="00847208" w:rsidRDefault="005327CF" w:rsidP="005327CF">
            <w:pPr>
              <w:rPr>
                <w:rFonts w:cstheme="minorHAnsi"/>
                <w:bCs/>
              </w:rPr>
            </w:pPr>
          </w:p>
          <w:p w14:paraId="23213335" w14:textId="77777777" w:rsidR="005327CF" w:rsidRPr="00847208" w:rsidRDefault="005327CF" w:rsidP="005327CF">
            <w:pPr>
              <w:rPr>
                <w:b/>
              </w:rPr>
            </w:pPr>
            <w:r w:rsidRPr="00847208">
              <w:rPr>
                <w:rFonts w:cstheme="minorHAnsi"/>
                <w:bCs/>
              </w:rPr>
              <w:t>Hip and wrist placement resulted in similar levels of agreement with the wrist performing marginally better for SB and LPA, and the hip performing better for MVPA.</w:t>
            </w:r>
          </w:p>
        </w:tc>
      </w:tr>
      <w:tr w:rsidR="005327CF" w:rsidRPr="00847208" w14:paraId="39647A79" w14:textId="77777777" w:rsidTr="003604CE">
        <w:tc>
          <w:tcPr>
            <w:tcW w:w="2748" w:type="dxa"/>
          </w:tcPr>
          <w:p w14:paraId="2A059096" w14:textId="49B19D6E" w:rsidR="005327CF" w:rsidRPr="00847208" w:rsidRDefault="005327CF" w:rsidP="005327CF">
            <w:pPr>
              <w:rPr>
                <w:rFonts w:cstheme="minorHAnsi"/>
              </w:rPr>
            </w:pPr>
            <w:r w:rsidRPr="00847208">
              <w:rPr>
                <w:rFonts w:cstheme="minorHAnsi"/>
              </w:rPr>
              <w:lastRenderedPageBreak/>
              <w:t>Hislop et al. (2016) [</w:t>
            </w:r>
            <w:r w:rsidR="0003258A">
              <w:rPr>
                <w:rFonts w:cstheme="minorHAnsi"/>
              </w:rPr>
              <w:t>74</w:t>
            </w:r>
            <w:r w:rsidRPr="00847208">
              <w:rPr>
                <w:rFonts w:cstheme="minorHAnsi"/>
              </w:rPr>
              <w:t>];</w:t>
            </w:r>
          </w:p>
          <w:p w14:paraId="32888D8E" w14:textId="77777777" w:rsidR="005327CF" w:rsidRPr="00847208" w:rsidRDefault="005327CF" w:rsidP="005327CF">
            <w:pPr>
              <w:rPr>
                <w:rFonts w:cstheme="minorHAnsi"/>
              </w:rPr>
            </w:pPr>
            <w:r w:rsidRPr="00847208">
              <w:rPr>
                <w:rFonts w:cstheme="minorHAnsi"/>
              </w:rPr>
              <w:t>Scotland, UK;</w:t>
            </w:r>
          </w:p>
          <w:p w14:paraId="3BAB49DE" w14:textId="77777777" w:rsidR="005327CF" w:rsidRPr="00847208" w:rsidRDefault="005327CF" w:rsidP="005327CF">
            <w:pPr>
              <w:rPr>
                <w:rFonts w:cstheme="minorHAnsi"/>
              </w:rPr>
            </w:pPr>
            <w:r w:rsidRPr="00847208">
              <w:rPr>
                <w:rFonts w:cstheme="minorHAnsi"/>
              </w:rPr>
              <w:t xml:space="preserve">N=32; 3-5 years, mean age 4.2 years; </w:t>
            </w:r>
          </w:p>
          <w:p w14:paraId="353D95DA" w14:textId="77777777" w:rsidR="005327CF" w:rsidRPr="00847208" w:rsidRDefault="005327CF" w:rsidP="005327CF">
            <w:pPr>
              <w:rPr>
                <w:rFonts w:cstheme="minorHAnsi"/>
              </w:rPr>
            </w:pPr>
            <w:r w:rsidRPr="00847208">
              <w:rPr>
                <w:rFonts w:cstheme="minorHAnsi"/>
              </w:rPr>
              <w:t>21 male, 11 female</w:t>
            </w:r>
          </w:p>
        </w:tc>
        <w:tc>
          <w:tcPr>
            <w:tcW w:w="2145" w:type="dxa"/>
          </w:tcPr>
          <w:p w14:paraId="16AA9B9F" w14:textId="77777777" w:rsidR="005327CF" w:rsidRPr="00847208" w:rsidRDefault="005327CF" w:rsidP="005327CF">
            <w:pPr>
              <w:rPr>
                <w:rFonts w:cstheme="minorHAnsi"/>
                <w:i/>
              </w:rPr>
            </w:pPr>
            <w:r w:rsidRPr="00847208">
              <w:rPr>
                <w:rFonts w:cstheme="minorHAnsi"/>
                <w:b/>
              </w:rPr>
              <w:t>Actigraph (GT3X+)</w:t>
            </w:r>
          </w:p>
          <w:p w14:paraId="2A20EAEB" w14:textId="77777777" w:rsidR="005327CF" w:rsidRPr="00847208" w:rsidRDefault="005327CF" w:rsidP="005327CF">
            <w:pPr>
              <w:rPr>
                <w:rFonts w:cstheme="minorHAnsi"/>
                <w:i/>
              </w:rPr>
            </w:pPr>
            <w:r w:rsidRPr="00847208">
              <w:rPr>
                <w:rFonts w:cstheme="minorHAnsi"/>
                <w:i/>
              </w:rPr>
              <w:t>Non-dominant wrist and hip</w:t>
            </w:r>
          </w:p>
          <w:p w14:paraId="4BE11023" w14:textId="77777777" w:rsidR="005327CF" w:rsidRPr="00847208" w:rsidRDefault="005327CF" w:rsidP="005327CF">
            <w:pPr>
              <w:rPr>
                <w:rFonts w:cstheme="minorHAnsi"/>
                <w:i/>
              </w:rPr>
            </w:pPr>
            <w:r w:rsidRPr="00847208">
              <w:rPr>
                <w:rFonts w:cstheme="minorHAnsi"/>
                <w:i/>
              </w:rPr>
              <w:t>1 sec epoch</w:t>
            </w:r>
          </w:p>
          <w:p w14:paraId="1434F598" w14:textId="77777777" w:rsidR="005327CF" w:rsidRPr="00847208" w:rsidRDefault="005327CF" w:rsidP="005327CF">
            <w:r w:rsidRPr="00847208">
              <w:rPr>
                <w:rFonts w:cstheme="minorHAnsi"/>
                <w:i/>
              </w:rPr>
              <w:t>Cut points: Johansson et al., 2015 for wrist data and Evenson et al., 2008 for hip data</w:t>
            </w:r>
          </w:p>
        </w:tc>
        <w:tc>
          <w:tcPr>
            <w:tcW w:w="2102" w:type="dxa"/>
          </w:tcPr>
          <w:p w14:paraId="4EBE8AC1" w14:textId="77777777" w:rsidR="005327CF" w:rsidRPr="00847208" w:rsidRDefault="005327CF" w:rsidP="005327CF">
            <w:pPr>
              <w:rPr>
                <w:rFonts w:cstheme="minorHAnsi"/>
              </w:rPr>
            </w:pPr>
            <w:r w:rsidRPr="00847208">
              <w:rPr>
                <w:rFonts w:cstheme="minorHAnsi"/>
              </w:rPr>
              <w:t>Direct observation (CARS)</w:t>
            </w:r>
          </w:p>
          <w:p w14:paraId="7EDDF357" w14:textId="77777777" w:rsidR="005327CF" w:rsidRPr="00847208" w:rsidRDefault="005327CF" w:rsidP="005327CF"/>
        </w:tc>
        <w:tc>
          <w:tcPr>
            <w:tcW w:w="2110" w:type="dxa"/>
          </w:tcPr>
          <w:p w14:paraId="23CD39A8" w14:textId="77777777" w:rsidR="005327CF" w:rsidRPr="00847208" w:rsidRDefault="005327CF" w:rsidP="005327CF">
            <w:r w:rsidRPr="00847208">
              <w:rPr>
                <w:rFonts w:cstheme="minorHAnsi"/>
              </w:rPr>
              <w:t>Children wore accelerometers whilst being video recorded for 60 minute activity in pre-school</w:t>
            </w:r>
            <w:r w:rsidRPr="00847208">
              <w:rPr>
                <w:rFonts w:cstheme="minorHAnsi"/>
                <w:i/>
              </w:rPr>
              <w:t xml:space="preserve"> (free living)</w:t>
            </w:r>
          </w:p>
        </w:tc>
        <w:tc>
          <w:tcPr>
            <w:tcW w:w="2134" w:type="dxa"/>
          </w:tcPr>
          <w:p w14:paraId="1329AEFC" w14:textId="77777777" w:rsidR="005327CF" w:rsidRPr="00847208" w:rsidRDefault="005327CF" w:rsidP="005327CF">
            <w:pPr>
              <w:rPr>
                <w:rFonts w:cstheme="minorHAnsi"/>
              </w:rPr>
            </w:pPr>
            <w:r w:rsidRPr="00847208">
              <w:rPr>
                <w:rFonts w:cstheme="minorHAnsi"/>
              </w:rPr>
              <w:t xml:space="preserve">Actigraph- activity counts to determine minutes in SB, LPA, MVPA and TPA </w:t>
            </w:r>
          </w:p>
          <w:p w14:paraId="412AC1EE" w14:textId="77777777" w:rsidR="005327CF" w:rsidRPr="00847208" w:rsidRDefault="005327CF" w:rsidP="005327CF">
            <w:pPr>
              <w:jc w:val="center"/>
              <w:rPr>
                <w:rFonts w:cstheme="minorHAnsi"/>
              </w:rPr>
            </w:pPr>
          </w:p>
          <w:p w14:paraId="205E8CC6" w14:textId="77777777" w:rsidR="005327CF" w:rsidRPr="00847208" w:rsidRDefault="005327CF" w:rsidP="005327CF">
            <w:r w:rsidRPr="00847208">
              <w:rPr>
                <w:rFonts w:cstheme="minorHAnsi"/>
              </w:rPr>
              <w:t>Direct observation- Activity levels</w:t>
            </w:r>
          </w:p>
        </w:tc>
        <w:tc>
          <w:tcPr>
            <w:tcW w:w="2709" w:type="dxa"/>
          </w:tcPr>
          <w:p w14:paraId="664B3C14" w14:textId="77777777" w:rsidR="005327CF" w:rsidRPr="00847208" w:rsidRDefault="005327CF" w:rsidP="005327CF">
            <w:pPr>
              <w:rPr>
                <w:rFonts w:cstheme="minorHAnsi"/>
                <w:b/>
                <w:bCs/>
              </w:rPr>
            </w:pPr>
            <w:r w:rsidRPr="00847208">
              <w:rPr>
                <w:rFonts w:cstheme="minorHAnsi"/>
                <w:b/>
                <w:bCs/>
              </w:rPr>
              <w:t>Bland Altman:</w:t>
            </w:r>
          </w:p>
          <w:p w14:paraId="6F4CB549" w14:textId="77777777" w:rsidR="005327CF" w:rsidRPr="00847208" w:rsidRDefault="005327CF" w:rsidP="005327CF">
            <w:pPr>
              <w:rPr>
                <w:rFonts w:cstheme="minorHAnsi"/>
                <w:b/>
              </w:rPr>
            </w:pPr>
          </w:p>
          <w:p w14:paraId="6CD3B28B" w14:textId="77777777" w:rsidR="005327CF" w:rsidRPr="00847208" w:rsidRDefault="005327CF" w:rsidP="005327CF">
            <w:pPr>
              <w:rPr>
                <w:rFonts w:cstheme="minorHAnsi"/>
              </w:rPr>
            </w:pPr>
            <w:r w:rsidRPr="00847208">
              <w:rPr>
                <w:rFonts w:cstheme="minorHAnsi"/>
              </w:rPr>
              <w:t xml:space="preserve">Agreement between CARS and actigraph (mean minutes): </w:t>
            </w:r>
          </w:p>
          <w:p w14:paraId="1075769C" w14:textId="77777777" w:rsidR="005327CF" w:rsidRPr="00847208" w:rsidRDefault="005327CF" w:rsidP="005327CF">
            <w:pPr>
              <w:rPr>
                <w:rFonts w:cstheme="minorHAnsi"/>
              </w:rPr>
            </w:pPr>
          </w:p>
          <w:p w14:paraId="0553F8BF" w14:textId="77777777" w:rsidR="005327CF" w:rsidRPr="00847208" w:rsidRDefault="005327CF" w:rsidP="005327CF">
            <w:pPr>
              <w:rPr>
                <w:rFonts w:cstheme="minorHAnsi"/>
              </w:rPr>
            </w:pPr>
            <w:r w:rsidRPr="00847208">
              <w:rPr>
                <w:rFonts w:cstheme="minorHAnsi"/>
              </w:rPr>
              <w:t>SB:</w:t>
            </w:r>
          </w:p>
          <w:p w14:paraId="017A621A" w14:textId="77777777" w:rsidR="005327CF" w:rsidRPr="00847208" w:rsidRDefault="005327CF" w:rsidP="005327CF">
            <w:pPr>
              <w:rPr>
                <w:rFonts w:cstheme="minorHAnsi"/>
              </w:rPr>
            </w:pPr>
            <w:r w:rsidRPr="00847208">
              <w:rPr>
                <w:rFonts w:cstheme="minorHAnsi"/>
              </w:rPr>
              <w:t>CARS 6.2(5.8); Actigraph wrist 7.2 (3.9) and Actigraph hip 12.2 (7.2).</w:t>
            </w:r>
          </w:p>
          <w:p w14:paraId="4F122116" w14:textId="77777777" w:rsidR="005327CF" w:rsidRPr="00847208" w:rsidRDefault="005327CF" w:rsidP="005327CF">
            <w:pPr>
              <w:rPr>
                <w:rFonts w:cstheme="minorHAnsi"/>
              </w:rPr>
            </w:pPr>
          </w:p>
          <w:p w14:paraId="058C3831" w14:textId="77777777" w:rsidR="005327CF" w:rsidRPr="00847208" w:rsidRDefault="005327CF" w:rsidP="005327CF">
            <w:pPr>
              <w:rPr>
                <w:rFonts w:cstheme="minorHAnsi"/>
              </w:rPr>
            </w:pPr>
            <w:r w:rsidRPr="00847208">
              <w:rPr>
                <w:rFonts w:cstheme="minorHAnsi"/>
              </w:rPr>
              <w:lastRenderedPageBreak/>
              <w:t>LPA:</w:t>
            </w:r>
          </w:p>
          <w:p w14:paraId="6F545DA8" w14:textId="77777777" w:rsidR="005327CF" w:rsidRPr="00847208" w:rsidRDefault="005327CF" w:rsidP="005327CF">
            <w:pPr>
              <w:rPr>
                <w:rFonts w:cstheme="minorHAnsi"/>
              </w:rPr>
            </w:pPr>
            <w:r w:rsidRPr="00847208">
              <w:rPr>
                <w:rFonts w:cstheme="minorHAnsi"/>
              </w:rPr>
              <w:t>CARS 27.3(10.6); Actigraph wrist 16.9 (6.6) and Actigraph hip 17.2(6.6).</w:t>
            </w:r>
          </w:p>
          <w:p w14:paraId="1299D62B" w14:textId="77777777" w:rsidR="005327CF" w:rsidRPr="00847208" w:rsidRDefault="005327CF" w:rsidP="005327CF">
            <w:pPr>
              <w:rPr>
                <w:rFonts w:cstheme="minorHAnsi"/>
              </w:rPr>
            </w:pPr>
          </w:p>
          <w:p w14:paraId="32B9E4E5" w14:textId="77777777" w:rsidR="005327CF" w:rsidRPr="00847208" w:rsidRDefault="005327CF" w:rsidP="005327CF">
            <w:pPr>
              <w:rPr>
                <w:rFonts w:cstheme="minorHAnsi"/>
              </w:rPr>
            </w:pPr>
            <w:r w:rsidRPr="00847208">
              <w:rPr>
                <w:rFonts w:cstheme="minorHAnsi"/>
              </w:rPr>
              <w:t>MVPA:</w:t>
            </w:r>
          </w:p>
          <w:p w14:paraId="208F04A7" w14:textId="77777777" w:rsidR="005327CF" w:rsidRPr="00847208" w:rsidRDefault="005327CF" w:rsidP="005327CF">
            <w:pPr>
              <w:rPr>
                <w:rFonts w:cstheme="minorHAnsi"/>
              </w:rPr>
            </w:pPr>
            <w:r w:rsidRPr="00847208">
              <w:rPr>
                <w:rFonts w:cstheme="minorHAnsi"/>
              </w:rPr>
              <w:t>CARS 2.2 (2.2); Actigraph wrist 11.5 (6.3) and Actigraph hip 6.1 (4.5)</w:t>
            </w:r>
          </w:p>
          <w:p w14:paraId="29B23DE1" w14:textId="77777777" w:rsidR="005327CF" w:rsidRPr="00847208" w:rsidRDefault="005327CF" w:rsidP="005327CF">
            <w:pPr>
              <w:rPr>
                <w:rFonts w:cstheme="minorHAnsi"/>
              </w:rPr>
            </w:pPr>
          </w:p>
          <w:p w14:paraId="35FCB7F5" w14:textId="77777777" w:rsidR="005327CF" w:rsidRPr="00847208" w:rsidRDefault="005327CF" w:rsidP="005327CF">
            <w:pPr>
              <w:rPr>
                <w:rFonts w:cstheme="minorHAnsi"/>
              </w:rPr>
            </w:pPr>
            <w:r w:rsidRPr="00847208">
              <w:rPr>
                <w:rFonts w:cstheme="minorHAnsi"/>
              </w:rPr>
              <w:t>TPA:</w:t>
            </w:r>
          </w:p>
          <w:p w14:paraId="3B29F5F7" w14:textId="77777777" w:rsidR="005327CF" w:rsidRPr="00847208" w:rsidRDefault="005327CF" w:rsidP="005327CF">
            <w:pPr>
              <w:rPr>
                <w:rFonts w:cstheme="minorHAnsi"/>
              </w:rPr>
            </w:pPr>
            <w:r w:rsidRPr="00847208">
              <w:rPr>
                <w:rFonts w:cstheme="minorHAnsi"/>
              </w:rPr>
              <w:t>CARS 29.5(10.4); Actigraph wrist 28.4(9.8) and Actigraph hip 23.3 (9.8).</w:t>
            </w:r>
          </w:p>
          <w:p w14:paraId="53CDD4E7" w14:textId="77777777" w:rsidR="005327CF" w:rsidRPr="00847208" w:rsidRDefault="005327CF" w:rsidP="005327CF">
            <w:pPr>
              <w:rPr>
                <w:rFonts w:cstheme="minorHAnsi"/>
              </w:rPr>
            </w:pPr>
          </w:p>
          <w:p w14:paraId="1A6D8966" w14:textId="77777777" w:rsidR="005327CF" w:rsidRPr="00847208" w:rsidRDefault="005327CF" w:rsidP="005327CF">
            <w:pPr>
              <w:rPr>
                <w:rFonts w:cstheme="minorHAnsi"/>
              </w:rPr>
            </w:pPr>
            <w:r w:rsidRPr="00847208">
              <w:rPr>
                <w:rFonts w:cstheme="minorHAnsi"/>
              </w:rPr>
              <w:t>Mean difference and 95% LOA:</w:t>
            </w:r>
          </w:p>
          <w:p w14:paraId="773CBB9C" w14:textId="77777777" w:rsidR="005327CF" w:rsidRPr="00847208" w:rsidRDefault="005327CF" w:rsidP="005327CF">
            <w:pPr>
              <w:rPr>
                <w:rFonts w:cstheme="minorHAnsi"/>
              </w:rPr>
            </w:pPr>
          </w:p>
          <w:p w14:paraId="6FF63A4B" w14:textId="77777777" w:rsidR="005327CF" w:rsidRPr="00847208" w:rsidRDefault="005327CF" w:rsidP="005327CF">
            <w:pPr>
              <w:rPr>
                <w:rFonts w:cstheme="minorHAnsi"/>
              </w:rPr>
            </w:pPr>
            <w:r w:rsidRPr="00847208">
              <w:rPr>
                <w:rFonts w:cstheme="minorHAnsi"/>
              </w:rPr>
              <w:t>Standing and LPA:</w:t>
            </w:r>
          </w:p>
          <w:p w14:paraId="54273B5E" w14:textId="77777777" w:rsidR="005327CF" w:rsidRPr="00847208" w:rsidRDefault="005327CF" w:rsidP="005327CF">
            <w:pPr>
              <w:rPr>
                <w:rFonts w:cstheme="minorHAnsi"/>
              </w:rPr>
            </w:pPr>
            <w:r w:rsidRPr="00847208">
              <w:rPr>
                <w:rFonts w:cstheme="minorHAnsi"/>
              </w:rPr>
              <w:t>Actigraph wrist (3.1, -14.3, 19.9)</w:t>
            </w:r>
          </w:p>
          <w:p w14:paraId="001D6330" w14:textId="77777777" w:rsidR="005327CF" w:rsidRPr="00847208" w:rsidRDefault="005327CF" w:rsidP="005327CF">
            <w:pPr>
              <w:rPr>
                <w:rFonts w:cstheme="minorHAnsi"/>
              </w:rPr>
            </w:pPr>
            <w:r w:rsidRPr="00847208">
              <w:rPr>
                <w:rFonts w:cstheme="minorHAnsi"/>
              </w:rPr>
              <w:t>Actigraph hip (2.8, -10.3, 16.4)</w:t>
            </w:r>
          </w:p>
          <w:p w14:paraId="0272DA58" w14:textId="77777777" w:rsidR="005327CF" w:rsidRPr="00847208" w:rsidRDefault="005327CF" w:rsidP="005327CF">
            <w:pPr>
              <w:rPr>
                <w:rFonts w:cstheme="minorHAnsi"/>
              </w:rPr>
            </w:pPr>
          </w:p>
          <w:p w14:paraId="0B2F1467" w14:textId="77777777" w:rsidR="005327CF" w:rsidRPr="00847208" w:rsidRDefault="005327CF" w:rsidP="005327CF">
            <w:pPr>
              <w:rPr>
                <w:rFonts w:cstheme="minorHAnsi"/>
              </w:rPr>
            </w:pPr>
            <w:r w:rsidRPr="00847208">
              <w:rPr>
                <w:rFonts w:cstheme="minorHAnsi"/>
              </w:rPr>
              <w:t>MVPA:</w:t>
            </w:r>
          </w:p>
          <w:p w14:paraId="282E5846" w14:textId="77777777" w:rsidR="005327CF" w:rsidRPr="00847208" w:rsidRDefault="005327CF" w:rsidP="005327CF">
            <w:pPr>
              <w:rPr>
                <w:rFonts w:cstheme="minorHAnsi"/>
              </w:rPr>
            </w:pPr>
            <w:r w:rsidRPr="00847208">
              <w:rPr>
                <w:rFonts w:cstheme="minorHAnsi"/>
              </w:rPr>
              <w:t>Actigraph wrist (-9.3, -20.0, 1.5)</w:t>
            </w:r>
          </w:p>
          <w:p w14:paraId="14FD371B" w14:textId="77777777" w:rsidR="005327CF" w:rsidRPr="00847208" w:rsidRDefault="005327CF" w:rsidP="005327CF">
            <w:pPr>
              <w:rPr>
                <w:rFonts w:cstheme="minorHAnsi"/>
              </w:rPr>
            </w:pPr>
            <w:r w:rsidRPr="00847208">
              <w:rPr>
                <w:rFonts w:cstheme="minorHAnsi"/>
              </w:rPr>
              <w:t>Actigraph hip (-3.8, -10.7, 3.1)</w:t>
            </w:r>
          </w:p>
          <w:p w14:paraId="5137D572" w14:textId="77777777" w:rsidR="005327CF" w:rsidRPr="00847208" w:rsidRDefault="005327CF" w:rsidP="005327CF">
            <w:pPr>
              <w:rPr>
                <w:rFonts w:cstheme="minorHAnsi"/>
              </w:rPr>
            </w:pPr>
          </w:p>
          <w:p w14:paraId="6604554F" w14:textId="77777777" w:rsidR="005327CF" w:rsidRPr="00847208" w:rsidRDefault="005327CF" w:rsidP="005327CF">
            <w:pPr>
              <w:rPr>
                <w:rFonts w:cstheme="minorHAnsi"/>
              </w:rPr>
            </w:pPr>
            <w:r w:rsidRPr="00847208">
              <w:rPr>
                <w:rFonts w:cstheme="minorHAnsi"/>
              </w:rPr>
              <w:t xml:space="preserve">TPA: </w:t>
            </w:r>
          </w:p>
          <w:p w14:paraId="4F49A698" w14:textId="77777777" w:rsidR="005327CF" w:rsidRPr="00847208" w:rsidRDefault="005327CF" w:rsidP="005327CF">
            <w:pPr>
              <w:rPr>
                <w:rFonts w:cstheme="minorHAnsi"/>
              </w:rPr>
            </w:pPr>
            <w:r w:rsidRPr="00847208">
              <w:rPr>
                <w:rFonts w:cstheme="minorHAnsi"/>
              </w:rPr>
              <w:t>Actigraph wrist (1.1, -9.9, 12.1)</w:t>
            </w:r>
          </w:p>
          <w:p w14:paraId="5788E877" w14:textId="77777777" w:rsidR="005327CF" w:rsidRPr="00847208" w:rsidRDefault="005327CF" w:rsidP="005327CF">
            <w:pPr>
              <w:rPr>
                <w:rFonts w:cstheme="minorHAnsi"/>
              </w:rPr>
            </w:pPr>
            <w:r w:rsidRPr="00847208">
              <w:rPr>
                <w:rFonts w:cstheme="minorHAnsi"/>
              </w:rPr>
              <w:lastRenderedPageBreak/>
              <w:t>Actigraph hip (6.3, -8.8, 21.4)</w:t>
            </w:r>
          </w:p>
          <w:p w14:paraId="3A4AEF81" w14:textId="77777777" w:rsidR="005327CF" w:rsidRPr="00847208" w:rsidRDefault="005327CF" w:rsidP="005327CF">
            <w:pPr>
              <w:rPr>
                <w:rFonts w:cstheme="minorHAnsi"/>
              </w:rPr>
            </w:pPr>
          </w:p>
          <w:p w14:paraId="67D2EC45" w14:textId="77777777" w:rsidR="005327CF" w:rsidRPr="00847208" w:rsidRDefault="005327CF" w:rsidP="005327CF">
            <w:pPr>
              <w:rPr>
                <w:rFonts w:cstheme="minorHAnsi"/>
              </w:rPr>
            </w:pPr>
            <w:r w:rsidRPr="00847208">
              <w:rPr>
                <w:rFonts w:cstheme="minorHAnsi"/>
              </w:rPr>
              <w:t>Large differences in the count data from the hip and wrist placements.</w:t>
            </w:r>
          </w:p>
          <w:p w14:paraId="21BF0D0D" w14:textId="77777777" w:rsidR="005327CF" w:rsidRPr="00847208" w:rsidRDefault="005327CF" w:rsidP="005327CF"/>
        </w:tc>
      </w:tr>
      <w:tr w:rsidR="005327CF" w:rsidRPr="00847208" w14:paraId="4B6B2353" w14:textId="77777777" w:rsidTr="003604CE">
        <w:tc>
          <w:tcPr>
            <w:tcW w:w="2748" w:type="dxa"/>
          </w:tcPr>
          <w:p w14:paraId="5EBB4A1F" w14:textId="77777777" w:rsidR="005327CF" w:rsidRPr="00847208" w:rsidRDefault="005327CF" w:rsidP="005327CF">
            <w:pPr>
              <w:rPr>
                <w:rFonts w:cstheme="minorHAnsi"/>
              </w:rPr>
            </w:pPr>
            <w:r w:rsidRPr="00847208">
              <w:rPr>
                <w:rFonts w:cstheme="minorHAnsi"/>
              </w:rPr>
              <w:lastRenderedPageBreak/>
              <w:t>Kahan et al (2013) –</w:t>
            </w:r>
          </w:p>
          <w:p w14:paraId="5217831E" w14:textId="6AFC1A8B" w:rsidR="005327CF" w:rsidRPr="00847208" w:rsidRDefault="005327CF" w:rsidP="005327CF">
            <w:pPr>
              <w:rPr>
                <w:rFonts w:cstheme="minorHAnsi"/>
              </w:rPr>
            </w:pPr>
            <w:r w:rsidRPr="00847208">
              <w:rPr>
                <w:rFonts w:cstheme="minorHAnsi"/>
              </w:rPr>
              <w:t>Study 1 [</w:t>
            </w:r>
            <w:r w:rsidR="0003258A">
              <w:rPr>
                <w:rFonts w:cstheme="minorHAnsi"/>
              </w:rPr>
              <w:t>77</w:t>
            </w:r>
            <w:r w:rsidRPr="00847208">
              <w:rPr>
                <w:rFonts w:cstheme="minorHAnsi"/>
              </w:rPr>
              <w:t xml:space="preserve">]: </w:t>
            </w:r>
          </w:p>
          <w:p w14:paraId="6B0DF967" w14:textId="77777777" w:rsidR="005327CF" w:rsidRPr="00847208" w:rsidRDefault="005327CF" w:rsidP="005327CF">
            <w:pPr>
              <w:rPr>
                <w:rFonts w:cstheme="minorHAnsi"/>
              </w:rPr>
            </w:pPr>
            <w:r w:rsidRPr="00847208">
              <w:rPr>
                <w:rFonts w:cstheme="minorHAnsi"/>
              </w:rPr>
              <w:t xml:space="preserve">USA; n=57; 4-5 years, 4.7 years, </w:t>
            </w:r>
          </w:p>
          <w:p w14:paraId="1225C6A7" w14:textId="77777777" w:rsidR="005327CF" w:rsidRPr="00847208" w:rsidRDefault="005327CF" w:rsidP="005327CF">
            <w:pPr>
              <w:rPr>
                <w:rFonts w:cstheme="minorHAnsi"/>
              </w:rPr>
            </w:pPr>
            <w:r w:rsidRPr="00847208">
              <w:rPr>
                <w:rFonts w:cstheme="minorHAnsi"/>
              </w:rPr>
              <w:t>25 male, 32 female</w:t>
            </w:r>
          </w:p>
          <w:p w14:paraId="4E42AD3D" w14:textId="77777777" w:rsidR="005327CF" w:rsidRPr="00847208" w:rsidRDefault="005327CF" w:rsidP="005327CF">
            <w:pPr>
              <w:rPr>
                <w:rFonts w:cstheme="minorHAnsi"/>
              </w:rPr>
            </w:pPr>
          </w:p>
          <w:p w14:paraId="6EFCDC51" w14:textId="77777777" w:rsidR="005327CF" w:rsidRPr="00847208" w:rsidRDefault="005327CF" w:rsidP="005327CF">
            <w:pPr>
              <w:rPr>
                <w:rFonts w:cstheme="minorHAnsi"/>
              </w:rPr>
            </w:pPr>
            <w:r w:rsidRPr="00847208">
              <w:rPr>
                <w:rFonts w:cstheme="minorHAnsi"/>
              </w:rPr>
              <w:t xml:space="preserve">70.2% White, 12/3% Asian/Pacific Islander, 10.5% Black/African American, </w:t>
            </w:r>
          </w:p>
          <w:p w14:paraId="759D037D" w14:textId="77777777" w:rsidR="005327CF" w:rsidRPr="00847208" w:rsidRDefault="005327CF" w:rsidP="005327CF">
            <w:pPr>
              <w:rPr>
                <w:rFonts w:cstheme="minorHAnsi"/>
              </w:rPr>
            </w:pPr>
            <w:r w:rsidRPr="00847208">
              <w:rPr>
                <w:rFonts w:cstheme="minorHAnsi"/>
              </w:rPr>
              <w:t>7% Hispanic/Latino.</w:t>
            </w:r>
          </w:p>
          <w:p w14:paraId="239BBA30" w14:textId="77777777" w:rsidR="005327CF" w:rsidRPr="00847208" w:rsidRDefault="005327CF" w:rsidP="005327CF">
            <w:pPr>
              <w:rPr>
                <w:b/>
              </w:rPr>
            </w:pPr>
          </w:p>
        </w:tc>
        <w:tc>
          <w:tcPr>
            <w:tcW w:w="2145" w:type="dxa"/>
          </w:tcPr>
          <w:p w14:paraId="28428CF2" w14:textId="77777777" w:rsidR="005327CF" w:rsidRPr="00847208" w:rsidRDefault="005327CF" w:rsidP="005327CF">
            <w:pPr>
              <w:rPr>
                <w:rFonts w:cstheme="minorHAnsi"/>
                <w:i/>
              </w:rPr>
            </w:pPr>
            <w:r w:rsidRPr="00847208">
              <w:rPr>
                <w:rFonts w:cstheme="minorHAnsi"/>
                <w:b/>
              </w:rPr>
              <w:t>Actigraph (GT3X)</w:t>
            </w:r>
          </w:p>
          <w:p w14:paraId="1C25DAA9" w14:textId="77777777" w:rsidR="005327CF" w:rsidRPr="00847208" w:rsidRDefault="005327CF" w:rsidP="005327CF">
            <w:pPr>
              <w:rPr>
                <w:rFonts w:cstheme="minorHAnsi"/>
                <w:i/>
              </w:rPr>
            </w:pPr>
            <w:r w:rsidRPr="00847208">
              <w:rPr>
                <w:rFonts w:cstheme="minorHAnsi"/>
                <w:i/>
              </w:rPr>
              <w:t>Right hip</w:t>
            </w:r>
          </w:p>
          <w:p w14:paraId="73424874" w14:textId="77777777" w:rsidR="005327CF" w:rsidRPr="00847208" w:rsidRDefault="005327CF" w:rsidP="005327CF">
            <w:pPr>
              <w:rPr>
                <w:rFonts w:cstheme="minorHAnsi"/>
                <w:i/>
              </w:rPr>
            </w:pPr>
            <w:r w:rsidRPr="00847208">
              <w:rPr>
                <w:rFonts w:cstheme="minorHAnsi"/>
                <w:i/>
              </w:rPr>
              <w:t>15 sec epoch</w:t>
            </w:r>
          </w:p>
          <w:p w14:paraId="50E279C8" w14:textId="77777777" w:rsidR="005327CF" w:rsidRPr="00847208" w:rsidRDefault="005327CF" w:rsidP="005327CF">
            <w:r w:rsidRPr="00847208">
              <w:rPr>
                <w:rFonts w:cstheme="minorHAnsi"/>
                <w:i/>
              </w:rPr>
              <w:t>Cut points: Evenson et al., 2008, Pate et al., 2006, Sirard et al., 2005 and Van Cauwenberghe et al., 2011</w:t>
            </w:r>
          </w:p>
        </w:tc>
        <w:tc>
          <w:tcPr>
            <w:tcW w:w="2102" w:type="dxa"/>
          </w:tcPr>
          <w:p w14:paraId="1B66E060" w14:textId="77777777" w:rsidR="005327CF" w:rsidRPr="00847208" w:rsidRDefault="005327CF" w:rsidP="005327CF">
            <w:pPr>
              <w:rPr>
                <w:rFonts w:cstheme="minorHAnsi"/>
              </w:rPr>
            </w:pPr>
            <w:r w:rsidRPr="00847208">
              <w:rPr>
                <w:rFonts w:cstheme="minorHAnsi"/>
              </w:rPr>
              <w:t>Direct observation (OSRAC-P)</w:t>
            </w:r>
          </w:p>
          <w:p w14:paraId="54BA79DF" w14:textId="77777777" w:rsidR="005327CF" w:rsidRPr="00847208" w:rsidRDefault="005327CF" w:rsidP="005327CF"/>
        </w:tc>
        <w:tc>
          <w:tcPr>
            <w:tcW w:w="2110" w:type="dxa"/>
          </w:tcPr>
          <w:p w14:paraId="10E2464B" w14:textId="77777777" w:rsidR="005327CF" w:rsidRPr="00847208" w:rsidRDefault="005327CF" w:rsidP="005327CF">
            <w:r w:rsidRPr="00847208">
              <w:rPr>
                <w:rFonts w:cstheme="minorHAnsi"/>
              </w:rPr>
              <w:t xml:space="preserve">At least 15 minutes of activity in pre-school </w:t>
            </w:r>
            <w:r w:rsidRPr="00847208">
              <w:rPr>
                <w:rFonts w:cstheme="minorHAnsi"/>
                <w:i/>
              </w:rPr>
              <w:t>(free living)</w:t>
            </w:r>
          </w:p>
        </w:tc>
        <w:tc>
          <w:tcPr>
            <w:tcW w:w="2134" w:type="dxa"/>
          </w:tcPr>
          <w:p w14:paraId="53AF5C66" w14:textId="77777777" w:rsidR="005327CF" w:rsidRPr="00847208" w:rsidRDefault="005327CF" w:rsidP="005327CF">
            <w:pPr>
              <w:rPr>
                <w:rFonts w:cstheme="minorHAnsi"/>
              </w:rPr>
            </w:pPr>
            <w:r w:rsidRPr="00847208">
              <w:rPr>
                <w:rFonts w:cstheme="minorHAnsi"/>
              </w:rPr>
              <w:t xml:space="preserve">Actigraph- % time spent in SB and MVPA determined from activity counts </w:t>
            </w:r>
          </w:p>
          <w:p w14:paraId="097894E4" w14:textId="77777777" w:rsidR="005327CF" w:rsidRPr="00847208" w:rsidRDefault="005327CF" w:rsidP="005327CF">
            <w:pPr>
              <w:rPr>
                <w:rFonts w:cstheme="minorHAnsi"/>
              </w:rPr>
            </w:pPr>
          </w:p>
          <w:p w14:paraId="71F4AE84" w14:textId="77777777" w:rsidR="005327CF" w:rsidRPr="00847208" w:rsidRDefault="005327CF" w:rsidP="005327CF">
            <w:r w:rsidRPr="00847208">
              <w:rPr>
                <w:rFonts w:cstheme="minorHAnsi"/>
              </w:rPr>
              <w:t>Direct observation- Activity intensity levels</w:t>
            </w:r>
          </w:p>
        </w:tc>
        <w:tc>
          <w:tcPr>
            <w:tcW w:w="2709" w:type="dxa"/>
          </w:tcPr>
          <w:p w14:paraId="52D7E6ED" w14:textId="77777777" w:rsidR="005327CF" w:rsidRPr="00847208" w:rsidRDefault="005327CF" w:rsidP="005327CF">
            <w:pPr>
              <w:rPr>
                <w:b/>
              </w:rPr>
            </w:pPr>
            <w:r w:rsidRPr="00847208">
              <w:rPr>
                <w:b/>
              </w:rPr>
              <w:t>Z-test:</w:t>
            </w:r>
          </w:p>
          <w:p w14:paraId="3FC2FE5F" w14:textId="77777777" w:rsidR="005327CF" w:rsidRPr="00847208" w:rsidRDefault="005327CF" w:rsidP="005327CF">
            <w:pPr>
              <w:rPr>
                <w:rFonts w:cstheme="minorHAnsi"/>
              </w:rPr>
            </w:pPr>
            <w:r w:rsidRPr="00847208">
              <w:rPr>
                <w:rFonts w:cstheme="minorHAnsi"/>
              </w:rPr>
              <w:t>SB- Sirard followed by Van Cauwenberghe cut points most closely matched OSRAC-P estimates; both overestimated SB by less than 9%.</w:t>
            </w:r>
          </w:p>
          <w:p w14:paraId="36A5480C" w14:textId="77777777" w:rsidR="005327CF" w:rsidRPr="00847208" w:rsidRDefault="005327CF" w:rsidP="005327CF">
            <w:pPr>
              <w:rPr>
                <w:rFonts w:cstheme="minorHAnsi"/>
              </w:rPr>
            </w:pPr>
          </w:p>
          <w:p w14:paraId="7DC9BD69" w14:textId="77777777" w:rsidR="005327CF" w:rsidRPr="00847208" w:rsidRDefault="005327CF" w:rsidP="005327CF">
            <w:pPr>
              <w:rPr>
                <w:rFonts w:cstheme="minorHAnsi"/>
              </w:rPr>
            </w:pPr>
            <w:r w:rsidRPr="00847208">
              <w:rPr>
                <w:rFonts w:cstheme="minorHAnsi"/>
              </w:rPr>
              <w:t>MVPA- Sirard followed by Van Cauwenberghe and Evenson cut points most closely matched OSRAC-P estimates. Sirard cut points underestimated and Van Cauwenberghe and Evenson cut points overestimated OSRAC-P estimates by less than 5% and by about 10% respectively.</w:t>
            </w:r>
          </w:p>
          <w:p w14:paraId="3F74692B" w14:textId="77777777" w:rsidR="005327CF" w:rsidRPr="00847208" w:rsidRDefault="005327CF" w:rsidP="005327CF">
            <w:pPr>
              <w:rPr>
                <w:rFonts w:cstheme="minorHAnsi"/>
              </w:rPr>
            </w:pPr>
          </w:p>
          <w:p w14:paraId="6FF3728E" w14:textId="77777777" w:rsidR="005327CF" w:rsidRPr="00847208" w:rsidRDefault="005327CF" w:rsidP="005327CF">
            <w:pPr>
              <w:rPr>
                <w:b/>
              </w:rPr>
            </w:pPr>
            <w:r w:rsidRPr="00847208">
              <w:rPr>
                <w:b/>
              </w:rPr>
              <w:t>Bland Altman:</w:t>
            </w:r>
          </w:p>
          <w:p w14:paraId="697EACEA" w14:textId="77777777" w:rsidR="005327CF" w:rsidRPr="00847208" w:rsidRDefault="005327CF" w:rsidP="005327CF">
            <w:pPr>
              <w:rPr>
                <w:rFonts w:cstheme="minorHAnsi"/>
              </w:rPr>
            </w:pPr>
            <w:r w:rsidRPr="00847208">
              <w:rPr>
                <w:rFonts w:cstheme="minorHAnsi"/>
              </w:rPr>
              <w:t xml:space="preserve">Biases between OSRAC-P and Actigraph Sirard cut points were -8.4% ±18.3% (SB) and 5.7% ±9.7% </w:t>
            </w:r>
            <w:r w:rsidRPr="00847208">
              <w:rPr>
                <w:rFonts w:cstheme="minorHAnsi"/>
              </w:rPr>
              <w:lastRenderedPageBreak/>
              <w:t>(MVPA). Limits of agreement were -45.0% to 28.1% (SB) and -13.7% to 25.1% (MVPA). Comparatively less was observed when SB means exceeded about 70%. For MVPA, the greatest clustering around zero difference was observed when mean MVPA was very low.</w:t>
            </w:r>
          </w:p>
          <w:p w14:paraId="3BBC8C9C" w14:textId="77777777" w:rsidR="005327CF" w:rsidRPr="00847208" w:rsidRDefault="005327CF" w:rsidP="005327CF">
            <w:pPr>
              <w:rPr>
                <w:rFonts w:cstheme="minorHAnsi"/>
              </w:rPr>
            </w:pPr>
          </w:p>
        </w:tc>
      </w:tr>
      <w:tr w:rsidR="005327CF" w:rsidRPr="00847208" w14:paraId="23561685" w14:textId="77777777" w:rsidTr="003604CE">
        <w:tc>
          <w:tcPr>
            <w:tcW w:w="2748" w:type="dxa"/>
          </w:tcPr>
          <w:p w14:paraId="6836FB25" w14:textId="77777777" w:rsidR="005327CF" w:rsidRPr="00847208" w:rsidRDefault="005327CF" w:rsidP="005327CF">
            <w:pPr>
              <w:rPr>
                <w:rFonts w:cstheme="minorHAnsi"/>
              </w:rPr>
            </w:pPr>
            <w:r w:rsidRPr="00847208">
              <w:rPr>
                <w:rFonts w:cstheme="minorHAnsi"/>
              </w:rPr>
              <w:lastRenderedPageBreak/>
              <w:t>Kahan et al (2013)-</w:t>
            </w:r>
          </w:p>
          <w:p w14:paraId="204DAC09" w14:textId="1FF6BAA5" w:rsidR="005327CF" w:rsidRPr="00847208" w:rsidRDefault="005327CF" w:rsidP="005327CF">
            <w:pPr>
              <w:rPr>
                <w:rFonts w:cstheme="minorHAnsi"/>
              </w:rPr>
            </w:pPr>
            <w:r w:rsidRPr="00847208">
              <w:rPr>
                <w:rFonts w:cstheme="minorHAnsi"/>
              </w:rPr>
              <w:t>Study 2 [</w:t>
            </w:r>
            <w:r w:rsidR="0003258A">
              <w:rPr>
                <w:rFonts w:cstheme="minorHAnsi"/>
              </w:rPr>
              <w:t>77</w:t>
            </w:r>
            <w:r w:rsidRPr="00847208">
              <w:rPr>
                <w:rFonts w:cstheme="minorHAnsi"/>
              </w:rPr>
              <w:t>]:</w:t>
            </w:r>
          </w:p>
          <w:p w14:paraId="5ECD96D5" w14:textId="77777777" w:rsidR="005327CF" w:rsidRPr="00847208" w:rsidRDefault="005327CF" w:rsidP="005327CF">
            <w:pPr>
              <w:rPr>
                <w:rFonts w:cstheme="minorHAnsi"/>
              </w:rPr>
            </w:pPr>
            <w:r w:rsidRPr="00847208">
              <w:rPr>
                <w:rFonts w:cstheme="minorHAnsi"/>
              </w:rPr>
              <w:t xml:space="preserve">USA; n=12; 4-5 years, mean age not reported; </w:t>
            </w:r>
          </w:p>
          <w:p w14:paraId="102040C0" w14:textId="77777777" w:rsidR="005327CF" w:rsidRPr="00847208" w:rsidRDefault="005327CF" w:rsidP="005327CF">
            <w:pPr>
              <w:rPr>
                <w:rFonts w:cstheme="minorHAnsi"/>
              </w:rPr>
            </w:pPr>
            <w:r w:rsidRPr="00847208">
              <w:rPr>
                <w:rFonts w:cstheme="minorHAnsi"/>
              </w:rPr>
              <w:t>3 male, 9 female</w:t>
            </w:r>
          </w:p>
        </w:tc>
        <w:tc>
          <w:tcPr>
            <w:tcW w:w="2145" w:type="dxa"/>
          </w:tcPr>
          <w:p w14:paraId="4060B149" w14:textId="77777777" w:rsidR="005327CF" w:rsidRPr="00847208" w:rsidRDefault="005327CF" w:rsidP="005327CF">
            <w:pPr>
              <w:rPr>
                <w:rFonts w:cstheme="minorHAnsi"/>
                <w:b/>
              </w:rPr>
            </w:pPr>
            <w:r w:rsidRPr="00847208">
              <w:rPr>
                <w:rFonts w:cstheme="minorHAnsi"/>
                <w:b/>
              </w:rPr>
              <w:t>Actigraph (GT3X)</w:t>
            </w:r>
          </w:p>
          <w:p w14:paraId="587E0573" w14:textId="77777777" w:rsidR="005327CF" w:rsidRPr="00847208" w:rsidRDefault="005327CF" w:rsidP="005327CF">
            <w:pPr>
              <w:rPr>
                <w:rFonts w:cstheme="minorHAnsi"/>
                <w:i/>
              </w:rPr>
            </w:pPr>
            <w:r w:rsidRPr="00847208">
              <w:rPr>
                <w:rFonts w:cstheme="minorHAnsi"/>
                <w:i/>
              </w:rPr>
              <w:t>Right hip</w:t>
            </w:r>
          </w:p>
          <w:p w14:paraId="75A3F500" w14:textId="77777777" w:rsidR="005327CF" w:rsidRPr="00847208" w:rsidRDefault="005327CF" w:rsidP="005327CF">
            <w:pPr>
              <w:rPr>
                <w:rFonts w:cstheme="minorHAnsi"/>
                <w:i/>
              </w:rPr>
            </w:pPr>
            <w:r w:rsidRPr="00847208">
              <w:rPr>
                <w:rFonts w:cstheme="minorHAnsi"/>
                <w:i/>
              </w:rPr>
              <w:t>5 sec epoch</w:t>
            </w:r>
          </w:p>
          <w:p w14:paraId="2DFAF43E" w14:textId="77777777" w:rsidR="005327CF" w:rsidRPr="00847208" w:rsidRDefault="005327CF" w:rsidP="005327CF">
            <w:pPr>
              <w:rPr>
                <w:rFonts w:cstheme="minorHAnsi"/>
                <w:i/>
              </w:rPr>
            </w:pPr>
            <w:r w:rsidRPr="00847208">
              <w:rPr>
                <w:rFonts w:cstheme="minorHAnsi"/>
                <w:i/>
              </w:rPr>
              <w:t>Cut points: Evenson et al., 2008, Pate et al., 2006, Sirard et al., 2005 and Van Cauwenberghe et al., 2011</w:t>
            </w:r>
          </w:p>
          <w:p w14:paraId="0F78B017" w14:textId="77777777" w:rsidR="005327CF" w:rsidRPr="00847208" w:rsidRDefault="005327CF" w:rsidP="005327CF"/>
        </w:tc>
        <w:tc>
          <w:tcPr>
            <w:tcW w:w="2102" w:type="dxa"/>
          </w:tcPr>
          <w:p w14:paraId="2408135C" w14:textId="77777777" w:rsidR="005327CF" w:rsidRPr="00847208" w:rsidRDefault="005327CF" w:rsidP="005327CF">
            <w:pPr>
              <w:rPr>
                <w:rFonts w:cstheme="minorHAnsi"/>
              </w:rPr>
            </w:pPr>
            <w:r w:rsidRPr="00847208">
              <w:rPr>
                <w:rFonts w:cstheme="minorHAnsi"/>
              </w:rPr>
              <w:t>Direct observation (OSRAC-P)</w:t>
            </w:r>
          </w:p>
          <w:p w14:paraId="64DB8251" w14:textId="77777777" w:rsidR="005327CF" w:rsidRPr="00847208" w:rsidRDefault="005327CF" w:rsidP="005327CF"/>
        </w:tc>
        <w:tc>
          <w:tcPr>
            <w:tcW w:w="2110" w:type="dxa"/>
          </w:tcPr>
          <w:p w14:paraId="54234BB8" w14:textId="77777777" w:rsidR="005327CF" w:rsidRPr="00847208" w:rsidRDefault="005327CF" w:rsidP="005327CF">
            <w:r w:rsidRPr="00847208">
              <w:rPr>
                <w:rFonts w:cstheme="minorHAnsi"/>
              </w:rPr>
              <w:t>At least 15 minutes of activity in pre-school</w:t>
            </w:r>
            <w:r w:rsidRPr="00847208">
              <w:rPr>
                <w:rFonts w:cstheme="minorHAnsi"/>
                <w:i/>
              </w:rPr>
              <w:t xml:space="preserve"> (free living)</w:t>
            </w:r>
          </w:p>
        </w:tc>
        <w:tc>
          <w:tcPr>
            <w:tcW w:w="2134" w:type="dxa"/>
          </w:tcPr>
          <w:p w14:paraId="691CBA11" w14:textId="77777777" w:rsidR="005327CF" w:rsidRPr="00847208" w:rsidRDefault="005327CF" w:rsidP="005327CF">
            <w:pPr>
              <w:rPr>
                <w:rFonts w:cstheme="minorHAnsi"/>
              </w:rPr>
            </w:pPr>
            <w:r w:rsidRPr="00847208">
              <w:rPr>
                <w:rFonts w:cstheme="minorHAnsi"/>
              </w:rPr>
              <w:t xml:space="preserve">Actigraph- % time spent in SB and MVPA determined from activity counts </w:t>
            </w:r>
          </w:p>
          <w:p w14:paraId="0E1B116B" w14:textId="77777777" w:rsidR="005327CF" w:rsidRPr="00847208" w:rsidRDefault="005327CF" w:rsidP="005327CF">
            <w:pPr>
              <w:rPr>
                <w:rFonts w:cstheme="minorHAnsi"/>
              </w:rPr>
            </w:pPr>
          </w:p>
          <w:p w14:paraId="3F77F749" w14:textId="77777777" w:rsidR="005327CF" w:rsidRPr="00847208" w:rsidRDefault="005327CF" w:rsidP="005327CF">
            <w:r w:rsidRPr="00847208">
              <w:rPr>
                <w:rFonts w:cstheme="minorHAnsi"/>
              </w:rPr>
              <w:t>Direct observation- Activity intensity levels</w:t>
            </w:r>
          </w:p>
        </w:tc>
        <w:tc>
          <w:tcPr>
            <w:tcW w:w="2709" w:type="dxa"/>
          </w:tcPr>
          <w:p w14:paraId="785674F2" w14:textId="77777777" w:rsidR="005327CF" w:rsidRPr="00847208" w:rsidRDefault="005327CF" w:rsidP="005327CF">
            <w:pPr>
              <w:autoSpaceDE w:val="0"/>
              <w:autoSpaceDN w:val="0"/>
              <w:adjustRightInd w:val="0"/>
              <w:rPr>
                <w:rFonts w:cstheme="minorHAnsi"/>
                <w:b/>
              </w:rPr>
            </w:pPr>
            <w:r w:rsidRPr="00847208">
              <w:rPr>
                <w:rFonts w:cstheme="minorHAnsi"/>
                <w:b/>
              </w:rPr>
              <w:t>Kappa coefficients:</w:t>
            </w:r>
          </w:p>
          <w:p w14:paraId="27D1686B" w14:textId="77777777" w:rsidR="005327CF" w:rsidRPr="00847208" w:rsidRDefault="005327CF" w:rsidP="005327CF">
            <w:pPr>
              <w:autoSpaceDE w:val="0"/>
              <w:autoSpaceDN w:val="0"/>
              <w:adjustRightInd w:val="0"/>
              <w:rPr>
                <w:rFonts w:cstheme="minorHAnsi"/>
              </w:rPr>
            </w:pPr>
            <w:r w:rsidRPr="00847208">
              <w:rPr>
                <w:rFonts w:cstheme="minorHAnsi"/>
              </w:rPr>
              <w:t xml:space="preserve">Sirard </w:t>
            </w:r>
            <w:r w:rsidRPr="00847208">
              <w:rPr>
                <w:rFonts w:cstheme="minorHAnsi"/>
                <w:bCs/>
              </w:rPr>
              <w:t xml:space="preserve">(κ = 0.48) </w:t>
            </w:r>
            <w:r w:rsidRPr="00847208">
              <w:rPr>
                <w:rFonts w:cstheme="minorHAnsi"/>
              </w:rPr>
              <w:t xml:space="preserve">and Van Cauwenberghe </w:t>
            </w:r>
            <w:r w:rsidRPr="00847208">
              <w:rPr>
                <w:rFonts w:cstheme="minorHAnsi"/>
                <w:bCs/>
              </w:rPr>
              <w:t xml:space="preserve">(κ = 0.48) </w:t>
            </w:r>
            <w:r w:rsidRPr="00847208">
              <w:rPr>
                <w:rFonts w:cstheme="minorHAnsi"/>
              </w:rPr>
              <w:t xml:space="preserve">cut points showed lowest kappa values, and Evenson </w:t>
            </w:r>
            <w:r w:rsidRPr="00847208">
              <w:rPr>
                <w:rFonts w:cstheme="minorHAnsi"/>
                <w:bCs/>
              </w:rPr>
              <w:t>(κ = 0.58)</w:t>
            </w:r>
            <w:r w:rsidRPr="00847208">
              <w:rPr>
                <w:rFonts w:cstheme="minorHAnsi"/>
              </w:rPr>
              <w:t xml:space="preserve"> showed highest. </w:t>
            </w:r>
          </w:p>
          <w:p w14:paraId="279F9821" w14:textId="77777777" w:rsidR="005327CF" w:rsidRPr="00847208" w:rsidRDefault="005327CF" w:rsidP="005327CF">
            <w:pPr>
              <w:autoSpaceDE w:val="0"/>
              <w:autoSpaceDN w:val="0"/>
              <w:adjustRightInd w:val="0"/>
              <w:rPr>
                <w:rFonts w:cstheme="minorHAnsi"/>
              </w:rPr>
            </w:pPr>
          </w:p>
          <w:p w14:paraId="309BF9DD" w14:textId="77777777" w:rsidR="005327CF" w:rsidRPr="00847208" w:rsidRDefault="005327CF" w:rsidP="005327CF">
            <w:pPr>
              <w:autoSpaceDE w:val="0"/>
              <w:autoSpaceDN w:val="0"/>
              <w:adjustRightInd w:val="0"/>
              <w:rPr>
                <w:rFonts w:cstheme="minorHAnsi"/>
                <w:b/>
              </w:rPr>
            </w:pPr>
            <w:r w:rsidRPr="00847208">
              <w:rPr>
                <w:rFonts w:cstheme="minorHAnsi"/>
                <w:b/>
              </w:rPr>
              <w:t>Sensitivity:</w:t>
            </w:r>
          </w:p>
          <w:p w14:paraId="6ACD5EE3" w14:textId="77777777" w:rsidR="005327CF" w:rsidRPr="00847208" w:rsidRDefault="005327CF" w:rsidP="005327CF">
            <w:pPr>
              <w:autoSpaceDE w:val="0"/>
              <w:autoSpaceDN w:val="0"/>
              <w:adjustRightInd w:val="0"/>
              <w:rPr>
                <w:rFonts w:cstheme="minorHAnsi"/>
              </w:rPr>
            </w:pPr>
            <w:r w:rsidRPr="00847208">
              <w:rPr>
                <w:rFonts w:cstheme="minorHAnsi"/>
              </w:rPr>
              <w:t>SB: Evenson – 75.2%; Pate- 50%; Sirard- 81.4%; Van Cauwenberghe- 80%</w:t>
            </w:r>
          </w:p>
          <w:p w14:paraId="63BE0EDE" w14:textId="77777777" w:rsidR="005327CF" w:rsidRPr="00847208" w:rsidRDefault="005327CF" w:rsidP="005327CF">
            <w:pPr>
              <w:autoSpaceDE w:val="0"/>
              <w:autoSpaceDN w:val="0"/>
              <w:adjustRightInd w:val="0"/>
              <w:rPr>
                <w:rFonts w:cstheme="minorHAnsi"/>
              </w:rPr>
            </w:pPr>
            <w:r w:rsidRPr="00847208">
              <w:rPr>
                <w:rFonts w:cstheme="minorHAnsi"/>
              </w:rPr>
              <w:t>MVPA: Evenson –54.8%; Pate-62.7%; Sirard-35.8%; Van Cauwenberghe- 53.9%</w:t>
            </w:r>
          </w:p>
          <w:p w14:paraId="0D4D43C7" w14:textId="77777777" w:rsidR="005327CF" w:rsidRPr="00847208" w:rsidRDefault="005327CF" w:rsidP="005327CF">
            <w:pPr>
              <w:autoSpaceDE w:val="0"/>
              <w:autoSpaceDN w:val="0"/>
              <w:adjustRightInd w:val="0"/>
              <w:rPr>
                <w:rFonts w:cstheme="minorHAnsi"/>
              </w:rPr>
            </w:pPr>
          </w:p>
          <w:p w14:paraId="682DD6B3" w14:textId="77777777" w:rsidR="005327CF" w:rsidRPr="00847208" w:rsidRDefault="005327CF" w:rsidP="005327CF">
            <w:pPr>
              <w:autoSpaceDE w:val="0"/>
              <w:autoSpaceDN w:val="0"/>
              <w:adjustRightInd w:val="0"/>
              <w:rPr>
                <w:rFonts w:cstheme="minorHAnsi"/>
              </w:rPr>
            </w:pPr>
            <w:r w:rsidRPr="00847208">
              <w:rPr>
                <w:rFonts w:cstheme="minorHAnsi"/>
              </w:rPr>
              <w:t>Across cut points, sensitivity was higher for SB than for MVPA, for all except Pate cut points.</w:t>
            </w:r>
          </w:p>
          <w:p w14:paraId="41926DB7" w14:textId="77777777" w:rsidR="005327CF" w:rsidRPr="00847208" w:rsidRDefault="005327CF" w:rsidP="005327CF">
            <w:pPr>
              <w:autoSpaceDE w:val="0"/>
              <w:autoSpaceDN w:val="0"/>
              <w:adjustRightInd w:val="0"/>
              <w:rPr>
                <w:rFonts w:cstheme="minorHAnsi"/>
              </w:rPr>
            </w:pPr>
          </w:p>
          <w:p w14:paraId="2987D368" w14:textId="77777777" w:rsidR="005327CF" w:rsidRPr="00847208" w:rsidRDefault="005327CF" w:rsidP="005327CF">
            <w:pPr>
              <w:autoSpaceDE w:val="0"/>
              <w:autoSpaceDN w:val="0"/>
              <w:adjustRightInd w:val="0"/>
              <w:rPr>
                <w:rFonts w:cstheme="minorHAnsi"/>
                <w:b/>
              </w:rPr>
            </w:pPr>
            <w:r w:rsidRPr="00847208">
              <w:rPr>
                <w:rFonts w:cstheme="minorHAnsi"/>
                <w:b/>
              </w:rPr>
              <w:lastRenderedPageBreak/>
              <w:t>Specificity:</w:t>
            </w:r>
          </w:p>
          <w:p w14:paraId="5AC61306" w14:textId="77777777" w:rsidR="005327CF" w:rsidRPr="00847208" w:rsidRDefault="005327CF" w:rsidP="005327CF">
            <w:pPr>
              <w:autoSpaceDE w:val="0"/>
              <w:autoSpaceDN w:val="0"/>
              <w:adjustRightInd w:val="0"/>
              <w:rPr>
                <w:rFonts w:cstheme="minorHAnsi"/>
              </w:rPr>
            </w:pPr>
            <w:r w:rsidRPr="00847208">
              <w:rPr>
                <w:rFonts w:cstheme="minorHAnsi"/>
              </w:rPr>
              <w:t>SB: Evenson – 66.4%; Pate- 85.7%; Sirard- 50.7%; Van Cauwenberghe- 52.4%</w:t>
            </w:r>
          </w:p>
          <w:p w14:paraId="7BD4A9A3" w14:textId="77777777" w:rsidR="005327CF" w:rsidRPr="00847208" w:rsidRDefault="005327CF" w:rsidP="005327CF">
            <w:pPr>
              <w:autoSpaceDE w:val="0"/>
              <w:autoSpaceDN w:val="0"/>
              <w:adjustRightInd w:val="0"/>
              <w:rPr>
                <w:rFonts w:cstheme="minorHAnsi"/>
              </w:rPr>
            </w:pPr>
            <w:r w:rsidRPr="00847208">
              <w:rPr>
                <w:rFonts w:cstheme="minorHAnsi"/>
              </w:rPr>
              <w:t>MVPA: Evenson –78.9%; Pate-72.2%; Sirard-87.6%; Van Cauwenberghe- 79.1%</w:t>
            </w:r>
          </w:p>
          <w:p w14:paraId="287CD7F7" w14:textId="77777777" w:rsidR="005327CF" w:rsidRPr="00847208" w:rsidRDefault="005327CF" w:rsidP="005327CF">
            <w:pPr>
              <w:autoSpaceDE w:val="0"/>
              <w:autoSpaceDN w:val="0"/>
              <w:adjustRightInd w:val="0"/>
              <w:jc w:val="center"/>
              <w:rPr>
                <w:rFonts w:cstheme="minorHAnsi"/>
              </w:rPr>
            </w:pPr>
          </w:p>
          <w:p w14:paraId="5875DB0C" w14:textId="77777777" w:rsidR="005327CF" w:rsidRPr="00847208" w:rsidRDefault="005327CF" w:rsidP="005327CF">
            <w:pPr>
              <w:autoSpaceDE w:val="0"/>
              <w:autoSpaceDN w:val="0"/>
              <w:adjustRightInd w:val="0"/>
              <w:rPr>
                <w:rFonts w:cstheme="minorHAnsi"/>
              </w:rPr>
            </w:pPr>
            <w:r w:rsidRPr="00847208">
              <w:rPr>
                <w:rFonts w:cstheme="minorHAnsi"/>
              </w:rPr>
              <w:t>Across cut points, specificity was higher for MVPA than for SB, for all except Pate cutpoints.</w:t>
            </w:r>
          </w:p>
          <w:p w14:paraId="3C613DAA" w14:textId="77777777" w:rsidR="005327CF" w:rsidRPr="00847208" w:rsidRDefault="005327CF" w:rsidP="005327CF">
            <w:pPr>
              <w:autoSpaceDE w:val="0"/>
              <w:autoSpaceDN w:val="0"/>
              <w:adjustRightInd w:val="0"/>
              <w:rPr>
                <w:rFonts w:cstheme="minorHAnsi"/>
              </w:rPr>
            </w:pPr>
          </w:p>
          <w:p w14:paraId="79878895" w14:textId="77777777" w:rsidR="005327CF" w:rsidRPr="00847208" w:rsidRDefault="005327CF" w:rsidP="005327CF">
            <w:pPr>
              <w:autoSpaceDE w:val="0"/>
              <w:autoSpaceDN w:val="0"/>
              <w:adjustRightInd w:val="0"/>
              <w:rPr>
                <w:rFonts w:cstheme="minorHAnsi"/>
                <w:b/>
              </w:rPr>
            </w:pPr>
            <w:r w:rsidRPr="00847208">
              <w:rPr>
                <w:rFonts w:cstheme="minorHAnsi"/>
                <w:b/>
              </w:rPr>
              <w:t>Positive Predictive Value:</w:t>
            </w:r>
          </w:p>
          <w:p w14:paraId="5F8FB68F" w14:textId="77777777" w:rsidR="005327CF" w:rsidRPr="00847208" w:rsidRDefault="005327CF" w:rsidP="005327CF">
            <w:pPr>
              <w:autoSpaceDE w:val="0"/>
              <w:autoSpaceDN w:val="0"/>
              <w:adjustRightInd w:val="0"/>
              <w:rPr>
                <w:rFonts w:cstheme="minorHAnsi"/>
              </w:rPr>
            </w:pPr>
            <w:r w:rsidRPr="00847208">
              <w:rPr>
                <w:rFonts w:cstheme="minorHAnsi"/>
              </w:rPr>
              <w:t>SB: Evenson – 46.1%; Pate- 74.2%; Sirard- 57.5%; Van Cauwenberghe- 58%</w:t>
            </w:r>
          </w:p>
          <w:p w14:paraId="275B84A9" w14:textId="77777777" w:rsidR="005327CF" w:rsidRPr="00847208" w:rsidRDefault="005327CF" w:rsidP="005327CF">
            <w:pPr>
              <w:autoSpaceDE w:val="0"/>
              <w:autoSpaceDN w:val="0"/>
              <w:adjustRightInd w:val="0"/>
              <w:rPr>
                <w:rFonts w:cstheme="minorHAnsi"/>
              </w:rPr>
            </w:pPr>
            <w:r w:rsidRPr="00847208">
              <w:rPr>
                <w:rFonts w:cstheme="minorHAnsi"/>
              </w:rPr>
              <w:t>MVPA: Evenson –42.1%; Pate-62.8%</w:t>
            </w:r>
          </w:p>
          <w:p w14:paraId="7CFD12C5" w14:textId="77777777" w:rsidR="005327CF" w:rsidRPr="00847208" w:rsidRDefault="005327CF" w:rsidP="005327CF">
            <w:pPr>
              <w:autoSpaceDE w:val="0"/>
              <w:autoSpaceDN w:val="0"/>
              <w:adjustRightInd w:val="0"/>
              <w:rPr>
                <w:rFonts w:cstheme="minorHAnsi"/>
              </w:rPr>
            </w:pPr>
            <w:r w:rsidRPr="00847208">
              <w:rPr>
                <w:rFonts w:cstheme="minorHAnsi"/>
              </w:rPr>
              <w:t>Sirard-44.8%; Van Cauwenberghe- 40.3%</w:t>
            </w:r>
          </w:p>
          <w:p w14:paraId="13C6056E" w14:textId="77777777" w:rsidR="005327CF" w:rsidRPr="00847208" w:rsidRDefault="005327CF" w:rsidP="005327CF">
            <w:pPr>
              <w:autoSpaceDE w:val="0"/>
              <w:autoSpaceDN w:val="0"/>
              <w:adjustRightInd w:val="0"/>
              <w:rPr>
                <w:rFonts w:cstheme="minorHAnsi"/>
                <w:b/>
              </w:rPr>
            </w:pPr>
          </w:p>
          <w:p w14:paraId="2ECB1C29" w14:textId="77777777" w:rsidR="005327CF" w:rsidRPr="00847208" w:rsidRDefault="005327CF" w:rsidP="005327CF">
            <w:pPr>
              <w:autoSpaceDE w:val="0"/>
              <w:autoSpaceDN w:val="0"/>
              <w:adjustRightInd w:val="0"/>
              <w:rPr>
                <w:rFonts w:cstheme="minorHAnsi"/>
              </w:rPr>
            </w:pPr>
            <w:r w:rsidRPr="00847208">
              <w:rPr>
                <w:rFonts w:cstheme="minorHAnsi"/>
              </w:rPr>
              <w:t xml:space="preserve">Positive predictive value was higher for SB than for MVPA. </w:t>
            </w:r>
          </w:p>
          <w:p w14:paraId="41042A82" w14:textId="77777777" w:rsidR="005327CF" w:rsidRPr="00847208" w:rsidRDefault="005327CF" w:rsidP="005327CF">
            <w:pPr>
              <w:autoSpaceDE w:val="0"/>
              <w:autoSpaceDN w:val="0"/>
              <w:adjustRightInd w:val="0"/>
              <w:rPr>
                <w:rFonts w:cstheme="minorHAnsi"/>
              </w:rPr>
            </w:pPr>
          </w:p>
          <w:p w14:paraId="57DFA05B" w14:textId="77777777" w:rsidR="005327CF" w:rsidRPr="00847208" w:rsidRDefault="005327CF" w:rsidP="005327CF">
            <w:pPr>
              <w:autoSpaceDE w:val="0"/>
              <w:autoSpaceDN w:val="0"/>
              <w:adjustRightInd w:val="0"/>
              <w:rPr>
                <w:rFonts w:cstheme="minorHAnsi"/>
                <w:b/>
              </w:rPr>
            </w:pPr>
            <w:r w:rsidRPr="00847208">
              <w:rPr>
                <w:rFonts w:cstheme="minorHAnsi"/>
                <w:b/>
              </w:rPr>
              <w:t>Negative Predictive Value:</w:t>
            </w:r>
          </w:p>
          <w:p w14:paraId="3917A8D0" w14:textId="77777777" w:rsidR="005327CF" w:rsidRPr="00847208" w:rsidRDefault="005327CF" w:rsidP="005327CF">
            <w:pPr>
              <w:autoSpaceDE w:val="0"/>
              <w:autoSpaceDN w:val="0"/>
              <w:adjustRightInd w:val="0"/>
              <w:rPr>
                <w:rFonts w:cstheme="minorHAnsi"/>
              </w:rPr>
            </w:pPr>
            <w:r w:rsidRPr="00847208">
              <w:rPr>
                <w:rFonts w:cstheme="minorHAnsi"/>
              </w:rPr>
              <w:t>SB: Evenson – 87.6%; Pate- 67.6%; Sirard- 76.9%; Van Cauwenberghe- 76.1%</w:t>
            </w:r>
          </w:p>
          <w:p w14:paraId="5BB400AA" w14:textId="77777777" w:rsidR="005327CF" w:rsidRPr="00847208" w:rsidRDefault="005327CF" w:rsidP="005327CF">
            <w:pPr>
              <w:autoSpaceDE w:val="0"/>
              <w:autoSpaceDN w:val="0"/>
              <w:adjustRightInd w:val="0"/>
              <w:rPr>
                <w:rFonts w:cstheme="minorHAnsi"/>
              </w:rPr>
            </w:pPr>
            <w:r w:rsidRPr="00847208">
              <w:rPr>
                <w:rFonts w:cstheme="minorHAnsi"/>
              </w:rPr>
              <w:t>MVPA: Evenson –87%; Pate-88%; Sirard-84%; Van Cauwenberghe- 86.7%</w:t>
            </w:r>
          </w:p>
          <w:p w14:paraId="238A5014" w14:textId="77777777" w:rsidR="005327CF" w:rsidRPr="00847208" w:rsidRDefault="005327CF" w:rsidP="005327CF">
            <w:pPr>
              <w:autoSpaceDE w:val="0"/>
              <w:autoSpaceDN w:val="0"/>
              <w:adjustRightInd w:val="0"/>
              <w:rPr>
                <w:rFonts w:cstheme="minorHAnsi"/>
                <w:b/>
              </w:rPr>
            </w:pPr>
          </w:p>
          <w:p w14:paraId="0C2ECC56" w14:textId="77777777" w:rsidR="005327CF" w:rsidRPr="00847208" w:rsidRDefault="005327CF" w:rsidP="005327CF">
            <w:pPr>
              <w:autoSpaceDE w:val="0"/>
              <w:autoSpaceDN w:val="0"/>
              <w:adjustRightInd w:val="0"/>
              <w:rPr>
                <w:rFonts w:cstheme="minorHAnsi"/>
              </w:rPr>
            </w:pPr>
            <w:r w:rsidRPr="00847208">
              <w:rPr>
                <w:rFonts w:cstheme="minorHAnsi"/>
              </w:rPr>
              <w:t>Negative predictive value was higher for MVPA than SB, except for Evenson.</w:t>
            </w:r>
          </w:p>
          <w:p w14:paraId="7A61B423" w14:textId="77777777" w:rsidR="005327CF" w:rsidRPr="00847208" w:rsidRDefault="005327CF" w:rsidP="005327CF">
            <w:pPr>
              <w:autoSpaceDE w:val="0"/>
              <w:autoSpaceDN w:val="0"/>
              <w:adjustRightInd w:val="0"/>
              <w:rPr>
                <w:rFonts w:cstheme="minorHAnsi"/>
              </w:rPr>
            </w:pPr>
          </w:p>
          <w:p w14:paraId="1148AC10" w14:textId="77777777" w:rsidR="005327CF" w:rsidRPr="00847208" w:rsidRDefault="005327CF" w:rsidP="005327CF">
            <w:pPr>
              <w:autoSpaceDE w:val="0"/>
              <w:autoSpaceDN w:val="0"/>
              <w:adjustRightInd w:val="0"/>
              <w:rPr>
                <w:rFonts w:cstheme="minorHAnsi"/>
                <w:b/>
              </w:rPr>
            </w:pPr>
            <w:r w:rsidRPr="00847208">
              <w:rPr>
                <w:rFonts w:cstheme="minorHAnsi"/>
                <w:b/>
              </w:rPr>
              <w:t>Accuracy:</w:t>
            </w:r>
          </w:p>
          <w:p w14:paraId="2BFD9357" w14:textId="77777777" w:rsidR="005327CF" w:rsidRPr="00847208" w:rsidRDefault="005327CF" w:rsidP="005327CF">
            <w:pPr>
              <w:autoSpaceDE w:val="0"/>
              <w:autoSpaceDN w:val="0"/>
              <w:adjustRightInd w:val="0"/>
              <w:rPr>
                <w:rFonts w:cstheme="minorHAnsi"/>
              </w:rPr>
            </w:pPr>
            <w:r w:rsidRPr="00847208">
              <w:rPr>
                <w:rFonts w:cstheme="minorHAnsi"/>
              </w:rPr>
              <w:t>SB: Evenson – 68.9%; Pate- 69.6%; Sirard- 64.5%; Van Cauwenberghe- 64.8%</w:t>
            </w:r>
          </w:p>
          <w:p w14:paraId="3A0A4CEB" w14:textId="77777777" w:rsidR="005327CF" w:rsidRPr="00847208" w:rsidRDefault="005327CF" w:rsidP="005327CF">
            <w:pPr>
              <w:autoSpaceDE w:val="0"/>
              <w:autoSpaceDN w:val="0"/>
              <w:adjustRightInd w:val="0"/>
              <w:rPr>
                <w:rFonts w:cstheme="minorHAnsi"/>
              </w:rPr>
            </w:pPr>
            <w:r w:rsidRPr="00847208">
              <w:rPr>
                <w:rFonts w:cstheme="minorHAnsi"/>
              </w:rPr>
              <w:t>MVPA: Evenson –73.9%; Pate-73%; Sirard-77.5%; Van Cauwenberghe- 73.8%</w:t>
            </w:r>
          </w:p>
          <w:p w14:paraId="3835A4D2" w14:textId="77777777" w:rsidR="005327CF" w:rsidRPr="00847208" w:rsidRDefault="005327CF" w:rsidP="005327CF">
            <w:pPr>
              <w:autoSpaceDE w:val="0"/>
              <w:autoSpaceDN w:val="0"/>
              <w:adjustRightInd w:val="0"/>
              <w:rPr>
                <w:rFonts w:cstheme="minorHAnsi"/>
              </w:rPr>
            </w:pPr>
          </w:p>
          <w:p w14:paraId="7D00D0C5" w14:textId="77777777" w:rsidR="005327CF" w:rsidRPr="00847208" w:rsidRDefault="005327CF" w:rsidP="005327CF">
            <w:pPr>
              <w:autoSpaceDE w:val="0"/>
              <w:autoSpaceDN w:val="0"/>
              <w:adjustRightInd w:val="0"/>
              <w:rPr>
                <w:rFonts w:cstheme="minorHAnsi"/>
              </w:rPr>
            </w:pPr>
            <w:r w:rsidRPr="00847208">
              <w:rPr>
                <w:rFonts w:cstheme="minorHAnsi"/>
              </w:rPr>
              <w:t>Accuracy was higher for MVPA than SB across all cut points. Sirard and Pate cut points were most accurate for MVPA and SB, respectively.</w:t>
            </w:r>
          </w:p>
        </w:tc>
      </w:tr>
      <w:tr w:rsidR="005327CF" w:rsidRPr="00847208" w14:paraId="0A0C5180" w14:textId="77777777" w:rsidTr="003604CE">
        <w:tc>
          <w:tcPr>
            <w:tcW w:w="2748" w:type="dxa"/>
          </w:tcPr>
          <w:p w14:paraId="38AAB705" w14:textId="70927EDF" w:rsidR="005327CF" w:rsidRPr="00847208" w:rsidRDefault="005327CF" w:rsidP="005327CF">
            <w:pPr>
              <w:rPr>
                <w:rFonts w:cstheme="minorHAnsi"/>
              </w:rPr>
            </w:pPr>
            <w:r w:rsidRPr="00847208">
              <w:rPr>
                <w:rFonts w:cstheme="minorHAnsi"/>
              </w:rPr>
              <w:lastRenderedPageBreak/>
              <w:t>Janssen et al. (2013a) [</w:t>
            </w:r>
            <w:r w:rsidR="0003258A">
              <w:rPr>
                <w:rFonts w:cstheme="minorHAnsi"/>
              </w:rPr>
              <w:t>61</w:t>
            </w:r>
            <w:r w:rsidRPr="00847208">
              <w:rPr>
                <w:rFonts w:cstheme="minorHAnsi"/>
              </w:rPr>
              <w:t>];</w:t>
            </w:r>
          </w:p>
          <w:p w14:paraId="083C1855" w14:textId="77777777" w:rsidR="005327CF" w:rsidRPr="00847208" w:rsidRDefault="005327CF" w:rsidP="005327CF">
            <w:pPr>
              <w:tabs>
                <w:tab w:val="right" w:pos="3322"/>
              </w:tabs>
              <w:rPr>
                <w:rFonts w:cstheme="minorHAnsi"/>
              </w:rPr>
            </w:pPr>
            <w:r w:rsidRPr="00847208">
              <w:rPr>
                <w:rFonts w:cstheme="minorHAnsi"/>
              </w:rPr>
              <w:t>Australia</w:t>
            </w:r>
            <w:r w:rsidRPr="00847208">
              <w:rPr>
                <w:rFonts w:cstheme="minorHAnsi"/>
              </w:rPr>
              <w:tab/>
            </w:r>
          </w:p>
          <w:p w14:paraId="047E1C5F" w14:textId="77777777" w:rsidR="005327CF" w:rsidRPr="00847208" w:rsidRDefault="005327CF" w:rsidP="005327CF">
            <w:pPr>
              <w:rPr>
                <w:rFonts w:cstheme="minorHAnsi"/>
              </w:rPr>
            </w:pPr>
            <w:r w:rsidRPr="00847208">
              <w:rPr>
                <w:rFonts w:cstheme="minorHAnsi"/>
              </w:rPr>
              <w:t xml:space="preserve">N=40; 4-6 years, mean age 5.3 years; </w:t>
            </w:r>
          </w:p>
          <w:p w14:paraId="7513116B" w14:textId="77777777" w:rsidR="005327CF" w:rsidRPr="00847208" w:rsidRDefault="005327CF" w:rsidP="005327CF">
            <w:pPr>
              <w:rPr>
                <w:rFonts w:cstheme="minorHAnsi"/>
              </w:rPr>
            </w:pPr>
            <w:r w:rsidRPr="00847208">
              <w:rPr>
                <w:rFonts w:cstheme="minorHAnsi"/>
              </w:rPr>
              <w:t>22 male, 18 female.</w:t>
            </w:r>
          </w:p>
          <w:p w14:paraId="77903CD0" w14:textId="77777777" w:rsidR="005327CF" w:rsidRPr="00847208" w:rsidRDefault="005327CF" w:rsidP="005327CF">
            <w:pPr>
              <w:rPr>
                <w:b/>
              </w:rPr>
            </w:pPr>
          </w:p>
        </w:tc>
        <w:tc>
          <w:tcPr>
            <w:tcW w:w="2145" w:type="dxa"/>
          </w:tcPr>
          <w:p w14:paraId="7379FD02" w14:textId="77777777" w:rsidR="005327CF" w:rsidRPr="00847208" w:rsidRDefault="005327CF" w:rsidP="005327CF">
            <w:pPr>
              <w:rPr>
                <w:rFonts w:cstheme="minorHAnsi"/>
                <w:i/>
              </w:rPr>
            </w:pPr>
            <w:r w:rsidRPr="00847208">
              <w:rPr>
                <w:rFonts w:cstheme="minorHAnsi"/>
                <w:b/>
              </w:rPr>
              <w:t>Actigraph (GT3X)</w:t>
            </w:r>
          </w:p>
          <w:p w14:paraId="29EC22E6" w14:textId="77777777" w:rsidR="005327CF" w:rsidRPr="00847208" w:rsidRDefault="005327CF" w:rsidP="005327CF">
            <w:pPr>
              <w:rPr>
                <w:rFonts w:cstheme="minorHAnsi"/>
                <w:i/>
              </w:rPr>
            </w:pPr>
            <w:r w:rsidRPr="00847208">
              <w:rPr>
                <w:rFonts w:cstheme="minorHAnsi"/>
                <w:i/>
              </w:rPr>
              <w:t>Right hip</w:t>
            </w:r>
          </w:p>
          <w:p w14:paraId="63039E0E" w14:textId="77777777" w:rsidR="005327CF" w:rsidRPr="00847208" w:rsidRDefault="005327CF" w:rsidP="005327CF">
            <w:pPr>
              <w:rPr>
                <w:rFonts w:cstheme="minorHAnsi"/>
                <w:i/>
              </w:rPr>
            </w:pPr>
            <w:r w:rsidRPr="00847208">
              <w:rPr>
                <w:rFonts w:cstheme="minorHAnsi"/>
                <w:i/>
              </w:rPr>
              <w:t>15 sec epoch</w:t>
            </w:r>
          </w:p>
          <w:p w14:paraId="1CD36A63" w14:textId="77777777" w:rsidR="005327CF" w:rsidRPr="00847208" w:rsidRDefault="005327CF" w:rsidP="005327CF">
            <w:pPr>
              <w:rPr>
                <w:rFonts w:cstheme="minorHAnsi"/>
                <w:i/>
              </w:rPr>
            </w:pPr>
            <w:r w:rsidRPr="00847208">
              <w:rPr>
                <w:rFonts w:cstheme="minorHAnsi"/>
                <w:i/>
              </w:rPr>
              <w:t xml:space="preserve">Cut points: Activity energy expenditure and </w:t>
            </w:r>
            <w:r w:rsidRPr="00847208">
              <w:rPr>
                <w:rFonts w:cstheme="minorHAnsi"/>
              </w:rPr>
              <w:t>VO</w:t>
            </w:r>
            <w:r w:rsidRPr="00847208">
              <w:rPr>
                <w:rFonts w:cstheme="minorHAnsi"/>
                <w:vertAlign w:val="subscript"/>
              </w:rPr>
              <w:t>2</w:t>
            </w:r>
            <w:r w:rsidRPr="00847208">
              <w:rPr>
                <w:rFonts w:cstheme="minorHAnsi"/>
                <w:i/>
              </w:rPr>
              <w:t xml:space="preserve">: Puyau et al., 2002, Pate et al., 2006; and activity intensity: </w:t>
            </w:r>
          </w:p>
          <w:p w14:paraId="75A50FA2" w14:textId="77777777" w:rsidR="005327CF" w:rsidRPr="00847208" w:rsidRDefault="005327CF" w:rsidP="005327CF">
            <w:r w:rsidRPr="00847208">
              <w:rPr>
                <w:rFonts w:cstheme="minorHAnsi"/>
                <w:i/>
                <w:shd w:val="clear" w:color="auto" w:fill="FFFFFF"/>
              </w:rPr>
              <w:t xml:space="preserve">Puyau et al., 2002, Pate et al., 2006, Evenson et al., 2008, Sirard et al., 2005, Van Cauwenberghe </w:t>
            </w:r>
            <w:r w:rsidRPr="00847208">
              <w:rPr>
                <w:rFonts w:cstheme="minorHAnsi"/>
                <w:i/>
                <w:shd w:val="clear" w:color="auto" w:fill="FFFFFF"/>
              </w:rPr>
              <w:lastRenderedPageBreak/>
              <w:t>et al., 2011 and Reilly et al., 2003</w:t>
            </w:r>
          </w:p>
        </w:tc>
        <w:tc>
          <w:tcPr>
            <w:tcW w:w="2102" w:type="dxa"/>
          </w:tcPr>
          <w:p w14:paraId="5855B87B" w14:textId="77777777" w:rsidR="005327CF" w:rsidRPr="00847208" w:rsidRDefault="005327CF" w:rsidP="005327CF">
            <w:pPr>
              <w:rPr>
                <w:rFonts w:cstheme="minorHAnsi"/>
              </w:rPr>
            </w:pPr>
            <w:r w:rsidRPr="00847208">
              <w:rPr>
                <w:rFonts w:cstheme="minorHAnsi"/>
              </w:rPr>
              <w:lastRenderedPageBreak/>
              <w:t>Direct observation (CARS)</w:t>
            </w:r>
          </w:p>
          <w:p w14:paraId="22090D8C" w14:textId="77777777" w:rsidR="005327CF" w:rsidRPr="00847208" w:rsidRDefault="005327CF" w:rsidP="005327CF"/>
        </w:tc>
        <w:tc>
          <w:tcPr>
            <w:tcW w:w="2110" w:type="dxa"/>
          </w:tcPr>
          <w:p w14:paraId="50598B86" w14:textId="77777777" w:rsidR="005327CF" w:rsidRPr="00847208" w:rsidRDefault="005327CF" w:rsidP="005327CF">
            <w:r w:rsidRPr="00847208">
              <w:rPr>
                <w:rFonts w:cstheme="minorHAnsi"/>
              </w:rPr>
              <w:t xml:space="preserve">150 minute structured activity laboratory protocol </w:t>
            </w:r>
            <w:r w:rsidRPr="00847208">
              <w:rPr>
                <w:rFonts w:cstheme="minorHAnsi"/>
                <w:i/>
              </w:rPr>
              <w:t>(lab based)</w:t>
            </w:r>
          </w:p>
        </w:tc>
        <w:tc>
          <w:tcPr>
            <w:tcW w:w="2134" w:type="dxa"/>
          </w:tcPr>
          <w:p w14:paraId="164A8174" w14:textId="77777777" w:rsidR="005327CF" w:rsidRPr="00847208" w:rsidRDefault="005327CF" w:rsidP="005327CF">
            <w:pPr>
              <w:rPr>
                <w:rFonts w:cstheme="minorHAnsi"/>
              </w:rPr>
            </w:pPr>
            <w:r w:rsidRPr="00847208">
              <w:rPr>
                <w:rFonts w:cstheme="minorHAnsi"/>
              </w:rPr>
              <w:t>Actigraph- Activity counts converted to activity energy expenditure, VO</w:t>
            </w:r>
            <w:r w:rsidRPr="00847208">
              <w:rPr>
                <w:rFonts w:cstheme="minorHAnsi"/>
                <w:vertAlign w:val="subscript"/>
              </w:rPr>
              <w:t>2</w:t>
            </w:r>
            <w:r w:rsidRPr="00847208">
              <w:rPr>
                <w:rFonts w:cstheme="minorHAnsi"/>
              </w:rPr>
              <w:t xml:space="preserve"> and activity intensity (SB, LPA, MVPA).</w:t>
            </w:r>
          </w:p>
          <w:p w14:paraId="4354F696" w14:textId="77777777" w:rsidR="005327CF" w:rsidRPr="00847208" w:rsidRDefault="005327CF" w:rsidP="005327CF">
            <w:pPr>
              <w:rPr>
                <w:rFonts w:cstheme="minorHAnsi"/>
                <w:b/>
              </w:rPr>
            </w:pPr>
          </w:p>
          <w:p w14:paraId="2D84C238" w14:textId="77777777" w:rsidR="005327CF" w:rsidRPr="00847208" w:rsidRDefault="005327CF" w:rsidP="005327CF">
            <w:pPr>
              <w:rPr>
                <w:rFonts w:cstheme="minorHAnsi"/>
              </w:rPr>
            </w:pPr>
            <w:r w:rsidRPr="00847208">
              <w:rPr>
                <w:rFonts w:cstheme="minorHAnsi"/>
              </w:rPr>
              <w:t xml:space="preserve">Direct observation- Activity intensity: SB, LPA, MVPA. </w:t>
            </w:r>
          </w:p>
          <w:p w14:paraId="13680370" w14:textId="745A065A" w:rsidR="005327CF" w:rsidRPr="00847208" w:rsidRDefault="005327CF" w:rsidP="005327CF"/>
        </w:tc>
        <w:tc>
          <w:tcPr>
            <w:tcW w:w="2709" w:type="dxa"/>
          </w:tcPr>
          <w:p w14:paraId="17BC7352" w14:textId="77777777" w:rsidR="005327CF" w:rsidRPr="00847208" w:rsidRDefault="005327CF" w:rsidP="005327CF">
            <w:pPr>
              <w:rPr>
                <w:rFonts w:cstheme="minorHAnsi"/>
                <w:b/>
              </w:rPr>
            </w:pPr>
          </w:p>
          <w:p w14:paraId="1957B3F3" w14:textId="17EBDF75" w:rsidR="005327CF" w:rsidRPr="00847208" w:rsidRDefault="005327CF" w:rsidP="005327CF">
            <w:pPr>
              <w:rPr>
                <w:rFonts w:cstheme="minorHAnsi"/>
                <w:b/>
              </w:rPr>
            </w:pPr>
            <w:r w:rsidRPr="00847208">
              <w:rPr>
                <w:rFonts w:cstheme="minorHAnsi"/>
                <w:b/>
              </w:rPr>
              <w:t>Classification accuracy determined using ROC-AUC, sensitivity, specificity:</w:t>
            </w:r>
          </w:p>
          <w:p w14:paraId="549F39A8" w14:textId="77777777" w:rsidR="005327CF" w:rsidRPr="00847208" w:rsidRDefault="005327CF" w:rsidP="005327CF">
            <w:pPr>
              <w:rPr>
                <w:rFonts w:cstheme="minorHAnsi"/>
                <w:b/>
              </w:rPr>
            </w:pPr>
          </w:p>
          <w:p w14:paraId="7B73CDB3" w14:textId="77777777" w:rsidR="005327CF" w:rsidRPr="00847208" w:rsidRDefault="005327CF" w:rsidP="005327CF">
            <w:pPr>
              <w:rPr>
                <w:rFonts w:cstheme="minorHAnsi"/>
                <w:b/>
              </w:rPr>
            </w:pPr>
            <w:r w:rsidRPr="00847208">
              <w:rPr>
                <w:rFonts w:cstheme="minorHAnsi"/>
                <w:b/>
              </w:rPr>
              <w:t>PA intensity-</w:t>
            </w:r>
          </w:p>
          <w:p w14:paraId="24A74CE8" w14:textId="77777777" w:rsidR="005327CF" w:rsidRPr="00847208" w:rsidRDefault="005327CF" w:rsidP="005327CF">
            <w:pPr>
              <w:rPr>
                <w:rFonts w:cstheme="minorHAnsi"/>
              </w:rPr>
            </w:pPr>
            <w:r w:rsidRPr="00847208">
              <w:rPr>
                <w:rFonts w:cstheme="minorHAnsi"/>
              </w:rPr>
              <w:t>Using direct observation alone as the criterion measure:</w:t>
            </w:r>
          </w:p>
          <w:p w14:paraId="413E23F1" w14:textId="77777777" w:rsidR="005327CF" w:rsidRPr="00847208" w:rsidRDefault="005327CF" w:rsidP="005327CF">
            <w:pPr>
              <w:rPr>
                <w:rFonts w:cstheme="minorHAnsi"/>
              </w:rPr>
            </w:pPr>
          </w:p>
          <w:p w14:paraId="07F5AF38" w14:textId="77777777" w:rsidR="005327CF" w:rsidRPr="00847208" w:rsidRDefault="005327CF" w:rsidP="005327CF">
            <w:pPr>
              <w:rPr>
                <w:rFonts w:cstheme="minorHAnsi"/>
              </w:rPr>
            </w:pPr>
            <w:r w:rsidRPr="00847208">
              <w:rPr>
                <w:rFonts w:cstheme="minorHAnsi"/>
              </w:rPr>
              <w:t>SB: Classification accuracy significantly higher for Evenson cut point (ROC-</w:t>
            </w:r>
            <w:r w:rsidRPr="00847208">
              <w:rPr>
                <w:rFonts w:cstheme="minorHAnsi"/>
              </w:rPr>
              <w:lastRenderedPageBreak/>
              <w:t xml:space="preserve">AUC = 0.80, sensitivity = 86.7%, specificity= 72.9%) compared to all other cut points (P&lt;0.05). </w:t>
            </w:r>
          </w:p>
          <w:p w14:paraId="774FA293" w14:textId="77777777" w:rsidR="005327CF" w:rsidRPr="00847208" w:rsidRDefault="005327CF" w:rsidP="005327CF">
            <w:pPr>
              <w:rPr>
                <w:rFonts w:cstheme="minorHAnsi"/>
              </w:rPr>
            </w:pPr>
          </w:p>
          <w:p w14:paraId="451CDA30" w14:textId="77777777" w:rsidR="005327CF" w:rsidRPr="00847208" w:rsidRDefault="005327CF" w:rsidP="005327CF">
            <w:pPr>
              <w:rPr>
                <w:rFonts w:cstheme="minorHAnsi"/>
              </w:rPr>
            </w:pPr>
            <w:r w:rsidRPr="00847208">
              <w:rPr>
                <w:rFonts w:cstheme="minorHAnsi"/>
              </w:rPr>
              <w:t xml:space="preserve">LPA: Classification accuracy was significantly higher for Evenson cut point (ROC-AUC = 0.65, sensitivity = 54.8%, specificity= 74.8%) compared to all other cut points (P&lt;0.05). </w:t>
            </w:r>
          </w:p>
          <w:p w14:paraId="7EEB35C8" w14:textId="77777777" w:rsidR="005327CF" w:rsidRPr="00847208" w:rsidRDefault="005327CF" w:rsidP="005327CF">
            <w:pPr>
              <w:rPr>
                <w:rFonts w:cstheme="minorHAnsi"/>
              </w:rPr>
            </w:pPr>
          </w:p>
          <w:p w14:paraId="207B2B66" w14:textId="77777777" w:rsidR="005327CF" w:rsidRPr="00847208" w:rsidRDefault="005327CF" w:rsidP="005327CF">
            <w:pPr>
              <w:rPr>
                <w:rFonts w:cstheme="minorHAnsi"/>
              </w:rPr>
            </w:pPr>
            <w:r w:rsidRPr="00847208">
              <w:rPr>
                <w:rFonts w:cstheme="minorHAnsi"/>
              </w:rPr>
              <w:t>MVPA: using the Pate cut point (ROC-AUC = 0.72, sensitivity = 54.2%, specificity= 88.9%) cut-point resulted in classification accuracy which was significantly higher compared to all other cut points (P&lt;0.05).</w:t>
            </w:r>
          </w:p>
          <w:p w14:paraId="303CB7B4" w14:textId="77777777" w:rsidR="005327CF" w:rsidRPr="00847208" w:rsidRDefault="005327CF" w:rsidP="005327CF">
            <w:pPr>
              <w:rPr>
                <w:rFonts w:cstheme="minorHAnsi"/>
              </w:rPr>
            </w:pPr>
          </w:p>
          <w:p w14:paraId="24605174" w14:textId="77777777" w:rsidR="005327CF" w:rsidRPr="00847208" w:rsidRDefault="005327CF" w:rsidP="005327CF">
            <w:pPr>
              <w:rPr>
                <w:rFonts w:cstheme="minorHAnsi"/>
                <w:b/>
              </w:rPr>
            </w:pPr>
            <w:r w:rsidRPr="00847208">
              <w:rPr>
                <w:rFonts w:cstheme="minorHAnsi"/>
                <w:b/>
              </w:rPr>
              <w:t>Both PA intensity and EE:</w:t>
            </w:r>
          </w:p>
          <w:p w14:paraId="1E21998C" w14:textId="77777777" w:rsidR="005327CF" w:rsidRPr="00847208" w:rsidRDefault="005327CF" w:rsidP="005327CF">
            <w:pPr>
              <w:rPr>
                <w:rFonts w:cstheme="minorHAnsi"/>
              </w:rPr>
            </w:pPr>
            <w:r w:rsidRPr="00847208">
              <w:rPr>
                <w:rFonts w:cstheme="minorHAnsi"/>
              </w:rPr>
              <w:t xml:space="preserve">Classification accuracy for Evenson cut point for SB (ROC-AUC = 0.90, sensitivity = 90.7%, specificity= 89.7%), LPA (ROC-AUC = 0.76, sensitivity = 69.9%, specificity= 82.2%) and MVPA (ROC-AUC = 0.76, </w:t>
            </w:r>
            <w:r w:rsidRPr="00847208">
              <w:rPr>
                <w:rFonts w:cstheme="minorHAnsi"/>
              </w:rPr>
              <w:lastRenderedPageBreak/>
              <w:t xml:space="preserve">sensitivity = 60.5%, specificity= 91%); higher accuracy compared to all others expect Pate cut point for MVPA (ROC-AUC = 0.78, sensitivity = 69.6%, specificity= 86.4%). </w:t>
            </w:r>
          </w:p>
        </w:tc>
      </w:tr>
      <w:tr w:rsidR="005327CF" w:rsidRPr="00847208" w14:paraId="31931CB8" w14:textId="77777777" w:rsidTr="003604CE">
        <w:tc>
          <w:tcPr>
            <w:tcW w:w="2748" w:type="dxa"/>
          </w:tcPr>
          <w:p w14:paraId="159F5379" w14:textId="11FA2E1E" w:rsidR="005327CF" w:rsidRPr="00847208" w:rsidRDefault="005327CF" w:rsidP="005327CF">
            <w:pPr>
              <w:rPr>
                <w:rFonts w:cstheme="minorHAnsi"/>
              </w:rPr>
            </w:pPr>
            <w:r w:rsidRPr="00847208">
              <w:rPr>
                <w:rFonts w:cstheme="minorHAnsi"/>
              </w:rPr>
              <w:lastRenderedPageBreak/>
              <w:t>Hislop et al.(2012a) [</w:t>
            </w:r>
            <w:r w:rsidR="0003258A">
              <w:rPr>
                <w:rFonts w:cstheme="minorHAnsi"/>
              </w:rPr>
              <w:t>79</w:t>
            </w:r>
            <w:r w:rsidRPr="00847208">
              <w:rPr>
                <w:rFonts w:cstheme="minorHAnsi"/>
              </w:rPr>
              <w:t>];</w:t>
            </w:r>
          </w:p>
          <w:p w14:paraId="1C5216BC" w14:textId="77777777" w:rsidR="005327CF" w:rsidRPr="00847208" w:rsidRDefault="005327CF" w:rsidP="005327CF">
            <w:pPr>
              <w:rPr>
                <w:rFonts w:cstheme="minorHAnsi"/>
              </w:rPr>
            </w:pPr>
            <w:r w:rsidRPr="00847208">
              <w:rPr>
                <w:rFonts w:cstheme="minorHAnsi"/>
              </w:rPr>
              <w:t>Scotland, UK;</w:t>
            </w:r>
          </w:p>
          <w:p w14:paraId="143EF29B" w14:textId="77777777" w:rsidR="005327CF" w:rsidRPr="00847208" w:rsidRDefault="005327CF" w:rsidP="005327CF">
            <w:pPr>
              <w:rPr>
                <w:rFonts w:cstheme="minorHAnsi"/>
              </w:rPr>
            </w:pPr>
            <w:r w:rsidRPr="00847208">
              <w:rPr>
                <w:rFonts w:cstheme="minorHAnsi"/>
              </w:rPr>
              <w:t>N=31; 3-5 years, mean age 4.4 years;</w:t>
            </w:r>
          </w:p>
          <w:p w14:paraId="4DEDE2A6" w14:textId="77777777" w:rsidR="005327CF" w:rsidRPr="00847208" w:rsidRDefault="005327CF" w:rsidP="005327CF">
            <w:pPr>
              <w:rPr>
                <w:rFonts w:cstheme="minorHAnsi"/>
              </w:rPr>
            </w:pPr>
            <w:r w:rsidRPr="00847208">
              <w:rPr>
                <w:rFonts w:cstheme="minorHAnsi"/>
              </w:rPr>
              <w:t>15 male, 16 female</w:t>
            </w:r>
          </w:p>
          <w:p w14:paraId="3A1CD8F1" w14:textId="77777777" w:rsidR="005327CF" w:rsidRPr="00847208" w:rsidRDefault="005327CF" w:rsidP="005327CF">
            <w:pPr>
              <w:rPr>
                <w:rFonts w:cstheme="minorHAnsi"/>
              </w:rPr>
            </w:pPr>
          </w:p>
        </w:tc>
        <w:tc>
          <w:tcPr>
            <w:tcW w:w="2145" w:type="dxa"/>
          </w:tcPr>
          <w:p w14:paraId="7FBB58D5" w14:textId="77777777" w:rsidR="005327CF" w:rsidRPr="00847208" w:rsidRDefault="005327CF" w:rsidP="005327CF">
            <w:pPr>
              <w:rPr>
                <w:rFonts w:cstheme="minorHAnsi"/>
                <w:b/>
              </w:rPr>
            </w:pPr>
            <w:r w:rsidRPr="00847208">
              <w:rPr>
                <w:rFonts w:cstheme="minorHAnsi"/>
                <w:b/>
              </w:rPr>
              <w:t>Actigraph (GT1M)</w:t>
            </w:r>
          </w:p>
          <w:p w14:paraId="514BE7ED" w14:textId="77777777" w:rsidR="005327CF" w:rsidRPr="00847208" w:rsidRDefault="005327CF" w:rsidP="005327CF">
            <w:pPr>
              <w:rPr>
                <w:rFonts w:cstheme="minorHAnsi"/>
                <w:i/>
              </w:rPr>
            </w:pPr>
            <w:r w:rsidRPr="00847208">
              <w:rPr>
                <w:rFonts w:cstheme="minorHAnsi"/>
                <w:i/>
              </w:rPr>
              <w:t>Waist</w:t>
            </w:r>
          </w:p>
          <w:p w14:paraId="680D555F" w14:textId="77777777" w:rsidR="005327CF" w:rsidRPr="00847208" w:rsidRDefault="005327CF" w:rsidP="005327CF">
            <w:pPr>
              <w:rPr>
                <w:rFonts w:cstheme="minorHAnsi"/>
                <w:i/>
              </w:rPr>
            </w:pPr>
            <w:r w:rsidRPr="00847208">
              <w:rPr>
                <w:rFonts w:cstheme="minorHAnsi"/>
                <w:i/>
              </w:rPr>
              <w:t>1 sec epoch</w:t>
            </w:r>
          </w:p>
          <w:p w14:paraId="62911B64" w14:textId="77777777" w:rsidR="005327CF" w:rsidRPr="00847208" w:rsidRDefault="005327CF" w:rsidP="005327CF">
            <w:pPr>
              <w:rPr>
                <w:rFonts w:cstheme="minorHAnsi"/>
                <w:b/>
              </w:rPr>
            </w:pPr>
            <w:r w:rsidRPr="00847208">
              <w:rPr>
                <w:rFonts w:cstheme="minorHAnsi"/>
                <w:i/>
              </w:rPr>
              <w:t>Cut points: SB, LPA, MVPA -Puyau et al.,2002, Van Cauwenberghe et al., 2011, Sirard et al., 2005; MVPA only- Pate et al., 2006; SB only – Reilly et al., 2003, Evenson et al., 2008</w:t>
            </w:r>
          </w:p>
        </w:tc>
        <w:tc>
          <w:tcPr>
            <w:tcW w:w="2102" w:type="dxa"/>
          </w:tcPr>
          <w:p w14:paraId="73D4AB29" w14:textId="77777777" w:rsidR="005327CF" w:rsidRPr="00847208" w:rsidRDefault="005327CF" w:rsidP="005327CF">
            <w:pPr>
              <w:rPr>
                <w:rFonts w:cstheme="minorHAnsi"/>
              </w:rPr>
            </w:pPr>
            <w:r w:rsidRPr="00847208">
              <w:rPr>
                <w:rFonts w:cstheme="minorHAnsi"/>
              </w:rPr>
              <w:t>Direct observation (CARS)</w:t>
            </w:r>
          </w:p>
          <w:p w14:paraId="40B729F2" w14:textId="77777777" w:rsidR="005327CF" w:rsidRPr="00847208" w:rsidRDefault="005327CF" w:rsidP="005327CF">
            <w:pPr>
              <w:rPr>
                <w:rFonts w:cstheme="minorHAnsi"/>
              </w:rPr>
            </w:pPr>
          </w:p>
        </w:tc>
        <w:tc>
          <w:tcPr>
            <w:tcW w:w="2110" w:type="dxa"/>
          </w:tcPr>
          <w:p w14:paraId="4DD1120A" w14:textId="77777777" w:rsidR="005327CF" w:rsidRPr="00847208" w:rsidRDefault="005327CF" w:rsidP="005327CF">
            <w:pPr>
              <w:rPr>
                <w:rFonts w:cstheme="minorHAnsi"/>
                <w:i/>
              </w:rPr>
            </w:pPr>
            <w:r w:rsidRPr="00847208">
              <w:rPr>
                <w:rFonts w:cstheme="minorHAnsi"/>
              </w:rPr>
              <w:t>60 minutes activity in pre-school setting</w:t>
            </w:r>
            <w:r w:rsidRPr="00847208">
              <w:rPr>
                <w:rFonts w:cstheme="minorHAnsi"/>
                <w:i/>
              </w:rPr>
              <w:t xml:space="preserve"> (free living)</w:t>
            </w:r>
          </w:p>
        </w:tc>
        <w:tc>
          <w:tcPr>
            <w:tcW w:w="2134" w:type="dxa"/>
          </w:tcPr>
          <w:p w14:paraId="68ADDD67" w14:textId="77777777" w:rsidR="005327CF" w:rsidRPr="00847208" w:rsidRDefault="005327CF" w:rsidP="005327CF">
            <w:pPr>
              <w:rPr>
                <w:rFonts w:cstheme="minorHAnsi"/>
              </w:rPr>
            </w:pPr>
            <w:r w:rsidRPr="00847208">
              <w:rPr>
                <w:rFonts w:cstheme="minorHAnsi"/>
              </w:rPr>
              <w:t xml:space="preserve">Actigraph- SB, LPA, MVPA </w:t>
            </w:r>
          </w:p>
          <w:p w14:paraId="7113951A" w14:textId="77777777" w:rsidR="005327CF" w:rsidRPr="00847208" w:rsidRDefault="005327CF" w:rsidP="005327CF">
            <w:pPr>
              <w:rPr>
                <w:rFonts w:cstheme="minorHAnsi"/>
              </w:rPr>
            </w:pPr>
          </w:p>
          <w:p w14:paraId="174BFABD" w14:textId="77777777" w:rsidR="005327CF" w:rsidRPr="00847208" w:rsidRDefault="005327CF" w:rsidP="005327CF">
            <w:pPr>
              <w:rPr>
                <w:rFonts w:cstheme="minorHAnsi"/>
                <w:i/>
              </w:rPr>
            </w:pPr>
            <w:r w:rsidRPr="00847208">
              <w:rPr>
                <w:rFonts w:cstheme="minorHAnsi"/>
              </w:rPr>
              <w:t>Direct observation- Activity levels</w:t>
            </w:r>
          </w:p>
        </w:tc>
        <w:tc>
          <w:tcPr>
            <w:tcW w:w="2709" w:type="dxa"/>
          </w:tcPr>
          <w:p w14:paraId="58DED48A" w14:textId="77777777" w:rsidR="005327CF" w:rsidRPr="00847208" w:rsidRDefault="005327CF" w:rsidP="005327CF">
            <w:pPr>
              <w:rPr>
                <w:rFonts w:cstheme="minorHAnsi"/>
                <w:b/>
              </w:rPr>
            </w:pPr>
            <w:r w:rsidRPr="00847208">
              <w:rPr>
                <w:rFonts w:cstheme="minorHAnsi"/>
                <w:b/>
              </w:rPr>
              <w:t>Friedman’s repeated measures ANOVA, followed by Wilcoxon paired t-tests:</w:t>
            </w:r>
          </w:p>
          <w:p w14:paraId="778C8E97" w14:textId="77777777" w:rsidR="005327CF" w:rsidRPr="00847208" w:rsidRDefault="005327CF" w:rsidP="005327CF">
            <w:pPr>
              <w:rPr>
                <w:rFonts w:cstheme="minorHAnsi"/>
                <w:bCs/>
              </w:rPr>
            </w:pPr>
            <w:r w:rsidRPr="00847208">
              <w:rPr>
                <w:rFonts w:cstheme="minorHAnsi"/>
                <w:bCs/>
              </w:rPr>
              <w:t>Significant difference between the mean time in SB, LPA and MVPA estimated by the different cut points and the CARS (p=0.00).</w:t>
            </w:r>
          </w:p>
          <w:p w14:paraId="66473C9A" w14:textId="77777777" w:rsidR="005327CF" w:rsidRPr="00847208" w:rsidRDefault="005327CF" w:rsidP="005327CF">
            <w:pPr>
              <w:rPr>
                <w:rFonts w:cstheme="minorHAnsi"/>
                <w:b/>
              </w:rPr>
            </w:pPr>
          </w:p>
          <w:p w14:paraId="55ECC2A0" w14:textId="77777777" w:rsidR="005327CF" w:rsidRPr="00847208" w:rsidRDefault="005327CF" w:rsidP="005327CF">
            <w:pPr>
              <w:rPr>
                <w:rFonts w:cstheme="minorHAnsi"/>
                <w:bCs/>
              </w:rPr>
            </w:pPr>
            <w:r w:rsidRPr="00847208">
              <w:rPr>
                <w:rFonts w:cstheme="minorHAnsi"/>
                <w:bCs/>
              </w:rPr>
              <w:t>Actigraph compared with direct observation categories, using the different cut points:</w:t>
            </w:r>
          </w:p>
          <w:p w14:paraId="76F3566E" w14:textId="77777777" w:rsidR="005327CF" w:rsidRPr="00847208" w:rsidRDefault="005327CF" w:rsidP="005327CF">
            <w:pPr>
              <w:rPr>
                <w:rFonts w:cstheme="minorHAnsi"/>
                <w:bCs/>
              </w:rPr>
            </w:pPr>
            <w:r w:rsidRPr="00847208">
              <w:rPr>
                <w:rFonts w:cstheme="minorHAnsi"/>
                <w:bCs/>
              </w:rPr>
              <w:t xml:space="preserve">Puyau </w:t>
            </w:r>
            <w:r w:rsidRPr="00847208">
              <w:rPr>
                <w:rFonts w:cstheme="minorHAnsi"/>
                <w:bCs/>
              </w:rPr>
              <w:sym w:font="Wingdings" w:char="F0E0"/>
            </w:r>
            <w:r w:rsidRPr="00847208">
              <w:rPr>
                <w:rFonts w:cstheme="minorHAnsi"/>
                <w:bCs/>
              </w:rPr>
              <w:t xml:space="preserve"> No significant difference between SB (p=0.8); LPA (p=0.06), MVPA (p=0.06) and CARS.</w:t>
            </w:r>
          </w:p>
          <w:p w14:paraId="70479FC9" w14:textId="77777777" w:rsidR="005327CF" w:rsidRPr="00847208" w:rsidRDefault="005327CF" w:rsidP="005327CF">
            <w:pPr>
              <w:rPr>
                <w:rFonts w:cstheme="minorHAnsi"/>
                <w:bCs/>
              </w:rPr>
            </w:pPr>
            <w:r w:rsidRPr="00847208">
              <w:rPr>
                <w:rFonts w:cstheme="minorHAnsi"/>
                <w:bCs/>
              </w:rPr>
              <w:t>Sirard</w:t>
            </w:r>
            <w:r w:rsidRPr="00847208">
              <w:rPr>
                <w:rFonts w:cstheme="minorHAnsi"/>
                <w:bCs/>
              </w:rPr>
              <w:sym w:font="Wingdings" w:char="F0E0"/>
            </w:r>
            <w:r w:rsidRPr="00847208">
              <w:rPr>
                <w:rFonts w:cstheme="minorHAnsi"/>
                <w:bCs/>
              </w:rPr>
              <w:t xml:space="preserve"> No significant difference for MVPA and CARS (p=0.2). Significant difference for SB and LPA and CARS (p&lt;0.01).</w:t>
            </w:r>
          </w:p>
          <w:p w14:paraId="06C9DC88" w14:textId="77777777" w:rsidR="005327CF" w:rsidRPr="00847208" w:rsidRDefault="005327CF" w:rsidP="005327CF">
            <w:pPr>
              <w:rPr>
                <w:rFonts w:cstheme="minorHAnsi"/>
                <w:bCs/>
              </w:rPr>
            </w:pPr>
            <w:r w:rsidRPr="00847208">
              <w:rPr>
                <w:rFonts w:cstheme="minorHAnsi"/>
                <w:bCs/>
              </w:rPr>
              <w:t>Van Cauwenberghe</w:t>
            </w:r>
            <w:r w:rsidRPr="00847208">
              <w:rPr>
                <w:rFonts w:cstheme="minorHAnsi"/>
                <w:bCs/>
              </w:rPr>
              <w:sym w:font="Wingdings" w:char="F0E0"/>
            </w:r>
            <w:r w:rsidRPr="00847208">
              <w:rPr>
                <w:rFonts w:cstheme="minorHAnsi"/>
                <w:bCs/>
              </w:rPr>
              <w:t xml:space="preserve">Significant </w:t>
            </w:r>
            <w:r w:rsidRPr="00847208">
              <w:rPr>
                <w:rFonts w:cstheme="minorHAnsi"/>
                <w:bCs/>
              </w:rPr>
              <w:lastRenderedPageBreak/>
              <w:t>difference for SB, LPA and MVPA, with CARS (p&lt;0.01).</w:t>
            </w:r>
          </w:p>
          <w:p w14:paraId="091E0049" w14:textId="77777777" w:rsidR="005327CF" w:rsidRPr="00847208" w:rsidRDefault="005327CF" w:rsidP="005327CF">
            <w:pPr>
              <w:rPr>
                <w:rFonts w:cstheme="minorHAnsi"/>
                <w:bCs/>
              </w:rPr>
            </w:pPr>
            <w:r w:rsidRPr="00847208">
              <w:rPr>
                <w:rFonts w:cstheme="minorHAnsi"/>
                <w:bCs/>
              </w:rPr>
              <w:t xml:space="preserve">Pate </w:t>
            </w:r>
            <w:r w:rsidRPr="00847208">
              <w:rPr>
                <w:rFonts w:cstheme="minorHAnsi"/>
                <w:bCs/>
              </w:rPr>
              <w:sym w:font="Wingdings" w:char="F0E0"/>
            </w:r>
            <w:r w:rsidRPr="00847208">
              <w:rPr>
                <w:rFonts w:cstheme="minorHAnsi"/>
                <w:bCs/>
              </w:rPr>
              <w:t>Significant difference for MVPA and CARS (p&lt;.01).</w:t>
            </w:r>
          </w:p>
          <w:p w14:paraId="5EFDB0CE" w14:textId="77777777" w:rsidR="005327CF" w:rsidRPr="00847208" w:rsidRDefault="005327CF" w:rsidP="005327CF">
            <w:pPr>
              <w:rPr>
                <w:rFonts w:cstheme="minorHAnsi"/>
                <w:bCs/>
              </w:rPr>
            </w:pPr>
            <w:r w:rsidRPr="00847208">
              <w:rPr>
                <w:rFonts w:cstheme="minorHAnsi"/>
                <w:bCs/>
              </w:rPr>
              <w:t>Reilly and Evenson</w:t>
            </w:r>
            <w:r w:rsidRPr="00847208">
              <w:rPr>
                <w:rFonts w:cstheme="minorHAnsi"/>
                <w:bCs/>
              </w:rPr>
              <w:sym w:font="Wingdings" w:char="F0E0"/>
            </w:r>
            <w:r w:rsidRPr="00847208">
              <w:rPr>
                <w:rFonts w:cstheme="minorHAnsi"/>
                <w:bCs/>
              </w:rPr>
              <w:t>Significant difference for SB and CARS (p&lt;0.01).</w:t>
            </w:r>
          </w:p>
          <w:p w14:paraId="4574C932" w14:textId="77777777" w:rsidR="005327CF" w:rsidRPr="00847208" w:rsidRDefault="005327CF" w:rsidP="005327CF">
            <w:pPr>
              <w:rPr>
                <w:rFonts w:cstheme="minorHAnsi"/>
                <w:b/>
              </w:rPr>
            </w:pPr>
          </w:p>
          <w:p w14:paraId="2C574E65" w14:textId="77777777" w:rsidR="005327CF" w:rsidRPr="00847208" w:rsidRDefault="005327CF" w:rsidP="005327CF">
            <w:pPr>
              <w:rPr>
                <w:rFonts w:cstheme="minorHAnsi"/>
                <w:b/>
                <w:bCs/>
              </w:rPr>
            </w:pPr>
            <w:r w:rsidRPr="00847208">
              <w:rPr>
                <w:rFonts w:cstheme="minorHAnsi"/>
                <w:b/>
                <w:bCs/>
              </w:rPr>
              <w:t xml:space="preserve">Bland Altman: </w:t>
            </w:r>
          </w:p>
          <w:p w14:paraId="2C673A41" w14:textId="77777777" w:rsidR="005327CF" w:rsidRPr="00847208" w:rsidRDefault="005327CF" w:rsidP="005327CF">
            <w:pPr>
              <w:rPr>
                <w:rFonts w:cstheme="minorHAnsi"/>
                <w:bCs/>
              </w:rPr>
            </w:pPr>
            <w:r w:rsidRPr="00847208">
              <w:rPr>
                <w:rFonts w:cstheme="minorHAnsi"/>
                <w:bCs/>
              </w:rPr>
              <w:t xml:space="preserve">SB- There was a bias towards a greater difference in estimation of time spent in SB between accelerometer and CARS when using Sirard, Van Cauwenberghe and Reilly cut points, lower mean difference in time in SB for the Evenson cut points, Puyau SB cut point were close to 0, but had wide limits of agreement (13.2 to 14.0mins). </w:t>
            </w:r>
          </w:p>
          <w:p w14:paraId="0F32A6FC" w14:textId="77777777" w:rsidR="005327CF" w:rsidRPr="00847208" w:rsidRDefault="005327CF" w:rsidP="005327CF">
            <w:pPr>
              <w:rPr>
                <w:rFonts w:cstheme="minorHAnsi"/>
                <w:bCs/>
              </w:rPr>
            </w:pPr>
          </w:p>
          <w:p w14:paraId="253CBD15" w14:textId="77777777" w:rsidR="005327CF" w:rsidRPr="00847208" w:rsidRDefault="005327CF" w:rsidP="005327CF">
            <w:pPr>
              <w:rPr>
                <w:rFonts w:cstheme="minorHAnsi"/>
                <w:bCs/>
              </w:rPr>
            </w:pPr>
            <w:r w:rsidRPr="00847208">
              <w:rPr>
                <w:rFonts w:cstheme="minorHAnsi"/>
                <w:bCs/>
              </w:rPr>
              <w:t>Sirard (-7.2; -20.2,5.7)</w:t>
            </w:r>
          </w:p>
          <w:p w14:paraId="262E9690" w14:textId="77777777" w:rsidR="005327CF" w:rsidRPr="00847208" w:rsidRDefault="005327CF" w:rsidP="005327CF">
            <w:pPr>
              <w:rPr>
                <w:rFonts w:cstheme="minorHAnsi"/>
                <w:bCs/>
              </w:rPr>
            </w:pPr>
            <w:r w:rsidRPr="00847208">
              <w:rPr>
                <w:rFonts w:cstheme="minorHAnsi"/>
                <w:bCs/>
              </w:rPr>
              <w:t>Puyau (0.4; -13.25, 13.99)</w:t>
            </w:r>
          </w:p>
          <w:p w14:paraId="6452D42C" w14:textId="77777777" w:rsidR="005327CF" w:rsidRPr="00847208" w:rsidRDefault="005327CF" w:rsidP="005327CF">
            <w:pPr>
              <w:rPr>
                <w:rFonts w:cstheme="minorHAnsi"/>
                <w:bCs/>
              </w:rPr>
            </w:pPr>
            <w:r w:rsidRPr="00847208">
              <w:rPr>
                <w:rFonts w:cstheme="minorHAnsi"/>
                <w:bCs/>
              </w:rPr>
              <w:t>Van Cauwenberghe (-8.2; -22.7,6.2)</w:t>
            </w:r>
          </w:p>
          <w:p w14:paraId="58A28F39" w14:textId="77777777" w:rsidR="005327CF" w:rsidRPr="00847208" w:rsidRDefault="005327CF" w:rsidP="005327CF">
            <w:pPr>
              <w:rPr>
                <w:rFonts w:cstheme="minorHAnsi"/>
                <w:bCs/>
              </w:rPr>
            </w:pPr>
            <w:r w:rsidRPr="00847208">
              <w:rPr>
                <w:rFonts w:cstheme="minorHAnsi"/>
                <w:bCs/>
              </w:rPr>
              <w:t>Evenson (13.2; -2.2,28.6)</w:t>
            </w:r>
          </w:p>
          <w:p w14:paraId="6F5D657B" w14:textId="77777777" w:rsidR="005327CF" w:rsidRPr="00847208" w:rsidRDefault="005327CF" w:rsidP="005327CF">
            <w:pPr>
              <w:rPr>
                <w:rFonts w:cstheme="minorHAnsi"/>
                <w:bCs/>
              </w:rPr>
            </w:pPr>
            <w:r w:rsidRPr="00847208">
              <w:rPr>
                <w:rFonts w:cstheme="minorHAnsi"/>
                <w:bCs/>
              </w:rPr>
              <w:t>Reilly (-3.6;-17.6,10.4)</w:t>
            </w:r>
          </w:p>
          <w:p w14:paraId="6D0B0F79" w14:textId="77777777" w:rsidR="005327CF" w:rsidRPr="00847208" w:rsidRDefault="005327CF" w:rsidP="005327CF">
            <w:pPr>
              <w:rPr>
                <w:rFonts w:cstheme="minorHAnsi"/>
                <w:bCs/>
              </w:rPr>
            </w:pPr>
          </w:p>
          <w:p w14:paraId="5C5D9575" w14:textId="77777777" w:rsidR="005327CF" w:rsidRPr="00847208" w:rsidRDefault="005327CF" w:rsidP="005327CF">
            <w:pPr>
              <w:rPr>
                <w:rFonts w:cstheme="minorHAnsi"/>
                <w:bCs/>
              </w:rPr>
            </w:pPr>
            <w:r w:rsidRPr="00847208">
              <w:rPr>
                <w:rFonts w:cstheme="minorHAnsi"/>
                <w:bCs/>
              </w:rPr>
              <w:lastRenderedPageBreak/>
              <w:t>LPA-All cut points had lower estimation of time spent in LPA in relation to CARS.</w:t>
            </w:r>
          </w:p>
          <w:p w14:paraId="0D3B9721" w14:textId="77777777" w:rsidR="005327CF" w:rsidRPr="00847208" w:rsidRDefault="005327CF" w:rsidP="005327CF">
            <w:pPr>
              <w:rPr>
                <w:rFonts w:cstheme="minorHAnsi"/>
                <w:bCs/>
              </w:rPr>
            </w:pPr>
          </w:p>
          <w:p w14:paraId="42217680" w14:textId="77777777" w:rsidR="005327CF" w:rsidRPr="00847208" w:rsidRDefault="005327CF" w:rsidP="005327CF">
            <w:pPr>
              <w:rPr>
                <w:rFonts w:cstheme="minorHAnsi"/>
                <w:bCs/>
              </w:rPr>
            </w:pPr>
            <w:r w:rsidRPr="00847208">
              <w:rPr>
                <w:rFonts w:cstheme="minorHAnsi"/>
                <w:bCs/>
              </w:rPr>
              <w:t>Sirard (6.3; -6.0,18.6)</w:t>
            </w:r>
          </w:p>
          <w:p w14:paraId="18CBD81B" w14:textId="77777777" w:rsidR="005327CF" w:rsidRPr="00847208" w:rsidRDefault="005327CF" w:rsidP="005327CF">
            <w:pPr>
              <w:rPr>
                <w:rFonts w:cstheme="minorHAnsi"/>
                <w:bCs/>
              </w:rPr>
            </w:pPr>
            <w:r w:rsidRPr="00847208">
              <w:rPr>
                <w:rFonts w:cstheme="minorHAnsi"/>
                <w:bCs/>
              </w:rPr>
              <w:t>Puyau (-2.2; -15.0,10.5)</w:t>
            </w:r>
          </w:p>
          <w:p w14:paraId="5F2E41D9" w14:textId="77777777" w:rsidR="005327CF" w:rsidRPr="00847208" w:rsidRDefault="005327CF" w:rsidP="005327CF">
            <w:pPr>
              <w:rPr>
                <w:rFonts w:cstheme="minorHAnsi"/>
                <w:bCs/>
              </w:rPr>
            </w:pPr>
            <w:r w:rsidRPr="00847208">
              <w:rPr>
                <w:rFonts w:cstheme="minorHAnsi"/>
                <w:bCs/>
              </w:rPr>
              <w:t>Van Cauwenberghe (11.4; 1.4,24.2)</w:t>
            </w:r>
          </w:p>
          <w:p w14:paraId="0CA10AF6" w14:textId="77777777" w:rsidR="005327CF" w:rsidRPr="00847208" w:rsidRDefault="005327CF" w:rsidP="005327CF">
            <w:pPr>
              <w:rPr>
                <w:rFonts w:cstheme="minorHAnsi"/>
                <w:bCs/>
              </w:rPr>
            </w:pPr>
          </w:p>
          <w:p w14:paraId="192E2CC7" w14:textId="77777777" w:rsidR="005327CF" w:rsidRPr="00847208" w:rsidRDefault="005327CF" w:rsidP="005327CF">
            <w:pPr>
              <w:rPr>
                <w:rFonts w:cstheme="minorHAnsi"/>
                <w:bCs/>
              </w:rPr>
            </w:pPr>
            <w:r w:rsidRPr="00847208">
              <w:rPr>
                <w:rFonts w:cstheme="minorHAnsi"/>
                <w:bCs/>
              </w:rPr>
              <w:t>MVPA- Positive bias, with underestimation in MVPA when compared with CARS when using Sirard and Puyau cut points, overestimation when using Van Cauwenberghe and Pate cut points.</w:t>
            </w:r>
          </w:p>
          <w:p w14:paraId="1B78849E" w14:textId="77777777" w:rsidR="005327CF" w:rsidRPr="00847208" w:rsidRDefault="005327CF" w:rsidP="005327CF">
            <w:pPr>
              <w:rPr>
                <w:rFonts w:cstheme="minorHAnsi"/>
                <w:bCs/>
              </w:rPr>
            </w:pPr>
          </w:p>
          <w:p w14:paraId="79846F52" w14:textId="77777777" w:rsidR="005327CF" w:rsidRPr="00847208" w:rsidRDefault="005327CF" w:rsidP="005327CF">
            <w:pPr>
              <w:rPr>
                <w:rFonts w:cstheme="minorHAnsi"/>
                <w:bCs/>
              </w:rPr>
            </w:pPr>
            <w:r w:rsidRPr="00847208">
              <w:rPr>
                <w:rFonts w:cstheme="minorHAnsi"/>
                <w:bCs/>
              </w:rPr>
              <w:t>Sirard (0.8; -6.2,7.8)</w:t>
            </w:r>
          </w:p>
          <w:p w14:paraId="68AF9965" w14:textId="77777777" w:rsidR="005327CF" w:rsidRPr="00847208" w:rsidRDefault="005327CF" w:rsidP="005327CF">
            <w:pPr>
              <w:rPr>
                <w:rFonts w:cstheme="minorHAnsi"/>
                <w:bCs/>
              </w:rPr>
            </w:pPr>
            <w:r w:rsidRPr="00847208">
              <w:rPr>
                <w:rFonts w:cstheme="minorHAnsi"/>
                <w:bCs/>
              </w:rPr>
              <w:t>Puyau (1.7; -8.0, 11.5)</w:t>
            </w:r>
          </w:p>
          <w:p w14:paraId="339C943B" w14:textId="77777777" w:rsidR="005327CF" w:rsidRPr="00847208" w:rsidRDefault="005327CF" w:rsidP="005327CF">
            <w:pPr>
              <w:rPr>
                <w:rFonts w:cstheme="minorHAnsi"/>
                <w:bCs/>
              </w:rPr>
            </w:pPr>
            <w:r w:rsidRPr="00847208">
              <w:rPr>
                <w:rFonts w:cstheme="minorHAnsi"/>
                <w:bCs/>
              </w:rPr>
              <w:t>Van Cauwenberghe (-3.3; -11.8,5.3)</w:t>
            </w:r>
          </w:p>
          <w:p w14:paraId="18EF5B6D" w14:textId="77777777" w:rsidR="005327CF" w:rsidRPr="00847208" w:rsidRDefault="005327CF" w:rsidP="005327CF">
            <w:pPr>
              <w:rPr>
                <w:rFonts w:cstheme="minorHAnsi"/>
                <w:b/>
              </w:rPr>
            </w:pPr>
            <w:r w:rsidRPr="00847208">
              <w:rPr>
                <w:rFonts w:cstheme="minorHAnsi"/>
              </w:rPr>
              <w:t>Pate (-8.7; -19.9,2.5)</w:t>
            </w:r>
          </w:p>
        </w:tc>
      </w:tr>
      <w:tr w:rsidR="005327CF" w:rsidRPr="00847208" w14:paraId="753BA8DF" w14:textId="77777777" w:rsidTr="003604CE">
        <w:tc>
          <w:tcPr>
            <w:tcW w:w="2748" w:type="dxa"/>
          </w:tcPr>
          <w:p w14:paraId="73C19A8E" w14:textId="7D010D48" w:rsidR="005327CF" w:rsidRPr="00847208" w:rsidRDefault="005327CF" w:rsidP="005327CF">
            <w:pPr>
              <w:rPr>
                <w:rFonts w:cstheme="minorHAnsi"/>
              </w:rPr>
            </w:pPr>
            <w:r w:rsidRPr="00847208">
              <w:rPr>
                <w:rFonts w:cstheme="minorHAnsi"/>
              </w:rPr>
              <w:lastRenderedPageBreak/>
              <w:t>Alhassan et al. (2017) [</w:t>
            </w:r>
            <w:r w:rsidR="0003258A">
              <w:rPr>
                <w:rFonts w:cstheme="minorHAnsi"/>
              </w:rPr>
              <w:t>76</w:t>
            </w:r>
            <w:r w:rsidRPr="00847208">
              <w:rPr>
                <w:rFonts w:cstheme="minorHAnsi"/>
              </w:rPr>
              <w:t>];</w:t>
            </w:r>
          </w:p>
          <w:p w14:paraId="65532003" w14:textId="77777777" w:rsidR="005327CF" w:rsidRPr="00847208" w:rsidRDefault="005327CF" w:rsidP="005327CF">
            <w:pPr>
              <w:rPr>
                <w:rFonts w:cstheme="minorHAnsi"/>
              </w:rPr>
            </w:pPr>
            <w:r w:rsidRPr="00847208">
              <w:rPr>
                <w:rFonts w:cstheme="minorHAnsi"/>
              </w:rPr>
              <w:t>USA;</w:t>
            </w:r>
          </w:p>
          <w:p w14:paraId="40FFF89E" w14:textId="77777777" w:rsidR="005327CF" w:rsidRPr="00847208" w:rsidRDefault="005327CF" w:rsidP="005327CF">
            <w:pPr>
              <w:rPr>
                <w:rFonts w:cstheme="minorHAnsi"/>
              </w:rPr>
            </w:pPr>
            <w:r w:rsidRPr="00847208">
              <w:rPr>
                <w:rFonts w:cstheme="minorHAnsi"/>
              </w:rPr>
              <w:t>N=33; mean age 4.4 years; 21 male, 12 female</w:t>
            </w:r>
          </w:p>
          <w:p w14:paraId="36F1A3F5" w14:textId="77777777" w:rsidR="005327CF" w:rsidRPr="00847208" w:rsidRDefault="005327CF" w:rsidP="005327CF">
            <w:pPr>
              <w:rPr>
                <w:rFonts w:cstheme="minorHAnsi"/>
              </w:rPr>
            </w:pPr>
          </w:p>
        </w:tc>
        <w:tc>
          <w:tcPr>
            <w:tcW w:w="2145" w:type="dxa"/>
          </w:tcPr>
          <w:p w14:paraId="6F2BD0AF" w14:textId="77777777" w:rsidR="005327CF" w:rsidRPr="00847208" w:rsidRDefault="005327CF" w:rsidP="005327CF">
            <w:pPr>
              <w:rPr>
                <w:rFonts w:cstheme="minorHAnsi"/>
                <w:b/>
              </w:rPr>
            </w:pPr>
            <w:r w:rsidRPr="00847208">
              <w:rPr>
                <w:rFonts w:cstheme="minorHAnsi"/>
                <w:b/>
              </w:rPr>
              <w:t>Actiwatch(Spectrum)</w:t>
            </w:r>
          </w:p>
          <w:p w14:paraId="7EF1ABE0" w14:textId="77777777" w:rsidR="005327CF" w:rsidRPr="00847208" w:rsidRDefault="005327CF" w:rsidP="005327CF">
            <w:pPr>
              <w:rPr>
                <w:rFonts w:cstheme="minorHAnsi"/>
                <w:i/>
              </w:rPr>
            </w:pPr>
            <w:r w:rsidRPr="00847208">
              <w:rPr>
                <w:rFonts w:cstheme="minorHAnsi"/>
                <w:i/>
              </w:rPr>
              <w:t>Non dominant wrist</w:t>
            </w:r>
          </w:p>
          <w:p w14:paraId="185BBC92" w14:textId="77777777" w:rsidR="005327CF" w:rsidRPr="00847208" w:rsidRDefault="005327CF" w:rsidP="005327CF">
            <w:pPr>
              <w:rPr>
                <w:rFonts w:cstheme="minorHAnsi"/>
                <w:i/>
              </w:rPr>
            </w:pPr>
            <w:r w:rsidRPr="00847208">
              <w:rPr>
                <w:rFonts w:cstheme="minorHAnsi"/>
                <w:i/>
              </w:rPr>
              <w:t>15 sec epoch</w:t>
            </w:r>
          </w:p>
          <w:p w14:paraId="125DDAD3" w14:textId="77777777" w:rsidR="005327CF" w:rsidRPr="00847208" w:rsidRDefault="005327CF" w:rsidP="005327CF">
            <w:pPr>
              <w:rPr>
                <w:rFonts w:cstheme="minorHAnsi"/>
                <w:i/>
              </w:rPr>
            </w:pPr>
            <w:r w:rsidRPr="00847208">
              <w:rPr>
                <w:rFonts w:cstheme="minorHAnsi"/>
                <w:i/>
              </w:rPr>
              <w:t>Cut points: Ekblom et al., 2012</w:t>
            </w:r>
          </w:p>
          <w:p w14:paraId="35A08374" w14:textId="77777777" w:rsidR="005327CF" w:rsidRPr="00847208" w:rsidRDefault="005327CF" w:rsidP="005327CF">
            <w:pPr>
              <w:rPr>
                <w:rFonts w:cstheme="minorHAnsi"/>
                <w:b/>
              </w:rPr>
            </w:pPr>
          </w:p>
          <w:p w14:paraId="69DFD8D2" w14:textId="77777777" w:rsidR="005327CF" w:rsidRPr="00847208" w:rsidRDefault="005327CF" w:rsidP="005327CF">
            <w:pPr>
              <w:rPr>
                <w:rFonts w:cstheme="minorHAnsi"/>
                <w:b/>
              </w:rPr>
            </w:pPr>
            <w:r w:rsidRPr="00847208">
              <w:rPr>
                <w:rFonts w:cstheme="minorHAnsi"/>
                <w:b/>
              </w:rPr>
              <w:t>Actigraph (GT3X)</w:t>
            </w:r>
          </w:p>
          <w:p w14:paraId="4B8DEEC5" w14:textId="77777777" w:rsidR="005327CF" w:rsidRPr="00847208" w:rsidRDefault="005327CF" w:rsidP="005327CF">
            <w:pPr>
              <w:rPr>
                <w:rFonts w:cstheme="minorHAnsi"/>
                <w:i/>
              </w:rPr>
            </w:pPr>
            <w:r w:rsidRPr="00847208">
              <w:rPr>
                <w:rFonts w:cstheme="minorHAnsi"/>
                <w:i/>
              </w:rPr>
              <w:t>Waist, centre of lower back</w:t>
            </w:r>
          </w:p>
          <w:p w14:paraId="1F0DC66C" w14:textId="77777777" w:rsidR="005327CF" w:rsidRPr="00847208" w:rsidRDefault="005327CF" w:rsidP="005327CF">
            <w:pPr>
              <w:rPr>
                <w:rFonts w:cstheme="minorHAnsi"/>
                <w:i/>
              </w:rPr>
            </w:pPr>
            <w:r w:rsidRPr="00847208">
              <w:rPr>
                <w:rFonts w:cstheme="minorHAnsi"/>
                <w:i/>
              </w:rPr>
              <w:lastRenderedPageBreak/>
              <w:t>15 sec epoch</w:t>
            </w:r>
          </w:p>
          <w:p w14:paraId="6E81E251" w14:textId="77777777" w:rsidR="005327CF" w:rsidRPr="00847208" w:rsidRDefault="005327CF" w:rsidP="005327CF">
            <w:pPr>
              <w:rPr>
                <w:rFonts w:cstheme="minorHAnsi"/>
                <w:i/>
              </w:rPr>
            </w:pPr>
            <w:r w:rsidRPr="00847208">
              <w:rPr>
                <w:rFonts w:cstheme="minorHAnsi"/>
                <w:i/>
              </w:rPr>
              <w:t>Cut points: Pate et al., 2006 and Sirard et al., 2006</w:t>
            </w:r>
          </w:p>
          <w:p w14:paraId="07D42967" w14:textId="77777777" w:rsidR="005327CF" w:rsidRPr="00847208" w:rsidRDefault="005327CF" w:rsidP="005327CF">
            <w:pPr>
              <w:rPr>
                <w:rFonts w:cstheme="minorHAnsi"/>
                <w:b/>
              </w:rPr>
            </w:pPr>
          </w:p>
        </w:tc>
        <w:tc>
          <w:tcPr>
            <w:tcW w:w="2102" w:type="dxa"/>
          </w:tcPr>
          <w:p w14:paraId="7144FE26" w14:textId="77777777" w:rsidR="005327CF" w:rsidRPr="00847208" w:rsidRDefault="005327CF" w:rsidP="005327CF">
            <w:pPr>
              <w:rPr>
                <w:rFonts w:cstheme="minorHAnsi"/>
              </w:rPr>
            </w:pPr>
            <w:r w:rsidRPr="00847208">
              <w:rPr>
                <w:rFonts w:cstheme="minorHAnsi"/>
              </w:rPr>
              <w:lastRenderedPageBreak/>
              <w:t>Direct observation (OSRAC-P)</w:t>
            </w:r>
          </w:p>
          <w:p w14:paraId="7ED6FEAC" w14:textId="77777777" w:rsidR="005327CF" w:rsidRPr="00847208" w:rsidRDefault="005327CF" w:rsidP="005327CF">
            <w:pPr>
              <w:rPr>
                <w:rFonts w:cstheme="minorHAnsi"/>
              </w:rPr>
            </w:pPr>
          </w:p>
        </w:tc>
        <w:tc>
          <w:tcPr>
            <w:tcW w:w="2110" w:type="dxa"/>
          </w:tcPr>
          <w:p w14:paraId="18F50AE4" w14:textId="77777777" w:rsidR="005327CF" w:rsidRPr="00847208" w:rsidRDefault="005327CF" w:rsidP="005327CF">
            <w:pPr>
              <w:rPr>
                <w:rFonts w:cstheme="minorHAnsi"/>
                <w:i/>
              </w:rPr>
            </w:pPr>
            <w:r w:rsidRPr="00847208">
              <w:rPr>
                <w:rFonts w:cstheme="minorHAnsi"/>
              </w:rPr>
              <w:t>30 minutes of daily activity in pre-school</w:t>
            </w:r>
            <w:r w:rsidRPr="00847208">
              <w:rPr>
                <w:rFonts w:cstheme="minorHAnsi"/>
                <w:i/>
              </w:rPr>
              <w:t xml:space="preserve"> (free living)</w:t>
            </w:r>
          </w:p>
          <w:p w14:paraId="0BAF90CB" w14:textId="77777777" w:rsidR="005327CF" w:rsidRPr="00847208" w:rsidRDefault="005327CF" w:rsidP="005327CF">
            <w:pPr>
              <w:rPr>
                <w:rFonts w:cstheme="minorHAnsi"/>
                <w:i/>
              </w:rPr>
            </w:pPr>
          </w:p>
        </w:tc>
        <w:tc>
          <w:tcPr>
            <w:tcW w:w="2134" w:type="dxa"/>
          </w:tcPr>
          <w:p w14:paraId="6952658E" w14:textId="77777777" w:rsidR="005327CF" w:rsidRPr="00847208" w:rsidRDefault="005327CF" w:rsidP="005327CF">
            <w:pPr>
              <w:rPr>
                <w:rFonts w:cstheme="minorHAnsi"/>
              </w:rPr>
            </w:pPr>
            <w:r w:rsidRPr="00847208">
              <w:rPr>
                <w:rFonts w:cstheme="minorHAnsi"/>
              </w:rPr>
              <w:t>Accelerometers- activity counts to determine SB, LPA, MPA, VPA, MVPA</w:t>
            </w:r>
          </w:p>
          <w:p w14:paraId="190EE011" w14:textId="77777777" w:rsidR="005327CF" w:rsidRPr="00847208" w:rsidRDefault="005327CF" w:rsidP="005327CF">
            <w:pPr>
              <w:jc w:val="center"/>
              <w:rPr>
                <w:rFonts w:cstheme="minorHAnsi"/>
              </w:rPr>
            </w:pPr>
          </w:p>
          <w:p w14:paraId="6AB699BB" w14:textId="77777777" w:rsidR="005327CF" w:rsidRPr="00847208" w:rsidRDefault="005327CF" w:rsidP="005327CF">
            <w:pPr>
              <w:rPr>
                <w:rFonts w:cstheme="minorHAnsi"/>
              </w:rPr>
            </w:pPr>
            <w:r w:rsidRPr="00847208">
              <w:rPr>
                <w:rFonts w:cstheme="minorHAnsi"/>
              </w:rPr>
              <w:t>Direct observation- Activity intensity categories</w:t>
            </w:r>
          </w:p>
        </w:tc>
        <w:tc>
          <w:tcPr>
            <w:tcW w:w="2709" w:type="dxa"/>
          </w:tcPr>
          <w:p w14:paraId="7A34858E" w14:textId="77777777" w:rsidR="005327CF" w:rsidRPr="00847208" w:rsidRDefault="005327CF" w:rsidP="005327CF">
            <w:pPr>
              <w:rPr>
                <w:rFonts w:cstheme="minorHAnsi"/>
                <w:b/>
              </w:rPr>
            </w:pPr>
            <w:r w:rsidRPr="00847208">
              <w:rPr>
                <w:rFonts w:cstheme="minorHAnsi"/>
                <w:b/>
              </w:rPr>
              <w:t xml:space="preserve">Spearman’s correlation: </w:t>
            </w:r>
          </w:p>
          <w:p w14:paraId="4BF484A2" w14:textId="77777777" w:rsidR="005327CF" w:rsidRPr="00847208" w:rsidRDefault="005327CF" w:rsidP="005327CF">
            <w:pPr>
              <w:rPr>
                <w:rFonts w:cstheme="minorHAnsi"/>
              </w:rPr>
            </w:pPr>
            <w:r w:rsidRPr="00847208">
              <w:rPr>
                <w:rFonts w:cstheme="minorHAnsi"/>
              </w:rPr>
              <w:t>Association between direct observation intensity categories and the accelerometers r=0.47.</w:t>
            </w:r>
          </w:p>
          <w:p w14:paraId="7E9111FD" w14:textId="77777777" w:rsidR="005327CF" w:rsidRPr="00847208" w:rsidRDefault="005327CF" w:rsidP="005327CF">
            <w:pPr>
              <w:rPr>
                <w:rFonts w:cstheme="minorHAnsi"/>
              </w:rPr>
            </w:pPr>
          </w:p>
          <w:p w14:paraId="1E6C20A1" w14:textId="77777777" w:rsidR="005327CF" w:rsidRPr="00847208" w:rsidRDefault="005327CF" w:rsidP="005327CF">
            <w:pPr>
              <w:rPr>
                <w:rFonts w:cstheme="minorHAnsi"/>
                <w:b/>
              </w:rPr>
            </w:pPr>
            <w:r w:rsidRPr="00847208">
              <w:rPr>
                <w:rFonts w:cstheme="minorHAnsi"/>
                <w:b/>
              </w:rPr>
              <w:t xml:space="preserve">Wilcoxon rank sum: </w:t>
            </w:r>
          </w:p>
          <w:p w14:paraId="352C94EF" w14:textId="77777777" w:rsidR="005327CF" w:rsidRPr="00847208" w:rsidRDefault="005327CF" w:rsidP="005327CF">
            <w:pPr>
              <w:rPr>
                <w:rFonts w:cstheme="minorHAnsi"/>
              </w:rPr>
            </w:pPr>
            <w:r w:rsidRPr="00847208">
              <w:rPr>
                <w:rFonts w:cstheme="minorHAnsi"/>
              </w:rPr>
              <w:t xml:space="preserve">Actiwatch and Actigraph able to differentiate </w:t>
            </w:r>
            <w:r w:rsidRPr="00847208">
              <w:rPr>
                <w:rFonts w:cstheme="minorHAnsi"/>
              </w:rPr>
              <w:lastRenderedPageBreak/>
              <w:t>between median values for adjacent direct observation intensity levels - All comparisons between accelerometers and direct observation intensity categories significant (p=0.03).</w:t>
            </w:r>
          </w:p>
          <w:p w14:paraId="0A5A6381" w14:textId="77777777" w:rsidR="005327CF" w:rsidRPr="00847208" w:rsidRDefault="005327CF" w:rsidP="005327CF">
            <w:pPr>
              <w:rPr>
                <w:rFonts w:cstheme="minorHAnsi"/>
              </w:rPr>
            </w:pPr>
          </w:p>
          <w:p w14:paraId="48A7F4B3" w14:textId="77777777" w:rsidR="005327CF" w:rsidRPr="00847208" w:rsidRDefault="005327CF" w:rsidP="005327CF">
            <w:pPr>
              <w:rPr>
                <w:rFonts w:cstheme="minorHAnsi"/>
                <w:b/>
              </w:rPr>
            </w:pPr>
            <w:r w:rsidRPr="00847208">
              <w:rPr>
                <w:rFonts w:cstheme="minorHAnsi"/>
                <w:b/>
              </w:rPr>
              <w:t>Bland Altman:</w:t>
            </w:r>
          </w:p>
          <w:p w14:paraId="6E6350A4" w14:textId="77777777" w:rsidR="005327CF" w:rsidRPr="00847208" w:rsidRDefault="005327CF" w:rsidP="005327CF">
            <w:pPr>
              <w:rPr>
                <w:rFonts w:cstheme="minorHAnsi"/>
              </w:rPr>
            </w:pPr>
            <w:r w:rsidRPr="00847208">
              <w:rPr>
                <w:rFonts w:cstheme="minorHAnsi"/>
              </w:rPr>
              <w:t xml:space="preserve">Show that both Actiwatch and Actigraph similarly underestimate mins of MVPA compared with direct observation. </w:t>
            </w:r>
          </w:p>
          <w:p w14:paraId="731986B5" w14:textId="77777777" w:rsidR="005327CF" w:rsidRPr="00847208" w:rsidRDefault="005327CF" w:rsidP="005327CF">
            <w:pPr>
              <w:rPr>
                <w:rFonts w:cstheme="minorHAnsi"/>
              </w:rPr>
            </w:pPr>
          </w:p>
          <w:p w14:paraId="3551B395" w14:textId="77777777" w:rsidR="005327CF" w:rsidRPr="00847208" w:rsidRDefault="005327CF" w:rsidP="005327CF">
            <w:pPr>
              <w:rPr>
                <w:rFonts w:cstheme="minorHAnsi"/>
                <w:b/>
              </w:rPr>
            </w:pPr>
            <w:r w:rsidRPr="00847208">
              <w:rPr>
                <w:rFonts w:cstheme="minorHAnsi"/>
                <w:b/>
              </w:rPr>
              <w:t xml:space="preserve">% Agreement between devices and direct observation: </w:t>
            </w:r>
          </w:p>
          <w:p w14:paraId="1A632F47" w14:textId="77777777" w:rsidR="005327CF" w:rsidRPr="00847208" w:rsidRDefault="005327CF" w:rsidP="005327CF">
            <w:pPr>
              <w:rPr>
                <w:rFonts w:cstheme="minorHAnsi"/>
              </w:rPr>
            </w:pPr>
            <w:r w:rsidRPr="00847208">
              <w:rPr>
                <w:rFonts w:cstheme="minorHAnsi"/>
              </w:rPr>
              <w:t>SB: Actiwatch = 65.4%; Actigraph = 61.5-62.7%</w:t>
            </w:r>
          </w:p>
          <w:p w14:paraId="6A196998" w14:textId="77777777" w:rsidR="005327CF" w:rsidRPr="00847208" w:rsidRDefault="005327CF" w:rsidP="005327CF">
            <w:pPr>
              <w:rPr>
                <w:rFonts w:cstheme="minorHAnsi"/>
              </w:rPr>
            </w:pPr>
            <w:r w:rsidRPr="00847208">
              <w:rPr>
                <w:rFonts w:cstheme="minorHAnsi"/>
              </w:rPr>
              <w:t>LPA: Actiwatch = 53.8%; Actigraph = 60.7-65%</w:t>
            </w:r>
          </w:p>
          <w:p w14:paraId="6BF4CBE6" w14:textId="77777777" w:rsidR="005327CF" w:rsidRPr="00847208" w:rsidRDefault="005327CF" w:rsidP="005327CF">
            <w:pPr>
              <w:rPr>
                <w:rFonts w:cstheme="minorHAnsi"/>
              </w:rPr>
            </w:pPr>
            <w:r w:rsidRPr="00847208">
              <w:rPr>
                <w:rFonts w:cstheme="minorHAnsi"/>
              </w:rPr>
              <w:t>MPA: Actiwatch = 82.8%; Actigraph= 80.3-86.3%</w:t>
            </w:r>
          </w:p>
          <w:p w14:paraId="293F3509" w14:textId="77777777" w:rsidR="005327CF" w:rsidRPr="00847208" w:rsidRDefault="005327CF" w:rsidP="005327CF">
            <w:pPr>
              <w:rPr>
                <w:rFonts w:cstheme="minorHAnsi"/>
              </w:rPr>
            </w:pPr>
            <w:r w:rsidRPr="00847208">
              <w:rPr>
                <w:rFonts w:cstheme="minorHAnsi"/>
              </w:rPr>
              <w:t>VPA: Actiwatch = 86.3%; Actigraph = 86.1-86.5%</w:t>
            </w:r>
          </w:p>
          <w:p w14:paraId="78E2651F" w14:textId="77777777" w:rsidR="005327CF" w:rsidRPr="00847208" w:rsidRDefault="005327CF" w:rsidP="005327CF">
            <w:pPr>
              <w:rPr>
                <w:rFonts w:cstheme="minorHAnsi"/>
              </w:rPr>
            </w:pPr>
            <w:r w:rsidRPr="00847208">
              <w:rPr>
                <w:rFonts w:cstheme="minorHAnsi"/>
              </w:rPr>
              <w:t>MVPA: Actiwatch = 77.5%; Actigraph = 75.3-76.9%</w:t>
            </w:r>
          </w:p>
          <w:p w14:paraId="204E41B6" w14:textId="77777777" w:rsidR="005327CF" w:rsidRPr="00847208" w:rsidRDefault="005327CF" w:rsidP="005327CF">
            <w:pPr>
              <w:rPr>
                <w:rFonts w:cstheme="minorHAnsi"/>
              </w:rPr>
            </w:pPr>
          </w:p>
        </w:tc>
      </w:tr>
      <w:tr w:rsidR="005327CF" w:rsidRPr="00847208" w14:paraId="2213AAFC" w14:textId="77777777" w:rsidTr="003604CE">
        <w:tc>
          <w:tcPr>
            <w:tcW w:w="2748" w:type="dxa"/>
          </w:tcPr>
          <w:p w14:paraId="0CCA7757" w14:textId="3DE68B2D" w:rsidR="005327CF" w:rsidRPr="00847208" w:rsidRDefault="005327CF" w:rsidP="005327CF">
            <w:pPr>
              <w:rPr>
                <w:rFonts w:cstheme="minorHAnsi"/>
              </w:rPr>
            </w:pPr>
            <w:r w:rsidRPr="00847208">
              <w:rPr>
                <w:rFonts w:cstheme="minorHAnsi"/>
              </w:rPr>
              <w:lastRenderedPageBreak/>
              <w:t>Kelly et al. (2004) [</w:t>
            </w:r>
            <w:r w:rsidR="0003258A">
              <w:rPr>
                <w:rFonts w:cstheme="minorHAnsi"/>
              </w:rPr>
              <w:t>8</w:t>
            </w:r>
            <w:r w:rsidR="003D65EA">
              <w:rPr>
                <w:rFonts w:cstheme="minorHAnsi"/>
              </w:rPr>
              <w:t>3</w:t>
            </w:r>
            <w:r w:rsidRPr="00847208">
              <w:rPr>
                <w:rFonts w:cstheme="minorHAnsi"/>
              </w:rPr>
              <w:t>];</w:t>
            </w:r>
          </w:p>
          <w:p w14:paraId="4E50EFB0" w14:textId="77777777" w:rsidR="005327CF" w:rsidRPr="00847208" w:rsidRDefault="005327CF" w:rsidP="005327CF">
            <w:pPr>
              <w:rPr>
                <w:rFonts w:cstheme="minorHAnsi"/>
              </w:rPr>
            </w:pPr>
            <w:r w:rsidRPr="00847208">
              <w:rPr>
                <w:rFonts w:cstheme="minorHAnsi"/>
              </w:rPr>
              <w:t>UK;</w:t>
            </w:r>
          </w:p>
          <w:p w14:paraId="12081DCA" w14:textId="77777777" w:rsidR="005327CF" w:rsidRPr="00847208" w:rsidRDefault="005327CF" w:rsidP="005327CF">
            <w:pPr>
              <w:rPr>
                <w:rFonts w:cstheme="minorHAnsi"/>
              </w:rPr>
            </w:pPr>
            <w:r w:rsidRPr="00847208">
              <w:rPr>
                <w:rFonts w:cstheme="minorHAnsi"/>
              </w:rPr>
              <w:t xml:space="preserve">n=78; 3-4 year olds, mean </w:t>
            </w:r>
            <w:r w:rsidRPr="00847208">
              <w:rPr>
                <w:rFonts w:cstheme="minorHAnsi"/>
              </w:rPr>
              <w:lastRenderedPageBreak/>
              <w:t xml:space="preserve">age 3.5 years; </w:t>
            </w:r>
          </w:p>
          <w:p w14:paraId="5C6B829B" w14:textId="77777777" w:rsidR="005327CF" w:rsidRPr="00847208" w:rsidRDefault="005327CF" w:rsidP="005327CF">
            <w:pPr>
              <w:rPr>
                <w:rFonts w:cstheme="minorHAnsi"/>
              </w:rPr>
            </w:pPr>
            <w:r w:rsidRPr="00847208">
              <w:rPr>
                <w:rFonts w:cstheme="minorHAnsi"/>
              </w:rPr>
              <w:t>30 male, 48 female</w:t>
            </w:r>
          </w:p>
          <w:p w14:paraId="237E654D" w14:textId="77777777" w:rsidR="005327CF" w:rsidRPr="00847208" w:rsidRDefault="005327CF" w:rsidP="005327CF">
            <w:pPr>
              <w:rPr>
                <w:rFonts w:cstheme="minorHAnsi"/>
              </w:rPr>
            </w:pPr>
          </w:p>
        </w:tc>
        <w:tc>
          <w:tcPr>
            <w:tcW w:w="2145" w:type="dxa"/>
          </w:tcPr>
          <w:p w14:paraId="43011184" w14:textId="77777777" w:rsidR="005327CF" w:rsidRPr="00847208" w:rsidRDefault="005327CF" w:rsidP="005327CF">
            <w:pPr>
              <w:rPr>
                <w:rFonts w:cstheme="minorHAnsi"/>
                <w:b/>
              </w:rPr>
            </w:pPr>
            <w:r w:rsidRPr="00847208">
              <w:rPr>
                <w:rFonts w:cstheme="minorHAnsi"/>
                <w:b/>
              </w:rPr>
              <w:lastRenderedPageBreak/>
              <w:t>Actiwatch (AW16)</w:t>
            </w:r>
          </w:p>
          <w:p w14:paraId="1B09C6ED" w14:textId="77777777" w:rsidR="005327CF" w:rsidRPr="00847208" w:rsidRDefault="005327CF" w:rsidP="005327CF">
            <w:pPr>
              <w:rPr>
                <w:rFonts w:cstheme="minorHAnsi"/>
                <w:i/>
              </w:rPr>
            </w:pPr>
            <w:r w:rsidRPr="00847208">
              <w:rPr>
                <w:rFonts w:cstheme="minorHAnsi"/>
                <w:i/>
              </w:rPr>
              <w:t>Right hip</w:t>
            </w:r>
          </w:p>
          <w:p w14:paraId="612140FF" w14:textId="77777777" w:rsidR="005327CF" w:rsidRPr="00847208" w:rsidRDefault="005327CF" w:rsidP="005327CF">
            <w:pPr>
              <w:rPr>
                <w:rFonts w:cstheme="minorHAnsi"/>
                <w:i/>
              </w:rPr>
            </w:pPr>
            <w:r w:rsidRPr="00847208">
              <w:rPr>
                <w:rFonts w:cstheme="minorHAnsi"/>
                <w:i/>
              </w:rPr>
              <w:t>1 min epoch</w:t>
            </w:r>
          </w:p>
          <w:p w14:paraId="53C75ABD" w14:textId="77777777" w:rsidR="005327CF" w:rsidRPr="00847208" w:rsidRDefault="005327CF" w:rsidP="005327CF">
            <w:pPr>
              <w:jc w:val="center"/>
              <w:rPr>
                <w:rFonts w:cstheme="minorHAnsi"/>
                <w:b/>
              </w:rPr>
            </w:pPr>
          </w:p>
          <w:p w14:paraId="21F0F847" w14:textId="77777777" w:rsidR="005327CF" w:rsidRPr="00847208" w:rsidRDefault="005327CF" w:rsidP="005327CF">
            <w:pPr>
              <w:rPr>
                <w:rFonts w:cstheme="minorHAnsi"/>
                <w:b/>
              </w:rPr>
            </w:pPr>
            <w:r w:rsidRPr="00847208">
              <w:rPr>
                <w:rFonts w:cstheme="minorHAnsi"/>
                <w:b/>
              </w:rPr>
              <w:t>Actigraph (CSA/MTI)</w:t>
            </w:r>
          </w:p>
          <w:p w14:paraId="347179AF" w14:textId="77777777" w:rsidR="005327CF" w:rsidRPr="00847208" w:rsidRDefault="005327CF" w:rsidP="005327CF">
            <w:pPr>
              <w:rPr>
                <w:rFonts w:cstheme="minorHAnsi"/>
                <w:i/>
              </w:rPr>
            </w:pPr>
            <w:r w:rsidRPr="00847208">
              <w:rPr>
                <w:rFonts w:cstheme="minorHAnsi"/>
                <w:i/>
              </w:rPr>
              <w:t>Right hip</w:t>
            </w:r>
          </w:p>
          <w:p w14:paraId="005609C4" w14:textId="77777777" w:rsidR="005327CF" w:rsidRPr="00847208" w:rsidRDefault="005327CF" w:rsidP="005327CF">
            <w:pPr>
              <w:rPr>
                <w:rFonts w:cstheme="minorHAnsi"/>
                <w:b/>
              </w:rPr>
            </w:pPr>
            <w:r w:rsidRPr="00847208">
              <w:rPr>
                <w:rFonts w:cstheme="minorHAnsi"/>
                <w:i/>
              </w:rPr>
              <w:t>1 min epoch</w:t>
            </w:r>
          </w:p>
          <w:p w14:paraId="7FC159D9" w14:textId="77777777" w:rsidR="005327CF" w:rsidRPr="00847208" w:rsidRDefault="005327CF" w:rsidP="005327CF">
            <w:pPr>
              <w:rPr>
                <w:rFonts w:cstheme="minorHAnsi"/>
                <w:b/>
              </w:rPr>
            </w:pPr>
          </w:p>
        </w:tc>
        <w:tc>
          <w:tcPr>
            <w:tcW w:w="2102" w:type="dxa"/>
          </w:tcPr>
          <w:p w14:paraId="37A0DC22" w14:textId="77777777" w:rsidR="005327CF" w:rsidRPr="00847208" w:rsidRDefault="005327CF" w:rsidP="005327CF">
            <w:pPr>
              <w:rPr>
                <w:rFonts w:cstheme="minorHAnsi"/>
              </w:rPr>
            </w:pPr>
            <w:r w:rsidRPr="00847208">
              <w:rPr>
                <w:rFonts w:cstheme="minorHAnsi"/>
              </w:rPr>
              <w:lastRenderedPageBreak/>
              <w:t>Direct observation (CPAF)</w:t>
            </w:r>
          </w:p>
          <w:p w14:paraId="3129E7C8" w14:textId="77777777" w:rsidR="005327CF" w:rsidRPr="00847208" w:rsidRDefault="005327CF" w:rsidP="005327CF">
            <w:pPr>
              <w:rPr>
                <w:rFonts w:cstheme="minorHAnsi"/>
              </w:rPr>
            </w:pPr>
          </w:p>
        </w:tc>
        <w:tc>
          <w:tcPr>
            <w:tcW w:w="2110" w:type="dxa"/>
          </w:tcPr>
          <w:p w14:paraId="2FADBEEC" w14:textId="77777777" w:rsidR="005327CF" w:rsidRPr="00847208" w:rsidRDefault="005327CF" w:rsidP="005327CF">
            <w:pPr>
              <w:rPr>
                <w:rFonts w:cstheme="minorHAnsi"/>
                <w:i/>
              </w:rPr>
            </w:pPr>
            <w:r w:rsidRPr="00847208">
              <w:rPr>
                <w:rFonts w:cstheme="minorHAnsi"/>
              </w:rPr>
              <w:t>39-45 minutes structured play class</w:t>
            </w:r>
            <w:r w:rsidRPr="00847208">
              <w:rPr>
                <w:rFonts w:cstheme="minorHAnsi"/>
                <w:i/>
              </w:rPr>
              <w:t xml:space="preserve"> (usual activity)</w:t>
            </w:r>
          </w:p>
          <w:p w14:paraId="3782205A" w14:textId="77777777" w:rsidR="005327CF" w:rsidRPr="00847208" w:rsidRDefault="005327CF" w:rsidP="005327CF">
            <w:pPr>
              <w:rPr>
                <w:rFonts w:cstheme="minorHAnsi"/>
                <w:i/>
              </w:rPr>
            </w:pPr>
          </w:p>
        </w:tc>
        <w:tc>
          <w:tcPr>
            <w:tcW w:w="2134" w:type="dxa"/>
          </w:tcPr>
          <w:p w14:paraId="161FF484" w14:textId="77777777" w:rsidR="005327CF" w:rsidRPr="00847208" w:rsidRDefault="005327CF" w:rsidP="005327CF">
            <w:pPr>
              <w:rPr>
                <w:rFonts w:cstheme="minorHAnsi"/>
              </w:rPr>
            </w:pPr>
            <w:r w:rsidRPr="00847208">
              <w:rPr>
                <w:rFonts w:cstheme="minorHAnsi"/>
              </w:rPr>
              <w:lastRenderedPageBreak/>
              <w:t>Accelerometers- Activity counts per minute</w:t>
            </w:r>
          </w:p>
          <w:p w14:paraId="62F41AEE" w14:textId="77777777" w:rsidR="005327CF" w:rsidRPr="00847208" w:rsidRDefault="005327CF" w:rsidP="005327CF">
            <w:pPr>
              <w:jc w:val="center"/>
              <w:rPr>
                <w:rFonts w:cstheme="minorHAnsi"/>
              </w:rPr>
            </w:pPr>
          </w:p>
          <w:p w14:paraId="49BA1864" w14:textId="77777777" w:rsidR="005327CF" w:rsidRPr="00847208" w:rsidRDefault="005327CF" w:rsidP="005327CF">
            <w:pPr>
              <w:rPr>
                <w:rFonts w:cstheme="minorHAnsi"/>
                <w:i/>
              </w:rPr>
            </w:pPr>
            <w:r w:rsidRPr="00847208">
              <w:rPr>
                <w:rFonts w:cstheme="minorHAnsi"/>
              </w:rPr>
              <w:t>Direct observation- Activity levels</w:t>
            </w:r>
          </w:p>
        </w:tc>
        <w:tc>
          <w:tcPr>
            <w:tcW w:w="2709" w:type="dxa"/>
          </w:tcPr>
          <w:p w14:paraId="03469ECE" w14:textId="77777777" w:rsidR="005327CF" w:rsidRPr="00847208" w:rsidRDefault="005327CF" w:rsidP="005327CF">
            <w:pPr>
              <w:rPr>
                <w:rFonts w:cstheme="minorHAnsi"/>
                <w:b/>
                <w:bCs/>
              </w:rPr>
            </w:pPr>
            <w:r w:rsidRPr="00847208">
              <w:rPr>
                <w:rFonts w:cstheme="minorHAnsi"/>
                <w:b/>
                <w:bCs/>
              </w:rPr>
              <w:lastRenderedPageBreak/>
              <w:t xml:space="preserve">Spearman’s correlations: </w:t>
            </w:r>
          </w:p>
          <w:p w14:paraId="4746FC95" w14:textId="77777777" w:rsidR="005327CF" w:rsidRPr="00847208" w:rsidRDefault="005327CF" w:rsidP="005327CF">
            <w:pPr>
              <w:rPr>
                <w:rFonts w:cstheme="minorHAnsi"/>
                <w:bCs/>
              </w:rPr>
            </w:pPr>
            <w:r w:rsidRPr="00847208">
              <w:rPr>
                <w:rFonts w:cstheme="minorHAnsi"/>
                <w:bCs/>
              </w:rPr>
              <w:t xml:space="preserve">Actiwatch not significantly correlated with direct </w:t>
            </w:r>
            <w:r w:rsidRPr="00847208">
              <w:rPr>
                <w:rFonts w:cstheme="minorHAnsi"/>
                <w:bCs/>
              </w:rPr>
              <w:lastRenderedPageBreak/>
              <w:t xml:space="preserve">observation </w:t>
            </w:r>
            <w:r w:rsidRPr="00847208">
              <w:rPr>
                <w:rFonts w:cstheme="minorHAnsi"/>
              </w:rPr>
              <w:t>r =0.16.</w:t>
            </w:r>
          </w:p>
          <w:p w14:paraId="0954BF5E" w14:textId="77777777" w:rsidR="005327CF" w:rsidRPr="00847208" w:rsidRDefault="005327CF" w:rsidP="005327CF">
            <w:pPr>
              <w:rPr>
                <w:rFonts w:cstheme="minorHAnsi"/>
                <w:bCs/>
              </w:rPr>
            </w:pPr>
            <w:r w:rsidRPr="00847208">
              <w:rPr>
                <w:rFonts w:cstheme="minorHAnsi"/>
                <w:bCs/>
              </w:rPr>
              <w:t xml:space="preserve">Actigraph significantly correlated with direct observation </w:t>
            </w:r>
            <w:r w:rsidRPr="00847208">
              <w:rPr>
                <w:rFonts w:cstheme="minorHAnsi"/>
              </w:rPr>
              <w:t>r=0.72 (p &lt;0.001).</w:t>
            </w:r>
          </w:p>
          <w:p w14:paraId="133E3E76" w14:textId="77777777" w:rsidR="005327CF" w:rsidRPr="00847208" w:rsidRDefault="005327CF" w:rsidP="005327CF">
            <w:pPr>
              <w:rPr>
                <w:rFonts w:cstheme="minorHAnsi"/>
              </w:rPr>
            </w:pPr>
          </w:p>
          <w:p w14:paraId="55EEE904" w14:textId="77777777" w:rsidR="005327CF" w:rsidRPr="00847208" w:rsidRDefault="005327CF" w:rsidP="005327CF">
            <w:pPr>
              <w:rPr>
                <w:rFonts w:cstheme="minorHAnsi"/>
                <w:b/>
              </w:rPr>
            </w:pPr>
            <w:r w:rsidRPr="00847208">
              <w:rPr>
                <w:rFonts w:cstheme="minorHAnsi"/>
                <w:b/>
              </w:rPr>
              <w:t xml:space="preserve">Pearsons’s correlation: </w:t>
            </w:r>
          </w:p>
          <w:p w14:paraId="496E287A" w14:textId="77777777" w:rsidR="005327CF" w:rsidRPr="00847208" w:rsidRDefault="005327CF" w:rsidP="005327CF">
            <w:pPr>
              <w:rPr>
                <w:rFonts w:cstheme="minorHAnsi"/>
                <w:b/>
              </w:rPr>
            </w:pPr>
            <w:r w:rsidRPr="00847208">
              <w:rPr>
                <w:rFonts w:cstheme="minorHAnsi"/>
                <w:bCs/>
              </w:rPr>
              <w:t xml:space="preserve">Within child significant positive correlations between Actigraph and direct observation </w:t>
            </w:r>
            <w:r w:rsidRPr="00847208">
              <w:rPr>
                <w:rFonts w:cstheme="minorHAnsi"/>
              </w:rPr>
              <w:t>r =0.52 (p &lt;0.01; range –0.22 to +0.87),</w:t>
            </w:r>
            <w:r w:rsidRPr="00847208">
              <w:rPr>
                <w:rFonts w:cstheme="minorHAnsi"/>
                <w:bCs/>
              </w:rPr>
              <w:t xml:space="preserve"> and for Actiwatch and direct observation </w:t>
            </w:r>
            <w:r w:rsidRPr="00847208">
              <w:rPr>
                <w:rFonts w:cstheme="minorHAnsi"/>
              </w:rPr>
              <w:t>r=0.55 (p &lt;0.01; range –0.41 to +0.88).</w:t>
            </w:r>
          </w:p>
        </w:tc>
      </w:tr>
      <w:tr w:rsidR="005327CF" w:rsidRPr="00847208" w14:paraId="6FCB3B8A" w14:textId="77777777" w:rsidTr="003604CE">
        <w:tc>
          <w:tcPr>
            <w:tcW w:w="2748" w:type="dxa"/>
          </w:tcPr>
          <w:p w14:paraId="67935724" w14:textId="30CA84EE" w:rsidR="005327CF" w:rsidRPr="00847208" w:rsidRDefault="005327CF" w:rsidP="005327CF">
            <w:pPr>
              <w:rPr>
                <w:rFonts w:cstheme="minorHAnsi"/>
              </w:rPr>
            </w:pPr>
            <w:r w:rsidRPr="00847208">
              <w:rPr>
                <w:rFonts w:cstheme="minorHAnsi"/>
              </w:rPr>
              <w:lastRenderedPageBreak/>
              <w:t>Finn &amp; Specker (2000) [</w:t>
            </w:r>
            <w:r w:rsidR="0003258A">
              <w:rPr>
                <w:rFonts w:cstheme="minorHAnsi"/>
              </w:rPr>
              <w:t>93</w:t>
            </w:r>
            <w:r w:rsidRPr="00847208">
              <w:rPr>
                <w:rFonts w:cstheme="minorHAnsi"/>
              </w:rPr>
              <w:t>];</w:t>
            </w:r>
          </w:p>
          <w:p w14:paraId="1A82F8DD" w14:textId="77777777" w:rsidR="005327CF" w:rsidRPr="00847208" w:rsidRDefault="005327CF" w:rsidP="005327CF">
            <w:pPr>
              <w:rPr>
                <w:rFonts w:cstheme="minorHAnsi"/>
              </w:rPr>
            </w:pPr>
            <w:r w:rsidRPr="00847208">
              <w:rPr>
                <w:rFonts w:cstheme="minorHAnsi"/>
              </w:rPr>
              <w:t>USA;</w:t>
            </w:r>
          </w:p>
          <w:p w14:paraId="2D9208A2" w14:textId="77777777" w:rsidR="005327CF" w:rsidRPr="00847208" w:rsidRDefault="005327CF" w:rsidP="005327CF">
            <w:pPr>
              <w:rPr>
                <w:rFonts w:cstheme="minorHAnsi"/>
              </w:rPr>
            </w:pPr>
            <w:r w:rsidRPr="00847208">
              <w:rPr>
                <w:rFonts w:cstheme="minorHAnsi"/>
              </w:rPr>
              <w:t xml:space="preserve">n=40; 3-4 years, mean age not reported; </w:t>
            </w:r>
          </w:p>
          <w:p w14:paraId="5661FA3A" w14:textId="77777777" w:rsidR="005327CF" w:rsidRPr="00847208" w:rsidRDefault="005327CF" w:rsidP="005327CF">
            <w:pPr>
              <w:rPr>
                <w:rFonts w:cstheme="minorHAnsi"/>
              </w:rPr>
            </w:pPr>
            <w:r w:rsidRPr="00847208">
              <w:rPr>
                <w:rFonts w:cstheme="minorHAnsi"/>
              </w:rPr>
              <w:t>16 male, 24 female</w:t>
            </w:r>
          </w:p>
          <w:p w14:paraId="07C978F0" w14:textId="77777777" w:rsidR="005327CF" w:rsidRPr="00847208" w:rsidRDefault="005327CF" w:rsidP="005327CF">
            <w:pPr>
              <w:rPr>
                <w:rFonts w:cstheme="minorHAnsi"/>
              </w:rPr>
            </w:pPr>
          </w:p>
          <w:p w14:paraId="573137F3" w14:textId="77777777" w:rsidR="005327CF" w:rsidRPr="00847208" w:rsidRDefault="005327CF" w:rsidP="005327CF">
            <w:pPr>
              <w:rPr>
                <w:rFonts w:cstheme="minorHAnsi"/>
              </w:rPr>
            </w:pPr>
            <w:r w:rsidRPr="00847208">
              <w:rPr>
                <w:rFonts w:cstheme="minorHAnsi"/>
              </w:rPr>
              <w:t>95% Caucasian</w:t>
            </w:r>
          </w:p>
        </w:tc>
        <w:tc>
          <w:tcPr>
            <w:tcW w:w="2145" w:type="dxa"/>
          </w:tcPr>
          <w:p w14:paraId="163C37ED" w14:textId="77777777" w:rsidR="005327CF" w:rsidRPr="00847208" w:rsidRDefault="005327CF" w:rsidP="005327CF">
            <w:pPr>
              <w:rPr>
                <w:rFonts w:cstheme="minorHAnsi"/>
                <w:i/>
              </w:rPr>
            </w:pPr>
            <w:r w:rsidRPr="00847208">
              <w:rPr>
                <w:rFonts w:cstheme="minorHAnsi"/>
                <w:b/>
              </w:rPr>
              <w:t>Actiwatch (MinMitter)</w:t>
            </w:r>
          </w:p>
          <w:p w14:paraId="1F3A3FFD" w14:textId="77777777" w:rsidR="005327CF" w:rsidRPr="00847208" w:rsidRDefault="005327CF" w:rsidP="005327CF">
            <w:pPr>
              <w:rPr>
                <w:rFonts w:cstheme="minorHAnsi"/>
                <w:i/>
              </w:rPr>
            </w:pPr>
            <w:r w:rsidRPr="00847208">
              <w:rPr>
                <w:rFonts w:cstheme="minorHAnsi"/>
                <w:i/>
              </w:rPr>
              <w:t>Waist lower back</w:t>
            </w:r>
          </w:p>
          <w:p w14:paraId="18B58BED" w14:textId="77777777" w:rsidR="005327CF" w:rsidRPr="00847208" w:rsidRDefault="005327CF" w:rsidP="005327CF">
            <w:pPr>
              <w:rPr>
                <w:rFonts w:cstheme="minorHAnsi"/>
                <w:i/>
              </w:rPr>
            </w:pPr>
            <w:r w:rsidRPr="00847208">
              <w:rPr>
                <w:rFonts w:cstheme="minorHAnsi"/>
                <w:i/>
              </w:rPr>
              <w:t>1 min epoch</w:t>
            </w:r>
          </w:p>
          <w:p w14:paraId="07C5D3B9" w14:textId="77777777" w:rsidR="005327CF" w:rsidRPr="00847208" w:rsidRDefault="005327CF" w:rsidP="005327CF">
            <w:pPr>
              <w:rPr>
                <w:rFonts w:cstheme="minorHAnsi"/>
                <w:b/>
              </w:rPr>
            </w:pPr>
          </w:p>
        </w:tc>
        <w:tc>
          <w:tcPr>
            <w:tcW w:w="2102" w:type="dxa"/>
          </w:tcPr>
          <w:p w14:paraId="4B5824C4" w14:textId="77777777" w:rsidR="005327CF" w:rsidRPr="00847208" w:rsidRDefault="005327CF" w:rsidP="005327CF">
            <w:pPr>
              <w:rPr>
                <w:rFonts w:cstheme="minorHAnsi"/>
              </w:rPr>
            </w:pPr>
            <w:r w:rsidRPr="00847208">
              <w:rPr>
                <w:rFonts w:cstheme="minorHAnsi"/>
              </w:rPr>
              <w:t>Direct observation (CARS)</w:t>
            </w:r>
          </w:p>
          <w:p w14:paraId="0F8754C3" w14:textId="77777777" w:rsidR="005327CF" w:rsidRPr="00847208" w:rsidRDefault="005327CF" w:rsidP="005327CF">
            <w:pPr>
              <w:rPr>
                <w:rFonts w:cstheme="minorHAnsi"/>
              </w:rPr>
            </w:pPr>
          </w:p>
        </w:tc>
        <w:tc>
          <w:tcPr>
            <w:tcW w:w="2110" w:type="dxa"/>
          </w:tcPr>
          <w:p w14:paraId="55CB8359" w14:textId="77777777" w:rsidR="005327CF" w:rsidRPr="00847208" w:rsidRDefault="005327CF" w:rsidP="005327CF">
            <w:pPr>
              <w:rPr>
                <w:rFonts w:cstheme="minorHAnsi"/>
                <w:i/>
              </w:rPr>
            </w:pPr>
            <w:r w:rsidRPr="00847208">
              <w:rPr>
                <w:rFonts w:cstheme="minorHAnsi"/>
              </w:rPr>
              <w:t>5-6 hours activity in child care setting</w:t>
            </w:r>
            <w:r w:rsidRPr="00847208">
              <w:rPr>
                <w:rFonts w:cstheme="minorHAnsi"/>
                <w:i/>
              </w:rPr>
              <w:t xml:space="preserve"> (free living)</w:t>
            </w:r>
          </w:p>
        </w:tc>
        <w:tc>
          <w:tcPr>
            <w:tcW w:w="2134" w:type="dxa"/>
          </w:tcPr>
          <w:p w14:paraId="7B7AC43F" w14:textId="77777777" w:rsidR="005327CF" w:rsidRPr="00847208" w:rsidRDefault="005327CF" w:rsidP="005327CF">
            <w:pPr>
              <w:rPr>
                <w:rFonts w:cstheme="minorHAnsi"/>
              </w:rPr>
            </w:pPr>
            <w:r w:rsidRPr="00847208">
              <w:rPr>
                <w:rFonts w:cstheme="minorHAnsi"/>
              </w:rPr>
              <w:t>Actiwatch- Activity counts per minute</w:t>
            </w:r>
          </w:p>
          <w:p w14:paraId="2FC799B4" w14:textId="77777777" w:rsidR="005327CF" w:rsidRPr="00847208" w:rsidRDefault="005327CF" w:rsidP="005327CF">
            <w:pPr>
              <w:jc w:val="center"/>
              <w:rPr>
                <w:rFonts w:cstheme="minorHAnsi"/>
              </w:rPr>
            </w:pPr>
          </w:p>
          <w:p w14:paraId="176048C3" w14:textId="77777777" w:rsidR="005327CF" w:rsidRPr="00847208" w:rsidRDefault="005327CF" w:rsidP="005327CF">
            <w:pPr>
              <w:rPr>
                <w:rFonts w:cstheme="minorHAnsi"/>
                <w:i/>
              </w:rPr>
            </w:pPr>
            <w:r w:rsidRPr="00847208">
              <w:rPr>
                <w:rFonts w:cstheme="minorHAnsi"/>
              </w:rPr>
              <w:t>Direct Observation-  Activity level</w:t>
            </w:r>
          </w:p>
        </w:tc>
        <w:tc>
          <w:tcPr>
            <w:tcW w:w="2709" w:type="dxa"/>
          </w:tcPr>
          <w:p w14:paraId="63D4276C" w14:textId="77777777" w:rsidR="005327CF" w:rsidRPr="00847208" w:rsidRDefault="005327CF" w:rsidP="005327CF">
            <w:pPr>
              <w:rPr>
                <w:rFonts w:cstheme="minorHAnsi"/>
                <w:b/>
              </w:rPr>
            </w:pPr>
            <w:r w:rsidRPr="00847208">
              <w:rPr>
                <w:rFonts w:cstheme="minorHAnsi"/>
                <w:b/>
              </w:rPr>
              <w:t>Correlations:</w:t>
            </w:r>
          </w:p>
          <w:p w14:paraId="5CF9381E" w14:textId="77777777" w:rsidR="005327CF" w:rsidRPr="00847208" w:rsidRDefault="005327CF" w:rsidP="005327CF">
            <w:pPr>
              <w:rPr>
                <w:rFonts w:cstheme="minorHAnsi"/>
              </w:rPr>
            </w:pPr>
            <w:r w:rsidRPr="00847208">
              <w:rPr>
                <w:rFonts w:cstheme="minorHAnsi"/>
              </w:rPr>
              <w:t>3 min CARS scores with 3 min activity counts had a median correlation coefficient of r=0.74 (range 0.03 to 0.92).</w:t>
            </w:r>
          </w:p>
          <w:p w14:paraId="5FEAC797" w14:textId="77777777" w:rsidR="005327CF" w:rsidRPr="00847208" w:rsidRDefault="005327CF" w:rsidP="005327CF">
            <w:pPr>
              <w:rPr>
                <w:rFonts w:cstheme="minorHAnsi"/>
              </w:rPr>
            </w:pPr>
          </w:p>
          <w:p w14:paraId="4CF7CCE3" w14:textId="77777777" w:rsidR="005327CF" w:rsidRPr="00847208" w:rsidRDefault="005327CF" w:rsidP="005327CF">
            <w:pPr>
              <w:rPr>
                <w:rFonts w:cstheme="minorHAnsi"/>
                <w:b/>
              </w:rPr>
            </w:pPr>
            <w:r w:rsidRPr="00847208">
              <w:rPr>
                <w:rFonts w:cstheme="minorHAnsi"/>
                <w:b/>
              </w:rPr>
              <w:t>Mixed model repeated measures:</w:t>
            </w:r>
          </w:p>
          <w:p w14:paraId="597C02EB" w14:textId="77777777" w:rsidR="005327CF" w:rsidRPr="00847208" w:rsidRDefault="005327CF" w:rsidP="005327CF">
            <w:pPr>
              <w:rPr>
                <w:rFonts w:cstheme="minorHAnsi"/>
              </w:rPr>
            </w:pPr>
            <w:r w:rsidRPr="00847208">
              <w:rPr>
                <w:rFonts w:cstheme="minorHAnsi"/>
              </w:rPr>
              <w:t>Positive relationship between within-child correlation coefficients and the mean 3 min CARS r=0.37 (p=0.02) or mean activity counts r=0.31 (p=0.05).</w:t>
            </w:r>
          </w:p>
          <w:p w14:paraId="0588E524" w14:textId="77777777" w:rsidR="005327CF" w:rsidRPr="00847208" w:rsidRDefault="005327CF" w:rsidP="005327CF">
            <w:pPr>
              <w:rPr>
                <w:rFonts w:cstheme="minorHAnsi"/>
                <w:b/>
              </w:rPr>
            </w:pPr>
          </w:p>
        </w:tc>
      </w:tr>
      <w:tr w:rsidR="005327CF" w:rsidRPr="00847208" w14:paraId="5AF812A8" w14:textId="77777777" w:rsidTr="003604CE">
        <w:tc>
          <w:tcPr>
            <w:tcW w:w="2748" w:type="dxa"/>
          </w:tcPr>
          <w:p w14:paraId="62B81671" w14:textId="42B02202" w:rsidR="005327CF" w:rsidRPr="00847208" w:rsidRDefault="005327CF" w:rsidP="005327CF">
            <w:pPr>
              <w:rPr>
                <w:rFonts w:cstheme="minorHAnsi"/>
              </w:rPr>
            </w:pPr>
            <w:r w:rsidRPr="00847208">
              <w:rPr>
                <w:rFonts w:cstheme="minorHAnsi"/>
              </w:rPr>
              <w:lastRenderedPageBreak/>
              <w:t>Djafarian et al. (2013) [</w:t>
            </w:r>
            <w:r w:rsidR="0003258A">
              <w:rPr>
                <w:rFonts w:cstheme="minorHAnsi"/>
              </w:rPr>
              <w:t>9</w:t>
            </w:r>
            <w:r w:rsidR="002E2436">
              <w:rPr>
                <w:rFonts w:cstheme="minorHAnsi"/>
              </w:rPr>
              <w:t>4</w:t>
            </w:r>
            <w:r w:rsidRPr="00847208">
              <w:rPr>
                <w:rFonts w:cstheme="minorHAnsi"/>
              </w:rPr>
              <w:t>];</w:t>
            </w:r>
          </w:p>
          <w:p w14:paraId="4B41C9E3" w14:textId="77777777" w:rsidR="005327CF" w:rsidRPr="00847208" w:rsidRDefault="005327CF" w:rsidP="005327CF">
            <w:pPr>
              <w:rPr>
                <w:rFonts w:cstheme="minorHAnsi"/>
              </w:rPr>
            </w:pPr>
            <w:r w:rsidRPr="00847208">
              <w:rPr>
                <w:rFonts w:cstheme="minorHAnsi"/>
              </w:rPr>
              <w:t>Scotland, UK;</w:t>
            </w:r>
          </w:p>
          <w:p w14:paraId="35EAE554" w14:textId="77777777" w:rsidR="005327CF" w:rsidRPr="00847208" w:rsidRDefault="005327CF" w:rsidP="005327CF">
            <w:pPr>
              <w:rPr>
                <w:rFonts w:cstheme="minorHAnsi"/>
              </w:rPr>
            </w:pPr>
            <w:r w:rsidRPr="00847208">
              <w:rPr>
                <w:rFonts w:cstheme="minorHAnsi"/>
              </w:rPr>
              <w:t xml:space="preserve">N=42; 3-5 years, mean age 4.06 years; </w:t>
            </w:r>
          </w:p>
          <w:p w14:paraId="0F6C9585" w14:textId="77777777" w:rsidR="005327CF" w:rsidRPr="00847208" w:rsidRDefault="005327CF" w:rsidP="005327CF">
            <w:pPr>
              <w:rPr>
                <w:rFonts w:cstheme="minorHAnsi"/>
              </w:rPr>
            </w:pPr>
            <w:r w:rsidRPr="00847208">
              <w:rPr>
                <w:rFonts w:cstheme="minorHAnsi"/>
              </w:rPr>
              <w:t>22 male, 20 female</w:t>
            </w:r>
          </w:p>
          <w:p w14:paraId="53B0C62A" w14:textId="77777777" w:rsidR="005327CF" w:rsidRPr="00847208" w:rsidRDefault="005327CF" w:rsidP="005327CF">
            <w:pPr>
              <w:rPr>
                <w:rFonts w:cstheme="minorHAnsi"/>
              </w:rPr>
            </w:pPr>
          </w:p>
          <w:p w14:paraId="3FAF1199" w14:textId="77777777" w:rsidR="005327CF" w:rsidRPr="00847208" w:rsidRDefault="005327CF" w:rsidP="005327CF">
            <w:pPr>
              <w:rPr>
                <w:rFonts w:cstheme="minorHAnsi"/>
              </w:rPr>
            </w:pPr>
            <w:r w:rsidRPr="00847208">
              <w:rPr>
                <w:rFonts w:cstheme="minorHAnsi"/>
              </w:rPr>
              <w:t xml:space="preserve">100% Caucasian </w:t>
            </w:r>
          </w:p>
          <w:p w14:paraId="3A42FA57" w14:textId="77777777" w:rsidR="005327CF" w:rsidRPr="00847208" w:rsidRDefault="005327CF" w:rsidP="005327CF">
            <w:pPr>
              <w:rPr>
                <w:rFonts w:cstheme="minorHAnsi"/>
              </w:rPr>
            </w:pPr>
          </w:p>
        </w:tc>
        <w:tc>
          <w:tcPr>
            <w:tcW w:w="2145" w:type="dxa"/>
          </w:tcPr>
          <w:p w14:paraId="368ABAB1" w14:textId="77777777" w:rsidR="005327CF" w:rsidRPr="00847208" w:rsidRDefault="005327CF" w:rsidP="005327CF">
            <w:pPr>
              <w:rPr>
                <w:rFonts w:cstheme="minorHAnsi"/>
                <w:i/>
              </w:rPr>
            </w:pPr>
            <w:r w:rsidRPr="00847208">
              <w:rPr>
                <w:rFonts w:cstheme="minorHAnsi"/>
                <w:b/>
              </w:rPr>
              <w:t>Actiwatch-L</w:t>
            </w:r>
          </w:p>
          <w:p w14:paraId="0328DF0A" w14:textId="77777777" w:rsidR="005327CF" w:rsidRPr="00847208" w:rsidRDefault="005327CF" w:rsidP="005327CF">
            <w:pPr>
              <w:rPr>
                <w:rFonts w:cstheme="minorHAnsi"/>
                <w:i/>
              </w:rPr>
            </w:pPr>
            <w:r w:rsidRPr="00847208">
              <w:rPr>
                <w:rFonts w:cstheme="minorHAnsi"/>
                <w:i/>
              </w:rPr>
              <w:t>Non dominant wrist</w:t>
            </w:r>
          </w:p>
          <w:p w14:paraId="520121BA" w14:textId="77777777" w:rsidR="005327CF" w:rsidRPr="00847208" w:rsidRDefault="005327CF" w:rsidP="005327CF">
            <w:pPr>
              <w:rPr>
                <w:rFonts w:cstheme="minorHAnsi"/>
                <w:i/>
              </w:rPr>
            </w:pPr>
            <w:r w:rsidRPr="00847208">
              <w:rPr>
                <w:rFonts w:cstheme="minorHAnsi"/>
                <w:i/>
              </w:rPr>
              <w:t>1 min epoch</w:t>
            </w:r>
          </w:p>
          <w:p w14:paraId="1077C507" w14:textId="77777777" w:rsidR="005327CF" w:rsidRPr="00847208" w:rsidRDefault="005327CF" w:rsidP="005327CF">
            <w:pPr>
              <w:rPr>
                <w:rFonts w:cstheme="minorHAnsi"/>
                <w:b/>
              </w:rPr>
            </w:pPr>
          </w:p>
        </w:tc>
        <w:tc>
          <w:tcPr>
            <w:tcW w:w="2102" w:type="dxa"/>
          </w:tcPr>
          <w:p w14:paraId="5DCE4999" w14:textId="77777777" w:rsidR="005327CF" w:rsidRPr="00847208" w:rsidRDefault="005327CF" w:rsidP="005327CF">
            <w:pPr>
              <w:rPr>
                <w:rFonts w:cstheme="minorHAnsi"/>
              </w:rPr>
            </w:pPr>
            <w:r w:rsidRPr="00847208">
              <w:rPr>
                <w:rFonts w:cstheme="minorHAnsi"/>
              </w:rPr>
              <w:t>Direct observation (CARS)</w:t>
            </w:r>
          </w:p>
          <w:p w14:paraId="4DEA6B4A" w14:textId="77777777" w:rsidR="005327CF" w:rsidRPr="00847208" w:rsidRDefault="005327CF" w:rsidP="005327CF">
            <w:pPr>
              <w:rPr>
                <w:rFonts w:cstheme="minorHAnsi"/>
              </w:rPr>
            </w:pPr>
          </w:p>
        </w:tc>
        <w:tc>
          <w:tcPr>
            <w:tcW w:w="2110" w:type="dxa"/>
          </w:tcPr>
          <w:p w14:paraId="3522E7A0" w14:textId="77777777" w:rsidR="005327CF" w:rsidRPr="00847208" w:rsidRDefault="005327CF" w:rsidP="005327CF">
            <w:pPr>
              <w:rPr>
                <w:rFonts w:cstheme="minorHAnsi"/>
              </w:rPr>
            </w:pPr>
            <w:r w:rsidRPr="00847208">
              <w:rPr>
                <w:rFonts w:cstheme="minorHAnsi"/>
              </w:rPr>
              <w:t xml:space="preserve">2 hours usual structured and unstructured activity in preschool setting </w:t>
            </w:r>
            <w:r w:rsidRPr="00847208">
              <w:rPr>
                <w:rFonts w:cstheme="minorHAnsi"/>
                <w:i/>
              </w:rPr>
              <w:t>(usual activity, not free living)</w:t>
            </w:r>
          </w:p>
        </w:tc>
        <w:tc>
          <w:tcPr>
            <w:tcW w:w="2134" w:type="dxa"/>
          </w:tcPr>
          <w:p w14:paraId="171CB4A0" w14:textId="77777777" w:rsidR="005327CF" w:rsidRPr="00847208" w:rsidRDefault="005327CF" w:rsidP="005327CF">
            <w:pPr>
              <w:rPr>
                <w:rFonts w:cstheme="minorHAnsi"/>
              </w:rPr>
            </w:pPr>
            <w:r w:rsidRPr="00847208">
              <w:rPr>
                <w:rFonts w:cstheme="minorHAnsi"/>
              </w:rPr>
              <w:t>Actiwatch-L : Activity counts per minute</w:t>
            </w:r>
          </w:p>
          <w:p w14:paraId="434A2D40" w14:textId="77777777" w:rsidR="005327CF" w:rsidRPr="00847208" w:rsidRDefault="005327CF" w:rsidP="005327CF">
            <w:pPr>
              <w:jc w:val="center"/>
              <w:rPr>
                <w:rFonts w:cstheme="minorHAnsi"/>
              </w:rPr>
            </w:pPr>
          </w:p>
          <w:p w14:paraId="0FB6C2E6" w14:textId="77777777" w:rsidR="005327CF" w:rsidRPr="00847208" w:rsidRDefault="005327CF" w:rsidP="005327CF">
            <w:pPr>
              <w:rPr>
                <w:rFonts w:cstheme="minorHAnsi"/>
              </w:rPr>
            </w:pPr>
            <w:r w:rsidRPr="00847208">
              <w:rPr>
                <w:rFonts w:cstheme="minorHAnsi"/>
              </w:rPr>
              <w:t>Direct observation: Activity level</w:t>
            </w:r>
          </w:p>
        </w:tc>
        <w:tc>
          <w:tcPr>
            <w:tcW w:w="2709" w:type="dxa"/>
          </w:tcPr>
          <w:p w14:paraId="715FB271" w14:textId="77777777" w:rsidR="005327CF" w:rsidRPr="00847208" w:rsidRDefault="005327CF" w:rsidP="005327CF">
            <w:pPr>
              <w:rPr>
                <w:rFonts w:cstheme="minorHAnsi"/>
                <w:b/>
                <w:bCs/>
              </w:rPr>
            </w:pPr>
            <w:r w:rsidRPr="00847208">
              <w:rPr>
                <w:rFonts w:cstheme="minorHAnsi"/>
                <w:b/>
                <w:bCs/>
              </w:rPr>
              <w:t>Correlations:</w:t>
            </w:r>
          </w:p>
          <w:p w14:paraId="7F4D7E6D" w14:textId="77777777" w:rsidR="005327CF" w:rsidRPr="00847208" w:rsidRDefault="005327CF" w:rsidP="005327CF">
            <w:pPr>
              <w:rPr>
                <w:rFonts w:cstheme="minorHAnsi"/>
                <w:bCs/>
              </w:rPr>
            </w:pPr>
            <w:r w:rsidRPr="00847208">
              <w:rPr>
                <w:rFonts w:cstheme="minorHAnsi"/>
                <w:bCs/>
              </w:rPr>
              <w:t>Correlation between Actiwatch-L counts and CARS scores for varying intensities, range from r=0.41 to r=0.63 (p&lt;0.001).</w:t>
            </w:r>
          </w:p>
        </w:tc>
      </w:tr>
      <w:tr w:rsidR="005327CF" w:rsidRPr="00847208" w14:paraId="39C459AC" w14:textId="77777777" w:rsidTr="003604CE">
        <w:tc>
          <w:tcPr>
            <w:tcW w:w="2748" w:type="dxa"/>
          </w:tcPr>
          <w:p w14:paraId="79F0A8FE" w14:textId="769F1785" w:rsidR="005327CF" w:rsidRPr="00847208" w:rsidRDefault="005327CF" w:rsidP="005327CF">
            <w:pPr>
              <w:rPr>
                <w:rFonts w:cstheme="minorHAnsi"/>
              </w:rPr>
            </w:pPr>
            <w:r w:rsidRPr="00847208">
              <w:rPr>
                <w:rFonts w:cstheme="minorHAnsi"/>
              </w:rPr>
              <w:t>Davies et al. (2012) [</w:t>
            </w:r>
            <w:r w:rsidR="0003258A">
              <w:rPr>
                <w:rFonts w:cstheme="minorHAnsi"/>
              </w:rPr>
              <w:t>88</w:t>
            </w:r>
            <w:r w:rsidRPr="00847208">
              <w:rPr>
                <w:rFonts w:cstheme="minorHAnsi"/>
              </w:rPr>
              <w:t>];</w:t>
            </w:r>
          </w:p>
          <w:p w14:paraId="2090230B" w14:textId="77777777" w:rsidR="005327CF" w:rsidRPr="00847208" w:rsidRDefault="005327CF" w:rsidP="005327CF">
            <w:pPr>
              <w:rPr>
                <w:rFonts w:cstheme="minorHAnsi"/>
              </w:rPr>
            </w:pPr>
            <w:r w:rsidRPr="00847208">
              <w:rPr>
                <w:rFonts w:cstheme="minorHAnsi"/>
              </w:rPr>
              <w:t>UK;</w:t>
            </w:r>
          </w:p>
          <w:p w14:paraId="549D1FC2" w14:textId="77777777" w:rsidR="005327CF" w:rsidRPr="00847208" w:rsidRDefault="005327CF" w:rsidP="005327CF">
            <w:pPr>
              <w:rPr>
                <w:rFonts w:cstheme="minorHAnsi"/>
              </w:rPr>
            </w:pPr>
            <w:r w:rsidRPr="00847208">
              <w:rPr>
                <w:rFonts w:cstheme="minorHAnsi"/>
              </w:rPr>
              <w:t xml:space="preserve">n=32; 3.1-4.9 years, mean age 4.1 years; </w:t>
            </w:r>
          </w:p>
          <w:p w14:paraId="2AD8293F" w14:textId="77777777" w:rsidR="005327CF" w:rsidRPr="00847208" w:rsidRDefault="005327CF" w:rsidP="005327CF">
            <w:pPr>
              <w:rPr>
                <w:rFonts w:cstheme="minorHAnsi"/>
              </w:rPr>
            </w:pPr>
            <w:r w:rsidRPr="00847208">
              <w:rPr>
                <w:rFonts w:cstheme="minorHAnsi"/>
              </w:rPr>
              <w:t>11 male, 21 female</w:t>
            </w:r>
          </w:p>
          <w:p w14:paraId="41B33293" w14:textId="77777777" w:rsidR="005327CF" w:rsidRPr="00847208" w:rsidRDefault="005327CF" w:rsidP="005327CF">
            <w:pPr>
              <w:rPr>
                <w:rFonts w:cstheme="minorHAnsi"/>
              </w:rPr>
            </w:pPr>
          </w:p>
        </w:tc>
        <w:tc>
          <w:tcPr>
            <w:tcW w:w="2145" w:type="dxa"/>
          </w:tcPr>
          <w:p w14:paraId="12A7FF55" w14:textId="77777777" w:rsidR="005327CF" w:rsidRPr="00847208" w:rsidRDefault="005327CF" w:rsidP="005327CF">
            <w:pPr>
              <w:rPr>
                <w:rFonts w:cstheme="minorHAnsi"/>
                <w:i/>
              </w:rPr>
            </w:pPr>
            <w:r w:rsidRPr="00847208">
              <w:rPr>
                <w:rFonts w:cstheme="minorHAnsi"/>
                <w:b/>
              </w:rPr>
              <w:t>ActivPAL</w:t>
            </w:r>
          </w:p>
          <w:p w14:paraId="51FB0FC2" w14:textId="77777777" w:rsidR="005327CF" w:rsidRPr="00847208" w:rsidRDefault="005327CF" w:rsidP="005327CF">
            <w:pPr>
              <w:rPr>
                <w:rFonts w:cstheme="minorHAnsi"/>
                <w:i/>
              </w:rPr>
            </w:pPr>
            <w:r w:rsidRPr="00847208">
              <w:rPr>
                <w:rFonts w:cstheme="minorHAnsi"/>
                <w:i/>
              </w:rPr>
              <w:t>Thigh</w:t>
            </w:r>
          </w:p>
          <w:p w14:paraId="279861F1" w14:textId="77777777" w:rsidR="005327CF" w:rsidRPr="00847208" w:rsidRDefault="005327CF" w:rsidP="005327CF">
            <w:pPr>
              <w:rPr>
                <w:rFonts w:cstheme="minorHAnsi"/>
                <w:i/>
              </w:rPr>
            </w:pPr>
            <w:r w:rsidRPr="00847208">
              <w:rPr>
                <w:rFonts w:cstheme="minorHAnsi"/>
                <w:i/>
              </w:rPr>
              <w:t>1 sec epoch</w:t>
            </w:r>
          </w:p>
          <w:p w14:paraId="1BF21393" w14:textId="77777777" w:rsidR="005327CF" w:rsidRPr="00847208" w:rsidRDefault="005327CF" w:rsidP="005327CF">
            <w:pPr>
              <w:rPr>
                <w:rFonts w:cstheme="minorHAnsi"/>
                <w:b/>
              </w:rPr>
            </w:pPr>
          </w:p>
        </w:tc>
        <w:tc>
          <w:tcPr>
            <w:tcW w:w="2102" w:type="dxa"/>
          </w:tcPr>
          <w:p w14:paraId="30E5AAA5" w14:textId="77777777" w:rsidR="005327CF" w:rsidRPr="00847208" w:rsidRDefault="005327CF" w:rsidP="005327CF">
            <w:pPr>
              <w:rPr>
                <w:rFonts w:cstheme="minorHAnsi"/>
              </w:rPr>
            </w:pPr>
            <w:r w:rsidRPr="00847208">
              <w:rPr>
                <w:rFonts w:cstheme="minorHAnsi"/>
              </w:rPr>
              <w:t>Direct observation (not specific tool)</w:t>
            </w:r>
          </w:p>
          <w:p w14:paraId="75D05747" w14:textId="77777777" w:rsidR="005327CF" w:rsidRPr="00847208" w:rsidRDefault="005327CF" w:rsidP="005327CF">
            <w:pPr>
              <w:rPr>
                <w:rFonts w:cstheme="minorHAnsi"/>
              </w:rPr>
            </w:pPr>
          </w:p>
        </w:tc>
        <w:tc>
          <w:tcPr>
            <w:tcW w:w="2110" w:type="dxa"/>
          </w:tcPr>
          <w:p w14:paraId="54B128BE" w14:textId="77777777" w:rsidR="005327CF" w:rsidRPr="00847208" w:rsidRDefault="005327CF" w:rsidP="005327CF">
            <w:pPr>
              <w:rPr>
                <w:rFonts w:cstheme="minorHAnsi"/>
              </w:rPr>
            </w:pPr>
            <w:r w:rsidRPr="00847208">
              <w:rPr>
                <w:rFonts w:cstheme="minorHAnsi"/>
              </w:rPr>
              <w:t xml:space="preserve">1 hour activity in nursery setting </w:t>
            </w:r>
            <w:r w:rsidRPr="00847208">
              <w:rPr>
                <w:rFonts w:cstheme="minorHAnsi"/>
                <w:i/>
              </w:rPr>
              <w:t>(free living)</w:t>
            </w:r>
          </w:p>
        </w:tc>
        <w:tc>
          <w:tcPr>
            <w:tcW w:w="2134" w:type="dxa"/>
          </w:tcPr>
          <w:p w14:paraId="2B74D4DF" w14:textId="77777777" w:rsidR="005327CF" w:rsidRPr="00847208" w:rsidRDefault="005327CF" w:rsidP="005327CF">
            <w:pPr>
              <w:rPr>
                <w:rFonts w:cstheme="minorHAnsi"/>
              </w:rPr>
            </w:pPr>
            <w:r w:rsidRPr="00847208">
              <w:rPr>
                <w:rFonts w:cstheme="minorHAnsi"/>
              </w:rPr>
              <w:t>Time spent in the different postures (posture allocation): Sit/ lie, stand, walk</w:t>
            </w:r>
          </w:p>
        </w:tc>
        <w:tc>
          <w:tcPr>
            <w:tcW w:w="2709" w:type="dxa"/>
          </w:tcPr>
          <w:p w14:paraId="3C172C4E" w14:textId="77777777" w:rsidR="005327CF" w:rsidRPr="00847208" w:rsidRDefault="005327CF" w:rsidP="005327CF">
            <w:pPr>
              <w:rPr>
                <w:rFonts w:cstheme="minorHAnsi"/>
                <w:b/>
                <w:bCs/>
              </w:rPr>
            </w:pPr>
            <w:r w:rsidRPr="00847208">
              <w:rPr>
                <w:rFonts w:cstheme="minorHAnsi"/>
                <w:b/>
                <w:bCs/>
              </w:rPr>
              <w:t>Paired t-test:</w:t>
            </w:r>
          </w:p>
          <w:p w14:paraId="600B7624" w14:textId="77777777" w:rsidR="005327CF" w:rsidRPr="00847208" w:rsidRDefault="005327CF" w:rsidP="005327CF">
            <w:pPr>
              <w:rPr>
                <w:rFonts w:cstheme="minorHAnsi"/>
                <w:bCs/>
              </w:rPr>
            </w:pPr>
            <w:r w:rsidRPr="00847208">
              <w:rPr>
                <w:rFonts w:cstheme="minorHAnsi"/>
                <w:bCs/>
              </w:rPr>
              <w:t>ActivPAL underestimated total time spent sitting (mean difference -4.4%, p&lt;0.01) and overestimated time standing (mean difference 7.1%, p&lt;0.01). No difference in overall % time categorised as walk (p=0.2).</w:t>
            </w:r>
          </w:p>
          <w:p w14:paraId="32C019B2" w14:textId="77777777" w:rsidR="005327CF" w:rsidRPr="00847208" w:rsidRDefault="005327CF" w:rsidP="005327CF">
            <w:pPr>
              <w:rPr>
                <w:rFonts w:cstheme="minorHAnsi"/>
                <w:bCs/>
              </w:rPr>
            </w:pPr>
          </w:p>
          <w:p w14:paraId="0EA69A9B" w14:textId="77777777" w:rsidR="005327CF" w:rsidRPr="00847208" w:rsidRDefault="005327CF" w:rsidP="005327CF">
            <w:pPr>
              <w:rPr>
                <w:rFonts w:cstheme="minorHAnsi"/>
                <w:b/>
                <w:bCs/>
              </w:rPr>
            </w:pPr>
            <w:r w:rsidRPr="00847208">
              <w:rPr>
                <w:rFonts w:cstheme="minorHAnsi"/>
                <w:b/>
                <w:bCs/>
              </w:rPr>
              <w:t>Bland Altman:</w:t>
            </w:r>
          </w:p>
          <w:p w14:paraId="2885F717" w14:textId="77777777" w:rsidR="005327CF" w:rsidRPr="00847208" w:rsidRDefault="005327CF" w:rsidP="005327CF">
            <w:pPr>
              <w:rPr>
                <w:rFonts w:cstheme="minorHAnsi"/>
                <w:bCs/>
              </w:rPr>
            </w:pPr>
            <w:r w:rsidRPr="00847208">
              <w:rPr>
                <w:rFonts w:cstheme="minorHAnsi"/>
                <w:bCs/>
              </w:rPr>
              <w:t>Direct observation with ActivPAL output showed that bias was not associated with the amount of time detected in each category (r=-0.17, p=0.4 for sit/lie; r=-0.03, p=0.9 stand).</w:t>
            </w:r>
          </w:p>
          <w:p w14:paraId="3664EB79" w14:textId="77777777" w:rsidR="005327CF" w:rsidRPr="00847208" w:rsidRDefault="005327CF" w:rsidP="005327CF">
            <w:pPr>
              <w:rPr>
                <w:rFonts w:cstheme="minorHAnsi"/>
                <w:bCs/>
              </w:rPr>
            </w:pPr>
          </w:p>
          <w:p w14:paraId="58AA4AAF" w14:textId="77777777" w:rsidR="005327CF" w:rsidRPr="00847208" w:rsidRDefault="005327CF" w:rsidP="005327CF">
            <w:pPr>
              <w:rPr>
                <w:rFonts w:cstheme="minorHAnsi"/>
                <w:b/>
                <w:bCs/>
              </w:rPr>
            </w:pPr>
            <w:r w:rsidRPr="00847208">
              <w:rPr>
                <w:rFonts w:cstheme="minorHAnsi"/>
                <w:b/>
                <w:bCs/>
              </w:rPr>
              <w:t>Sensitivity, specificity, positive predictive value (PPV):</w:t>
            </w:r>
          </w:p>
          <w:p w14:paraId="18001197" w14:textId="77777777" w:rsidR="005327CF" w:rsidRPr="00847208" w:rsidRDefault="005327CF" w:rsidP="005327CF">
            <w:pPr>
              <w:rPr>
                <w:rFonts w:cstheme="minorHAnsi"/>
                <w:bCs/>
              </w:rPr>
            </w:pPr>
            <w:r w:rsidRPr="00847208">
              <w:rPr>
                <w:rFonts w:cstheme="minorHAnsi"/>
                <w:bCs/>
              </w:rPr>
              <w:t xml:space="preserve">Sit/lie validation: individual, </w:t>
            </w:r>
            <w:r w:rsidRPr="00847208">
              <w:rPr>
                <w:rFonts w:cstheme="minorHAnsi"/>
                <w:bCs/>
              </w:rPr>
              <w:lastRenderedPageBreak/>
              <w:t>sensitivity = 92.8%; specificity = 97.3% and PPV = 97%. Group, specificity = 99.5% and PPV = 99.4%</w:t>
            </w:r>
          </w:p>
          <w:p w14:paraId="55AF848D" w14:textId="77777777" w:rsidR="005327CF" w:rsidRPr="00847208" w:rsidRDefault="005327CF" w:rsidP="005327CF">
            <w:pPr>
              <w:rPr>
                <w:rFonts w:cstheme="minorHAnsi"/>
                <w:bCs/>
              </w:rPr>
            </w:pPr>
          </w:p>
          <w:p w14:paraId="497D05FD" w14:textId="77777777" w:rsidR="005327CF" w:rsidRPr="00847208" w:rsidRDefault="005327CF" w:rsidP="005327CF">
            <w:pPr>
              <w:rPr>
                <w:rFonts w:cstheme="minorHAnsi"/>
                <w:bCs/>
              </w:rPr>
            </w:pPr>
            <w:r w:rsidRPr="00847208">
              <w:rPr>
                <w:rFonts w:cstheme="minorHAnsi"/>
                <w:bCs/>
              </w:rPr>
              <w:t>-Stand validation: individual, sensitivity = 91.8%; specificity = 86.5% and PPV = 70.4%. Group, specificity = 87.9% and PPV = 72.4%</w:t>
            </w:r>
          </w:p>
          <w:p w14:paraId="5C5BA2E9" w14:textId="77777777" w:rsidR="005327CF" w:rsidRPr="00847208" w:rsidRDefault="005327CF" w:rsidP="005327CF">
            <w:pPr>
              <w:rPr>
                <w:rFonts w:cstheme="minorHAnsi"/>
                <w:bCs/>
              </w:rPr>
            </w:pPr>
          </w:p>
          <w:p w14:paraId="4285A2FB" w14:textId="77777777" w:rsidR="005327CF" w:rsidRPr="00847208" w:rsidRDefault="005327CF" w:rsidP="005327CF">
            <w:pPr>
              <w:rPr>
                <w:rFonts w:cstheme="minorHAnsi"/>
                <w:bCs/>
              </w:rPr>
            </w:pPr>
            <w:r w:rsidRPr="00847208">
              <w:rPr>
                <w:rFonts w:cstheme="minorHAnsi"/>
                <w:bCs/>
              </w:rPr>
              <w:t>-Walk validation: individual, sensitivity = 77.9%; specificity = 96.5% and PPV = 73.4%. Group, specificity = 96.7% and PPV = 77.6%</w:t>
            </w:r>
          </w:p>
          <w:p w14:paraId="1BCA44F6" w14:textId="77777777" w:rsidR="005327CF" w:rsidRPr="00847208" w:rsidRDefault="005327CF" w:rsidP="005327CF">
            <w:pPr>
              <w:rPr>
                <w:rFonts w:cstheme="minorHAnsi"/>
                <w:b/>
              </w:rPr>
            </w:pPr>
          </w:p>
        </w:tc>
      </w:tr>
      <w:tr w:rsidR="005327CF" w:rsidRPr="00847208" w14:paraId="34D0DF83" w14:textId="77777777" w:rsidTr="003604CE">
        <w:tc>
          <w:tcPr>
            <w:tcW w:w="2748" w:type="dxa"/>
          </w:tcPr>
          <w:p w14:paraId="3CB10030" w14:textId="3161E74F" w:rsidR="005327CF" w:rsidRPr="00847208" w:rsidRDefault="005327CF" w:rsidP="005327CF">
            <w:pPr>
              <w:rPr>
                <w:rFonts w:cstheme="minorHAnsi"/>
              </w:rPr>
            </w:pPr>
            <w:r w:rsidRPr="00847208">
              <w:rPr>
                <w:rFonts w:cstheme="minorHAnsi"/>
              </w:rPr>
              <w:lastRenderedPageBreak/>
              <w:t>Janssen et al. (2013b) [</w:t>
            </w:r>
            <w:r w:rsidR="0003258A">
              <w:rPr>
                <w:rFonts w:cstheme="minorHAnsi"/>
              </w:rPr>
              <w:t>89</w:t>
            </w:r>
            <w:r w:rsidRPr="00847208">
              <w:rPr>
                <w:rFonts w:cstheme="minorHAnsi"/>
              </w:rPr>
              <w:t>];</w:t>
            </w:r>
          </w:p>
          <w:p w14:paraId="6D611012" w14:textId="77777777" w:rsidR="005327CF" w:rsidRPr="00847208" w:rsidRDefault="005327CF" w:rsidP="005327CF">
            <w:pPr>
              <w:rPr>
                <w:rFonts w:cstheme="minorHAnsi"/>
              </w:rPr>
            </w:pPr>
            <w:r w:rsidRPr="00847208">
              <w:rPr>
                <w:rFonts w:cstheme="minorHAnsi"/>
              </w:rPr>
              <w:t>Australia;</w:t>
            </w:r>
          </w:p>
          <w:p w14:paraId="3FB26C30" w14:textId="77777777" w:rsidR="005327CF" w:rsidRPr="00847208" w:rsidRDefault="005327CF" w:rsidP="005327CF">
            <w:pPr>
              <w:rPr>
                <w:rFonts w:cstheme="minorHAnsi"/>
              </w:rPr>
            </w:pPr>
            <w:r w:rsidRPr="00847208">
              <w:rPr>
                <w:rFonts w:cstheme="minorHAnsi"/>
              </w:rPr>
              <w:t xml:space="preserve">n=38; 4-6 years, mean age 5.3 years; </w:t>
            </w:r>
          </w:p>
          <w:p w14:paraId="3AED4BC6" w14:textId="77777777" w:rsidR="005327CF" w:rsidRPr="00847208" w:rsidRDefault="005327CF" w:rsidP="005327CF">
            <w:pPr>
              <w:rPr>
                <w:rFonts w:cstheme="minorHAnsi"/>
              </w:rPr>
            </w:pPr>
            <w:r w:rsidRPr="00847208">
              <w:rPr>
                <w:rFonts w:cstheme="minorHAnsi"/>
              </w:rPr>
              <w:t>20 male, 18 female</w:t>
            </w:r>
          </w:p>
        </w:tc>
        <w:tc>
          <w:tcPr>
            <w:tcW w:w="2145" w:type="dxa"/>
          </w:tcPr>
          <w:p w14:paraId="3C80B8B5" w14:textId="77777777" w:rsidR="005327CF" w:rsidRPr="00847208" w:rsidRDefault="005327CF" w:rsidP="005327CF">
            <w:pPr>
              <w:rPr>
                <w:rFonts w:cstheme="minorHAnsi"/>
                <w:b/>
              </w:rPr>
            </w:pPr>
            <w:r w:rsidRPr="00847208">
              <w:rPr>
                <w:rFonts w:cstheme="minorHAnsi"/>
                <w:b/>
              </w:rPr>
              <w:t>ActivPAL</w:t>
            </w:r>
          </w:p>
          <w:p w14:paraId="313AC010" w14:textId="77777777" w:rsidR="005327CF" w:rsidRPr="00847208" w:rsidRDefault="005327CF" w:rsidP="005327CF">
            <w:pPr>
              <w:rPr>
                <w:rFonts w:cstheme="minorHAnsi"/>
                <w:i/>
              </w:rPr>
            </w:pPr>
            <w:r w:rsidRPr="00847208">
              <w:rPr>
                <w:rFonts w:cstheme="minorHAnsi"/>
                <w:i/>
              </w:rPr>
              <w:t>Thigh</w:t>
            </w:r>
          </w:p>
          <w:p w14:paraId="35E6E427" w14:textId="77777777" w:rsidR="005327CF" w:rsidRPr="00847208" w:rsidRDefault="005327CF" w:rsidP="005327CF">
            <w:pPr>
              <w:rPr>
                <w:rFonts w:cstheme="minorHAnsi"/>
                <w:b/>
              </w:rPr>
            </w:pPr>
            <w:r w:rsidRPr="00847208">
              <w:rPr>
                <w:rFonts w:cstheme="minorHAnsi"/>
                <w:i/>
              </w:rPr>
              <w:t>1 sec epoch</w:t>
            </w:r>
          </w:p>
          <w:p w14:paraId="75CB8ACD" w14:textId="77777777" w:rsidR="005327CF" w:rsidRPr="00847208" w:rsidRDefault="005327CF" w:rsidP="005327CF">
            <w:pPr>
              <w:rPr>
                <w:rFonts w:cstheme="minorHAnsi"/>
                <w:b/>
              </w:rPr>
            </w:pPr>
          </w:p>
        </w:tc>
        <w:tc>
          <w:tcPr>
            <w:tcW w:w="2102" w:type="dxa"/>
          </w:tcPr>
          <w:p w14:paraId="1C98C420" w14:textId="77777777" w:rsidR="005327CF" w:rsidRPr="00847208" w:rsidRDefault="005327CF" w:rsidP="005327CF">
            <w:pPr>
              <w:rPr>
                <w:rFonts w:cstheme="minorHAnsi"/>
              </w:rPr>
            </w:pPr>
            <w:r w:rsidRPr="00847208">
              <w:rPr>
                <w:rFonts w:cstheme="minorHAnsi"/>
              </w:rPr>
              <w:t>Direct observation (not specific tool)</w:t>
            </w:r>
          </w:p>
          <w:p w14:paraId="2BA8B799" w14:textId="77777777" w:rsidR="005327CF" w:rsidRPr="00847208" w:rsidRDefault="005327CF" w:rsidP="005327CF">
            <w:pPr>
              <w:rPr>
                <w:rFonts w:cstheme="minorHAnsi"/>
              </w:rPr>
            </w:pPr>
          </w:p>
        </w:tc>
        <w:tc>
          <w:tcPr>
            <w:tcW w:w="2110" w:type="dxa"/>
          </w:tcPr>
          <w:p w14:paraId="0298365D" w14:textId="77777777" w:rsidR="005327CF" w:rsidRPr="00847208" w:rsidRDefault="005327CF" w:rsidP="005327CF">
            <w:pPr>
              <w:rPr>
                <w:rFonts w:cstheme="minorHAnsi"/>
                <w:i/>
              </w:rPr>
            </w:pPr>
            <w:r w:rsidRPr="00847208">
              <w:rPr>
                <w:rFonts w:cstheme="minorHAnsi"/>
              </w:rPr>
              <w:t>150 minute protocol</w:t>
            </w:r>
            <w:r w:rsidRPr="00847208">
              <w:rPr>
                <w:rFonts w:cstheme="minorHAnsi"/>
                <w:i/>
              </w:rPr>
              <w:t xml:space="preserve"> (laboratory based)</w:t>
            </w:r>
          </w:p>
        </w:tc>
        <w:tc>
          <w:tcPr>
            <w:tcW w:w="2134" w:type="dxa"/>
          </w:tcPr>
          <w:p w14:paraId="246A2FBB" w14:textId="77777777" w:rsidR="005327CF" w:rsidRPr="00847208" w:rsidRDefault="005327CF" w:rsidP="005327CF">
            <w:pPr>
              <w:rPr>
                <w:rFonts w:cstheme="minorHAnsi"/>
              </w:rPr>
            </w:pPr>
            <w:r w:rsidRPr="00847208">
              <w:rPr>
                <w:rFonts w:cstheme="minorHAnsi"/>
              </w:rPr>
              <w:t>Posture allocation (</w:t>
            </w:r>
            <w:r w:rsidRPr="00847208">
              <w:rPr>
                <w:rFonts w:cstheme="minorHAnsi"/>
                <w:i/>
              </w:rPr>
              <w:t>sit/lie; stand; walk)</w:t>
            </w:r>
          </w:p>
        </w:tc>
        <w:tc>
          <w:tcPr>
            <w:tcW w:w="2709" w:type="dxa"/>
          </w:tcPr>
          <w:p w14:paraId="18B5D747" w14:textId="77777777" w:rsidR="005327CF" w:rsidRPr="00847208" w:rsidRDefault="005327CF" w:rsidP="005327CF">
            <w:pPr>
              <w:rPr>
                <w:rFonts w:cstheme="minorHAnsi"/>
                <w:b/>
                <w:bCs/>
              </w:rPr>
            </w:pPr>
            <w:r w:rsidRPr="00847208">
              <w:rPr>
                <w:rFonts w:cstheme="minorHAnsi"/>
                <w:b/>
                <w:bCs/>
              </w:rPr>
              <w:t>Classification accuracy determined by ROC-AUC, sensitivity and specificity:</w:t>
            </w:r>
          </w:p>
          <w:p w14:paraId="13108E12" w14:textId="77777777" w:rsidR="005327CF" w:rsidRPr="00847208" w:rsidRDefault="005327CF" w:rsidP="005327CF">
            <w:pPr>
              <w:rPr>
                <w:rFonts w:cstheme="minorHAnsi"/>
              </w:rPr>
            </w:pPr>
            <w:r w:rsidRPr="00847208">
              <w:rPr>
                <w:rFonts w:cstheme="minorHAnsi"/>
              </w:rPr>
              <w:t>Sit/Lie: ROC-AUC = 0.84-0.88 (including and excluding ‘other’ postures respectively). Classification accuracy increased significantly when ‘other’ postures were excluded (p&lt;0.05).</w:t>
            </w:r>
          </w:p>
          <w:p w14:paraId="7D2702C1" w14:textId="77777777" w:rsidR="005327CF" w:rsidRPr="00847208" w:rsidRDefault="005327CF" w:rsidP="005327CF">
            <w:pPr>
              <w:rPr>
                <w:rFonts w:cstheme="minorHAnsi"/>
              </w:rPr>
            </w:pPr>
          </w:p>
          <w:p w14:paraId="5CA1AB7C" w14:textId="77777777" w:rsidR="005327CF" w:rsidRPr="00847208" w:rsidRDefault="005327CF" w:rsidP="005327CF">
            <w:pPr>
              <w:rPr>
                <w:rFonts w:cstheme="minorHAnsi"/>
              </w:rPr>
            </w:pPr>
            <w:r w:rsidRPr="00847208">
              <w:rPr>
                <w:rFonts w:cstheme="minorHAnsi"/>
              </w:rPr>
              <w:t xml:space="preserve">Standing: ROC-AUC= 0.76-0.77 (including and excluding other postures </w:t>
            </w:r>
            <w:r w:rsidRPr="00847208">
              <w:rPr>
                <w:rFonts w:cstheme="minorHAnsi"/>
              </w:rPr>
              <w:lastRenderedPageBreak/>
              <w:t>respectively).</w:t>
            </w:r>
          </w:p>
          <w:p w14:paraId="413C9A2D" w14:textId="77777777" w:rsidR="005327CF" w:rsidRPr="00847208" w:rsidRDefault="005327CF" w:rsidP="005327CF">
            <w:pPr>
              <w:rPr>
                <w:rFonts w:cstheme="minorHAnsi"/>
              </w:rPr>
            </w:pPr>
          </w:p>
          <w:p w14:paraId="4CF379ED" w14:textId="77777777" w:rsidR="005327CF" w:rsidRPr="00847208" w:rsidRDefault="005327CF" w:rsidP="005327CF">
            <w:pPr>
              <w:rPr>
                <w:rFonts w:cstheme="minorHAnsi"/>
              </w:rPr>
            </w:pPr>
            <w:r w:rsidRPr="00847208">
              <w:rPr>
                <w:rFonts w:cstheme="minorHAnsi"/>
              </w:rPr>
              <w:t>Walking: ROC-AUC = 0.73-0.74 (including and excluding other postures respectively).</w:t>
            </w:r>
          </w:p>
          <w:p w14:paraId="3399612D" w14:textId="77777777" w:rsidR="005327CF" w:rsidRPr="00847208" w:rsidRDefault="005327CF" w:rsidP="005327CF">
            <w:pPr>
              <w:rPr>
                <w:rFonts w:cstheme="minorHAnsi"/>
              </w:rPr>
            </w:pPr>
          </w:p>
          <w:p w14:paraId="1E31BA4A" w14:textId="77777777" w:rsidR="005327CF" w:rsidRPr="00847208" w:rsidRDefault="005327CF" w:rsidP="005327CF">
            <w:pPr>
              <w:rPr>
                <w:rFonts w:cstheme="minorHAnsi"/>
                <w:b/>
              </w:rPr>
            </w:pPr>
            <w:r w:rsidRPr="00847208">
              <w:rPr>
                <w:rFonts w:cstheme="minorHAnsi"/>
                <w:b/>
              </w:rPr>
              <w:t>Dependent samples t-test:</w:t>
            </w:r>
          </w:p>
          <w:p w14:paraId="74C47289" w14:textId="77777777" w:rsidR="005327CF" w:rsidRPr="00847208" w:rsidRDefault="005327CF" w:rsidP="005327CF">
            <w:pPr>
              <w:rPr>
                <w:rFonts w:cstheme="minorHAnsi"/>
              </w:rPr>
            </w:pPr>
            <w:r w:rsidRPr="00847208">
              <w:rPr>
                <w:rFonts w:cstheme="minorHAnsi"/>
              </w:rPr>
              <w:t>Differences between time spent in postures between ActivPAL and direct observation:</w:t>
            </w:r>
          </w:p>
          <w:p w14:paraId="2F6AE0D1" w14:textId="77777777" w:rsidR="005327CF" w:rsidRPr="00847208" w:rsidRDefault="005327CF" w:rsidP="005327CF">
            <w:pPr>
              <w:rPr>
                <w:rFonts w:cstheme="minorHAnsi"/>
              </w:rPr>
            </w:pPr>
          </w:p>
          <w:p w14:paraId="323F6CE5" w14:textId="77777777" w:rsidR="005327CF" w:rsidRPr="00847208" w:rsidRDefault="005327CF" w:rsidP="005327CF">
            <w:pPr>
              <w:rPr>
                <w:rFonts w:cstheme="minorHAnsi"/>
              </w:rPr>
            </w:pPr>
            <w:r w:rsidRPr="00847208">
              <w:rPr>
                <w:rFonts w:cstheme="minorHAnsi"/>
              </w:rPr>
              <w:t>Mean difference and 95% confidence intervals between the methods (ActivPAL-observation) were:</w:t>
            </w:r>
          </w:p>
          <w:p w14:paraId="46416528" w14:textId="77777777" w:rsidR="005327CF" w:rsidRPr="00847208" w:rsidRDefault="005327CF" w:rsidP="005327CF">
            <w:pPr>
              <w:rPr>
                <w:rFonts w:cstheme="minorHAnsi"/>
              </w:rPr>
            </w:pPr>
            <w:r w:rsidRPr="00847208">
              <w:rPr>
                <w:rFonts w:cstheme="minorHAnsi"/>
              </w:rPr>
              <w:t>Sit/Lie: +5.9% (0.6% to 11.1%)</w:t>
            </w:r>
          </w:p>
          <w:p w14:paraId="55D292CF" w14:textId="77777777" w:rsidR="005327CF" w:rsidRPr="00847208" w:rsidRDefault="005327CF" w:rsidP="005327CF">
            <w:pPr>
              <w:rPr>
                <w:rFonts w:cstheme="minorHAnsi"/>
              </w:rPr>
            </w:pPr>
            <w:r w:rsidRPr="00847208">
              <w:rPr>
                <w:rFonts w:cstheme="minorHAnsi"/>
              </w:rPr>
              <w:t>Stand: +14.8% (11.6% to 17.9%)</w:t>
            </w:r>
          </w:p>
          <w:p w14:paraId="0A5702E4" w14:textId="77777777" w:rsidR="005327CF" w:rsidRPr="00847208" w:rsidRDefault="005327CF" w:rsidP="005327CF">
            <w:pPr>
              <w:rPr>
                <w:rFonts w:cstheme="minorHAnsi"/>
              </w:rPr>
            </w:pPr>
            <w:r w:rsidRPr="00847208">
              <w:rPr>
                <w:rFonts w:cstheme="minorHAnsi"/>
              </w:rPr>
              <w:t>Walk: -10.0% (-12.9% to -7.0%)</w:t>
            </w:r>
          </w:p>
          <w:p w14:paraId="4716A9B0" w14:textId="77777777" w:rsidR="005327CF" w:rsidRPr="00847208" w:rsidRDefault="005327CF" w:rsidP="005327CF">
            <w:pPr>
              <w:rPr>
                <w:rFonts w:cstheme="minorHAnsi"/>
              </w:rPr>
            </w:pPr>
          </w:p>
          <w:p w14:paraId="4B789C01" w14:textId="77777777" w:rsidR="005327CF" w:rsidRPr="00847208" w:rsidRDefault="005327CF" w:rsidP="005327CF">
            <w:pPr>
              <w:rPr>
                <w:rFonts w:cstheme="minorHAnsi"/>
              </w:rPr>
            </w:pPr>
            <w:r w:rsidRPr="00847208">
              <w:rPr>
                <w:rFonts w:cstheme="minorHAnsi"/>
              </w:rPr>
              <w:t xml:space="preserve">No significant difference was found between time spent in sit/lie for activPAL and direct observation (p=0.58). </w:t>
            </w:r>
          </w:p>
          <w:p w14:paraId="6D05AEBF" w14:textId="77777777" w:rsidR="005327CF" w:rsidRPr="00847208" w:rsidRDefault="005327CF" w:rsidP="005327CF">
            <w:pPr>
              <w:rPr>
                <w:rFonts w:cstheme="minorHAnsi"/>
              </w:rPr>
            </w:pPr>
          </w:p>
          <w:p w14:paraId="0E0DD42B" w14:textId="77777777" w:rsidR="005327CF" w:rsidRPr="00847208" w:rsidRDefault="005327CF" w:rsidP="005327CF">
            <w:pPr>
              <w:rPr>
                <w:rFonts w:cstheme="minorHAnsi"/>
              </w:rPr>
            </w:pPr>
            <w:r w:rsidRPr="00847208">
              <w:rPr>
                <w:rFonts w:cstheme="minorHAnsi"/>
              </w:rPr>
              <w:t xml:space="preserve">Significant difference between time spent in </w:t>
            </w:r>
            <w:r w:rsidRPr="00847208">
              <w:rPr>
                <w:rFonts w:cstheme="minorHAnsi"/>
              </w:rPr>
              <w:lastRenderedPageBreak/>
              <w:t>stand/walk for activPAL and direct observation (p&lt;0.05).</w:t>
            </w:r>
          </w:p>
          <w:p w14:paraId="439135FC" w14:textId="77777777" w:rsidR="005327CF" w:rsidRPr="00847208" w:rsidRDefault="005327CF" w:rsidP="005327CF">
            <w:pPr>
              <w:rPr>
                <w:rFonts w:cstheme="minorHAnsi"/>
                <w:b/>
                <w:bCs/>
              </w:rPr>
            </w:pPr>
          </w:p>
        </w:tc>
      </w:tr>
      <w:tr w:rsidR="005327CF" w:rsidRPr="00847208" w14:paraId="7083165C" w14:textId="77777777" w:rsidTr="003604CE">
        <w:tc>
          <w:tcPr>
            <w:tcW w:w="2748" w:type="dxa"/>
          </w:tcPr>
          <w:p w14:paraId="4C1B6BB2" w14:textId="12D83DE8" w:rsidR="005327CF" w:rsidRPr="00847208" w:rsidRDefault="005327CF" w:rsidP="005327CF">
            <w:pPr>
              <w:rPr>
                <w:rFonts w:cstheme="minorHAnsi"/>
              </w:rPr>
            </w:pPr>
            <w:r w:rsidRPr="00847208">
              <w:rPr>
                <w:rFonts w:cstheme="minorHAnsi"/>
              </w:rPr>
              <w:lastRenderedPageBreak/>
              <w:t>Janssen et al. (2014) [</w:t>
            </w:r>
            <w:r w:rsidR="0003258A">
              <w:rPr>
                <w:rFonts w:cstheme="minorHAnsi"/>
              </w:rPr>
              <w:t>65</w:t>
            </w:r>
            <w:r w:rsidRPr="00847208">
              <w:rPr>
                <w:rFonts w:cstheme="minorHAnsi"/>
              </w:rPr>
              <w:t>];</w:t>
            </w:r>
          </w:p>
          <w:p w14:paraId="52FF73F7" w14:textId="77777777" w:rsidR="005327CF" w:rsidRPr="00847208" w:rsidRDefault="005327CF" w:rsidP="005327CF">
            <w:pPr>
              <w:rPr>
                <w:rFonts w:cstheme="minorHAnsi"/>
              </w:rPr>
            </w:pPr>
            <w:r w:rsidRPr="00847208">
              <w:rPr>
                <w:rFonts w:cstheme="minorHAnsi"/>
              </w:rPr>
              <w:t>Australia;</w:t>
            </w:r>
          </w:p>
          <w:p w14:paraId="2D109E94" w14:textId="77777777" w:rsidR="005327CF" w:rsidRPr="00847208" w:rsidRDefault="005327CF" w:rsidP="005327CF">
            <w:pPr>
              <w:rPr>
                <w:rFonts w:cstheme="minorHAnsi"/>
              </w:rPr>
            </w:pPr>
            <w:r w:rsidRPr="00847208">
              <w:rPr>
                <w:rFonts w:cstheme="minorHAnsi"/>
              </w:rPr>
              <w:t xml:space="preserve">N=18; 4-6 years, mean age 5.2 years; </w:t>
            </w:r>
          </w:p>
          <w:p w14:paraId="71A0510E" w14:textId="77777777" w:rsidR="005327CF" w:rsidRPr="00847208" w:rsidRDefault="005327CF" w:rsidP="005327CF">
            <w:pPr>
              <w:rPr>
                <w:rFonts w:cstheme="minorHAnsi"/>
              </w:rPr>
            </w:pPr>
            <w:r w:rsidRPr="00847208">
              <w:rPr>
                <w:rFonts w:cstheme="minorHAnsi"/>
              </w:rPr>
              <w:t>9 male, 9 female</w:t>
            </w:r>
          </w:p>
          <w:p w14:paraId="2E527641" w14:textId="77777777" w:rsidR="005327CF" w:rsidRPr="00847208" w:rsidRDefault="005327CF" w:rsidP="005327CF">
            <w:pPr>
              <w:rPr>
                <w:rFonts w:cstheme="minorHAnsi"/>
              </w:rPr>
            </w:pPr>
          </w:p>
        </w:tc>
        <w:tc>
          <w:tcPr>
            <w:tcW w:w="2145" w:type="dxa"/>
          </w:tcPr>
          <w:p w14:paraId="2C8F724F" w14:textId="77777777" w:rsidR="005327CF" w:rsidRPr="00847208" w:rsidRDefault="005327CF" w:rsidP="005327CF">
            <w:pPr>
              <w:rPr>
                <w:rFonts w:cstheme="minorHAnsi"/>
                <w:i/>
              </w:rPr>
            </w:pPr>
            <w:r w:rsidRPr="00847208">
              <w:rPr>
                <w:rFonts w:cstheme="minorHAnsi"/>
                <w:b/>
              </w:rPr>
              <w:t>ActivPAL</w:t>
            </w:r>
          </w:p>
          <w:p w14:paraId="1620FA3F" w14:textId="77777777" w:rsidR="005327CF" w:rsidRPr="00847208" w:rsidRDefault="005327CF" w:rsidP="005327CF">
            <w:pPr>
              <w:rPr>
                <w:rFonts w:cstheme="minorHAnsi"/>
                <w:i/>
              </w:rPr>
            </w:pPr>
            <w:r w:rsidRPr="00847208">
              <w:rPr>
                <w:rFonts w:cstheme="minorHAnsi"/>
                <w:i/>
              </w:rPr>
              <w:t>Thigh</w:t>
            </w:r>
          </w:p>
          <w:p w14:paraId="0A2D098C" w14:textId="77777777" w:rsidR="005327CF" w:rsidRPr="00847208" w:rsidRDefault="005327CF" w:rsidP="005327CF">
            <w:pPr>
              <w:rPr>
                <w:rFonts w:cstheme="minorHAnsi"/>
                <w:i/>
              </w:rPr>
            </w:pPr>
            <w:r w:rsidRPr="00847208">
              <w:rPr>
                <w:rFonts w:cstheme="minorHAnsi"/>
                <w:i/>
              </w:rPr>
              <w:t>15 sec epoch</w:t>
            </w:r>
          </w:p>
          <w:p w14:paraId="7CD3FE59" w14:textId="77777777" w:rsidR="005327CF" w:rsidRPr="00847208" w:rsidRDefault="005327CF" w:rsidP="005327CF">
            <w:pPr>
              <w:rPr>
                <w:rFonts w:cstheme="minorHAnsi"/>
                <w:i/>
              </w:rPr>
            </w:pPr>
            <w:r w:rsidRPr="00847208">
              <w:rPr>
                <w:rFonts w:cstheme="minorHAnsi"/>
                <w:i/>
              </w:rPr>
              <w:t>Cut points: produced during ROC curve analysis</w:t>
            </w:r>
          </w:p>
          <w:p w14:paraId="6BD188E7" w14:textId="77777777" w:rsidR="005327CF" w:rsidRPr="00847208" w:rsidRDefault="005327CF" w:rsidP="005327CF">
            <w:pPr>
              <w:rPr>
                <w:rFonts w:cstheme="minorHAnsi"/>
                <w:b/>
              </w:rPr>
            </w:pPr>
          </w:p>
        </w:tc>
        <w:tc>
          <w:tcPr>
            <w:tcW w:w="2102" w:type="dxa"/>
          </w:tcPr>
          <w:p w14:paraId="32AA86EA" w14:textId="77777777" w:rsidR="005327CF" w:rsidRPr="00847208" w:rsidRDefault="005327CF" w:rsidP="005327CF">
            <w:pPr>
              <w:rPr>
                <w:rFonts w:cstheme="minorHAnsi"/>
              </w:rPr>
            </w:pPr>
            <w:r w:rsidRPr="00847208">
              <w:rPr>
                <w:rFonts w:cstheme="minorHAnsi"/>
              </w:rPr>
              <w:t>Direct Observation (CARS)</w:t>
            </w:r>
          </w:p>
          <w:p w14:paraId="530688F6" w14:textId="77777777" w:rsidR="005327CF" w:rsidRPr="00847208" w:rsidRDefault="005327CF" w:rsidP="005327CF">
            <w:pPr>
              <w:rPr>
                <w:rFonts w:cstheme="minorHAnsi"/>
              </w:rPr>
            </w:pPr>
          </w:p>
          <w:p w14:paraId="3CC129EC" w14:textId="77777777" w:rsidR="005327CF" w:rsidRPr="00847208" w:rsidRDefault="005327CF" w:rsidP="005327CF">
            <w:pPr>
              <w:rPr>
                <w:rFonts w:cstheme="minorHAnsi"/>
              </w:rPr>
            </w:pPr>
          </w:p>
        </w:tc>
        <w:tc>
          <w:tcPr>
            <w:tcW w:w="2110" w:type="dxa"/>
          </w:tcPr>
          <w:p w14:paraId="5972136E" w14:textId="77777777" w:rsidR="005327CF" w:rsidRPr="00847208" w:rsidRDefault="005327CF" w:rsidP="005327CF">
            <w:pPr>
              <w:rPr>
                <w:rFonts w:cstheme="minorHAnsi"/>
              </w:rPr>
            </w:pPr>
            <w:r w:rsidRPr="00847208">
              <w:rPr>
                <w:rFonts w:cstheme="minorHAnsi"/>
              </w:rPr>
              <w:t xml:space="preserve">150 minute room calorimeter protocol </w:t>
            </w:r>
            <w:r w:rsidRPr="00847208">
              <w:rPr>
                <w:rFonts w:cstheme="minorHAnsi"/>
                <w:i/>
              </w:rPr>
              <w:t>(laboratory based)</w:t>
            </w:r>
          </w:p>
        </w:tc>
        <w:tc>
          <w:tcPr>
            <w:tcW w:w="2134" w:type="dxa"/>
          </w:tcPr>
          <w:p w14:paraId="086054DB" w14:textId="77777777" w:rsidR="005327CF" w:rsidRPr="00847208" w:rsidRDefault="005327CF" w:rsidP="005327CF">
            <w:pPr>
              <w:rPr>
                <w:rFonts w:cstheme="minorHAnsi"/>
              </w:rPr>
            </w:pPr>
            <w:r w:rsidRPr="00847208">
              <w:rPr>
                <w:rFonts w:cstheme="minorHAnsi"/>
              </w:rPr>
              <w:t xml:space="preserve">ActivPAL- activity counts to determine MVPA and METs equation </w:t>
            </w:r>
          </w:p>
          <w:p w14:paraId="0B3624D8" w14:textId="77777777" w:rsidR="005327CF" w:rsidRPr="00847208" w:rsidRDefault="005327CF" w:rsidP="00D331AA">
            <w:pPr>
              <w:rPr>
                <w:rFonts w:cstheme="minorHAnsi"/>
              </w:rPr>
            </w:pPr>
          </w:p>
          <w:p w14:paraId="37303A40" w14:textId="77777777" w:rsidR="005327CF" w:rsidRPr="00847208" w:rsidRDefault="005327CF" w:rsidP="005327CF">
            <w:pPr>
              <w:rPr>
                <w:rFonts w:cstheme="minorHAnsi"/>
              </w:rPr>
            </w:pPr>
            <w:r w:rsidRPr="00847208">
              <w:rPr>
                <w:rFonts w:cstheme="minorHAnsi"/>
              </w:rPr>
              <w:t>Direct observation- Activity levels</w:t>
            </w:r>
          </w:p>
        </w:tc>
        <w:tc>
          <w:tcPr>
            <w:tcW w:w="2709" w:type="dxa"/>
          </w:tcPr>
          <w:p w14:paraId="5037838A" w14:textId="77777777" w:rsidR="005327CF" w:rsidRPr="00847208" w:rsidRDefault="005327CF" w:rsidP="005327CF">
            <w:pPr>
              <w:rPr>
                <w:rFonts w:cstheme="minorHAnsi"/>
                <w:b/>
                <w:bCs/>
              </w:rPr>
            </w:pPr>
            <w:r w:rsidRPr="00847208">
              <w:rPr>
                <w:rFonts w:cstheme="minorHAnsi"/>
                <w:b/>
                <w:bCs/>
              </w:rPr>
              <w:t>Classification accuracy determined by ROC-AUC, sensitivity, specificity:</w:t>
            </w:r>
          </w:p>
          <w:p w14:paraId="7CBE1A3F" w14:textId="77777777" w:rsidR="005327CF" w:rsidRPr="00847208" w:rsidRDefault="005327CF" w:rsidP="005327CF">
            <w:pPr>
              <w:rPr>
                <w:rFonts w:cstheme="minorHAnsi"/>
              </w:rPr>
            </w:pPr>
            <w:r w:rsidRPr="00847208">
              <w:rPr>
                <w:rFonts w:cstheme="minorHAnsi"/>
              </w:rPr>
              <w:t>ActivPAL METs equation overestimated METs during SB (+6.0%) and underestimated METs for LPA (-15.3%), MVPA (-32.8%) ad total METs (-13.6%) (all p&lt;0.001).</w:t>
            </w:r>
          </w:p>
          <w:p w14:paraId="2401F047" w14:textId="77777777" w:rsidR="005327CF" w:rsidRPr="00847208" w:rsidRDefault="005327CF" w:rsidP="005327CF">
            <w:pPr>
              <w:rPr>
                <w:rFonts w:cstheme="minorHAnsi"/>
              </w:rPr>
            </w:pPr>
          </w:p>
          <w:p w14:paraId="796BA456" w14:textId="77777777" w:rsidR="005327CF" w:rsidRPr="00847208" w:rsidRDefault="005327CF" w:rsidP="005327CF">
            <w:pPr>
              <w:rPr>
                <w:rFonts w:cstheme="minorHAnsi"/>
              </w:rPr>
            </w:pPr>
            <w:r w:rsidRPr="00847208">
              <w:rPr>
                <w:rFonts w:cstheme="minorHAnsi"/>
              </w:rPr>
              <w:t>Classification accuracy for activPAL determined MVPA and direct observation: sensitivity = 88.3%, specificity = 88.2%, ROC-AUC =0.88.</w:t>
            </w:r>
          </w:p>
          <w:p w14:paraId="318C8190" w14:textId="77777777" w:rsidR="005327CF" w:rsidRPr="00847208" w:rsidRDefault="005327CF" w:rsidP="005327CF">
            <w:pPr>
              <w:rPr>
                <w:rFonts w:cstheme="minorHAnsi"/>
              </w:rPr>
            </w:pPr>
          </w:p>
          <w:p w14:paraId="765330C6" w14:textId="77777777" w:rsidR="005327CF" w:rsidRPr="00847208" w:rsidRDefault="005327CF" w:rsidP="005327CF">
            <w:pPr>
              <w:rPr>
                <w:rFonts w:cstheme="minorHAnsi"/>
                <w:b/>
                <w:bCs/>
              </w:rPr>
            </w:pPr>
            <w:r w:rsidRPr="00847208">
              <w:rPr>
                <w:rFonts w:cstheme="minorHAnsi"/>
              </w:rPr>
              <w:t>Classification accuracy for activPAL determined MVPA when using both EE and direct observation as criterion: Sensitivity = 94.8%, Specificity = 84.8%, ROC-AUC = 0.90.</w:t>
            </w:r>
          </w:p>
        </w:tc>
      </w:tr>
      <w:tr w:rsidR="005327CF" w:rsidRPr="00847208" w14:paraId="7BD34588" w14:textId="77777777" w:rsidTr="003604CE">
        <w:tc>
          <w:tcPr>
            <w:tcW w:w="2748" w:type="dxa"/>
          </w:tcPr>
          <w:p w14:paraId="6FFDC021" w14:textId="43867E90" w:rsidR="005327CF" w:rsidRPr="00847208" w:rsidRDefault="005327CF" w:rsidP="005327CF">
            <w:pPr>
              <w:rPr>
                <w:rFonts w:cstheme="minorHAnsi"/>
              </w:rPr>
            </w:pPr>
            <w:r w:rsidRPr="00847208">
              <w:rPr>
                <w:rFonts w:cstheme="minorHAnsi"/>
              </w:rPr>
              <w:t>Ettienne et al. (2016) [</w:t>
            </w:r>
            <w:r w:rsidR="0003258A">
              <w:rPr>
                <w:rFonts w:cstheme="minorHAnsi"/>
              </w:rPr>
              <w:t>86</w:t>
            </w:r>
            <w:r w:rsidRPr="00847208">
              <w:rPr>
                <w:rFonts w:cstheme="minorHAnsi"/>
              </w:rPr>
              <w:t>];</w:t>
            </w:r>
          </w:p>
          <w:p w14:paraId="74C0A3CD" w14:textId="77777777" w:rsidR="005327CF" w:rsidRPr="00847208" w:rsidRDefault="005327CF" w:rsidP="005327CF">
            <w:pPr>
              <w:rPr>
                <w:rFonts w:cstheme="minorHAnsi"/>
              </w:rPr>
            </w:pPr>
            <w:r w:rsidRPr="00847208">
              <w:rPr>
                <w:rFonts w:cstheme="minorHAnsi"/>
              </w:rPr>
              <w:t>USA;</w:t>
            </w:r>
          </w:p>
          <w:p w14:paraId="1D58EC61" w14:textId="77777777" w:rsidR="005327CF" w:rsidRPr="00847208" w:rsidRDefault="005327CF" w:rsidP="005327CF">
            <w:pPr>
              <w:rPr>
                <w:rFonts w:cstheme="minorHAnsi"/>
              </w:rPr>
            </w:pPr>
            <w:r w:rsidRPr="00847208">
              <w:rPr>
                <w:rFonts w:cstheme="minorHAnsi"/>
              </w:rPr>
              <w:t xml:space="preserve">n=30; Mean age =3.5 years; </w:t>
            </w:r>
          </w:p>
          <w:p w14:paraId="77711748" w14:textId="77777777" w:rsidR="005327CF" w:rsidRPr="00847208" w:rsidRDefault="005327CF" w:rsidP="005327CF">
            <w:pPr>
              <w:rPr>
                <w:rFonts w:cstheme="minorHAnsi"/>
              </w:rPr>
            </w:pPr>
            <w:r w:rsidRPr="00847208">
              <w:rPr>
                <w:rFonts w:cstheme="minorHAnsi"/>
              </w:rPr>
              <w:t>17 male, 13 female</w:t>
            </w:r>
          </w:p>
          <w:p w14:paraId="48972163" w14:textId="77777777" w:rsidR="005327CF" w:rsidRPr="00847208" w:rsidRDefault="005327CF" w:rsidP="005327CF">
            <w:pPr>
              <w:rPr>
                <w:rFonts w:cstheme="minorHAnsi"/>
              </w:rPr>
            </w:pPr>
          </w:p>
          <w:p w14:paraId="68E8B318" w14:textId="77777777" w:rsidR="005327CF" w:rsidRPr="00847208" w:rsidRDefault="005327CF" w:rsidP="005327CF">
            <w:pPr>
              <w:rPr>
                <w:rFonts w:cstheme="minorHAnsi"/>
              </w:rPr>
            </w:pPr>
            <w:r w:rsidRPr="00847208">
              <w:rPr>
                <w:rFonts w:cstheme="minorHAnsi"/>
              </w:rPr>
              <w:t>46% Native Hawaiian, 14% Other Pacific Islander-</w:t>
            </w:r>
          </w:p>
          <w:p w14:paraId="422BA1A5" w14:textId="77777777" w:rsidR="005327CF" w:rsidRPr="00847208" w:rsidRDefault="005327CF" w:rsidP="005327CF">
            <w:pPr>
              <w:rPr>
                <w:rFonts w:cstheme="minorHAnsi"/>
              </w:rPr>
            </w:pPr>
            <w:r w:rsidRPr="00847208">
              <w:rPr>
                <w:rFonts w:cstheme="minorHAnsi"/>
              </w:rPr>
              <w:t>All of mixed ethnicities.</w:t>
            </w:r>
          </w:p>
          <w:p w14:paraId="1EE50F6F" w14:textId="77777777" w:rsidR="005327CF" w:rsidRPr="00847208" w:rsidRDefault="005327CF" w:rsidP="005327CF">
            <w:pPr>
              <w:rPr>
                <w:rFonts w:cstheme="minorHAnsi"/>
              </w:rPr>
            </w:pPr>
          </w:p>
          <w:p w14:paraId="548DDCA8" w14:textId="77777777" w:rsidR="005327CF" w:rsidRPr="00847208" w:rsidRDefault="005327CF" w:rsidP="005327CF">
            <w:pPr>
              <w:rPr>
                <w:rFonts w:cstheme="minorHAnsi"/>
              </w:rPr>
            </w:pPr>
            <w:r w:rsidRPr="00847208">
              <w:rPr>
                <w:rFonts w:cstheme="minorHAnsi"/>
                <w:shd w:val="clear" w:color="auto" w:fill="FFFFFF"/>
              </w:rPr>
              <w:t>Children recruited from Head Start sites</w:t>
            </w:r>
          </w:p>
          <w:p w14:paraId="6156EFDF" w14:textId="77777777" w:rsidR="005327CF" w:rsidRPr="00847208" w:rsidRDefault="005327CF" w:rsidP="005327CF">
            <w:pPr>
              <w:rPr>
                <w:rFonts w:cstheme="minorHAnsi"/>
              </w:rPr>
            </w:pPr>
          </w:p>
          <w:p w14:paraId="5F3D2BDB" w14:textId="77777777" w:rsidR="005327CF" w:rsidRPr="00847208" w:rsidRDefault="005327CF" w:rsidP="005327CF">
            <w:pPr>
              <w:rPr>
                <w:rFonts w:cstheme="minorHAnsi"/>
              </w:rPr>
            </w:pPr>
          </w:p>
        </w:tc>
        <w:tc>
          <w:tcPr>
            <w:tcW w:w="2145" w:type="dxa"/>
          </w:tcPr>
          <w:p w14:paraId="48C85556" w14:textId="77777777" w:rsidR="005327CF" w:rsidRPr="00847208" w:rsidRDefault="005327CF" w:rsidP="005327CF">
            <w:pPr>
              <w:rPr>
                <w:rFonts w:cstheme="minorHAnsi"/>
                <w:i/>
              </w:rPr>
            </w:pPr>
            <w:r w:rsidRPr="00847208">
              <w:rPr>
                <w:rFonts w:cstheme="minorHAnsi"/>
                <w:b/>
              </w:rPr>
              <w:lastRenderedPageBreak/>
              <w:t>Actical (Respironics, Philips)</w:t>
            </w:r>
          </w:p>
          <w:p w14:paraId="487EA9D8" w14:textId="77777777" w:rsidR="005327CF" w:rsidRPr="00847208" w:rsidRDefault="005327CF" w:rsidP="005327CF">
            <w:pPr>
              <w:rPr>
                <w:rFonts w:cstheme="minorHAnsi"/>
                <w:i/>
              </w:rPr>
            </w:pPr>
            <w:r w:rsidRPr="00847208">
              <w:rPr>
                <w:rFonts w:cstheme="minorHAnsi"/>
                <w:i/>
              </w:rPr>
              <w:t>Non dominant wrist</w:t>
            </w:r>
          </w:p>
          <w:p w14:paraId="3E46A8FF" w14:textId="77777777" w:rsidR="005327CF" w:rsidRPr="00847208" w:rsidRDefault="005327CF" w:rsidP="005327CF">
            <w:pPr>
              <w:rPr>
                <w:rFonts w:cstheme="minorHAnsi"/>
                <w:i/>
              </w:rPr>
            </w:pPr>
            <w:r w:rsidRPr="00847208">
              <w:rPr>
                <w:rFonts w:cstheme="minorHAnsi"/>
                <w:i/>
              </w:rPr>
              <w:t>15 sec epoch</w:t>
            </w:r>
          </w:p>
          <w:p w14:paraId="37CE1D32" w14:textId="77777777" w:rsidR="005327CF" w:rsidRPr="00847208" w:rsidRDefault="005327CF" w:rsidP="005327CF">
            <w:pPr>
              <w:rPr>
                <w:rFonts w:cstheme="minorHAnsi"/>
                <w:i/>
              </w:rPr>
            </w:pPr>
            <w:r w:rsidRPr="00847208">
              <w:rPr>
                <w:rFonts w:cstheme="minorHAnsi"/>
                <w:i/>
              </w:rPr>
              <w:lastRenderedPageBreak/>
              <w:t>Cut points: Schaefer et al., 2014</w:t>
            </w:r>
          </w:p>
          <w:p w14:paraId="7942E9D7" w14:textId="77777777" w:rsidR="005327CF" w:rsidRPr="00847208" w:rsidRDefault="005327CF" w:rsidP="005327CF">
            <w:pPr>
              <w:rPr>
                <w:rFonts w:cstheme="minorHAnsi"/>
                <w:i/>
              </w:rPr>
            </w:pPr>
          </w:p>
          <w:p w14:paraId="1711E5C7" w14:textId="77777777" w:rsidR="005327CF" w:rsidRPr="00847208" w:rsidRDefault="005327CF" w:rsidP="005327CF">
            <w:pPr>
              <w:rPr>
                <w:rFonts w:cstheme="minorHAnsi"/>
                <w:i/>
              </w:rPr>
            </w:pPr>
            <w:r w:rsidRPr="00847208">
              <w:rPr>
                <w:rFonts w:cstheme="minorHAnsi"/>
                <w:i/>
              </w:rPr>
              <w:t>Non-wear time: &gt;1300 minutes of SB per day.</w:t>
            </w:r>
          </w:p>
          <w:p w14:paraId="24A8C2C2" w14:textId="77777777" w:rsidR="005327CF" w:rsidRPr="00847208" w:rsidRDefault="005327CF" w:rsidP="005327CF">
            <w:pPr>
              <w:rPr>
                <w:rFonts w:cstheme="minorHAnsi"/>
                <w:b/>
              </w:rPr>
            </w:pPr>
          </w:p>
        </w:tc>
        <w:tc>
          <w:tcPr>
            <w:tcW w:w="2102" w:type="dxa"/>
          </w:tcPr>
          <w:p w14:paraId="7944608B" w14:textId="77777777" w:rsidR="005327CF" w:rsidRPr="00847208" w:rsidRDefault="005327CF" w:rsidP="005327CF">
            <w:pPr>
              <w:rPr>
                <w:rFonts w:cstheme="minorHAnsi"/>
              </w:rPr>
            </w:pPr>
            <w:r w:rsidRPr="00847208">
              <w:rPr>
                <w:rFonts w:cstheme="minorHAnsi"/>
              </w:rPr>
              <w:lastRenderedPageBreak/>
              <w:t>Direct observation (SOFIT-P)</w:t>
            </w:r>
          </w:p>
          <w:p w14:paraId="4F38AD0E" w14:textId="77777777" w:rsidR="005327CF" w:rsidRPr="00847208" w:rsidRDefault="005327CF" w:rsidP="005327CF">
            <w:pPr>
              <w:rPr>
                <w:rFonts w:cstheme="minorHAnsi"/>
              </w:rPr>
            </w:pPr>
          </w:p>
        </w:tc>
        <w:tc>
          <w:tcPr>
            <w:tcW w:w="2110" w:type="dxa"/>
          </w:tcPr>
          <w:p w14:paraId="4C53D5F7" w14:textId="77777777" w:rsidR="005327CF" w:rsidRPr="00847208" w:rsidRDefault="005327CF" w:rsidP="005327CF">
            <w:pPr>
              <w:rPr>
                <w:rFonts w:cstheme="minorHAnsi"/>
              </w:rPr>
            </w:pPr>
            <w:r w:rsidRPr="00847208">
              <w:rPr>
                <w:rFonts w:cstheme="minorHAnsi"/>
              </w:rPr>
              <w:t xml:space="preserve">7 days habitual activity examined by accelerometer, up to 3 hours of </w:t>
            </w:r>
            <w:r w:rsidRPr="00847208">
              <w:rPr>
                <w:rFonts w:cstheme="minorHAnsi"/>
              </w:rPr>
              <w:lastRenderedPageBreak/>
              <w:t xml:space="preserve">observation during pre-school hours </w:t>
            </w:r>
            <w:r w:rsidRPr="00847208">
              <w:rPr>
                <w:rFonts w:cstheme="minorHAnsi"/>
                <w:i/>
              </w:rPr>
              <w:t>(free living)</w:t>
            </w:r>
          </w:p>
        </w:tc>
        <w:tc>
          <w:tcPr>
            <w:tcW w:w="2134" w:type="dxa"/>
          </w:tcPr>
          <w:p w14:paraId="47444371" w14:textId="77777777" w:rsidR="005327CF" w:rsidRPr="00847208" w:rsidRDefault="005327CF" w:rsidP="005327CF">
            <w:pPr>
              <w:rPr>
                <w:rFonts w:cstheme="minorHAnsi"/>
              </w:rPr>
            </w:pPr>
            <w:r w:rsidRPr="00847208">
              <w:rPr>
                <w:rFonts w:cstheme="minorHAnsi"/>
              </w:rPr>
              <w:lastRenderedPageBreak/>
              <w:t>Actical- activity counts to determine activity intensity- SB, LPA, MPA, VPA.</w:t>
            </w:r>
          </w:p>
          <w:p w14:paraId="20DC104F" w14:textId="77777777" w:rsidR="005327CF" w:rsidRPr="00847208" w:rsidRDefault="005327CF" w:rsidP="005327CF">
            <w:pPr>
              <w:rPr>
                <w:rFonts w:cstheme="minorHAnsi"/>
              </w:rPr>
            </w:pPr>
          </w:p>
          <w:p w14:paraId="356A5A67" w14:textId="77777777" w:rsidR="005327CF" w:rsidRPr="00847208" w:rsidRDefault="005327CF" w:rsidP="005327CF">
            <w:pPr>
              <w:rPr>
                <w:rFonts w:cstheme="minorHAnsi"/>
              </w:rPr>
            </w:pPr>
            <w:r w:rsidRPr="00847208">
              <w:rPr>
                <w:rFonts w:cstheme="minorHAnsi"/>
              </w:rPr>
              <w:t>Direct observation – activity intensity categories</w:t>
            </w:r>
          </w:p>
        </w:tc>
        <w:tc>
          <w:tcPr>
            <w:tcW w:w="2709" w:type="dxa"/>
          </w:tcPr>
          <w:p w14:paraId="4C1AE1A2" w14:textId="77777777" w:rsidR="005327CF" w:rsidRPr="00847208" w:rsidRDefault="005327CF" w:rsidP="005327CF">
            <w:pPr>
              <w:rPr>
                <w:rFonts w:cstheme="minorHAnsi"/>
                <w:b/>
                <w:bCs/>
              </w:rPr>
            </w:pPr>
            <w:r w:rsidRPr="00847208">
              <w:rPr>
                <w:rFonts w:cstheme="minorHAnsi"/>
                <w:b/>
                <w:bCs/>
              </w:rPr>
              <w:lastRenderedPageBreak/>
              <w:t>Cohen’s Kappa:</w:t>
            </w:r>
          </w:p>
          <w:p w14:paraId="3E4ED0E1" w14:textId="77777777" w:rsidR="005327CF" w:rsidRPr="00847208" w:rsidRDefault="005327CF" w:rsidP="005327CF">
            <w:pPr>
              <w:rPr>
                <w:rFonts w:cstheme="minorHAnsi"/>
                <w:bCs/>
              </w:rPr>
            </w:pPr>
            <w:r w:rsidRPr="00847208">
              <w:rPr>
                <w:rFonts w:cstheme="minorHAnsi"/>
                <w:bCs/>
              </w:rPr>
              <w:t xml:space="preserve">Proportion of agreement between Actical and DO =74%, weighed kappa </w:t>
            </w:r>
            <w:r w:rsidRPr="00847208">
              <w:rPr>
                <w:rFonts w:cstheme="minorHAnsi"/>
                <w:bCs/>
              </w:rPr>
              <w:lastRenderedPageBreak/>
              <w:t>coefficient was 0.17 (p&lt;0.001).</w:t>
            </w:r>
          </w:p>
          <w:p w14:paraId="70B01716" w14:textId="77777777" w:rsidR="005327CF" w:rsidRPr="00847208" w:rsidRDefault="005327CF" w:rsidP="005327CF">
            <w:pPr>
              <w:rPr>
                <w:rFonts w:cstheme="minorHAnsi"/>
                <w:bCs/>
              </w:rPr>
            </w:pPr>
          </w:p>
          <w:p w14:paraId="2E728E8B" w14:textId="77777777" w:rsidR="005327CF" w:rsidRPr="00847208" w:rsidRDefault="005327CF" w:rsidP="005327CF">
            <w:pPr>
              <w:rPr>
                <w:rFonts w:cstheme="minorHAnsi"/>
                <w:b/>
                <w:bCs/>
              </w:rPr>
            </w:pPr>
          </w:p>
        </w:tc>
      </w:tr>
      <w:tr w:rsidR="005327CF" w:rsidRPr="00847208" w14:paraId="6371824D" w14:textId="77777777" w:rsidTr="003604CE">
        <w:tc>
          <w:tcPr>
            <w:tcW w:w="2748" w:type="dxa"/>
          </w:tcPr>
          <w:p w14:paraId="731F66D8" w14:textId="40C6F8DD" w:rsidR="005327CF" w:rsidRPr="00847208" w:rsidRDefault="005327CF" w:rsidP="005327CF">
            <w:pPr>
              <w:rPr>
                <w:rFonts w:cstheme="minorHAnsi"/>
              </w:rPr>
            </w:pPr>
            <w:r w:rsidRPr="00847208">
              <w:rPr>
                <w:rFonts w:cstheme="minorHAnsi"/>
              </w:rPr>
              <w:lastRenderedPageBreak/>
              <w:t>Janssen et al. (2015) [</w:t>
            </w:r>
            <w:r w:rsidR="0003258A">
              <w:rPr>
                <w:rFonts w:cstheme="minorHAnsi"/>
              </w:rPr>
              <w:t>62</w:t>
            </w:r>
            <w:r w:rsidRPr="00847208">
              <w:rPr>
                <w:rFonts w:cstheme="minorHAnsi"/>
              </w:rPr>
              <w:t>];</w:t>
            </w:r>
          </w:p>
          <w:p w14:paraId="16B950CD" w14:textId="77777777" w:rsidR="005327CF" w:rsidRPr="00847208" w:rsidRDefault="005327CF" w:rsidP="005327CF">
            <w:pPr>
              <w:rPr>
                <w:rFonts w:cstheme="minorHAnsi"/>
              </w:rPr>
            </w:pPr>
            <w:r w:rsidRPr="00847208">
              <w:rPr>
                <w:rFonts w:cstheme="minorHAnsi"/>
              </w:rPr>
              <w:t>Australia;</w:t>
            </w:r>
          </w:p>
          <w:p w14:paraId="5E5D8457" w14:textId="77777777" w:rsidR="005327CF" w:rsidRPr="00847208" w:rsidRDefault="005327CF" w:rsidP="005327CF">
            <w:pPr>
              <w:rPr>
                <w:rFonts w:cstheme="minorHAnsi"/>
              </w:rPr>
            </w:pPr>
            <w:r w:rsidRPr="00847208">
              <w:rPr>
                <w:rFonts w:cstheme="minorHAnsi"/>
              </w:rPr>
              <w:t xml:space="preserve">N=40, 4-6 years, mean age 5.3 years; </w:t>
            </w:r>
          </w:p>
          <w:p w14:paraId="44AADC77" w14:textId="77777777" w:rsidR="005327CF" w:rsidRPr="00847208" w:rsidRDefault="005327CF" w:rsidP="005327CF">
            <w:pPr>
              <w:rPr>
                <w:rFonts w:cstheme="minorHAnsi"/>
              </w:rPr>
            </w:pPr>
            <w:r w:rsidRPr="00847208">
              <w:rPr>
                <w:rFonts w:cstheme="minorHAnsi"/>
              </w:rPr>
              <w:t>22 male, 18 female</w:t>
            </w:r>
          </w:p>
          <w:p w14:paraId="69D8996B" w14:textId="77777777" w:rsidR="005327CF" w:rsidRPr="00847208" w:rsidRDefault="005327CF" w:rsidP="005327CF">
            <w:pPr>
              <w:rPr>
                <w:rFonts w:cstheme="minorHAnsi"/>
              </w:rPr>
            </w:pPr>
          </w:p>
        </w:tc>
        <w:tc>
          <w:tcPr>
            <w:tcW w:w="2145" w:type="dxa"/>
          </w:tcPr>
          <w:p w14:paraId="3582960F" w14:textId="77777777" w:rsidR="005327CF" w:rsidRPr="00847208" w:rsidRDefault="005327CF" w:rsidP="005327CF">
            <w:pPr>
              <w:rPr>
                <w:rFonts w:cstheme="minorHAnsi"/>
                <w:b/>
                <w:i/>
              </w:rPr>
            </w:pPr>
            <w:r w:rsidRPr="00847208">
              <w:rPr>
                <w:rFonts w:cstheme="minorHAnsi"/>
                <w:b/>
              </w:rPr>
              <w:t>Actical (Respironics, Philips)</w:t>
            </w:r>
          </w:p>
          <w:p w14:paraId="6DC37E69" w14:textId="77777777" w:rsidR="005327CF" w:rsidRPr="00847208" w:rsidRDefault="005327CF" w:rsidP="005327CF">
            <w:pPr>
              <w:rPr>
                <w:rFonts w:cstheme="minorHAnsi"/>
                <w:i/>
              </w:rPr>
            </w:pPr>
            <w:r w:rsidRPr="00847208">
              <w:rPr>
                <w:rFonts w:cstheme="minorHAnsi"/>
                <w:i/>
              </w:rPr>
              <w:t>Right hip</w:t>
            </w:r>
          </w:p>
          <w:p w14:paraId="7FD56E7D" w14:textId="77777777" w:rsidR="005327CF" w:rsidRPr="00847208" w:rsidRDefault="005327CF" w:rsidP="005327CF">
            <w:pPr>
              <w:rPr>
                <w:rFonts w:cstheme="minorHAnsi"/>
                <w:i/>
              </w:rPr>
            </w:pPr>
            <w:r w:rsidRPr="00847208">
              <w:rPr>
                <w:rFonts w:cstheme="minorHAnsi"/>
                <w:i/>
              </w:rPr>
              <w:t xml:space="preserve">15 and 60 sec epoch </w:t>
            </w:r>
          </w:p>
          <w:p w14:paraId="39FCA46D" w14:textId="080ABD68" w:rsidR="005327CF" w:rsidRPr="00847208" w:rsidRDefault="005327CF" w:rsidP="008966EC">
            <w:pPr>
              <w:rPr>
                <w:rFonts w:cstheme="minorHAnsi"/>
                <w:i/>
              </w:rPr>
            </w:pPr>
            <w:r w:rsidRPr="00847208">
              <w:rPr>
                <w:rFonts w:cstheme="minorHAnsi"/>
                <w:i/>
              </w:rPr>
              <w:t>Cut points:</w:t>
            </w:r>
            <w:r w:rsidR="008966EC">
              <w:rPr>
                <w:rFonts w:cstheme="minorHAnsi"/>
                <w:i/>
              </w:rPr>
              <w:t xml:space="preserve"> </w:t>
            </w:r>
            <w:r w:rsidR="008966EC" w:rsidRPr="000E427A">
              <w:rPr>
                <w:rFonts w:cstheme="minorHAnsi"/>
                <w:i/>
              </w:rPr>
              <w:t>Pfeiffer et al., 2006</w:t>
            </w:r>
            <w:r w:rsidR="008966EC">
              <w:rPr>
                <w:rFonts w:cstheme="minorHAnsi"/>
                <w:i/>
              </w:rPr>
              <w:t xml:space="preserve">, Adolph et al., 2012 and </w:t>
            </w:r>
            <w:r w:rsidRPr="00847208">
              <w:rPr>
                <w:rFonts w:cstheme="minorHAnsi"/>
                <w:i/>
              </w:rPr>
              <w:t>Evenson et al., 2008</w:t>
            </w:r>
          </w:p>
        </w:tc>
        <w:tc>
          <w:tcPr>
            <w:tcW w:w="2102" w:type="dxa"/>
          </w:tcPr>
          <w:p w14:paraId="4D15A1DF" w14:textId="77777777" w:rsidR="005327CF" w:rsidRPr="00847208" w:rsidRDefault="005327CF" w:rsidP="005327CF">
            <w:pPr>
              <w:rPr>
                <w:rFonts w:cstheme="minorHAnsi"/>
              </w:rPr>
            </w:pPr>
            <w:r w:rsidRPr="00847208">
              <w:rPr>
                <w:rFonts w:cstheme="minorHAnsi"/>
              </w:rPr>
              <w:t>Direct observation (CARS)</w:t>
            </w:r>
          </w:p>
          <w:p w14:paraId="51EFBA22" w14:textId="77777777" w:rsidR="005327CF" w:rsidRPr="00847208" w:rsidRDefault="005327CF" w:rsidP="005327CF">
            <w:pPr>
              <w:rPr>
                <w:rFonts w:cstheme="minorHAnsi"/>
              </w:rPr>
            </w:pPr>
          </w:p>
        </w:tc>
        <w:tc>
          <w:tcPr>
            <w:tcW w:w="2110" w:type="dxa"/>
          </w:tcPr>
          <w:p w14:paraId="74C4872F" w14:textId="77777777" w:rsidR="005327CF" w:rsidRPr="00847208" w:rsidRDefault="005327CF" w:rsidP="005327CF">
            <w:pPr>
              <w:rPr>
                <w:rFonts w:cstheme="minorHAnsi"/>
                <w:i/>
              </w:rPr>
            </w:pPr>
            <w:r w:rsidRPr="00847208">
              <w:rPr>
                <w:rFonts w:cstheme="minorHAnsi"/>
              </w:rPr>
              <w:t>150 minute room calorimeter protocol</w:t>
            </w:r>
            <w:r w:rsidRPr="00847208">
              <w:rPr>
                <w:rFonts w:cstheme="minorHAnsi"/>
                <w:i/>
              </w:rPr>
              <w:t xml:space="preserve"> (laboratory based)</w:t>
            </w:r>
          </w:p>
        </w:tc>
        <w:tc>
          <w:tcPr>
            <w:tcW w:w="2134" w:type="dxa"/>
          </w:tcPr>
          <w:p w14:paraId="3283184D" w14:textId="77777777" w:rsidR="005327CF" w:rsidRPr="00847208" w:rsidRDefault="005327CF" w:rsidP="005327CF">
            <w:pPr>
              <w:rPr>
                <w:rFonts w:cstheme="minorHAnsi"/>
              </w:rPr>
            </w:pPr>
            <w:r w:rsidRPr="00847208">
              <w:rPr>
                <w:rFonts w:cstheme="minorHAnsi"/>
              </w:rPr>
              <w:t xml:space="preserve">Actical- AEE; activity intensity - SB, LPA, MVPA </w:t>
            </w:r>
          </w:p>
          <w:p w14:paraId="699F6068" w14:textId="77777777" w:rsidR="005327CF" w:rsidRPr="00847208" w:rsidRDefault="005327CF" w:rsidP="005327CF">
            <w:pPr>
              <w:rPr>
                <w:rFonts w:cstheme="minorHAnsi"/>
              </w:rPr>
            </w:pPr>
          </w:p>
          <w:p w14:paraId="22426C3F" w14:textId="77777777" w:rsidR="005327CF" w:rsidRPr="00847208" w:rsidRDefault="005327CF" w:rsidP="005327CF">
            <w:pPr>
              <w:rPr>
                <w:rFonts w:cstheme="minorHAnsi"/>
              </w:rPr>
            </w:pPr>
            <w:r w:rsidRPr="00847208">
              <w:rPr>
                <w:rFonts w:cstheme="minorHAnsi"/>
              </w:rPr>
              <w:t>Direct observation- PA Intensity categories</w:t>
            </w:r>
          </w:p>
          <w:p w14:paraId="693F6707" w14:textId="77777777" w:rsidR="005327CF" w:rsidRPr="00847208" w:rsidRDefault="005327CF" w:rsidP="005327CF">
            <w:pPr>
              <w:rPr>
                <w:rFonts w:cstheme="minorHAnsi"/>
                <w:i/>
              </w:rPr>
            </w:pPr>
          </w:p>
        </w:tc>
        <w:tc>
          <w:tcPr>
            <w:tcW w:w="2709" w:type="dxa"/>
          </w:tcPr>
          <w:p w14:paraId="1F8FB9C7" w14:textId="77777777" w:rsidR="005327CF" w:rsidRPr="00847208" w:rsidRDefault="005327CF" w:rsidP="005327CF">
            <w:pPr>
              <w:rPr>
                <w:rFonts w:cstheme="minorHAnsi"/>
                <w:bCs/>
              </w:rPr>
            </w:pPr>
            <w:r w:rsidRPr="00847208">
              <w:rPr>
                <w:rFonts w:cstheme="minorHAnsi"/>
                <w:bCs/>
              </w:rPr>
              <w:t>Actical compared with DO:</w:t>
            </w:r>
          </w:p>
          <w:p w14:paraId="67D6CF12" w14:textId="77777777" w:rsidR="005327CF" w:rsidRPr="00847208" w:rsidRDefault="005327CF" w:rsidP="005327CF">
            <w:pPr>
              <w:rPr>
                <w:rFonts w:cstheme="minorHAnsi"/>
                <w:b/>
                <w:bCs/>
              </w:rPr>
            </w:pPr>
            <w:r w:rsidRPr="00847208">
              <w:rPr>
                <w:rFonts w:cstheme="minorHAnsi"/>
                <w:b/>
                <w:bCs/>
              </w:rPr>
              <w:t>Kappa:</w:t>
            </w:r>
          </w:p>
          <w:p w14:paraId="36D2E631" w14:textId="77777777" w:rsidR="005327CF" w:rsidRPr="00847208" w:rsidRDefault="005327CF" w:rsidP="005327CF">
            <w:pPr>
              <w:rPr>
                <w:rFonts w:cstheme="minorHAnsi"/>
                <w:bCs/>
              </w:rPr>
            </w:pPr>
            <w:r w:rsidRPr="00847208">
              <w:rPr>
                <w:rFonts w:cstheme="minorHAnsi"/>
                <w:bCs/>
              </w:rPr>
              <w:t>Adolph (</w:t>
            </w:r>
            <w:r w:rsidRPr="00847208">
              <w:rPr>
                <w:rFonts w:cstheme="minorHAnsi"/>
                <w:bCs/>
                <w:sz w:val="18"/>
                <w:szCs w:val="18"/>
              </w:rPr>
              <w:t>60s</w:t>
            </w:r>
            <w:r w:rsidRPr="00847208">
              <w:rPr>
                <w:rFonts w:cstheme="minorHAnsi"/>
                <w:bCs/>
              </w:rPr>
              <w:t xml:space="preserve">): (κ = 0.64, 95% CI = 0.64–0.65) exhibited substantial agreement. </w:t>
            </w:r>
          </w:p>
          <w:p w14:paraId="53D5BAEB" w14:textId="77777777" w:rsidR="005327CF" w:rsidRPr="00847208" w:rsidRDefault="005327CF" w:rsidP="005327CF">
            <w:pPr>
              <w:rPr>
                <w:rFonts w:cstheme="minorHAnsi"/>
                <w:bCs/>
              </w:rPr>
            </w:pPr>
            <w:r w:rsidRPr="00847208">
              <w:rPr>
                <w:rFonts w:cstheme="minorHAnsi"/>
                <w:bCs/>
              </w:rPr>
              <w:t>Adolph(</w:t>
            </w:r>
            <w:r w:rsidRPr="00847208">
              <w:rPr>
                <w:rFonts w:cstheme="minorHAnsi"/>
                <w:bCs/>
                <w:sz w:val="18"/>
                <w:szCs w:val="18"/>
              </w:rPr>
              <w:t>15s</w:t>
            </w:r>
            <w:r w:rsidRPr="00847208">
              <w:rPr>
                <w:rFonts w:cstheme="minorHAnsi"/>
                <w:bCs/>
              </w:rPr>
              <w:t>): (κ = 0.58, 95% CI = 0.57–0.58) and Evenson (κ = 0.52, 95% CI = 0.52–0.53) exhibited moderate agreement for predicting PA and SB determined by DO.</w:t>
            </w:r>
          </w:p>
          <w:p w14:paraId="4970B066" w14:textId="77777777" w:rsidR="005327CF" w:rsidRPr="00847208" w:rsidRDefault="005327CF" w:rsidP="005327CF">
            <w:pPr>
              <w:rPr>
                <w:rFonts w:cstheme="minorHAnsi"/>
                <w:bCs/>
              </w:rPr>
            </w:pPr>
          </w:p>
          <w:p w14:paraId="032C0988" w14:textId="77777777" w:rsidR="005327CF" w:rsidRPr="00847208" w:rsidRDefault="005327CF" w:rsidP="005327CF">
            <w:pPr>
              <w:rPr>
                <w:rFonts w:cstheme="minorHAnsi"/>
                <w:b/>
                <w:bCs/>
              </w:rPr>
            </w:pPr>
            <w:r w:rsidRPr="00847208">
              <w:rPr>
                <w:rFonts w:cstheme="minorHAnsi"/>
                <w:b/>
                <w:bCs/>
              </w:rPr>
              <w:t>Classification accuracy determined by ROC-AUC, sensitivity and specificity :</w:t>
            </w:r>
          </w:p>
          <w:p w14:paraId="4B765D07" w14:textId="77777777" w:rsidR="005327CF" w:rsidRPr="00847208" w:rsidRDefault="005327CF" w:rsidP="005327CF">
            <w:pPr>
              <w:rPr>
                <w:rFonts w:cstheme="minorHAnsi"/>
                <w:bCs/>
              </w:rPr>
            </w:pPr>
            <w:r w:rsidRPr="00847208">
              <w:rPr>
                <w:rFonts w:cstheme="minorHAnsi"/>
                <w:bCs/>
              </w:rPr>
              <w:t>Broken down by intensity:</w:t>
            </w:r>
          </w:p>
          <w:p w14:paraId="16DBBF59" w14:textId="77777777" w:rsidR="005327CF" w:rsidRPr="00847208" w:rsidRDefault="005327CF" w:rsidP="005327CF">
            <w:pPr>
              <w:rPr>
                <w:rFonts w:cstheme="minorHAnsi"/>
                <w:bCs/>
              </w:rPr>
            </w:pPr>
            <w:r w:rsidRPr="00847208">
              <w:rPr>
                <w:rFonts w:cstheme="minorHAnsi"/>
                <w:bCs/>
              </w:rPr>
              <w:t>SB: Adolph (</w:t>
            </w:r>
            <w:r w:rsidRPr="00847208">
              <w:rPr>
                <w:rFonts w:cstheme="minorHAnsi"/>
                <w:bCs/>
                <w:sz w:val="18"/>
                <w:szCs w:val="18"/>
              </w:rPr>
              <w:t>15s</w:t>
            </w:r>
            <w:r w:rsidRPr="00847208">
              <w:rPr>
                <w:rFonts w:cstheme="minorHAnsi"/>
                <w:bCs/>
              </w:rPr>
              <w:t>): ROC-AUC=0.80, sensitivity = 89.1%, specificity= 71.4%</w:t>
            </w:r>
          </w:p>
          <w:p w14:paraId="07486FBC" w14:textId="77777777" w:rsidR="005327CF" w:rsidRPr="00847208" w:rsidRDefault="005327CF" w:rsidP="005327CF">
            <w:pPr>
              <w:rPr>
                <w:rFonts w:cstheme="minorHAnsi"/>
                <w:bCs/>
              </w:rPr>
            </w:pPr>
            <w:r w:rsidRPr="00847208">
              <w:rPr>
                <w:rFonts w:cstheme="minorHAnsi"/>
                <w:bCs/>
              </w:rPr>
              <w:t>Adolph (</w:t>
            </w:r>
            <w:r w:rsidRPr="00847208">
              <w:rPr>
                <w:rFonts w:cstheme="minorHAnsi"/>
                <w:bCs/>
                <w:sz w:val="18"/>
                <w:szCs w:val="18"/>
              </w:rPr>
              <w:t>60s</w:t>
            </w:r>
            <w:r w:rsidRPr="00847208">
              <w:rPr>
                <w:rFonts w:cstheme="minorHAnsi"/>
                <w:bCs/>
              </w:rPr>
              <w:t>): ROC-AUC=0.82, sensitivity = 82.5%, specificity=81.1%</w:t>
            </w:r>
          </w:p>
          <w:p w14:paraId="00F32DD5" w14:textId="77777777" w:rsidR="005327CF" w:rsidRPr="00847208" w:rsidRDefault="005327CF" w:rsidP="005327CF">
            <w:pPr>
              <w:rPr>
                <w:rFonts w:cstheme="minorHAnsi"/>
                <w:bCs/>
              </w:rPr>
            </w:pPr>
            <w:r w:rsidRPr="00847208">
              <w:rPr>
                <w:rFonts w:cstheme="minorHAnsi"/>
                <w:bCs/>
              </w:rPr>
              <w:t>Evenson (</w:t>
            </w:r>
            <w:r w:rsidRPr="00847208">
              <w:rPr>
                <w:rFonts w:cstheme="minorHAnsi"/>
                <w:bCs/>
                <w:sz w:val="18"/>
                <w:szCs w:val="18"/>
              </w:rPr>
              <w:t>15s</w:t>
            </w:r>
            <w:r w:rsidRPr="00847208">
              <w:rPr>
                <w:rFonts w:cstheme="minorHAnsi"/>
                <w:bCs/>
              </w:rPr>
              <w:t>): ROC-</w:t>
            </w:r>
            <w:r w:rsidRPr="00847208">
              <w:rPr>
                <w:rFonts w:cstheme="minorHAnsi"/>
                <w:bCs/>
              </w:rPr>
              <w:lastRenderedPageBreak/>
              <w:t>AUC=0.79, sensitivity = 91%, specificity= 68%</w:t>
            </w:r>
          </w:p>
          <w:p w14:paraId="0C31F024" w14:textId="77777777" w:rsidR="005327CF" w:rsidRPr="00847208" w:rsidRDefault="005327CF" w:rsidP="005327CF">
            <w:pPr>
              <w:rPr>
                <w:rFonts w:cstheme="minorHAnsi"/>
                <w:bCs/>
              </w:rPr>
            </w:pPr>
          </w:p>
          <w:p w14:paraId="72D64B8D" w14:textId="77777777" w:rsidR="005327CF" w:rsidRPr="00847208" w:rsidRDefault="005327CF" w:rsidP="005327CF">
            <w:pPr>
              <w:rPr>
                <w:rFonts w:cstheme="minorHAnsi"/>
                <w:bCs/>
              </w:rPr>
            </w:pPr>
            <w:r w:rsidRPr="00847208">
              <w:rPr>
                <w:rFonts w:cstheme="minorHAnsi"/>
                <w:bCs/>
              </w:rPr>
              <w:t xml:space="preserve">Classiﬁcation accuracy was signiﬁcantly higher for Adolph compared to Evenson (P &lt; 0.05). </w:t>
            </w:r>
          </w:p>
          <w:p w14:paraId="221D4797" w14:textId="77777777" w:rsidR="005327CF" w:rsidRPr="00847208" w:rsidRDefault="005327CF" w:rsidP="005327CF">
            <w:pPr>
              <w:rPr>
                <w:rFonts w:cstheme="minorHAnsi"/>
                <w:bCs/>
              </w:rPr>
            </w:pPr>
          </w:p>
          <w:p w14:paraId="5850222D" w14:textId="77777777" w:rsidR="005327CF" w:rsidRPr="00847208" w:rsidRDefault="005327CF" w:rsidP="005327CF">
            <w:pPr>
              <w:rPr>
                <w:rFonts w:cstheme="minorHAnsi"/>
                <w:bCs/>
              </w:rPr>
            </w:pPr>
            <w:r w:rsidRPr="00847208">
              <w:rPr>
                <w:rFonts w:cstheme="minorHAnsi"/>
                <w:bCs/>
              </w:rPr>
              <w:t>LPA: Adolph (</w:t>
            </w:r>
            <w:r w:rsidRPr="00847208">
              <w:rPr>
                <w:rFonts w:cstheme="minorHAnsi"/>
                <w:bCs/>
                <w:sz w:val="18"/>
                <w:szCs w:val="18"/>
              </w:rPr>
              <w:t>15s</w:t>
            </w:r>
            <w:r w:rsidRPr="00847208">
              <w:rPr>
                <w:rFonts w:cstheme="minorHAnsi"/>
                <w:bCs/>
              </w:rPr>
              <w:t>): ROC-AUC=0.68, sensitivity = 51.9%, specificity= 84.3%</w:t>
            </w:r>
          </w:p>
          <w:p w14:paraId="153C0CA4" w14:textId="77777777" w:rsidR="005327CF" w:rsidRPr="00847208" w:rsidRDefault="005327CF" w:rsidP="005327CF">
            <w:pPr>
              <w:rPr>
                <w:rFonts w:cstheme="minorHAnsi"/>
                <w:bCs/>
              </w:rPr>
            </w:pPr>
            <w:r w:rsidRPr="00847208">
              <w:rPr>
                <w:rFonts w:cstheme="minorHAnsi"/>
                <w:bCs/>
              </w:rPr>
              <w:t>Adolph (</w:t>
            </w:r>
            <w:r w:rsidRPr="00847208">
              <w:rPr>
                <w:rFonts w:cstheme="minorHAnsi"/>
                <w:bCs/>
                <w:sz w:val="18"/>
                <w:szCs w:val="18"/>
              </w:rPr>
              <w:t>60s</w:t>
            </w:r>
            <w:r w:rsidRPr="00847208">
              <w:rPr>
                <w:rFonts w:cstheme="minorHAnsi"/>
                <w:bCs/>
              </w:rPr>
              <w:t>): ROC-AUC=0.73, sensitivity = 66.2%, specificity=80.2%</w:t>
            </w:r>
          </w:p>
          <w:p w14:paraId="3BBD9F75" w14:textId="77777777" w:rsidR="005327CF" w:rsidRPr="00847208" w:rsidRDefault="005327CF" w:rsidP="005327CF">
            <w:pPr>
              <w:rPr>
                <w:rFonts w:cstheme="minorHAnsi"/>
                <w:bCs/>
              </w:rPr>
            </w:pPr>
            <w:r w:rsidRPr="00847208">
              <w:rPr>
                <w:rFonts w:cstheme="minorHAnsi"/>
                <w:bCs/>
              </w:rPr>
              <w:t>Evenson (</w:t>
            </w:r>
            <w:r w:rsidRPr="00847208">
              <w:rPr>
                <w:rFonts w:cstheme="minorHAnsi"/>
                <w:bCs/>
                <w:sz w:val="18"/>
                <w:szCs w:val="18"/>
              </w:rPr>
              <w:t>15s</w:t>
            </w:r>
            <w:r w:rsidRPr="00847208">
              <w:rPr>
                <w:rFonts w:cstheme="minorHAnsi"/>
                <w:bCs/>
              </w:rPr>
              <w:t>): ROC-AUC=0.65, sensitivity = 51%, specificity= 79.1%</w:t>
            </w:r>
          </w:p>
          <w:p w14:paraId="749B27F6" w14:textId="77777777" w:rsidR="005327CF" w:rsidRPr="00847208" w:rsidRDefault="005327CF" w:rsidP="005327CF">
            <w:pPr>
              <w:rPr>
                <w:rFonts w:cstheme="minorHAnsi"/>
                <w:bCs/>
              </w:rPr>
            </w:pPr>
          </w:p>
          <w:p w14:paraId="7F590E1C" w14:textId="77777777" w:rsidR="005327CF" w:rsidRPr="00847208" w:rsidRDefault="005327CF" w:rsidP="005327CF">
            <w:pPr>
              <w:rPr>
                <w:rFonts w:cstheme="minorHAnsi"/>
                <w:bCs/>
              </w:rPr>
            </w:pPr>
            <w:r w:rsidRPr="00847208">
              <w:rPr>
                <w:rFonts w:cstheme="minorHAnsi"/>
                <w:bCs/>
              </w:rPr>
              <w:t xml:space="preserve">Adolph showed a signiﬁcantly higher sensitivity (66.2%), which resulted in signiﬁcantly higher classiﬁcation accuracy compared to Evenson (P &lt; 0.05). </w:t>
            </w:r>
          </w:p>
          <w:p w14:paraId="167F5138" w14:textId="77777777" w:rsidR="005327CF" w:rsidRPr="00847208" w:rsidRDefault="005327CF" w:rsidP="005327CF">
            <w:pPr>
              <w:rPr>
                <w:rFonts w:cstheme="minorHAnsi"/>
                <w:bCs/>
              </w:rPr>
            </w:pPr>
          </w:p>
          <w:p w14:paraId="2D5B8D5D" w14:textId="77777777" w:rsidR="005327CF" w:rsidRPr="00847208" w:rsidRDefault="005327CF" w:rsidP="005327CF">
            <w:pPr>
              <w:rPr>
                <w:rFonts w:cstheme="minorHAnsi"/>
                <w:bCs/>
              </w:rPr>
            </w:pPr>
            <w:r w:rsidRPr="00847208">
              <w:rPr>
                <w:rFonts w:cstheme="minorHAnsi"/>
                <w:bCs/>
              </w:rPr>
              <w:t>MVPA: Adolph (</w:t>
            </w:r>
            <w:r w:rsidRPr="00847208">
              <w:rPr>
                <w:rFonts w:cstheme="minorHAnsi"/>
                <w:bCs/>
                <w:sz w:val="18"/>
                <w:szCs w:val="18"/>
              </w:rPr>
              <w:t>15s</w:t>
            </w:r>
            <w:r w:rsidRPr="00847208">
              <w:rPr>
                <w:rFonts w:cstheme="minorHAnsi"/>
                <w:bCs/>
              </w:rPr>
              <w:t>): ROC-AUC=0.82, sensitivity = 71%, specificity= 93.6%</w:t>
            </w:r>
          </w:p>
          <w:p w14:paraId="2C4AEF38" w14:textId="77777777" w:rsidR="005327CF" w:rsidRPr="00847208" w:rsidRDefault="005327CF" w:rsidP="005327CF">
            <w:pPr>
              <w:rPr>
                <w:rFonts w:cstheme="minorHAnsi"/>
                <w:bCs/>
              </w:rPr>
            </w:pPr>
            <w:r w:rsidRPr="00847208">
              <w:rPr>
                <w:rFonts w:cstheme="minorHAnsi"/>
                <w:bCs/>
              </w:rPr>
              <w:t>Adolph (</w:t>
            </w:r>
            <w:r w:rsidRPr="00847208">
              <w:rPr>
                <w:rFonts w:cstheme="minorHAnsi"/>
                <w:bCs/>
                <w:sz w:val="18"/>
                <w:szCs w:val="18"/>
              </w:rPr>
              <w:t>60s</w:t>
            </w:r>
            <w:r w:rsidRPr="00847208">
              <w:rPr>
                <w:rFonts w:cstheme="minorHAnsi"/>
                <w:bCs/>
              </w:rPr>
              <w:t>): ROC-AUC=0.85 sensitivity = 74.3%, specificity=95.3%</w:t>
            </w:r>
          </w:p>
          <w:p w14:paraId="51C8074B" w14:textId="77777777" w:rsidR="005327CF" w:rsidRPr="00847208" w:rsidRDefault="005327CF" w:rsidP="005327CF">
            <w:pPr>
              <w:rPr>
                <w:rFonts w:cstheme="minorHAnsi"/>
                <w:bCs/>
              </w:rPr>
            </w:pPr>
            <w:r w:rsidRPr="00847208">
              <w:rPr>
                <w:rFonts w:cstheme="minorHAnsi"/>
                <w:bCs/>
              </w:rPr>
              <w:t>Evenson (</w:t>
            </w:r>
            <w:r w:rsidRPr="00847208">
              <w:rPr>
                <w:rFonts w:cstheme="minorHAnsi"/>
                <w:bCs/>
                <w:sz w:val="18"/>
                <w:szCs w:val="18"/>
              </w:rPr>
              <w:t>15s</w:t>
            </w:r>
            <w:r w:rsidRPr="00847208">
              <w:rPr>
                <w:rFonts w:cstheme="minorHAnsi"/>
                <w:bCs/>
              </w:rPr>
              <w:t>): ROC-</w:t>
            </w:r>
            <w:r w:rsidRPr="00847208">
              <w:rPr>
                <w:rFonts w:cstheme="minorHAnsi"/>
                <w:bCs/>
              </w:rPr>
              <w:lastRenderedPageBreak/>
              <w:t>AUC=0.75, sensitivity = 54.9%, specificity= 96%</w:t>
            </w:r>
          </w:p>
          <w:p w14:paraId="01CC9AD2" w14:textId="77777777" w:rsidR="005327CF" w:rsidRPr="00847208" w:rsidRDefault="005327CF" w:rsidP="005327CF">
            <w:pPr>
              <w:rPr>
                <w:rFonts w:cstheme="minorHAnsi"/>
                <w:bCs/>
              </w:rPr>
            </w:pPr>
            <w:r w:rsidRPr="00847208">
              <w:rPr>
                <w:rFonts w:cstheme="minorHAnsi"/>
                <w:bCs/>
              </w:rPr>
              <w:t>Pfeiffer (</w:t>
            </w:r>
            <w:r w:rsidRPr="00847208">
              <w:rPr>
                <w:rFonts w:cstheme="minorHAnsi"/>
                <w:bCs/>
                <w:sz w:val="18"/>
                <w:szCs w:val="18"/>
              </w:rPr>
              <w:t xml:space="preserve">15s): </w:t>
            </w:r>
            <w:r w:rsidRPr="00847208">
              <w:rPr>
                <w:rFonts w:cstheme="minorHAnsi"/>
                <w:bCs/>
              </w:rPr>
              <w:t>ROC-AUC=0.70, sensitivity = 43.9%, specificity= 96.5%</w:t>
            </w:r>
          </w:p>
          <w:p w14:paraId="215C2436" w14:textId="77777777" w:rsidR="005327CF" w:rsidRPr="00847208" w:rsidRDefault="005327CF" w:rsidP="005327CF">
            <w:pPr>
              <w:rPr>
                <w:rFonts w:cstheme="minorHAnsi"/>
                <w:bCs/>
                <w:sz w:val="18"/>
                <w:szCs w:val="18"/>
              </w:rPr>
            </w:pPr>
          </w:p>
          <w:p w14:paraId="66E5EEC1" w14:textId="77777777" w:rsidR="005327CF" w:rsidRPr="00847208" w:rsidRDefault="005327CF" w:rsidP="005327CF">
            <w:pPr>
              <w:rPr>
                <w:rFonts w:cstheme="minorHAnsi"/>
                <w:bCs/>
              </w:rPr>
            </w:pPr>
            <w:r w:rsidRPr="00847208">
              <w:rPr>
                <w:rFonts w:cstheme="minorHAnsi"/>
                <w:bCs/>
              </w:rPr>
              <w:t xml:space="preserve">Classiﬁcation accuracy was signiﬁcantly higher for Adolph compared to all others (p&lt; 0.05). </w:t>
            </w:r>
          </w:p>
          <w:p w14:paraId="1E05495E" w14:textId="77777777" w:rsidR="005327CF" w:rsidRPr="00847208" w:rsidRDefault="005327CF" w:rsidP="005327CF">
            <w:pPr>
              <w:rPr>
                <w:rFonts w:cstheme="minorHAnsi"/>
                <w:bCs/>
              </w:rPr>
            </w:pPr>
          </w:p>
          <w:p w14:paraId="4BDC5A2A" w14:textId="77777777" w:rsidR="005327CF" w:rsidRPr="00847208" w:rsidRDefault="005327CF" w:rsidP="005327CF">
            <w:pPr>
              <w:rPr>
                <w:rFonts w:cstheme="minorHAnsi"/>
                <w:bCs/>
              </w:rPr>
            </w:pPr>
            <w:r w:rsidRPr="00847208">
              <w:rPr>
                <w:rFonts w:cstheme="minorHAnsi"/>
                <w:bCs/>
              </w:rPr>
              <w:t>Actical compared with direct observation and EE:</w:t>
            </w:r>
          </w:p>
          <w:p w14:paraId="5F7BCDE1" w14:textId="77777777" w:rsidR="005327CF" w:rsidRPr="00847208" w:rsidRDefault="005327CF" w:rsidP="005327CF">
            <w:pPr>
              <w:rPr>
                <w:rFonts w:cstheme="minorHAnsi"/>
                <w:b/>
                <w:bCs/>
              </w:rPr>
            </w:pPr>
            <w:r w:rsidRPr="00847208">
              <w:rPr>
                <w:rFonts w:cstheme="minorHAnsi"/>
                <w:b/>
                <w:bCs/>
              </w:rPr>
              <w:t>Kappa:</w:t>
            </w:r>
          </w:p>
          <w:p w14:paraId="2B961BAA" w14:textId="77777777" w:rsidR="005327CF" w:rsidRPr="00847208" w:rsidRDefault="005327CF" w:rsidP="005327CF">
            <w:pPr>
              <w:rPr>
                <w:rFonts w:cstheme="minorHAnsi"/>
                <w:bCs/>
              </w:rPr>
            </w:pPr>
            <w:r w:rsidRPr="00847208">
              <w:rPr>
                <w:rFonts w:cstheme="minorHAnsi"/>
                <w:bCs/>
              </w:rPr>
              <w:t>κ values were slightly increased compared to using direct observation only. Adolph (κ = 0.72, 95% CI = 0.70–0.74), Adolph</w:t>
            </w:r>
            <w:r w:rsidRPr="00847208">
              <w:rPr>
                <w:rFonts w:cstheme="minorHAnsi"/>
                <w:bCs/>
                <w:sz w:val="18"/>
                <w:szCs w:val="18"/>
              </w:rPr>
              <w:t>(15s)</w:t>
            </w:r>
            <w:r w:rsidRPr="00847208">
              <w:rPr>
                <w:rFonts w:cstheme="minorHAnsi"/>
                <w:bCs/>
              </w:rPr>
              <w:t xml:space="preserve"> (κ = 0.65, 95% CI = 0.64–0.65) and Evenson (κ = 0.61 95% CI = 0.60–0.62) exhibited substantial agreement predicting PA and SB determined by DO and calorimetry.</w:t>
            </w:r>
          </w:p>
          <w:p w14:paraId="38B003F4" w14:textId="77777777" w:rsidR="005327CF" w:rsidRPr="00847208" w:rsidRDefault="005327CF" w:rsidP="005327CF">
            <w:pPr>
              <w:rPr>
                <w:rFonts w:cstheme="minorHAnsi"/>
                <w:bCs/>
              </w:rPr>
            </w:pPr>
          </w:p>
          <w:p w14:paraId="53946E26" w14:textId="77777777" w:rsidR="005327CF" w:rsidRPr="00847208" w:rsidRDefault="005327CF" w:rsidP="005327CF">
            <w:pPr>
              <w:rPr>
                <w:rFonts w:cstheme="minorHAnsi"/>
                <w:b/>
                <w:bCs/>
              </w:rPr>
            </w:pPr>
            <w:r w:rsidRPr="00847208">
              <w:rPr>
                <w:rFonts w:cstheme="minorHAnsi"/>
                <w:b/>
                <w:bCs/>
              </w:rPr>
              <w:t>Classification accuracy determined by ROC-AUC, sensitivity and specificity :</w:t>
            </w:r>
          </w:p>
          <w:p w14:paraId="00527EBA" w14:textId="77777777" w:rsidR="005327CF" w:rsidRPr="00847208" w:rsidRDefault="005327CF" w:rsidP="005327CF">
            <w:pPr>
              <w:rPr>
                <w:rFonts w:cstheme="minorHAnsi"/>
                <w:bCs/>
              </w:rPr>
            </w:pPr>
            <w:r w:rsidRPr="00847208">
              <w:rPr>
                <w:rFonts w:cstheme="minorHAnsi"/>
                <w:bCs/>
              </w:rPr>
              <w:t xml:space="preserve">ROC-AUC values when using direct observation combined with EE were </w:t>
            </w:r>
            <w:r w:rsidRPr="00847208">
              <w:rPr>
                <w:rFonts w:cstheme="minorHAnsi"/>
                <w:bCs/>
              </w:rPr>
              <w:lastRenderedPageBreak/>
              <w:t xml:space="preserve">slightly higher but similar to using direct observation only. </w:t>
            </w:r>
          </w:p>
          <w:p w14:paraId="77D44DA7" w14:textId="77777777" w:rsidR="005327CF" w:rsidRPr="00847208" w:rsidRDefault="005327CF" w:rsidP="005327CF">
            <w:pPr>
              <w:rPr>
                <w:rFonts w:cstheme="minorHAnsi"/>
                <w:bCs/>
              </w:rPr>
            </w:pPr>
          </w:p>
          <w:p w14:paraId="26B406B1" w14:textId="77777777" w:rsidR="005327CF" w:rsidRPr="00847208" w:rsidRDefault="005327CF" w:rsidP="005327CF">
            <w:pPr>
              <w:rPr>
                <w:rFonts w:cstheme="minorHAnsi"/>
                <w:bCs/>
              </w:rPr>
            </w:pPr>
            <w:r w:rsidRPr="00847208">
              <w:rPr>
                <w:rFonts w:cstheme="minorHAnsi"/>
                <w:bCs/>
              </w:rPr>
              <w:t>Adolph was signiﬁcantly better than all others (P &lt; 0.05) when classifying LPA and MVPA. For SB, classiﬁcation accuracy was good for the Adolph and Evenson (ROC-AUC = 0.82–0.85) with Adolph performing signiﬁcantly better than Evenson. However, when comparing Evenson and Adolph</w:t>
            </w:r>
            <w:r w:rsidRPr="00847208">
              <w:rPr>
                <w:rFonts w:cstheme="minorHAnsi"/>
                <w:bCs/>
                <w:sz w:val="18"/>
                <w:szCs w:val="18"/>
              </w:rPr>
              <w:t xml:space="preserve">(15s) </w:t>
            </w:r>
            <w:r w:rsidRPr="00847208">
              <w:rPr>
                <w:rFonts w:cstheme="minorHAnsi"/>
                <w:bCs/>
              </w:rPr>
              <w:t>this difference disappeared.</w:t>
            </w:r>
          </w:p>
        </w:tc>
      </w:tr>
      <w:tr w:rsidR="005327CF" w:rsidRPr="00847208" w14:paraId="00BCD44E" w14:textId="77777777" w:rsidTr="003604CE">
        <w:tc>
          <w:tcPr>
            <w:tcW w:w="2748" w:type="dxa"/>
          </w:tcPr>
          <w:p w14:paraId="14A0A130" w14:textId="3E539BFA" w:rsidR="005327CF" w:rsidRPr="00847208" w:rsidRDefault="005327CF" w:rsidP="005327CF">
            <w:pPr>
              <w:rPr>
                <w:rFonts w:cstheme="minorHAnsi"/>
              </w:rPr>
            </w:pPr>
            <w:r w:rsidRPr="00847208">
              <w:rPr>
                <w:rFonts w:cstheme="minorHAnsi"/>
              </w:rPr>
              <w:lastRenderedPageBreak/>
              <w:t>Byun et al. (2018a) [</w:t>
            </w:r>
            <w:r w:rsidR="0003258A">
              <w:rPr>
                <w:rFonts w:cstheme="minorHAnsi"/>
              </w:rPr>
              <w:t>90</w:t>
            </w:r>
            <w:r w:rsidRPr="00847208">
              <w:rPr>
                <w:rFonts w:cstheme="minorHAnsi"/>
              </w:rPr>
              <w:t>];</w:t>
            </w:r>
          </w:p>
          <w:p w14:paraId="71546069" w14:textId="77777777" w:rsidR="005327CF" w:rsidRPr="00847208" w:rsidRDefault="005327CF" w:rsidP="005327CF">
            <w:pPr>
              <w:rPr>
                <w:rFonts w:cstheme="minorHAnsi"/>
              </w:rPr>
            </w:pPr>
            <w:r w:rsidRPr="00847208">
              <w:rPr>
                <w:rFonts w:cstheme="minorHAnsi"/>
              </w:rPr>
              <w:t>USA;</w:t>
            </w:r>
          </w:p>
          <w:p w14:paraId="4D03A244" w14:textId="77777777" w:rsidR="005327CF" w:rsidRPr="00847208" w:rsidRDefault="005327CF" w:rsidP="005327CF">
            <w:pPr>
              <w:rPr>
                <w:rFonts w:cstheme="minorHAnsi"/>
              </w:rPr>
            </w:pPr>
            <w:r w:rsidRPr="00847208">
              <w:rPr>
                <w:rFonts w:cstheme="minorHAnsi"/>
              </w:rPr>
              <w:t xml:space="preserve">n=28; 3-5 years, mean age 4.8 years; </w:t>
            </w:r>
          </w:p>
          <w:p w14:paraId="1F74E9F0" w14:textId="77777777" w:rsidR="005327CF" w:rsidRPr="00847208" w:rsidRDefault="005327CF" w:rsidP="005327CF">
            <w:pPr>
              <w:rPr>
                <w:rFonts w:cstheme="minorHAnsi"/>
              </w:rPr>
            </w:pPr>
            <w:r w:rsidRPr="00847208">
              <w:rPr>
                <w:rFonts w:cstheme="minorHAnsi"/>
              </w:rPr>
              <w:t>15 male, 13 female</w:t>
            </w:r>
          </w:p>
        </w:tc>
        <w:tc>
          <w:tcPr>
            <w:tcW w:w="2145" w:type="dxa"/>
          </w:tcPr>
          <w:p w14:paraId="633F70DB" w14:textId="77777777" w:rsidR="005327CF" w:rsidRPr="00847208" w:rsidRDefault="005327CF" w:rsidP="005327CF">
            <w:pPr>
              <w:rPr>
                <w:rFonts w:cstheme="minorHAnsi"/>
                <w:b/>
              </w:rPr>
            </w:pPr>
            <w:r w:rsidRPr="00847208">
              <w:rPr>
                <w:rFonts w:cstheme="minorHAnsi"/>
                <w:b/>
              </w:rPr>
              <w:t>Fitbit (Flex 1)</w:t>
            </w:r>
          </w:p>
          <w:p w14:paraId="13D96524" w14:textId="77777777" w:rsidR="005327CF" w:rsidRPr="00847208" w:rsidRDefault="005327CF" w:rsidP="005327CF">
            <w:pPr>
              <w:rPr>
                <w:rFonts w:cstheme="minorHAnsi"/>
                <w:i/>
              </w:rPr>
            </w:pPr>
            <w:r w:rsidRPr="00847208">
              <w:rPr>
                <w:rFonts w:cstheme="minorHAnsi"/>
                <w:i/>
              </w:rPr>
              <w:t>Non-dominant wrist</w:t>
            </w:r>
          </w:p>
          <w:p w14:paraId="1609D8EB" w14:textId="77777777" w:rsidR="005327CF" w:rsidRPr="00847208" w:rsidRDefault="005327CF" w:rsidP="005327CF">
            <w:pPr>
              <w:rPr>
                <w:rFonts w:cstheme="minorHAnsi"/>
                <w:i/>
              </w:rPr>
            </w:pPr>
            <w:r w:rsidRPr="00847208">
              <w:rPr>
                <w:rFonts w:cstheme="minorHAnsi"/>
                <w:i/>
              </w:rPr>
              <w:t>60 sec epoch</w:t>
            </w:r>
          </w:p>
          <w:p w14:paraId="12D363C0" w14:textId="77777777" w:rsidR="005327CF" w:rsidRPr="00847208" w:rsidRDefault="005327CF" w:rsidP="005327CF">
            <w:pPr>
              <w:rPr>
                <w:rFonts w:cstheme="minorHAnsi"/>
                <w:b/>
              </w:rPr>
            </w:pPr>
          </w:p>
        </w:tc>
        <w:tc>
          <w:tcPr>
            <w:tcW w:w="2102" w:type="dxa"/>
          </w:tcPr>
          <w:p w14:paraId="52A66EF3" w14:textId="77777777" w:rsidR="005327CF" w:rsidRPr="00847208" w:rsidRDefault="005327CF" w:rsidP="005327CF">
            <w:pPr>
              <w:rPr>
                <w:rFonts w:cstheme="minorHAnsi"/>
              </w:rPr>
            </w:pPr>
            <w:r w:rsidRPr="00847208">
              <w:rPr>
                <w:rFonts w:cstheme="minorHAnsi"/>
              </w:rPr>
              <w:t>Direct observation (not a specific tool)</w:t>
            </w:r>
          </w:p>
          <w:p w14:paraId="55FB54F1" w14:textId="77777777" w:rsidR="005327CF" w:rsidRPr="00847208" w:rsidRDefault="005327CF" w:rsidP="005327CF">
            <w:pPr>
              <w:rPr>
                <w:rFonts w:cstheme="minorHAnsi"/>
              </w:rPr>
            </w:pPr>
          </w:p>
        </w:tc>
        <w:tc>
          <w:tcPr>
            <w:tcW w:w="2110" w:type="dxa"/>
          </w:tcPr>
          <w:p w14:paraId="25F67446" w14:textId="77777777" w:rsidR="005327CF" w:rsidRPr="00847208" w:rsidRDefault="005327CF" w:rsidP="005327CF">
            <w:pPr>
              <w:rPr>
                <w:rFonts w:cstheme="minorHAnsi"/>
              </w:rPr>
            </w:pPr>
            <w:r w:rsidRPr="00847208">
              <w:rPr>
                <w:rFonts w:cstheme="minorHAnsi"/>
              </w:rPr>
              <w:t xml:space="preserve">Children performed a set of unstructured and structured activites of different intensities for 34 minutes </w:t>
            </w:r>
            <w:r w:rsidRPr="00847208">
              <w:rPr>
                <w:rFonts w:cstheme="minorHAnsi"/>
                <w:i/>
              </w:rPr>
              <w:t>(free living)</w:t>
            </w:r>
          </w:p>
        </w:tc>
        <w:tc>
          <w:tcPr>
            <w:tcW w:w="2134" w:type="dxa"/>
          </w:tcPr>
          <w:p w14:paraId="7AD76948" w14:textId="77777777" w:rsidR="005327CF" w:rsidRPr="00847208" w:rsidRDefault="005327CF" w:rsidP="005327CF">
            <w:pPr>
              <w:rPr>
                <w:rFonts w:cstheme="minorHAnsi"/>
              </w:rPr>
            </w:pPr>
            <w:r w:rsidRPr="00847208">
              <w:rPr>
                <w:rFonts w:cstheme="minorHAnsi"/>
              </w:rPr>
              <w:t xml:space="preserve">Fitbit - Activity counts to define activity intensities: SB, LPA, MPA, VPA </w:t>
            </w:r>
          </w:p>
          <w:p w14:paraId="34EEF6C7" w14:textId="77777777" w:rsidR="005327CF" w:rsidRPr="00847208" w:rsidRDefault="005327CF" w:rsidP="005327CF">
            <w:pPr>
              <w:rPr>
                <w:rFonts w:cstheme="minorHAnsi"/>
              </w:rPr>
            </w:pPr>
          </w:p>
          <w:p w14:paraId="4E7E0171" w14:textId="77777777" w:rsidR="005327CF" w:rsidRPr="00847208" w:rsidRDefault="005327CF" w:rsidP="005327CF">
            <w:pPr>
              <w:rPr>
                <w:rFonts w:cstheme="minorHAnsi"/>
              </w:rPr>
            </w:pPr>
            <w:r w:rsidRPr="00847208">
              <w:rPr>
                <w:rFonts w:cstheme="minorHAnsi"/>
              </w:rPr>
              <w:t xml:space="preserve">Direct observation- activity intensity score: SB, LPA, MPA, VPA </w:t>
            </w:r>
          </w:p>
        </w:tc>
        <w:tc>
          <w:tcPr>
            <w:tcW w:w="2709" w:type="dxa"/>
          </w:tcPr>
          <w:p w14:paraId="530A1B06" w14:textId="77777777" w:rsidR="005327CF" w:rsidRPr="00847208" w:rsidRDefault="005327CF" w:rsidP="005327CF">
            <w:pPr>
              <w:rPr>
                <w:rFonts w:cstheme="minorHAnsi"/>
                <w:b/>
              </w:rPr>
            </w:pPr>
            <w:r w:rsidRPr="00847208">
              <w:rPr>
                <w:rFonts w:cstheme="minorHAnsi"/>
                <w:b/>
              </w:rPr>
              <w:t>Spearman’s rank correlation:</w:t>
            </w:r>
          </w:p>
          <w:p w14:paraId="45BBA041" w14:textId="77777777" w:rsidR="005327CF" w:rsidRPr="00847208" w:rsidRDefault="005327CF" w:rsidP="005327CF">
            <w:pPr>
              <w:rPr>
                <w:rFonts w:cstheme="minorHAnsi"/>
                <w:bCs/>
              </w:rPr>
            </w:pPr>
            <w:r w:rsidRPr="00847208">
              <w:rPr>
                <w:rFonts w:cstheme="minorHAnsi"/>
                <w:bCs/>
              </w:rPr>
              <w:t>Correlations between direct observation and Fitbit were statistically significant for SB r=0.81 (p&lt;0.05), MVPA r=0.62 (p&lt;0.05), and TPA r=0.81 (p&lt;0.05), but not for LPA r=0.21.</w:t>
            </w:r>
          </w:p>
          <w:p w14:paraId="49FFA6BE" w14:textId="77777777" w:rsidR="005327CF" w:rsidRPr="00847208" w:rsidRDefault="005327CF" w:rsidP="005327CF">
            <w:pPr>
              <w:rPr>
                <w:rFonts w:cstheme="minorHAnsi"/>
                <w:b/>
                <w:bCs/>
              </w:rPr>
            </w:pPr>
          </w:p>
          <w:p w14:paraId="6FACABA6" w14:textId="77777777" w:rsidR="005327CF" w:rsidRPr="00847208" w:rsidRDefault="005327CF" w:rsidP="005327CF">
            <w:pPr>
              <w:rPr>
                <w:rFonts w:cstheme="minorHAnsi"/>
                <w:b/>
                <w:bCs/>
              </w:rPr>
            </w:pPr>
            <w:r w:rsidRPr="00847208">
              <w:rPr>
                <w:rFonts w:cstheme="minorHAnsi"/>
                <w:b/>
                <w:bCs/>
              </w:rPr>
              <w:t>Relative agreement (in minutes):</w:t>
            </w:r>
          </w:p>
          <w:p w14:paraId="4E41FD55" w14:textId="77777777" w:rsidR="005327CF" w:rsidRPr="00847208" w:rsidRDefault="005327CF" w:rsidP="005327CF">
            <w:pPr>
              <w:rPr>
                <w:rFonts w:cstheme="minorHAnsi"/>
                <w:bCs/>
              </w:rPr>
            </w:pPr>
            <w:r w:rsidRPr="00847208">
              <w:rPr>
                <w:rFonts w:cstheme="minorHAnsi"/>
                <w:bCs/>
              </w:rPr>
              <w:t xml:space="preserve">Fitbit recorded higher minutes of SB (absolute </w:t>
            </w:r>
            <w:r w:rsidRPr="00847208">
              <w:rPr>
                <w:rFonts w:cstheme="minorHAnsi"/>
                <w:bCs/>
              </w:rPr>
              <w:lastRenderedPageBreak/>
              <w:t xml:space="preserve">mean difference = 2.3mins), and LPA (absolute mean difference = 4.6mins), but lower mins of MVPA (absolute mean difference =6.9mins) and total PA (absolute mean difference =2.3mins). </w:t>
            </w:r>
          </w:p>
          <w:p w14:paraId="54A093CC" w14:textId="77777777" w:rsidR="005327CF" w:rsidRPr="00847208" w:rsidRDefault="005327CF" w:rsidP="005327CF">
            <w:pPr>
              <w:rPr>
                <w:rFonts w:cstheme="minorHAnsi"/>
                <w:b/>
                <w:bCs/>
              </w:rPr>
            </w:pPr>
          </w:p>
          <w:p w14:paraId="2F52E4DC" w14:textId="77777777" w:rsidR="005327CF" w:rsidRPr="00847208" w:rsidRDefault="005327CF" w:rsidP="005327CF">
            <w:pPr>
              <w:rPr>
                <w:rFonts w:cstheme="minorHAnsi"/>
                <w:b/>
                <w:bCs/>
              </w:rPr>
            </w:pPr>
            <w:r w:rsidRPr="00847208">
              <w:rPr>
                <w:rFonts w:cstheme="minorHAnsi"/>
                <w:b/>
                <w:bCs/>
              </w:rPr>
              <w:t>Mean absolute % error:</w:t>
            </w:r>
          </w:p>
          <w:p w14:paraId="1A22870B" w14:textId="77777777" w:rsidR="005327CF" w:rsidRPr="00847208" w:rsidRDefault="005327CF" w:rsidP="005327CF">
            <w:pPr>
              <w:rPr>
                <w:rFonts w:cstheme="minorHAnsi"/>
                <w:bCs/>
              </w:rPr>
            </w:pPr>
            <w:r w:rsidRPr="00847208">
              <w:rPr>
                <w:rFonts w:cstheme="minorHAnsi"/>
                <w:bCs/>
              </w:rPr>
              <w:t xml:space="preserve">Lower for SB (28.8%) and TPA (11.5%), than for MVPA (46%) and LPA (92%). </w:t>
            </w:r>
          </w:p>
          <w:p w14:paraId="39A37089" w14:textId="77777777" w:rsidR="005327CF" w:rsidRPr="00847208" w:rsidRDefault="005327CF" w:rsidP="005327CF">
            <w:pPr>
              <w:rPr>
                <w:rFonts w:cstheme="minorHAnsi"/>
                <w:bCs/>
              </w:rPr>
            </w:pPr>
          </w:p>
          <w:p w14:paraId="4E2112CF" w14:textId="77777777" w:rsidR="005327CF" w:rsidRPr="00847208" w:rsidRDefault="005327CF" w:rsidP="005327CF">
            <w:pPr>
              <w:rPr>
                <w:rFonts w:cstheme="minorHAnsi"/>
                <w:b/>
                <w:bCs/>
              </w:rPr>
            </w:pPr>
            <w:r w:rsidRPr="00847208">
              <w:rPr>
                <w:rFonts w:cstheme="minorHAnsi"/>
                <w:b/>
                <w:bCs/>
              </w:rPr>
              <w:t xml:space="preserve">Kappa: </w:t>
            </w:r>
          </w:p>
          <w:p w14:paraId="65DB5D46" w14:textId="77777777" w:rsidR="005327CF" w:rsidRPr="00847208" w:rsidRDefault="005327CF" w:rsidP="005327CF">
            <w:pPr>
              <w:rPr>
                <w:rFonts w:cstheme="minorHAnsi"/>
                <w:bCs/>
              </w:rPr>
            </w:pPr>
            <w:r w:rsidRPr="00847208">
              <w:rPr>
                <w:rFonts w:cstheme="minorHAnsi"/>
                <w:bCs/>
              </w:rPr>
              <w:t>Levels of agreement determined by the kappa statistic for SB (</w:t>
            </w:r>
            <w:r w:rsidRPr="00847208">
              <w:rPr>
                <w:rFonts w:cstheme="minorHAnsi"/>
                <w:bCs/>
                <w:i/>
              </w:rPr>
              <w:t>k=0</w:t>
            </w:r>
            <w:r w:rsidRPr="00847208">
              <w:rPr>
                <w:rFonts w:cstheme="minorHAnsi"/>
                <w:bCs/>
              </w:rPr>
              <w:t>.78) and TPA (</w:t>
            </w:r>
            <w:r w:rsidRPr="00847208">
              <w:rPr>
                <w:rFonts w:cstheme="minorHAnsi"/>
                <w:bCs/>
                <w:i/>
              </w:rPr>
              <w:t>k=0</w:t>
            </w:r>
            <w:r w:rsidRPr="00847208">
              <w:rPr>
                <w:rFonts w:cstheme="minorHAnsi"/>
                <w:bCs/>
              </w:rPr>
              <w:t>.78), weaker for LPA (</w:t>
            </w:r>
            <w:r w:rsidRPr="00847208">
              <w:rPr>
                <w:rFonts w:cstheme="minorHAnsi"/>
                <w:bCs/>
                <w:i/>
              </w:rPr>
              <w:t>k=0.</w:t>
            </w:r>
            <w:r w:rsidRPr="00847208">
              <w:rPr>
                <w:rFonts w:cstheme="minorHAnsi"/>
                <w:bCs/>
              </w:rPr>
              <w:t>18) and MVPA (</w:t>
            </w:r>
            <w:r w:rsidRPr="00847208">
              <w:rPr>
                <w:rFonts w:cstheme="minorHAnsi"/>
                <w:bCs/>
                <w:i/>
              </w:rPr>
              <w:t>k=0</w:t>
            </w:r>
            <w:r w:rsidRPr="00847208">
              <w:rPr>
                <w:rFonts w:cstheme="minorHAnsi"/>
                <w:bCs/>
              </w:rPr>
              <w:t>.51).</w:t>
            </w:r>
          </w:p>
          <w:p w14:paraId="2B962A9C" w14:textId="77777777" w:rsidR="005327CF" w:rsidRPr="00847208" w:rsidRDefault="005327CF" w:rsidP="005327CF">
            <w:pPr>
              <w:rPr>
                <w:rFonts w:cstheme="minorHAnsi"/>
                <w:bCs/>
              </w:rPr>
            </w:pPr>
          </w:p>
          <w:p w14:paraId="3AED76E4" w14:textId="77777777" w:rsidR="005327CF" w:rsidRPr="00847208" w:rsidRDefault="005327CF" w:rsidP="005327CF">
            <w:pPr>
              <w:rPr>
                <w:rFonts w:cstheme="minorHAnsi"/>
                <w:b/>
                <w:bCs/>
              </w:rPr>
            </w:pPr>
            <w:r w:rsidRPr="00847208">
              <w:rPr>
                <w:rFonts w:cstheme="minorHAnsi"/>
                <w:b/>
                <w:bCs/>
              </w:rPr>
              <w:t>ROC-AUC, sensitivity, specificity:</w:t>
            </w:r>
          </w:p>
          <w:p w14:paraId="42F6E8F6" w14:textId="77777777" w:rsidR="005327CF" w:rsidRPr="00847208" w:rsidRDefault="005327CF" w:rsidP="005327CF">
            <w:pPr>
              <w:rPr>
                <w:rFonts w:cstheme="minorHAnsi"/>
                <w:bCs/>
              </w:rPr>
            </w:pPr>
            <w:r w:rsidRPr="00847208">
              <w:rPr>
                <w:rFonts w:cstheme="minorHAnsi"/>
                <w:bCs/>
              </w:rPr>
              <w:t>SB: ROC-AUC: = 0.92; Sensitivity= 96.8%; Specificity=88.6%</w:t>
            </w:r>
          </w:p>
          <w:p w14:paraId="155400EF" w14:textId="77777777" w:rsidR="005327CF" w:rsidRPr="00847208" w:rsidRDefault="005327CF" w:rsidP="005327CF">
            <w:pPr>
              <w:rPr>
                <w:rFonts w:cstheme="minorHAnsi"/>
                <w:bCs/>
              </w:rPr>
            </w:pPr>
            <w:r w:rsidRPr="00847208">
              <w:rPr>
                <w:rFonts w:cstheme="minorHAnsi"/>
                <w:bCs/>
              </w:rPr>
              <w:t>LPA: ROC-AUC = 0.63; Sensitivity= 55%; Specificity=70%</w:t>
            </w:r>
          </w:p>
          <w:p w14:paraId="52B482F3" w14:textId="77777777" w:rsidR="005327CF" w:rsidRPr="00847208" w:rsidRDefault="005327CF" w:rsidP="005327CF">
            <w:pPr>
              <w:rPr>
                <w:rFonts w:cstheme="minorHAnsi"/>
                <w:bCs/>
              </w:rPr>
            </w:pPr>
            <w:r w:rsidRPr="00847208">
              <w:rPr>
                <w:rFonts w:cstheme="minorHAnsi"/>
                <w:bCs/>
              </w:rPr>
              <w:t xml:space="preserve">MVPA: ROC-AUC = 0.77; Sensitivity= 53.3%; </w:t>
            </w:r>
            <w:r w:rsidRPr="00847208">
              <w:rPr>
                <w:rFonts w:cstheme="minorHAnsi"/>
                <w:bCs/>
              </w:rPr>
              <w:lastRenderedPageBreak/>
              <w:t>Specificity=99.4%</w:t>
            </w:r>
          </w:p>
          <w:p w14:paraId="721091F8" w14:textId="77777777" w:rsidR="005327CF" w:rsidRPr="00847208" w:rsidRDefault="005327CF" w:rsidP="005327CF">
            <w:pPr>
              <w:rPr>
                <w:rFonts w:cstheme="minorHAnsi"/>
                <w:bCs/>
              </w:rPr>
            </w:pPr>
            <w:r w:rsidRPr="00847208">
              <w:rPr>
                <w:rFonts w:cstheme="minorHAnsi"/>
                <w:bCs/>
              </w:rPr>
              <w:t>TPA: ROC-AUC = 0.92; Sensitivity= 88.6%; Specificity=96.8%</w:t>
            </w:r>
          </w:p>
        </w:tc>
      </w:tr>
      <w:tr w:rsidR="005327CF" w:rsidRPr="00847208" w14:paraId="2260B107" w14:textId="77777777" w:rsidTr="003604CE">
        <w:tc>
          <w:tcPr>
            <w:tcW w:w="2748" w:type="dxa"/>
          </w:tcPr>
          <w:p w14:paraId="67295587" w14:textId="05F3624F" w:rsidR="005327CF" w:rsidRPr="00847208" w:rsidRDefault="005327CF" w:rsidP="005327CF">
            <w:pPr>
              <w:rPr>
                <w:rFonts w:cstheme="minorHAnsi"/>
              </w:rPr>
            </w:pPr>
            <w:r w:rsidRPr="00847208">
              <w:rPr>
                <w:rFonts w:cstheme="minorHAnsi"/>
              </w:rPr>
              <w:lastRenderedPageBreak/>
              <w:t>Saris &amp; Binkhorst (1977) [</w:t>
            </w:r>
            <w:r w:rsidR="0003258A">
              <w:rPr>
                <w:rFonts w:cstheme="minorHAnsi"/>
              </w:rPr>
              <w:t>137</w:t>
            </w:r>
            <w:r w:rsidRPr="00847208">
              <w:rPr>
                <w:rFonts w:cstheme="minorHAnsi"/>
              </w:rPr>
              <w:t>];</w:t>
            </w:r>
          </w:p>
          <w:p w14:paraId="37C307CB" w14:textId="77777777" w:rsidR="005327CF" w:rsidRPr="00847208" w:rsidRDefault="005327CF" w:rsidP="005327CF">
            <w:pPr>
              <w:rPr>
                <w:rFonts w:cstheme="minorHAnsi"/>
              </w:rPr>
            </w:pPr>
            <w:r w:rsidRPr="00847208">
              <w:rPr>
                <w:rFonts w:cstheme="minorHAnsi"/>
              </w:rPr>
              <w:t>Netherlands;</w:t>
            </w:r>
          </w:p>
          <w:p w14:paraId="500EBD54" w14:textId="77777777" w:rsidR="005327CF" w:rsidRPr="00847208" w:rsidRDefault="005327CF" w:rsidP="005327CF">
            <w:pPr>
              <w:rPr>
                <w:rFonts w:cstheme="minorHAnsi"/>
              </w:rPr>
            </w:pPr>
            <w:r w:rsidRPr="00847208">
              <w:rPr>
                <w:rFonts w:cstheme="minorHAnsi"/>
              </w:rPr>
              <w:t>n=4 ; 4.8-6.1 years; mean age and sex not reported</w:t>
            </w:r>
          </w:p>
          <w:p w14:paraId="60821D66" w14:textId="77777777" w:rsidR="005327CF" w:rsidRPr="00847208" w:rsidRDefault="005327CF" w:rsidP="005327CF">
            <w:pPr>
              <w:rPr>
                <w:rFonts w:cstheme="minorHAnsi"/>
              </w:rPr>
            </w:pPr>
          </w:p>
        </w:tc>
        <w:tc>
          <w:tcPr>
            <w:tcW w:w="2145" w:type="dxa"/>
          </w:tcPr>
          <w:p w14:paraId="7AAEC2BE" w14:textId="77777777" w:rsidR="005327CF" w:rsidRPr="00847208" w:rsidRDefault="005327CF" w:rsidP="005327CF">
            <w:pPr>
              <w:rPr>
                <w:rFonts w:cstheme="minorHAnsi"/>
                <w:b/>
              </w:rPr>
            </w:pPr>
            <w:r w:rsidRPr="00847208">
              <w:rPr>
                <w:rFonts w:cstheme="minorHAnsi"/>
                <w:b/>
              </w:rPr>
              <w:t xml:space="preserve">Actometer </w:t>
            </w:r>
          </w:p>
          <w:p w14:paraId="1D71FA6C" w14:textId="77777777" w:rsidR="005327CF" w:rsidRPr="00847208" w:rsidRDefault="005327CF" w:rsidP="005327CF">
            <w:pPr>
              <w:rPr>
                <w:rFonts w:cstheme="minorHAnsi"/>
                <w:i/>
              </w:rPr>
            </w:pPr>
            <w:r w:rsidRPr="00847208">
              <w:rPr>
                <w:rFonts w:cstheme="minorHAnsi"/>
                <w:i/>
              </w:rPr>
              <w:t>Right ankle and wrist</w:t>
            </w:r>
          </w:p>
          <w:p w14:paraId="38A0BD67" w14:textId="77777777" w:rsidR="005327CF" w:rsidRPr="00847208" w:rsidRDefault="005327CF" w:rsidP="005327CF">
            <w:pPr>
              <w:rPr>
                <w:rFonts w:cstheme="minorHAnsi"/>
                <w:b/>
              </w:rPr>
            </w:pPr>
          </w:p>
        </w:tc>
        <w:tc>
          <w:tcPr>
            <w:tcW w:w="2102" w:type="dxa"/>
          </w:tcPr>
          <w:p w14:paraId="098EECCA" w14:textId="77777777" w:rsidR="005327CF" w:rsidRPr="00847208" w:rsidRDefault="005327CF" w:rsidP="005327CF">
            <w:pPr>
              <w:rPr>
                <w:rFonts w:cstheme="minorHAnsi"/>
              </w:rPr>
            </w:pPr>
            <w:r w:rsidRPr="00847208">
              <w:rPr>
                <w:rFonts w:cstheme="minorHAnsi"/>
              </w:rPr>
              <w:t>Direct observation (not specified)</w:t>
            </w:r>
          </w:p>
          <w:p w14:paraId="4B1EC917" w14:textId="77777777" w:rsidR="005327CF" w:rsidRPr="00847208" w:rsidRDefault="005327CF" w:rsidP="005327CF">
            <w:pPr>
              <w:rPr>
                <w:rFonts w:cstheme="minorHAnsi"/>
              </w:rPr>
            </w:pPr>
          </w:p>
        </w:tc>
        <w:tc>
          <w:tcPr>
            <w:tcW w:w="2110" w:type="dxa"/>
          </w:tcPr>
          <w:p w14:paraId="77154AAC" w14:textId="77777777" w:rsidR="005327CF" w:rsidRPr="00847208" w:rsidRDefault="005327CF" w:rsidP="005327CF">
            <w:pPr>
              <w:rPr>
                <w:rFonts w:cstheme="minorHAnsi"/>
              </w:rPr>
            </w:pPr>
            <w:r w:rsidRPr="00847208">
              <w:rPr>
                <w:rFonts w:cstheme="minorHAnsi"/>
              </w:rPr>
              <w:t xml:space="preserve">Children engaged in free play activity in their pre-school setting </w:t>
            </w:r>
            <w:r w:rsidRPr="00847208">
              <w:rPr>
                <w:rFonts w:cstheme="minorHAnsi"/>
                <w:i/>
              </w:rPr>
              <w:t>(free living)</w:t>
            </w:r>
          </w:p>
        </w:tc>
        <w:tc>
          <w:tcPr>
            <w:tcW w:w="2134" w:type="dxa"/>
          </w:tcPr>
          <w:p w14:paraId="06DEA817" w14:textId="77777777" w:rsidR="005327CF" w:rsidRPr="00847208" w:rsidRDefault="005327CF" w:rsidP="005327CF">
            <w:pPr>
              <w:rPr>
                <w:rFonts w:cstheme="minorHAnsi"/>
              </w:rPr>
            </w:pPr>
            <w:r w:rsidRPr="00847208">
              <w:rPr>
                <w:rFonts w:cstheme="minorHAnsi"/>
              </w:rPr>
              <w:t>Actometer units</w:t>
            </w:r>
          </w:p>
          <w:p w14:paraId="26E33AB9" w14:textId="77777777" w:rsidR="005327CF" w:rsidRPr="00847208" w:rsidRDefault="005327CF" w:rsidP="005327CF">
            <w:pPr>
              <w:rPr>
                <w:rFonts w:cstheme="minorHAnsi"/>
              </w:rPr>
            </w:pPr>
          </w:p>
          <w:p w14:paraId="76507FCE" w14:textId="77777777" w:rsidR="005327CF" w:rsidRPr="00847208" w:rsidRDefault="005327CF" w:rsidP="005327CF">
            <w:pPr>
              <w:rPr>
                <w:rFonts w:cstheme="minorHAnsi"/>
              </w:rPr>
            </w:pPr>
            <w:r w:rsidRPr="00847208">
              <w:rPr>
                <w:rFonts w:cstheme="minorHAnsi"/>
              </w:rPr>
              <w:t>Direct observation - Activity category (sitting, standing, walking, running) and intensity (high, low)</w:t>
            </w:r>
          </w:p>
          <w:p w14:paraId="0943EF4F" w14:textId="77777777" w:rsidR="005327CF" w:rsidRPr="00847208" w:rsidRDefault="005327CF" w:rsidP="005327CF">
            <w:pPr>
              <w:rPr>
                <w:rFonts w:cstheme="minorHAnsi"/>
              </w:rPr>
            </w:pPr>
          </w:p>
        </w:tc>
        <w:tc>
          <w:tcPr>
            <w:tcW w:w="2709" w:type="dxa"/>
          </w:tcPr>
          <w:p w14:paraId="0E406BB7" w14:textId="77777777" w:rsidR="005327CF" w:rsidRPr="00847208" w:rsidRDefault="005327CF" w:rsidP="005327CF">
            <w:pPr>
              <w:rPr>
                <w:b/>
              </w:rPr>
            </w:pPr>
            <w:r w:rsidRPr="00847208">
              <w:rPr>
                <w:b/>
              </w:rPr>
              <w:t>Correlations:</w:t>
            </w:r>
          </w:p>
          <w:p w14:paraId="5870FFEE" w14:textId="77777777" w:rsidR="005327CF" w:rsidRPr="00847208" w:rsidRDefault="005327CF" w:rsidP="005327CF">
            <w:pPr>
              <w:rPr>
                <w:rFonts w:cstheme="minorHAnsi"/>
                <w:bCs/>
              </w:rPr>
            </w:pPr>
            <w:r w:rsidRPr="00847208">
              <w:rPr>
                <w:rFonts w:cstheme="minorHAnsi"/>
                <w:bCs/>
              </w:rPr>
              <w:t>Significant correlations between: Direct observation and actometer ankle r=0.97 (p&lt;0.01),</w:t>
            </w:r>
          </w:p>
          <w:p w14:paraId="02172D00" w14:textId="77777777" w:rsidR="005327CF" w:rsidRPr="00847208" w:rsidRDefault="005327CF" w:rsidP="005327CF">
            <w:pPr>
              <w:rPr>
                <w:rFonts w:cstheme="minorHAnsi"/>
              </w:rPr>
            </w:pPr>
            <w:r w:rsidRPr="00847208">
              <w:rPr>
                <w:rFonts w:cstheme="minorHAnsi"/>
                <w:bCs/>
              </w:rPr>
              <w:t>actometer wrist r=0.71 (p</w:t>
            </w:r>
            <w:r w:rsidRPr="00847208">
              <w:rPr>
                <w:rFonts w:cstheme="minorHAnsi"/>
              </w:rPr>
              <w:t xml:space="preserve">&lt;0.05), actometer total r=0.97 (p&lt;0.01). </w:t>
            </w:r>
          </w:p>
          <w:p w14:paraId="4E25FCD1" w14:textId="77777777" w:rsidR="005327CF" w:rsidRPr="00847208" w:rsidRDefault="005327CF" w:rsidP="005327CF">
            <w:pPr>
              <w:rPr>
                <w:rFonts w:cstheme="minorHAnsi"/>
                <w:b/>
              </w:rPr>
            </w:pPr>
          </w:p>
        </w:tc>
      </w:tr>
      <w:tr w:rsidR="005327CF" w:rsidRPr="00847208" w14:paraId="695DC7E6" w14:textId="77777777" w:rsidTr="00EC0ABD">
        <w:tc>
          <w:tcPr>
            <w:tcW w:w="13948" w:type="dxa"/>
            <w:gridSpan w:val="6"/>
          </w:tcPr>
          <w:p w14:paraId="72740E84" w14:textId="77777777" w:rsidR="005327CF" w:rsidRPr="00847208" w:rsidRDefault="005327CF" w:rsidP="005327CF">
            <w:pPr>
              <w:rPr>
                <w:rFonts w:cstheme="minorHAnsi"/>
                <w:b/>
                <w:bCs/>
              </w:rPr>
            </w:pPr>
            <w:r w:rsidRPr="00847208">
              <w:rPr>
                <w:rFonts w:cstheme="minorHAnsi"/>
                <w:b/>
              </w:rPr>
              <w:t>PA (n=4)</w:t>
            </w:r>
          </w:p>
        </w:tc>
      </w:tr>
      <w:tr w:rsidR="005327CF" w:rsidRPr="00847208" w14:paraId="252FE5CE" w14:textId="77777777" w:rsidTr="003604CE">
        <w:tc>
          <w:tcPr>
            <w:tcW w:w="2748" w:type="dxa"/>
          </w:tcPr>
          <w:p w14:paraId="4DCABCC3" w14:textId="51E7174B" w:rsidR="005327CF" w:rsidRPr="00847208" w:rsidRDefault="005327CF" w:rsidP="005327CF">
            <w:pPr>
              <w:rPr>
                <w:rFonts w:cstheme="minorHAnsi"/>
              </w:rPr>
            </w:pPr>
            <w:r w:rsidRPr="00847208">
              <w:rPr>
                <w:rFonts w:cstheme="minorHAnsi"/>
              </w:rPr>
              <w:t>Liggett et al. (2012) [</w:t>
            </w:r>
            <w:r w:rsidR="0003258A">
              <w:rPr>
                <w:rFonts w:cstheme="minorHAnsi"/>
              </w:rPr>
              <w:t>92</w:t>
            </w:r>
            <w:r w:rsidRPr="00847208">
              <w:rPr>
                <w:rFonts w:cstheme="minorHAnsi"/>
              </w:rPr>
              <w:t xml:space="preserve">]; </w:t>
            </w:r>
          </w:p>
          <w:p w14:paraId="75B8687E" w14:textId="77777777" w:rsidR="005327CF" w:rsidRPr="00847208" w:rsidRDefault="005327CF" w:rsidP="005327CF">
            <w:pPr>
              <w:rPr>
                <w:rFonts w:cstheme="minorHAnsi"/>
              </w:rPr>
            </w:pPr>
            <w:r w:rsidRPr="00847208">
              <w:rPr>
                <w:rFonts w:cstheme="minorHAnsi"/>
              </w:rPr>
              <w:t>New Zealand;</w:t>
            </w:r>
          </w:p>
          <w:p w14:paraId="3E8D99F1" w14:textId="77777777" w:rsidR="005327CF" w:rsidRPr="00847208" w:rsidRDefault="005327CF" w:rsidP="005327CF">
            <w:pPr>
              <w:rPr>
                <w:rFonts w:cstheme="minorHAnsi"/>
              </w:rPr>
            </w:pPr>
            <w:r w:rsidRPr="00847208">
              <w:rPr>
                <w:rFonts w:cstheme="minorHAnsi"/>
              </w:rPr>
              <w:t xml:space="preserve">N=14; 3-4 years old, mean age 3.9 years; </w:t>
            </w:r>
          </w:p>
          <w:p w14:paraId="5957893E" w14:textId="77777777" w:rsidR="005327CF" w:rsidRPr="00847208" w:rsidRDefault="005327CF" w:rsidP="005327CF">
            <w:pPr>
              <w:rPr>
                <w:rFonts w:cstheme="minorHAnsi"/>
              </w:rPr>
            </w:pPr>
            <w:r w:rsidRPr="00847208">
              <w:rPr>
                <w:rFonts w:cstheme="minorHAnsi"/>
              </w:rPr>
              <w:t>7 male, 7 female.</w:t>
            </w:r>
          </w:p>
          <w:p w14:paraId="0E38EF6F" w14:textId="77777777" w:rsidR="005327CF" w:rsidRPr="00847208" w:rsidRDefault="005327CF" w:rsidP="005327CF">
            <w:pPr>
              <w:rPr>
                <w:rFonts w:cstheme="minorHAnsi"/>
              </w:rPr>
            </w:pPr>
          </w:p>
        </w:tc>
        <w:tc>
          <w:tcPr>
            <w:tcW w:w="2145" w:type="dxa"/>
          </w:tcPr>
          <w:p w14:paraId="39463BFB" w14:textId="77777777" w:rsidR="005327CF" w:rsidRPr="00847208" w:rsidRDefault="005327CF" w:rsidP="005327CF">
            <w:pPr>
              <w:rPr>
                <w:rFonts w:cstheme="minorHAnsi"/>
                <w:b/>
              </w:rPr>
            </w:pPr>
            <w:r w:rsidRPr="00847208">
              <w:rPr>
                <w:rFonts w:cstheme="minorHAnsi"/>
                <w:b/>
              </w:rPr>
              <w:t>New Lifestyles NL-1000</w:t>
            </w:r>
          </w:p>
          <w:p w14:paraId="5677F109" w14:textId="77777777" w:rsidR="005327CF" w:rsidRPr="00847208" w:rsidRDefault="005327CF" w:rsidP="005327CF">
            <w:pPr>
              <w:rPr>
                <w:rFonts w:cstheme="minorHAnsi"/>
                <w:i/>
              </w:rPr>
            </w:pPr>
            <w:r w:rsidRPr="00847208">
              <w:rPr>
                <w:rFonts w:cstheme="minorHAnsi"/>
                <w:i/>
              </w:rPr>
              <w:t>Right side of waistband</w:t>
            </w:r>
          </w:p>
          <w:p w14:paraId="5266D2D7" w14:textId="77777777" w:rsidR="005327CF" w:rsidRPr="00847208" w:rsidRDefault="005327CF" w:rsidP="005327CF">
            <w:pPr>
              <w:rPr>
                <w:rFonts w:cstheme="minorHAnsi"/>
                <w:i/>
              </w:rPr>
            </w:pPr>
            <w:r w:rsidRPr="00847208">
              <w:rPr>
                <w:rFonts w:cstheme="minorHAnsi"/>
                <w:i/>
              </w:rPr>
              <w:t>4 sec epoch</w:t>
            </w:r>
          </w:p>
          <w:p w14:paraId="4DB36383" w14:textId="77777777" w:rsidR="005327CF" w:rsidRPr="00847208" w:rsidRDefault="005327CF" w:rsidP="005327CF">
            <w:pPr>
              <w:rPr>
                <w:rFonts w:cstheme="minorHAnsi"/>
                <w:i/>
              </w:rPr>
            </w:pPr>
            <w:r w:rsidRPr="00847208">
              <w:rPr>
                <w:rFonts w:cstheme="minorHAnsi"/>
                <w:i/>
              </w:rPr>
              <w:t>Cut points: Internal categorisation</w:t>
            </w:r>
          </w:p>
        </w:tc>
        <w:tc>
          <w:tcPr>
            <w:tcW w:w="2102" w:type="dxa"/>
          </w:tcPr>
          <w:p w14:paraId="75FD7785" w14:textId="77777777" w:rsidR="005327CF" w:rsidRPr="00847208" w:rsidRDefault="005327CF" w:rsidP="005327CF">
            <w:pPr>
              <w:rPr>
                <w:rFonts w:cstheme="minorHAnsi"/>
              </w:rPr>
            </w:pPr>
            <w:r w:rsidRPr="00847208">
              <w:rPr>
                <w:rFonts w:cstheme="minorHAnsi"/>
              </w:rPr>
              <w:t>Direct observation (CARS)</w:t>
            </w:r>
          </w:p>
          <w:p w14:paraId="17DF2ED7" w14:textId="77777777" w:rsidR="005327CF" w:rsidRPr="00847208" w:rsidRDefault="005327CF" w:rsidP="005327CF">
            <w:pPr>
              <w:rPr>
                <w:rFonts w:cstheme="minorHAnsi"/>
              </w:rPr>
            </w:pPr>
          </w:p>
        </w:tc>
        <w:tc>
          <w:tcPr>
            <w:tcW w:w="2110" w:type="dxa"/>
          </w:tcPr>
          <w:p w14:paraId="6814BBF4" w14:textId="77777777" w:rsidR="005327CF" w:rsidRPr="00847208" w:rsidRDefault="005327CF" w:rsidP="005327CF">
            <w:pPr>
              <w:rPr>
                <w:rFonts w:cstheme="minorHAnsi"/>
                <w:i/>
              </w:rPr>
            </w:pPr>
            <w:r w:rsidRPr="00847208">
              <w:rPr>
                <w:rFonts w:cstheme="minorHAnsi"/>
              </w:rPr>
              <w:t>15-20 minutes activity at pre-school</w:t>
            </w:r>
            <w:r w:rsidRPr="00847208">
              <w:rPr>
                <w:rFonts w:cstheme="minorHAnsi"/>
                <w:i/>
              </w:rPr>
              <w:t xml:space="preserve"> (usual activity-children stopped every few minutes so researcher could check device)</w:t>
            </w:r>
          </w:p>
        </w:tc>
        <w:tc>
          <w:tcPr>
            <w:tcW w:w="2134" w:type="dxa"/>
          </w:tcPr>
          <w:p w14:paraId="7E7B7546" w14:textId="77777777" w:rsidR="005327CF" w:rsidRPr="00847208" w:rsidRDefault="005327CF" w:rsidP="005327CF">
            <w:pPr>
              <w:rPr>
                <w:rFonts w:cstheme="minorHAnsi"/>
              </w:rPr>
            </w:pPr>
            <w:r w:rsidRPr="00847208">
              <w:rPr>
                <w:rFonts w:cstheme="minorHAnsi"/>
              </w:rPr>
              <w:t>New Lifestyles NL-1000-MVPA</w:t>
            </w:r>
          </w:p>
          <w:p w14:paraId="614F0560" w14:textId="77777777" w:rsidR="005327CF" w:rsidRPr="00847208" w:rsidRDefault="005327CF" w:rsidP="005327CF">
            <w:pPr>
              <w:rPr>
                <w:rFonts w:cstheme="minorHAnsi"/>
              </w:rPr>
            </w:pPr>
          </w:p>
          <w:p w14:paraId="2F8E12F6" w14:textId="77777777" w:rsidR="005327CF" w:rsidRPr="00847208" w:rsidRDefault="005327CF" w:rsidP="005327CF">
            <w:pPr>
              <w:rPr>
                <w:rFonts w:cstheme="minorHAnsi"/>
                <w:i/>
              </w:rPr>
            </w:pPr>
            <w:r w:rsidRPr="00847208">
              <w:rPr>
                <w:rFonts w:cstheme="minorHAnsi"/>
              </w:rPr>
              <w:t>Direct observation- Activity intensity level</w:t>
            </w:r>
          </w:p>
        </w:tc>
        <w:tc>
          <w:tcPr>
            <w:tcW w:w="2709" w:type="dxa"/>
          </w:tcPr>
          <w:p w14:paraId="787A2E19" w14:textId="77777777" w:rsidR="005327CF" w:rsidRPr="00847208" w:rsidRDefault="005327CF" w:rsidP="005327CF">
            <w:pPr>
              <w:rPr>
                <w:rFonts w:cstheme="minorHAnsi"/>
                <w:b/>
                <w:bCs/>
              </w:rPr>
            </w:pPr>
            <w:r w:rsidRPr="00847208">
              <w:rPr>
                <w:rFonts w:cstheme="minorHAnsi"/>
                <w:b/>
                <w:bCs/>
              </w:rPr>
              <w:t>Linear mixed model:</w:t>
            </w:r>
          </w:p>
          <w:p w14:paraId="024760E8" w14:textId="77777777" w:rsidR="005327CF" w:rsidRPr="00847208" w:rsidRDefault="005327CF" w:rsidP="005327CF">
            <w:pPr>
              <w:rPr>
                <w:rFonts w:cstheme="minorHAnsi"/>
              </w:rPr>
            </w:pPr>
            <w:r w:rsidRPr="00847208">
              <w:rPr>
                <w:rFonts w:cstheme="minorHAnsi"/>
                <w:bCs/>
              </w:rPr>
              <w:t xml:space="preserve">Clear linear association between CARS and NL-1000. </w:t>
            </w:r>
            <w:r w:rsidRPr="00847208">
              <w:rPr>
                <w:rFonts w:cstheme="minorHAnsi"/>
              </w:rPr>
              <w:t>Most of the variation in CARS (95.4%, with 95% CI 92.6–97.5) could be explained by variation in the NL-1000 measurements, with 2.4% of the variation being participant-specific.</w:t>
            </w:r>
          </w:p>
          <w:p w14:paraId="075D6672" w14:textId="77777777" w:rsidR="005327CF" w:rsidRPr="00847208" w:rsidRDefault="005327CF" w:rsidP="005327CF">
            <w:pPr>
              <w:rPr>
                <w:rFonts w:cstheme="minorHAnsi"/>
                <w:b/>
                <w:bCs/>
              </w:rPr>
            </w:pPr>
          </w:p>
        </w:tc>
      </w:tr>
      <w:tr w:rsidR="005327CF" w:rsidRPr="00847208" w14:paraId="0A03786F" w14:textId="77777777" w:rsidTr="003604CE">
        <w:tc>
          <w:tcPr>
            <w:tcW w:w="2748" w:type="dxa"/>
          </w:tcPr>
          <w:p w14:paraId="398FD7C2" w14:textId="7855CA39" w:rsidR="005327CF" w:rsidRPr="00847208" w:rsidRDefault="005327CF" w:rsidP="005327CF">
            <w:pPr>
              <w:rPr>
                <w:rFonts w:cstheme="minorHAnsi"/>
              </w:rPr>
            </w:pPr>
            <w:r w:rsidRPr="00847208">
              <w:rPr>
                <w:rFonts w:cstheme="minorHAnsi"/>
              </w:rPr>
              <w:t>Fairweather et al. (1999) [</w:t>
            </w:r>
            <w:r w:rsidR="00052D81">
              <w:rPr>
                <w:rFonts w:cstheme="minorHAnsi"/>
              </w:rPr>
              <w:t>8</w:t>
            </w:r>
            <w:r w:rsidR="0003258A">
              <w:rPr>
                <w:rFonts w:cstheme="minorHAnsi"/>
              </w:rPr>
              <w:t>1</w:t>
            </w:r>
            <w:r w:rsidRPr="00847208">
              <w:rPr>
                <w:rFonts w:cstheme="minorHAnsi"/>
              </w:rPr>
              <w:t>];</w:t>
            </w:r>
          </w:p>
          <w:p w14:paraId="5E550674" w14:textId="77777777" w:rsidR="005327CF" w:rsidRPr="00847208" w:rsidRDefault="005327CF" w:rsidP="005327CF">
            <w:pPr>
              <w:rPr>
                <w:rFonts w:cstheme="minorHAnsi"/>
              </w:rPr>
            </w:pPr>
            <w:r w:rsidRPr="00847208">
              <w:rPr>
                <w:rFonts w:cstheme="minorHAnsi"/>
              </w:rPr>
              <w:t>Scotland, UK;</w:t>
            </w:r>
          </w:p>
          <w:p w14:paraId="7EE5718B" w14:textId="77777777" w:rsidR="005327CF" w:rsidRPr="00847208" w:rsidRDefault="005327CF" w:rsidP="005327CF">
            <w:pPr>
              <w:rPr>
                <w:rFonts w:cstheme="minorHAnsi"/>
              </w:rPr>
            </w:pPr>
            <w:r w:rsidRPr="00847208">
              <w:rPr>
                <w:rFonts w:cstheme="minorHAnsi"/>
              </w:rPr>
              <w:t xml:space="preserve">n=11; mean age 3.7 years; </w:t>
            </w:r>
          </w:p>
          <w:p w14:paraId="4341E6CB" w14:textId="77777777" w:rsidR="005327CF" w:rsidRPr="00847208" w:rsidRDefault="005327CF" w:rsidP="005327CF">
            <w:pPr>
              <w:rPr>
                <w:rFonts w:cstheme="minorHAnsi"/>
              </w:rPr>
            </w:pPr>
            <w:r w:rsidRPr="00847208">
              <w:rPr>
                <w:rFonts w:cstheme="minorHAnsi"/>
              </w:rPr>
              <w:t>3 male, 8 female</w:t>
            </w:r>
          </w:p>
        </w:tc>
        <w:tc>
          <w:tcPr>
            <w:tcW w:w="2145" w:type="dxa"/>
          </w:tcPr>
          <w:p w14:paraId="523FD8FB" w14:textId="77777777" w:rsidR="005327CF" w:rsidRPr="00847208" w:rsidRDefault="005327CF" w:rsidP="005327CF">
            <w:pPr>
              <w:rPr>
                <w:rFonts w:cstheme="minorHAnsi"/>
                <w:b/>
              </w:rPr>
            </w:pPr>
            <w:r w:rsidRPr="00847208">
              <w:rPr>
                <w:rFonts w:cstheme="minorHAnsi"/>
                <w:b/>
              </w:rPr>
              <w:t>Actigraph (CSA 7164)</w:t>
            </w:r>
          </w:p>
          <w:p w14:paraId="7673E9D9" w14:textId="77777777" w:rsidR="005327CF" w:rsidRPr="00847208" w:rsidRDefault="005327CF" w:rsidP="005327CF">
            <w:pPr>
              <w:rPr>
                <w:rFonts w:cstheme="minorHAnsi"/>
                <w:i/>
              </w:rPr>
            </w:pPr>
            <w:r w:rsidRPr="00847208">
              <w:rPr>
                <w:rFonts w:cstheme="minorHAnsi"/>
                <w:i/>
              </w:rPr>
              <w:t>Right hip</w:t>
            </w:r>
          </w:p>
          <w:p w14:paraId="57DF33C6" w14:textId="77777777" w:rsidR="005327CF" w:rsidRPr="00847208" w:rsidRDefault="005327CF" w:rsidP="005327CF">
            <w:pPr>
              <w:rPr>
                <w:rFonts w:cstheme="minorHAnsi"/>
                <w:i/>
              </w:rPr>
            </w:pPr>
            <w:r w:rsidRPr="00847208">
              <w:rPr>
                <w:rFonts w:cstheme="minorHAnsi"/>
                <w:i/>
              </w:rPr>
              <w:t>1 min epoch</w:t>
            </w:r>
          </w:p>
          <w:p w14:paraId="28D21C35" w14:textId="77777777" w:rsidR="005327CF" w:rsidRPr="00847208" w:rsidRDefault="005327CF" w:rsidP="005327CF">
            <w:pPr>
              <w:rPr>
                <w:rFonts w:cstheme="minorHAnsi"/>
                <w:i/>
              </w:rPr>
            </w:pPr>
            <w:r w:rsidRPr="00847208">
              <w:rPr>
                <w:rFonts w:cstheme="minorHAnsi"/>
                <w:i/>
              </w:rPr>
              <w:t>Cut points: not specified</w:t>
            </w:r>
          </w:p>
        </w:tc>
        <w:tc>
          <w:tcPr>
            <w:tcW w:w="2102" w:type="dxa"/>
          </w:tcPr>
          <w:p w14:paraId="1F90D899" w14:textId="77777777" w:rsidR="005327CF" w:rsidRPr="00847208" w:rsidRDefault="005327CF" w:rsidP="005327CF">
            <w:pPr>
              <w:rPr>
                <w:rFonts w:cstheme="minorHAnsi"/>
              </w:rPr>
            </w:pPr>
            <w:r w:rsidRPr="00847208">
              <w:rPr>
                <w:rFonts w:cstheme="minorHAnsi"/>
              </w:rPr>
              <w:t>Direct observation (CPAF)</w:t>
            </w:r>
          </w:p>
          <w:p w14:paraId="12D23A08" w14:textId="77777777" w:rsidR="005327CF" w:rsidRPr="00847208" w:rsidRDefault="005327CF" w:rsidP="005327CF">
            <w:pPr>
              <w:rPr>
                <w:rFonts w:cstheme="minorHAnsi"/>
              </w:rPr>
            </w:pPr>
          </w:p>
        </w:tc>
        <w:tc>
          <w:tcPr>
            <w:tcW w:w="2110" w:type="dxa"/>
          </w:tcPr>
          <w:p w14:paraId="2608ED38" w14:textId="77777777" w:rsidR="005327CF" w:rsidRPr="00847208" w:rsidRDefault="005327CF" w:rsidP="005327CF">
            <w:pPr>
              <w:rPr>
                <w:rFonts w:cstheme="minorHAnsi"/>
                <w:i/>
              </w:rPr>
            </w:pPr>
            <w:r w:rsidRPr="00847208">
              <w:rPr>
                <w:rFonts w:cstheme="minorHAnsi"/>
              </w:rPr>
              <w:t>40-50 minute structured play session</w:t>
            </w:r>
            <w:r w:rsidRPr="00847208">
              <w:rPr>
                <w:rFonts w:cstheme="minorHAnsi"/>
                <w:i/>
              </w:rPr>
              <w:t xml:space="preserve"> (usual activity)</w:t>
            </w:r>
          </w:p>
        </w:tc>
        <w:tc>
          <w:tcPr>
            <w:tcW w:w="2134" w:type="dxa"/>
          </w:tcPr>
          <w:p w14:paraId="3F814C8B" w14:textId="77777777" w:rsidR="005327CF" w:rsidRPr="00847208" w:rsidRDefault="005327CF" w:rsidP="005327CF">
            <w:pPr>
              <w:rPr>
                <w:rFonts w:cstheme="minorHAnsi"/>
              </w:rPr>
            </w:pPr>
            <w:r w:rsidRPr="00847208">
              <w:rPr>
                <w:rFonts w:cstheme="minorHAnsi"/>
              </w:rPr>
              <w:t xml:space="preserve">Actigraph- Counts per minute </w:t>
            </w:r>
          </w:p>
          <w:p w14:paraId="5E624A1C" w14:textId="77777777" w:rsidR="005327CF" w:rsidRPr="00847208" w:rsidRDefault="005327CF" w:rsidP="005327CF">
            <w:pPr>
              <w:jc w:val="center"/>
              <w:rPr>
                <w:rFonts w:cstheme="minorHAnsi"/>
              </w:rPr>
            </w:pPr>
          </w:p>
          <w:p w14:paraId="7BC1F74C" w14:textId="77777777" w:rsidR="005327CF" w:rsidRPr="00847208" w:rsidRDefault="005327CF" w:rsidP="005327CF">
            <w:pPr>
              <w:rPr>
                <w:rFonts w:cstheme="minorHAnsi"/>
              </w:rPr>
            </w:pPr>
            <w:r w:rsidRPr="00847208">
              <w:rPr>
                <w:rFonts w:cstheme="minorHAnsi"/>
              </w:rPr>
              <w:t>Direct observation- Activity level</w:t>
            </w:r>
          </w:p>
        </w:tc>
        <w:tc>
          <w:tcPr>
            <w:tcW w:w="2709" w:type="dxa"/>
          </w:tcPr>
          <w:p w14:paraId="5B392AB9" w14:textId="77777777" w:rsidR="005327CF" w:rsidRPr="00847208" w:rsidRDefault="005327CF" w:rsidP="005327CF">
            <w:pPr>
              <w:rPr>
                <w:rFonts w:cstheme="minorHAnsi"/>
                <w:b/>
                <w:bCs/>
              </w:rPr>
            </w:pPr>
            <w:r w:rsidRPr="00847208">
              <w:rPr>
                <w:rFonts w:cstheme="minorHAnsi"/>
                <w:b/>
                <w:bCs/>
              </w:rPr>
              <w:t>Spearman’s correlation:</w:t>
            </w:r>
          </w:p>
          <w:p w14:paraId="3B28EED2" w14:textId="77777777" w:rsidR="005327CF" w:rsidRPr="00847208" w:rsidRDefault="005327CF" w:rsidP="005327CF">
            <w:pPr>
              <w:rPr>
                <w:rFonts w:cstheme="minorHAnsi"/>
                <w:bCs/>
              </w:rPr>
            </w:pPr>
            <w:r w:rsidRPr="00847208">
              <w:rPr>
                <w:rFonts w:cstheme="minorHAnsi"/>
                <w:bCs/>
              </w:rPr>
              <w:t>Rank order correlation between activity as determined by CSA and CPAF was high and statistically significant r=0.79 (p&lt;0.01).</w:t>
            </w:r>
          </w:p>
          <w:p w14:paraId="2C5ED28B" w14:textId="77777777" w:rsidR="005327CF" w:rsidRPr="00847208" w:rsidRDefault="005327CF" w:rsidP="005327CF">
            <w:pPr>
              <w:rPr>
                <w:rFonts w:cstheme="minorHAnsi"/>
                <w:bCs/>
              </w:rPr>
            </w:pPr>
          </w:p>
          <w:p w14:paraId="4CBFF9AF" w14:textId="77777777" w:rsidR="005327CF" w:rsidRPr="00847208" w:rsidRDefault="005327CF" w:rsidP="005327CF">
            <w:pPr>
              <w:rPr>
                <w:rFonts w:cstheme="minorHAnsi"/>
                <w:b/>
                <w:bCs/>
              </w:rPr>
            </w:pPr>
            <w:r w:rsidRPr="00847208">
              <w:rPr>
                <w:rFonts w:cstheme="minorHAnsi"/>
                <w:b/>
                <w:bCs/>
              </w:rPr>
              <w:t>Linear correlation:</w:t>
            </w:r>
          </w:p>
          <w:p w14:paraId="7BDA8A95" w14:textId="77777777" w:rsidR="005327CF" w:rsidRPr="00847208" w:rsidRDefault="005327CF" w:rsidP="005327CF">
            <w:pPr>
              <w:rPr>
                <w:rFonts w:cstheme="minorHAnsi"/>
                <w:bCs/>
              </w:rPr>
            </w:pPr>
            <w:r w:rsidRPr="00847208">
              <w:rPr>
                <w:rFonts w:cstheme="minorHAnsi"/>
                <w:bCs/>
              </w:rPr>
              <w:t>Mean CSA counts per min significantly correlated with mean CPAF counts per min r=0.87 (p&lt;0.01).</w:t>
            </w:r>
          </w:p>
        </w:tc>
      </w:tr>
      <w:tr w:rsidR="005327CF" w:rsidRPr="00847208" w14:paraId="1AB9638F" w14:textId="77777777" w:rsidTr="003604CE">
        <w:tc>
          <w:tcPr>
            <w:tcW w:w="2748" w:type="dxa"/>
          </w:tcPr>
          <w:p w14:paraId="422FE901" w14:textId="4901E915" w:rsidR="005327CF" w:rsidRPr="00847208" w:rsidRDefault="005327CF" w:rsidP="005327CF">
            <w:pPr>
              <w:rPr>
                <w:rFonts w:cstheme="minorHAnsi"/>
              </w:rPr>
            </w:pPr>
            <w:r w:rsidRPr="00847208">
              <w:rPr>
                <w:rFonts w:cstheme="minorHAnsi"/>
              </w:rPr>
              <w:lastRenderedPageBreak/>
              <w:t>Hislop et al. (2012b) [</w:t>
            </w:r>
            <w:r w:rsidR="00052D81">
              <w:rPr>
                <w:rFonts w:cstheme="minorHAnsi"/>
              </w:rPr>
              <w:t>8</w:t>
            </w:r>
            <w:r w:rsidR="0003258A">
              <w:rPr>
                <w:rFonts w:cstheme="minorHAnsi"/>
              </w:rPr>
              <w:t>0</w:t>
            </w:r>
            <w:r w:rsidRPr="00847208">
              <w:rPr>
                <w:rFonts w:cstheme="minorHAnsi"/>
              </w:rPr>
              <w:t>];</w:t>
            </w:r>
          </w:p>
          <w:p w14:paraId="430AAB6C" w14:textId="77777777" w:rsidR="005327CF" w:rsidRPr="00847208" w:rsidRDefault="005327CF" w:rsidP="005327CF">
            <w:pPr>
              <w:rPr>
                <w:rFonts w:cstheme="minorHAnsi"/>
              </w:rPr>
            </w:pPr>
            <w:r w:rsidRPr="00847208">
              <w:rPr>
                <w:rFonts w:cstheme="minorHAnsi"/>
              </w:rPr>
              <w:t>Scotland, UK;</w:t>
            </w:r>
          </w:p>
          <w:p w14:paraId="0B5F22D5" w14:textId="77777777" w:rsidR="005327CF" w:rsidRPr="00847208" w:rsidRDefault="005327CF" w:rsidP="005327CF">
            <w:pPr>
              <w:rPr>
                <w:rFonts w:cstheme="minorHAnsi"/>
              </w:rPr>
            </w:pPr>
            <w:r w:rsidRPr="00847208">
              <w:rPr>
                <w:rFonts w:cstheme="minorHAnsi"/>
              </w:rPr>
              <w:t xml:space="preserve">N=31; 3-5 years, mean age 4.4 years; </w:t>
            </w:r>
          </w:p>
          <w:p w14:paraId="5BC7FBA0" w14:textId="77777777" w:rsidR="005327CF" w:rsidRPr="00847208" w:rsidRDefault="005327CF" w:rsidP="005327CF">
            <w:pPr>
              <w:rPr>
                <w:rFonts w:cstheme="minorHAnsi"/>
              </w:rPr>
            </w:pPr>
            <w:r w:rsidRPr="00847208">
              <w:rPr>
                <w:rFonts w:cstheme="minorHAnsi"/>
              </w:rPr>
              <w:t>15 males, 16 females</w:t>
            </w:r>
          </w:p>
        </w:tc>
        <w:tc>
          <w:tcPr>
            <w:tcW w:w="2145" w:type="dxa"/>
          </w:tcPr>
          <w:p w14:paraId="220D1673" w14:textId="77777777" w:rsidR="005327CF" w:rsidRPr="00847208" w:rsidRDefault="005327CF" w:rsidP="005327CF">
            <w:pPr>
              <w:rPr>
                <w:rFonts w:cstheme="minorHAnsi"/>
                <w:b/>
              </w:rPr>
            </w:pPr>
            <w:r w:rsidRPr="00847208">
              <w:rPr>
                <w:rFonts w:cstheme="minorHAnsi"/>
                <w:b/>
              </w:rPr>
              <w:t>Actigraph (GT1M)</w:t>
            </w:r>
          </w:p>
          <w:p w14:paraId="6B22EDC6" w14:textId="77777777" w:rsidR="005327CF" w:rsidRPr="00847208" w:rsidRDefault="005327CF" w:rsidP="005327CF">
            <w:pPr>
              <w:rPr>
                <w:rFonts w:cstheme="minorHAnsi"/>
                <w:i/>
              </w:rPr>
            </w:pPr>
            <w:r w:rsidRPr="00847208">
              <w:rPr>
                <w:rFonts w:cstheme="minorHAnsi"/>
                <w:i/>
              </w:rPr>
              <w:t>Right hip</w:t>
            </w:r>
          </w:p>
          <w:p w14:paraId="3608C761" w14:textId="77777777" w:rsidR="005327CF" w:rsidRPr="00847208" w:rsidRDefault="005327CF" w:rsidP="005327CF">
            <w:pPr>
              <w:rPr>
                <w:rFonts w:cstheme="minorHAnsi"/>
                <w:i/>
              </w:rPr>
            </w:pPr>
            <w:r w:rsidRPr="00847208">
              <w:rPr>
                <w:rFonts w:cstheme="minorHAnsi"/>
                <w:i/>
              </w:rPr>
              <w:t>1 sec epoch</w:t>
            </w:r>
          </w:p>
          <w:p w14:paraId="09D5B739" w14:textId="77777777" w:rsidR="005327CF" w:rsidRPr="00847208" w:rsidRDefault="005327CF" w:rsidP="005327CF">
            <w:pPr>
              <w:rPr>
                <w:rFonts w:cstheme="minorHAnsi"/>
                <w:i/>
              </w:rPr>
            </w:pPr>
            <w:r w:rsidRPr="00847208">
              <w:rPr>
                <w:rFonts w:cstheme="minorHAnsi"/>
                <w:i/>
              </w:rPr>
              <w:t>Cut points: Sirard et al., 2005, Freedson et al., 2005, Pate et al., 2006, Evenson et al.., 2008, Van Cauwenberghe et al., 2011, Puyau et al., 2002</w:t>
            </w:r>
          </w:p>
          <w:p w14:paraId="66E2B728" w14:textId="77777777" w:rsidR="005327CF" w:rsidRPr="00847208" w:rsidRDefault="005327CF" w:rsidP="005327CF">
            <w:pPr>
              <w:rPr>
                <w:rFonts w:cstheme="minorHAnsi"/>
                <w:b/>
              </w:rPr>
            </w:pPr>
          </w:p>
          <w:p w14:paraId="2299753D" w14:textId="77777777" w:rsidR="005327CF" w:rsidRPr="00847208" w:rsidRDefault="005327CF" w:rsidP="005327CF">
            <w:pPr>
              <w:rPr>
                <w:rFonts w:cstheme="minorHAnsi"/>
                <w:b/>
              </w:rPr>
            </w:pPr>
            <w:r w:rsidRPr="00847208">
              <w:rPr>
                <w:rFonts w:cstheme="minorHAnsi"/>
                <w:b/>
              </w:rPr>
              <w:t>RT3 (Stayhealthy)</w:t>
            </w:r>
          </w:p>
          <w:p w14:paraId="74337ABA" w14:textId="77777777" w:rsidR="005327CF" w:rsidRPr="00847208" w:rsidRDefault="005327CF" w:rsidP="005327CF">
            <w:pPr>
              <w:rPr>
                <w:rFonts w:cstheme="minorHAnsi"/>
                <w:i/>
              </w:rPr>
            </w:pPr>
            <w:r w:rsidRPr="00847208">
              <w:rPr>
                <w:rFonts w:cstheme="minorHAnsi"/>
                <w:i/>
              </w:rPr>
              <w:t>Right hip</w:t>
            </w:r>
          </w:p>
          <w:p w14:paraId="75F81C0A" w14:textId="77777777" w:rsidR="005327CF" w:rsidRPr="00847208" w:rsidRDefault="005327CF" w:rsidP="005327CF">
            <w:pPr>
              <w:rPr>
                <w:rFonts w:cstheme="minorHAnsi"/>
                <w:i/>
              </w:rPr>
            </w:pPr>
            <w:r w:rsidRPr="00847208">
              <w:rPr>
                <w:rFonts w:cstheme="minorHAnsi"/>
                <w:i/>
              </w:rPr>
              <w:t>1 sec epoch</w:t>
            </w:r>
          </w:p>
          <w:p w14:paraId="4A58B02E" w14:textId="5DEE3673" w:rsidR="005327CF" w:rsidRPr="00847208" w:rsidRDefault="005327CF" w:rsidP="005327CF">
            <w:pPr>
              <w:rPr>
                <w:rFonts w:cstheme="minorHAnsi"/>
                <w:i/>
              </w:rPr>
            </w:pPr>
            <w:r w:rsidRPr="00847208">
              <w:rPr>
                <w:rFonts w:cstheme="minorHAnsi"/>
                <w:i/>
              </w:rPr>
              <w:t>C</w:t>
            </w:r>
            <w:r w:rsidR="00F74DD7">
              <w:rPr>
                <w:rFonts w:cstheme="minorHAnsi"/>
                <w:i/>
              </w:rPr>
              <w:t>ut points: Vanhelst et al., 2011</w:t>
            </w:r>
            <w:r w:rsidRPr="00847208">
              <w:rPr>
                <w:rFonts w:cstheme="minorHAnsi"/>
                <w:i/>
              </w:rPr>
              <w:t xml:space="preserve">, Rowlands et </w:t>
            </w:r>
            <w:r w:rsidR="00DD4E2F">
              <w:rPr>
                <w:rFonts w:cstheme="minorHAnsi"/>
                <w:i/>
              </w:rPr>
              <w:t xml:space="preserve">al.,2004; </w:t>
            </w:r>
            <w:r w:rsidRPr="00847208">
              <w:rPr>
                <w:rFonts w:cstheme="minorHAnsi"/>
                <w:i/>
              </w:rPr>
              <w:t>Sun et al., 2008, Chu et al.,2007</w:t>
            </w:r>
          </w:p>
        </w:tc>
        <w:tc>
          <w:tcPr>
            <w:tcW w:w="2102" w:type="dxa"/>
          </w:tcPr>
          <w:p w14:paraId="476BBAFD" w14:textId="77777777" w:rsidR="005327CF" w:rsidRPr="00847208" w:rsidRDefault="005327CF" w:rsidP="005327CF">
            <w:pPr>
              <w:rPr>
                <w:rFonts w:cstheme="minorHAnsi"/>
              </w:rPr>
            </w:pPr>
            <w:r w:rsidRPr="00847208">
              <w:rPr>
                <w:rFonts w:cstheme="minorHAnsi"/>
              </w:rPr>
              <w:t>Direct observation (CARS)</w:t>
            </w:r>
          </w:p>
          <w:p w14:paraId="0AF1536E" w14:textId="77777777" w:rsidR="005327CF" w:rsidRPr="00847208" w:rsidRDefault="005327CF" w:rsidP="005327CF">
            <w:pPr>
              <w:rPr>
                <w:rFonts w:cstheme="minorHAnsi"/>
              </w:rPr>
            </w:pPr>
          </w:p>
        </w:tc>
        <w:tc>
          <w:tcPr>
            <w:tcW w:w="2110" w:type="dxa"/>
          </w:tcPr>
          <w:p w14:paraId="671A5C6E" w14:textId="77777777" w:rsidR="005327CF" w:rsidRPr="00847208" w:rsidRDefault="005327CF" w:rsidP="005327CF">
            <w:pPr>
              <w:rPr>
                <w:rFonts w:cstheme="minorHAnsi"/>
              </w:rPr>
            </w:pPr>
            <w:r w:rsidRPr="00847208">
              <w:rPr>
                <w:rFonts w:cstheme="minorHAnsi"/>
              </w:rPr>
              <w:t>60 min free play in nursery setting (free living)</w:t>
            </w:r>
          </w:p>
        </w:tc>
        <w:tc>
          <w:tcPr>
            <w:tcW w:w="2134" w:type="dxa"/>
          </w:tcPr>
          <w:p w14:paraId="7958CE03" w14:textId="77777777" w:rsidR="005327CF" w:rsidRPr="00847208" w:rsidRDefault="005327CF" w:rsidP="005327CF">
            <w:pPr>
              <w:rPr>
                <w:rFonts w:cstheme="minorHAnsi"/>
              </w:rPr>
            </w:pPr>
            <w:r w:rsidRPr="00847208">
              <w:rPr>
                <w:rFonts w:cstheme="minorHAnsi"/>
              </w:rPr>
              <w:t xml:space="preserve">Accelerometers- Activity counts, MVPA </w:t>
            </w:r>
          </w:p>
          <w:p w14:paraId="5EE43210" w14:textId="77777777" w:rsidR="005327CF" w:rsidRPr="00847208" w:rsidRDefault="005327CF" w:rsidP="005327CF">
            <w:pPr>
              <w:jc w:val="center"/>
              <w:rPr>
                <w:rFonts w:cstheme="minorHAnsi"/>
              </w:rPr>
            </w:pPr>
          </w:p>
          <w:p w14:paraId="73617C15" w14:textId="77777777" w:rsidR="005327CF" w:rsidRPr="00847208" w:rsidRDefault="005327CF" w:rsidP="005327CF">
            <w:pPr>
              <w:rPr>
                <w:rFonts w:cstheme="minorHAnsi"/>
              </w:rPr>
            </w:pPr>
            <w:r w:rsidRPr="00847208">
              <w:rPr>
                <w:rFonts w:cstheme="minorHAnsi"/>
              </w:rPr>
              <w:t>Direct observation- MVPA</w:t>
            </w:r>
          </w:p>
        </w:tc>
        <w:tc>
          <w:tcPr>
            <w:tcW w:w="2709" w:type="dxa"/>
          </w:tcPr>
          <w:p w14:paraId="7DE21D86" w14:textId="77777777" w:rsidR="005327CF" w:rsidRPr="00847208" w:rsidRDefault="005327CF" w:rsidP="005327CF">
            <w:pPr>
              <w:rPr>
                <w:rFonts w:cstheme="minorHAnsi"/>
                <w:b/>
              </w:rPr>
            </w:pPr>
            <w:r w:rsidRPr="00847208">
              <w:rPr>
                <w:rFonts w:cstheme="minorHAnsi"/>
                <w:b/>
              </w:rPr>
              <w:t>Spearman’s correlation:</w:t>
            </w:r>
          </w:p>
          <w:p w14:paraId="66938D19" w14:textId="77777777" w:rsidR="005327CF" w:rsidRPr="00847208" w:rsidRDefault="005327CF" w:rsidP="005327CF">
            <w:pPr>
              <w:rPr>
                <w:rFonts w:cstheme="minorHAnsi"/>
              </w:rPr>
            </w:pPr>
            <w:r w:rsidRPr="00847208">
              <w:rPr>
                <w:rFonts w:cstheme="minorHAnsi"/>
              </w:rPr>
              <w:t xml:space="preserve">Significant correlation between counts per minute and % of time spent in MVPA as recorded by direct observation for the GT1M r=0.56 (p&lt;0.01) and for the RT3 r=0.39 (p&lt;0.03). </w:t>
            </w:r>
          </w:p>
          <w:p w14:paraId="4598D5D1" w14:textId="77777777" w:rsidR="005327CF" w:rsidRPr="00847208" w:rsidRDefault="005327CF" w:rsidP="005327CF">
            <w:pPr>
              <w:rPr>
                <w:rFonts w:cstheme="minorHAnsi"/>
              </w:rPr>
            </w:pPr>
          </w:p>
          <w:p w14:paraId="134F95AF" w14:textId="77777777" w:rsidR="005327CF" w:rsidRPr="00847208" w:rsidRDefault="005327CF" w:rsidP="005327CF">
            <w:pPr>
              <w:rPr>
                <w:rFonts w:cstheme="minorHAnsi"/>
                <w:b/>
              </w:rPr>
            </w:pPr>
            <w:r w:rsidRPr="00847208">
              <w:rPr>
                <w:rFonts w:cstheme="minorHAnsi"/>
                <w:b/>
              </w:rPr>
              <w:t>Bland Altman:</w:t>
            </w:r>
          </w:p>
          <w:p w14:paraId="6F2E1D7C" w14:textId="77777777" w:rsidR="005327CF" w:rsidRPr="00847208" w:rsidRDefault="005327CF" w:rsidP="005327CF">
            <w:pPr>
              <w:rPr>
                <w:rFonts w:cstheme="minorHAnsi"/>
              </w:rPr>
            </w:pPr>
            <w:r w:rsidRPr="00847208">
              <w:rPr>
                <w:rFonts w:cstheme="minorHAnsi"/>
              </w:rPr>
              <w:t xml:space="preserve">Mean difference between number of minutes of MVPA recorded by GT1M and direct observation was 0.8 min (15s epoch) and 3.2 min (60s epoch). </w:t>
            </w:r>
          </w:p>
          <w:p w14:paraId="572DFFC1" w14:textId="77777777" w:rsidR="005327CF" w:rsidRPr="00847208" w:rsidRDefault="005327CF" w:rsidP="005327CF">
            <w:pPr>
              <w:rPr>
                <w:rFonts w:cstheme="minorHAnsi"/>
                <w:b/>
                <w:bCs/>
              </w:rPr>
            </w:pPr>
            <w:r w:rsidRPr="00847208">
              <w:rPr>
                <w:rFonts w:cstheme="minorHAnsi"/>
              </w:rPr>
              <w:t>Mean difference for RT3 (walking) was 12.2 min (15s epoch) and 13.6 min (60s epoch) and for the RT3 (light jog) was 0 min (15s epoch) and 1.7 (60 s epoch).</w:t>
            </w:r>
          </w:p>
        </w:tc>
      </w:tr>
      <w:tr w:rsidR="005327CF" w:rsidRPr="00847208" w14:paraId="36073DD0" w14:textId="77777777" w:rsidTr="003604CE">
        <w:tc>
          <w:tcPr>
            <w:tcW w:w="2748" w:type="dxa"/>
          </w:tcPr>
          <w:p w14:paraId="552D339F" w14:textId="64646B2A" w:rsidR="005327CF" w:rsidRPr="00847208" w:rsidRDefault="005327CF" w:rsidP="005327CF">
            <w:pPr>
              <w:rPr>
                <w:rFonts w:cstheme="minorHAnsi"/>
              </w:rPr>
            </w:pPr>
            <w:r w:rsidRPr="00847208">
              <w:rPr>
                <w:rFonts w:cstheme="minorHAnsi"/>
              </w:rPr>
              <w:t>Sharp et al. (2017) [</w:t>
            </w:r>
            <w:r w:rsidR="0003258A">
              <w:rPr>
                <w:rFonts w:cstheme="minorHAnsi"/>
              </w:rPr>
              <w:t>91</w:t>
            </w:r>
            <w:r w:rsidRPr="00847208">
              <w:rPr>
                <w:rFonts w:cstheme="minorHAnsi"/>
              </w:rPr>
              <w:t>];</w:t>
            </w:r>
          </w:p>
          <w:p w14:paraId="42225053" w14:textId="77777777" w:rsidR="005327CF" w:rsidRPr="00847208" w:rsidRDefault="005327CF" w:rsidP="005327CF">
            <w:pPr>
              <w:rPr>
                <w:rFonts w:cstheme="minorHAnsi"/>
              </w:rPr>
            </w:pPr>
            <w:r w:rsidRPr="00847208">
              <w:rPr>
                <w:rFonts w:cstheme="minorHAnsi"/>
              </w:rPr>
              <w:t>North Wales, UK;</w:t>
            </w:r>
          </w:p>
          <w:p w14:paraId="397059C4" w14:textId="77777777" w:rsidR="005327CF" w:rsidRPr="00847208" w:rsidRDefault="005327CF" w:rsidP="005327CF">
            <w:pPr>
              <w:rPr>
                <w:rFonts w:cstheme="minorHAnsi"/>
              </w:rPr>
            </w:pPr>
            <w:r w:rsidRPr="00847208">
              <w:rPr>
                <w:rFonts w:cstheme="minorHAnsi"/>
              </w:rPr>
              <w:t>N=56; 3-4 years, mean age 3.7 years;</w:t>
            </w:r>
          </w:p>
          <w:p w14:paraId="26309756" w14:textId="77777777" w:rsidR="005327CF" w:rsidRPr="00847208" w:rsidRDefault="005327CF" w:rsidP="005327CF">
            <w:pPr>
              <w:rPr>
                <w:rFonts w:cstheme="minorHAnsi"/>
              </w:rPr>
            </w:pPr>
            <w:r w:rsidRPr="00847208">
              <w:rPr>
                <w:rFonts w:cstheme="minorHAnsi"/>
              </w:rPr>
              <w:lastRenderedPageBreak/>
              <w:t>29 female, 27 male</w:t>
            </w:r>
          </w:p>
          <w:p w14:paraId="312A7DA2" w14:textId="77777777" w:rsidR="005327CF" w:rsidRPr="00847208" w:rsidRDefault="005327CF" w:rsidP="005327CF">
            <w:pPr>
              <w:rPr>
                <w:rFonts w:cstheme="minorHAnsi"/>
              </w:rPr>
            </w:pPr>
          </w:p>
        </w:tc>
        <w:tc>
          <w:tcPr>
            <w:tcW w:w="2145" w:type="dxa"/>
          </w:tcPr>
          <w:p w14:paraId="46227CF4" w14:textId="77777777" w:rsidR="005327CF" w:rsidRPr="00847208" w:rsidRDefault="005327CF" w:rsidP="005327CF">
            <w:pPr>
              <w:rPr>
                <w:rFonts w:cstheme="minorHAnsi"/>
                <w:b/>
              </w:rPr>
            </w:pPr>
            <w:r w:rsidRPr="00847208">
              <w:rPr>
                <w:rFonts w:cstheme="minorHAnsi"/>
                <w:b/>
              </w:rPr>
              <w:lastRenderedPageBreak/>
              <w:t>FitBit (Zip)</w:t>
            </w:r>
          </w:p>
          <w:p w14:paraId="342072F6" w14:textId="77777777" w:rsidR="005327CF" w:rsidRPr="00847208" w:rsidRDefault="005327CF" w:rsidP="005327CF">
            <w:pPr>
              <w:rPr>
                <w:rFonts w:cstheme="minorHAnsi"/>
              </w:rPr>
            </w:pPr>
            <w:r w:rsidRPr="00847208">
              <w:rPr>
                <w:rFonts w:cstheme="minorHAnsi"/>
                <w:i/>
              </w:rPr>
              <w:t>Both right hip</w:t>
            </w:r>
            <w:r w:rsidRPr="00847208">
              <w:rPr>
                <w:rFonts w:cstheme="minorHAnsi"/>
              </w:rPr>
              <w:t xml:space="preserve"> </w:t>
            </w:r>
          </w:p>
          <w:p w14:paraId="5BE7046F" w14:textId="77777777" w:rsidR="005327CF" w:rsidRPr="00847208" w:rsidRDefault="005327CF" w:rsidP="005327CF">
            <w:pPr>
              <w:rPr>
                <w:rFonts w:cstheme="minorHAnsi"/>
                <w:b/>
              </w:rPr>
            </w:pPr>
          </w:p>
        </w:tc>
        <w:tc>
          <w:tcPr>
            <w:tcW w:w="2102" w:type="dxa"/>
          </w:tcPr>
          <w:p w14:paraId="48A1F196" w14:textId="77777777" w:rsidR="005327CF" w:rsidRPr="00847208" w:rsidRDefault="005327CF" w:rsidP="005327CF">
            <w:pPr>
              <w:rPr>
                <w:rFonts w:cstheme="minorHAnsi"/>
              </w:rPr>
            </w:pPr>
            <w:r w:rsidRPr="00847208">
              <w:rPr>
                <w:rFonts w:cstheme="minorHAnsi"/>
              </w:rPr>
              <w:t>Direct observation  (not specific tool)</w:t>
            </w:r>
          </w:p>
        </w:tc>
        <w:tc>
          <w:tcPr>
            <w:tcW w:w="2110" w:type="dxa"/>
          </w:tcPr>
          <w:p w14:paraId="07BDEA7A" w14:textId="77777777" w:rsidR="005327CF" w:rsidRPr="00847208" w:rsidRDefault="005327CF" w:rsidP="005327CF">
            <w:pPr>
              <w:rPr>
                <w:rFonts w:cstheme="minorHAnsi"/>
              </w:rPr>
            </w:pPr>
            <w:r w:rsidRPr="00847208">
              <w:rPr>
                <w:rFonts w:cstheme="minorHAnsi"/>
              </w:rPr>
              <w:t xml:space="preserve">5 min structured walking task </w:t>
            </w:r>
            <w:r w:rsidRPr="00847208">
              <w:rPr>
                <w:rFonts w:cstheme="minorHAnsi"/>
                <w:i/>
              </w:rPr>
              <w:t>(nursery setting, not free living)</w:t>
            </w:r>
          </w:p>
        </w:tc>
        <w:tc>
          <w:tcPr>
            <w:tcW w:w="2134" w:type="dxa"/>
          </w:tcPr>
          <w:p w14:paraId="1BD8FBC7" w14:textId="77777777" w:rsidR="005327CF" w:rsidRPr="00847208" w:rsidRDefault="005327CF" w:rsidP="005327CF">
            <w:pPr>
              <w:rPr>
                <w:rFonts w:cstheme="minorHAnsi"/>
              </w:rPr>
            </w:pPr>
            <w:r w:rsidRPr="00847208">
              <w:rPr>
                <w:rFonts w:cstheme="minorHAnsi"/>
              </w:rPr>
              <w:t>Step counts</w:t>
            </w:r>
          </w:p>
        </w:tc>
        <w:tc>
          <w:tcPr>
            <w:tcW w:w="2709" w:type="dxa"/>
          </w:tcPr>
          <w:p w14:paraId="6E3FB045" w14:textId="77777777" w:rsidR="005327CF" w:rsidRPr="00847208" w:rsidRDefault="005327CF" w:rsidP="005327CF">
            <w:pPr>
              <w:rPr>
                <w:rFonts w:cstheme="minorHAnsi"/>
                <w:b/>
              </w:rPr>
            </w:pPr>
            <w:r w:rsidRPr="00847208">
              <w:rPr>
                <w:rFonts w:cstheme="minorHAnsi"/>
                <w:b/>
              </w:rPr>
              <w:t>Bland Altman:</w:t>
            </w:r>
          </w:p>
          <w:p w14:paraId="1C5A4300" w14:textId="77777777" w:rsidR="005327CF" w:rsidRPr="00847208" w:rsidRDefault="005327CF" w:rsidP="005327CF">
            <w:pPr>
              <w:rPr>
                <w:rFonts w:cstheme="minorHAnsi"/>
              </w:rPr>
            </w:pPr>
            <w:r w:rsidRPr="00847208">
              <w:rPr>
                <w:rFonts w:cstheme="minorHAnsi"/>
              </w:rPr>
              <w:t xml:space="preserve">Bias between observer counts with identified steps from devices : </w:t>
            </w:r>
          </w:p>
          <w:p w14:paraId="4DC91B42" w14:textId="77777777" w:rsidR="005327CF" w:rsidRPr="00847208" w:rsidRDefault="005327CF" w:rsidP="005327CF">
            <w:pPr>
              <w:rPr>
                <w:rFonts w:cstheme="minorHAnsi"/>
              </w:rPr>
            </w:pPr>
            <w:r w:rsidRPr="00847208">
              <w:rPr>
                <w:rFonts w:cstheme="minorHAnsi"/>
              </w:rPr>
              <w:lastRenderedPageBreak/>
              <w:t>Fitbit 1: 22.8±19.1 (-14.7 to 60.2) steps and</w:t>
            </w:r>
          </w:p>
          <w:p w14:paraId="37279F06" w14:textId="77777777" w:rsidR="005327CF" w:rsidRPr="00847208" w:rsidRDefault="005327CF" w:rsidP="005327CF">
            <w:pPr>
              <w:rPr>
                <w:rFonts w:cstheme="minorHAnsi"/>
              </w:rPr>
            </w:pPr>
            <w:r w:rsidRPr="00847208">
              <w:rPr>
                <w:rFonts w:cstheme="minorHAnsi"/>
              </w:rPr>
              <w:t xml:space="preserve">Fitbit 2: </w:t>
            </w:r>
          </w:p>
          <w:p w14:paraId="060C802D" w14:textId="77777777" w:rsidR="005327CF" w:rsidRPr="00847208" w:rsidRDefault="005327CF" w:rsidP="005327CF">
            <w:pPr>
              <w:rPr>
                <w:rFonts w:cstheme="minorHAnsi"/>
              </w:rPr>
            </w:pPr>
            <w:r w:rsidRPr="00847208">
              <w:rPr>
                <w:rFonts w:cstheme="minorHAnsi"/>
              </w:rPr>
              <w:t xml:space="preserve">25.2±23.2 (-20.2 to 70.5) steps.  </w:t>
            </w:r>
          </w:p>
          <w:p w14:paraId="289DED68" w14:textId="77777777" w:rsidR="005327CF" w:rsidRPr="00847208" w:rsidRDefault="005327CF" w:rsidP="005327CF">
            <w:pPr>
              <w:rPr>
                <w:rFonts w:cstheme="minorHAnsi"/>
              </w:rPr>
            </w:pPr>
          </w:p>
          <w:p w14:paraId="4DA964F4" w14:textId="77777777" w:rsidR="005327CF" w:rsidRPr="00847208" w:rsidRDefault="005327CF" w:rsidP="005327CF">
            <w:pPr>
              <w:rPr>
                <w:rFonts w:cstheme="minorHAnsi"/>
                <w:b/>
              </w:rPr>
            </w:pPr>
            <w:r w:rsidRPr="00847208">
              <w:rPr>
                <w:rFonts w:cstheme="minorHAnsi"/>
                <w:b/>
              </w:rPr>
              <w:t>Absolute percent error:</w:t>
            </w:r>
          </w:p>
          <w:p w14:paraId="7692CAFD" w14:textId="77777777" w:rsidR="005327CF" w:rsidRPr="00847208" w:rsidRDefault="005327CF" w:rsidP="005327CF">
            <w:pPr>
              <w:rPr>
                <w:rFonts w:cstheme="minorHAnsi"/>
              </w:rPr>
            </w:pPr>
            <w:r w:rsidRPr="00847208">
              <w:rPr>
                <w:rFonts w:cstheme="minorHAnsi"/>
              </w:rPr>
              <w:t>Fitbit 1: 6.44% (SE=0.66)</w:t>
            </w:r>
          </w:p>
          <w:p w14:paraId="788250C1" w14:textId="77777777" w:rsidR="005327CF" w:rsidRPr="00847208" w:rsidRDefault="005327CF" w:rsidP="005327CF">
            <w:pPr>
              <w:rPr>
                <w:rFonts w:cstheme="minorHAnsi"/>
              </w:rPr>
            </w:pPr>
            <w:r w:rsidRPr="00847208">
              <w:rPr>
                <w:rFonts w:cstheme="minorHAnsi"/>
              </w:rPr>
              <w:t>Fitbit 2: 7.27% (SE=0.94)</w:t>
            </w:r>
          </w:p>
          <w:p w14:paraId="3A60FE44" w14:textId="77777777" w:rsidR="005327CF" w:rsidRPr="00847208" w:rsidRDefault="005327CF" w:rsidP="005327CF">
            <w:pPr>
              <w:rPr>
                <w:rFonts w:cstheme="minorHAnsi"/>
                <w:b/>
              </w:rPr>
            </w:pPr>
            <w:r w:rsidRPr="00847208">
              <w:rPr>
                <w:rFonts w:cstheme="minorHAnsi"/>
              </w:rPr>
              <w:t xml:space="preserve">The majority of Fitbit 1 and Fitbit 2 step counts were in the exact-counting range (80.40% and 76.70%, respectively), with the remaining in the undercounting range. </w:t>
            </w:r>
          </w:p>
        </w:tc>
      </w:tr>
      <w:tr w:rsidR="005327CF" w:rsidRPr="00847208" w14:paraId="45FB0058" w14:textId="77777777" w:rsidTr="00EC0ABD">
        <w:tc>
          <w:tcPr>
            <w:tcW w:w="13948" w:type="dxa"/>
            <w:gridSpan w:val="6"/>
          </w:tcPr>
          <w:p w14:paraId="4EDB1680" w14:textId="77777777" w:rsidR="005327CF" w:rsidRPr="00847208" w:rsidRDefault="005327CF" w:rsidP="005327CF">
            <w:pPr>
              <w:rPr>
                <w:rFonts w:cstheme="minorHAnsi"/>
                <w:b/>
                <w:bCs/>
              </w:rPr>
            </w:pPr>
            <w:r w:rsidRPr="00847208">
              <w:rPr>
                <w:rFonts w:cstheme="minorHAnsi"/>
                <w:b/>
              </w:rPr>
              <w:lastRenderedPageBreak/>
              <w:t>SB (n=3)</w:t>
            </w:r>
          </w:p>
        </w:tc>
      </w:tr>
      <w:tr w:rsidR="005327CF" w:rsidRPr="00847208" w14:paraId="565284D8" w14:textId="77777777" w:rsidTr="003604CE">
        <w:tc>
          <w:tcPr>
            <w:tcW w:w="2748" w:type="dxa"/>
          </w:tcPr>
          <w:p w14:paraId="494913A0" w14:textId="60173ECC" w:rsidR="005327CF" w:rsidRPr="00847208" w:rsidRDefault="005327CF" w:rsidP="005327CF">
            <w:pPr>
              <w:rPr>
                <w:rFonts w:cstheme="minorHAnsi"/>
              </w:rPr>
            </w:pPr>
            <w:r w:rsidRPr="00847208">
              <w:rPr>
                <w:rFonts w:cstheme="minorHAnsi"/>
              </w:rPr>
              <w:t>Reilly et al. (2003) [</w:t>
            </w:r>
            <w:r w:rsidR="0003258A">
              <w:rPr>
                <w:rFonts w:cstheme="minorHAnsi"/>
              </w:rPr>
              <w:t>84</w:t>
            </w:r>
            <w:r w:rsidRPr="00847208">
              <w:rPr>
                <w:rFonts w:cstheme="minorHAnsi"/>
              </w:rPr>
              <w:t>];</w:t>
            </w:r>
          </w:p>
          <w:p w14:paraId="1382AAEF" w14:textId="77777777" w:rsidR="005327CF" w:rsidRPr="00847208" w:rsidRDefault="005327CF" w:rsidP="005327CF">
            <w:pPr>
              <w:rPr>
                <w:rFonts w:cstheme="minorHAnsi"/>
              </w:rPr>
            </w:pPr>
            <w:r w:rsidRPr="00847208">
              <w:rPr>
                <w:rFonts w:cstheme="minorHAnsi"/>
              </w:rPr>
              <w:t>Scotland, UK;</w:t>
            </w:r>
          </w:p>
          <w:p w14:paraId="16E44315" w14:textId="77777777" w:rsidR="005327CF" w:rsidRPr="00847208" w:rsidRDefault="005327CF" w:rsidP="005327CF">
            <w:pPr>
              <w:rPr>
                <w:rFonts w:cstheme="minorHAnsi"/>
              </w:rPr>
            </w:pPr>
            <w:r w:rsidRPr="00847208">
              <w:rPr>
                <w:rFonts w:cstheme="minorHAnsi"/>
              </w:rPr>
              <w:t xml:space="preserve">N=52; 3-4 years, mean age 3.5 years; </w:t>
            </w:r>
          </w:p>
          <w:p w14:paraId="4DEE2F34" w14:textId="77777777" w:rsidR="005327CF" w:rsidRPr="00847208" w:rsidRDefault="005327CF" w:rsidP="005327CF">
            <w:pPr>
              <w:rPr>
                <w:rFonts w:cstheme="minorHAnsi"/>
              </w:rPr>
            </w:pPr>
            <w:r w:rsidRPr="00847208">
              <w:rPr>
                <w:rFonts w:cstheme="minorHAnsi"/>
              </w:rPr>
              <w:t>21 male, 31 female</w:t>
            </w:r>
          </w:p>
          <w:p w14:paraId="4595CF08" w14:textId="77777777" w:rsidR="005327CF" w:rsidRPr="00847208" w:rsidRDefault="005327CF" w:rsidP="005327CF">
            <w:pPr>
              <w:rPr>
                <w:rFonts w:cstheme="minorHAnsi"/>
              </w:rPr>
            </w:pPr>
          </w:p>
        </w:tc>
        <w:tc>
          <w:tcPr>
            <w:tcW w:w="2145" w:type="dxa"/>
          </w:tcPr>
          <w:p w14:paraId="1F344A63" w14:textId="77777777" w:rsidR="005327CF" w:rsidRPr="00847208" w:rsidRDefault="005327CF" w:rsidP="005327CF">
            <w:pPr>
              <w:rPr>
                <w:rFonts w:cstheme="minorHAnsi"/>
                <w:i/>
              </w:rPr>
            </w:pPr>
            <w:r w:rsidRPr="00847208">
              <w:rPr>
                <w:rFonts w:cstheme="minorHAnsi"/>
                <w:b/>
              </w:rPr>
              <w:t>Actigraph (CSA/MTI AM7164)</w:t>
            </w:r>
          </w:p>
          <w:p w14:paraId="341681B2" w14:textId="77777777" w:rsidR="005327CF" w:rsidRPr="00847208" w:rsidRDefault="005327CF" w:rsidP="005327CF">
            <w:pPr>
              <w:rPr>
                <w:rFonts w:cstheme="minorHAnsi"/>
                <w:i/>
              </w:rPr>
            </w:pPr>
            <w:r w:rsidRPr="00847208">
              <w:rPr>
                <w:rFonts w:cstheme="minorHAnsi"/>
                <w:i/>
              </w:rPr>
              <w:t>Right hip</w:t>
            </w:r>
          </w:p>
          <w:p w14:paraId="5E7A5950" w14:textId="77777777" w:rsidR="005327CF" w:rsidRPr="00847208" w:rsidRDefault="005327CF" w:rsidP="005327CF">
            <w:pPr>
              <w:rPr>
                <w:rFonts w:cstheme="minorHAnsi"/>
                <w:i/>
              </w:rPr>
            </w:pPr>
            <w:r w:rsidRPr="00847208">
              <w:rPr>
                <w:rFonts w:cstheme="minorHAnsi"/>
                <w:i/>
              </w:rPr>
              <w:t>1 min epoch</w:t>
            </w:r>
          </w:p>
          <w:p w14:paraId="16C12F20" w14:textId="77777777" w:rsidR="005327CF" w:rsidRPr="00847208" w:rsidRDefault="005327CF" w:rsidP="005327CF">
            <w:pPr>
              <w:rPr>
                <w:rFonts w:cstheme="minorHAnsi"/>
                <w:i/>
              </w:rPr>
            </w:pPr>
            <w:r w:rsidRPr="00847208">
              <w:rPr>
                <w:rFonts w:cstheme="minorHAnsi"/>
                <w:i/>
              </w:rPr>
              <w:t>Cut point: Reilly et al., 2003</w:t>
            </w:r>
          </w:p>
          <w:p w14:paraId="0C39A908" w14:textId="77777777" w:rsidR="005327CF" w:rsidRPr="00847208" w:rsidRDefault="005327CF" w:rsidP="005327CF">
            <w:pPr>
              <w:rPr>
                <w:rFonts w:cstheme="minorHAnsi"/>
                <w:b/>
              </w:rPr>
            </w:pPr>
          </w:p>
        </w:tc>
        <w:tc>
          <w:tcPr>
            <w:tcW w:w="2102" w:type="dxa"/>
          </w:tcPr>
          <w:p w14:paraId="1B16598C" w14:textId="77777777" w:rsidR="005327CF" w:rsidRPr="00847208" w:rsidRDefault="005327CF" w:rsidP="005327CF">
            <w:pPr>
              <w:rPr>
                <w:rFonts w:cstheme="minorHAnsi"/>
              </w:rPr>
            </w:pPr>
            <w:r w:rsidRPr="00847208">
              <w:rPr>
                <w:rFonts w:cstheme="minorHAnsi"/>
              </w:rPr>
              <w:t>Direct observation (CPAF)</w:t>
            </w:r>
          </w:p>
          <w:p w14:paraId="437607D5" w14:textId="77777777" w:rsidR="005327CF" w:rsidRPr="00847208" w:rsidRDefault="005327CF" w:rsidP="005327CF">
            <w:pPr>
              <w:rPr>
                <w:rFonts w:cstheme="minorHAnsi"/>
              </w:rPr>
            </w:pPr>
          </w:p>
        </w:tc>
        <w:tc>
          <w:tcPr>
            <w:tcW w:w="2110" w:type="dxa"/>
          </w:tcPr>
          <w:p w14:paraId="22174428" w14:textId="77777777" w:rsidR="005327CF" w:rsidRPr="00847208" w:rsidRDefault="005327CF" w:rsidP="005327CF">
            <w:pPr>
              <w:rPr>
                <w:rFonts w:cstheme="minorHAnsi"/>
                <w:i/>
              </w:rPr>
            </w:pPr>
            <w:r w:rsidRPr="00847208">
              <w:rPr>
                <w:rFonts w:cstheme="minorHAnsi"/>
                <w:i/>
              </w:rPr>
              <w:t>40 minutes of free play activity in nursery setting (free living)</w:t>
            </w:r>
          </w:p>
        </w:tc>
        <w:tc>
          <w:tcPr>
            <w:tcW w:w="2134" w:type="dxa"/>
          </w:tcPr>
          <w:p w14:paraId="719E7AD6" w14:textId="77777777" w:rsidR="005327CF" w:rsidRPr="00847208" w:rsidRDefault="005327CF" w:rsidP="005327CF">
            <w:pPr>
              <w:rPr>
                <w:rFonts w:cstheme="minorHAnsi"/>
                <w:i/>
              </w:rPr>
            </w:pPr>
            <w:r w:rsidRPr="00847208">
              <w:rPr>
                <w:rFonts w:cstheme="minorHAnsi"/>
                <w:i/>
              </w:rPr>
              <w:t>Actigraph- Activity counts</w:t>
            </w:r>
          </w:p>
          <w:p w14:paraId="67DB4872" w14:textId="77777777" w:rsidR="005327CF" w:rsidRPr="00847208" w:rsidRDefault="005327CF" w:rsidP="005327CF">
            <w:pPr>
              <w:jc w:val="center"/>
              <w:rPr>
                <w:rFonts w:cstheme="minorHAnsi"/>
                <w:i/>
              </w:rPr>
            </w:pPr>
          </w:p>
          <w:p w14:paraId="62771C0C" w14:textId="77777777" w:rsidR="005327CF" w:rsidRPr="00847208" w:rsidRDefault="005327CF" w:rsidP="005327CF">
            <w:pPr>
              <w:rPr>
                <w:rFonts w:cstheme="minorHAnsi"/>
                <w:i/>
              </w:rPr>
            </w:pPr>
            <w:r w:rsidRPr="00847208">
              <w:rPr>
                <w:rFonts w:cstheme="minorHAnsi"/>
                <w:i/>
              </w:rPr>
              <w:t>CPAF scores - Activity level</w:t>
            </w:r>
          </w:p>
        </w:tc>
        <w:tc>
          <w:tcPr>
            <w:tcW w:w="2709" w:type="dxa"/>
          </w:tcPr>
          <w:p w14:paraId="0E7BE203" w14:textId="77777777" w:rsidR="005327CF" w:rsidRPr="00847208" w:rsidRDefault="005327CF" w:rsidP="005327CF">
            <w:pPr>
              <w:rPr>
                <w:rFonts w:cstheme="minorHAnsi"/>
                <w:b/>
              </w:rPr>
            </w:pPr>
            <w:r w:rsidRPr="00847208">
              <w:rPr>
                <w:rFonts w:cstheme="minorHAnsi"/>
                <w:b/>
                <w:bCs/>
              </w:rPr>
              <w:t>Kruskal Wallis followed by Mann Whitney-U tests:</w:t>
            </w:r>
          </w:p>
          <w:p w14:paraId="419A44E9" w14:textId="77777777" w:rsidR="005327CF" w:rsidRPr="00847208" w:rsidRDefault="005327CF" w:rsidP="005327CF">
            <w:pPr>
              <w:rPr>
                <w:rFonts w:cstheme="minorHAnsi"/>
                <w:bCs/>
              </w:rPr>
            </w:pPr>
            <w:r w:rsidRPr="00847208">
              <w:rPr>
                <w:rFonts w:cstheme="minorHAnsi"/>
              </w:rPr>
              <w:t>Median accelerometer counts per minute differed significantly between CPAF categories 1 to 4 (p &lt;0.001). However, accelerometer output counts did overlap between categories.</w:t>
            </w:r>
          </w:p>
        </w:tc>
      </w:tr>
      <w:tr w:rsidR="005327CF" w:rsidRPr="00847208" w14:paraId="062D56AA" w14:textId="77777777" w:rsidTr="003604CE">
        <w:tc>
          <w:tcPr>
            <w:tcW w:w="2748" w:type="dxa"/>
          </w:tcPr>
          <w:p w14:paraId="36BF4961" w14:textId="078DCB56" w:rsidR="005327CF" w:rsidRPr="00847208" w:rsidRDefault="005327CF" w:rsidP="005327CF">
            <w:pPr>
              <w:rPr>
                <w:rFonts w:cstheme="minorHAnsi"/>
              </w:rPr>
            </w:pPr>
            <w:r w:rsidRPr="00847208">
              <w:rPr>
                <w:rFonts w:cstheme="minorHAnsi"/>
              </w:rPr>
              <w:t>De Decker et al. (2013) [</w:t>
            </w:r>
            <w:r w:rsidR="00E05648">
              <w:rPr>
                <w:rFonts w:cstheme="minorHAnsi"/>
              </w:rPr>
              <w:t>7</w:t>
            </w:r>
            <w:r w:rsidR="00155EBB">
              <w:rPr>
                <w:rFonts w:cstheme="minorHAnsi"/>
              </w:rPr>
              <w:t>8</w:t>
            </w:r>
            <w:r w:rsidRPr="00847208">
              <w:rPr>
                <w:rFonts w:cstheme="minorHAnsi"/>
              </w:rPr>
              <w:t>];</w:t>
            </w:r>
          </w:p>
          <w:p w14:paraId="636EF231" w14:textId="77777777" w:rsidR="005327CF" w:rsidRPr="00847208" w:rsidRDefault="005327CF" w:rsidP="005327CF">
            <w:pPr>
              <w:rPr>
                <w:rFonts w:cstheme="minorHAnsi"/>
              </w:rPr>
            </w:pPr>
            <w:r w:rsidRPr="00847208">
              <w:rPr>
                <w:rFonts w:cstheme="minorHAnsi"/>
              </w:rPr>
              <w:t>Belgium;</w:t>
            </w:r>
          </w:p>
          <w:p w14:paraId="324E277B" w14:textId="77777777" w:rsidR="005327CF" w:rsidRPr="00847208" w:rsidRDefault="005327CF" w:rsidP="005327CF">
            <w:pPr>
              <w:rPr>
                <w:rFonts w:cstheme="minorHAnsi"/>
              </w:rPr>
            </w:pPr>
            <w:r w:rsidRPr="00847208">
              <w:rPr>
                <w:rFonts w:cstheme="minorHAnsi"/>
              </w:rPr>
              <w:t>n=44; mean age 5.5 years; 22 male, 22 female</w:t>
            </w:r>
          </w:p>
          <w:p w14:paraId="7B4D5FD0" w14:textId="77777777" w:rsidR="005327CF" w:rsidRPr="00847208" w:rsidRDefault="005327CF" w:rsidP="005327CF">
            <w:pPr>
              <w:rPr>
                <w:rFonts w:cstheme="minorHAnsi"/>
              </w:rPr>
            </w:pPr>
          </w:p>
        </w:tc>
        <w:tc>
          <w:tcPr>
            <w:tcW w:w="2145" w:type="dxa"/>
          </w:tcPr>
          <w:p w14:paraId="6261AF5D" w14:textId="77777777" w:rsidR="005327CF" w:rsidRPr="00847208" w:rsidRDefault="005327CF" w:rsidP="005327CF">
            <w:pPr>
              <w:rPr>
                <w:rFonts w:cstheme="minorHAnsi"/>
                <w:i/>
              </w:rPr>
            </w:pPr>
            <w:r w:rsidRPr="00847208">
              <w:rPr>
                <w:rFonts w:cstheme="minorHAnsi"/>
                <w:b/>
              </w:rPr>
              <w:t>ActivPAL</w:t>
            </w:r>
          </w:p>
          <w:p w14:paraId="589165EA" w14:textId="77777777" w:rsidR="005327CF" w:rsidRPr="00847208" w:rsidRDefault="005327CF" w:rsidP="005327CF">
            <w:pPr>
              <w:rPr>
                <w:rFonts w:cstheme="minorHAnsi"/>
                <w:i/>
              </w:rPr>
            </w:pPr>
            <w:r w:rsidRPr="00847208">
              <w:rPr>
                <w:rFonts w:cstheme="minorHAnsi"/>
                <w:i/>
              </w:rPr>
              <w:t>Thigh</w:t>
            </w:r>
          </w:p>
          <w:p w14:paraId="5CFFA7C2" w14:textId="77777777" w:rsidR="005327CF" w:rsidRPr="00847208" w:rsidRDefault="005327CF" w:rsidP="005327CF">
            <w:pPr>
              <w:rPr>
                <w:rFonts w:cstheme="minorHAnsi"/>
                <w:i/>
              </w:rPr>
            </w:pPr>
            <w:r w:rsidRPr="00847208">
              <w:rPr>
                <w:rFonts w:cstheme="minorHAnsi"/>
                <w:i/>
              </w:rPr>
              <w:t xml:space="preserve">15 sec epoch </w:t>
            </w:r>
          </w:p>
          <w:p w14:paraId="56D3B0F1" w14:textId="77777777" w:rsidR="005327CF" w:rsidRPr="00847208" w:rsidRDefault="005327CF" w:rsidP="005327CF">
            <w:pPr>
              <w:rPr>
                <w:rFonts w:cstheme="minorHAnsi"/>
                <w:b/>
              </w:rPr>
            </w:pPr>
          </w:p>
          <w:p w14:paraId="1237E3DF" w14:textId="77777777" w:rsidR="005327CF" w:rsidRPr="00847208" w:rsidRDefault="005327CF" w:rsidP="005327CF">
            <w:pPr>
              <w:rPr>
                <w:rFonts w:cstheme="minorHAnsi"/>
                <w:i/>
              </w:rPr>
            </w:pPr>
            <w:r w:rsidRPr="00847208">
              <w:rPr>
                <w:rFonts w:cstheme="minorHAnsi"/>
                <w:b/>
              </w:rPr>
              <w:t xml:space="preserve">Actigraph (GT1M) </w:t>
            </w:r>
            <w:r w:rsidRPr="00847208">
              <w:rPr>
                <w:rFonts w:cstheme="minorHAnsi"/>
                <w:i/>
              </w:rPr>
              <w:t>Right hip</w:t>
            </w:r>
          </w:p>
          <w:p w14:paraId="052D9F15" w14:textId="77777777" w:rsidR="005327CF" w:rsidRPr="00847208" w:rsidRDefault="005327CF" w:rsidP="005327CF">
            <w:pPr>
              <w:rPr>
                <w:rFonts w:cstheme="minorHAnsi"/>
                <w:i/>
              </w:rPr>
            </w:pPr>
            <w:r w:rsidRPr="00847208">
              <w:rPr>
                <w:rFonts w:cstheme="minorHAnsi"/>
                <w:i/>
              </w:rPr>
              <w:lastRenderedPageBreak/>
              <w:t>15 sec epoch</w:t>
            </w:r>
          </w:p>
          <w:p w14:paraId="423C9D87" w14:textId="77777777" w:rsidR="005327CF" w:rsidRPr="00847208" w:rsidRDefault="005327CF" w:rsidP="005327CF">
            <w:pPr>
              <w:rPr>
                <w:rFonts w:cstheme="minorHAnsi"/>
                <w:i/>
              </w:rPr>
            </w:pPr>
            <w:r w:rsidRPr="00847208">
              <w:rPr>
                <w:rFonts w:cstheme="minorHAnsi"/>
                <w:i/>
              </w:rPr>
              <w:t>Cut points: Evenson et al., 2008</w:t>
            </w:r>
          </w:p>
          <w:p w14:paraId="2A742706" w14:textId="77777777" w:rsidR="005327CF" w:rsidRPr="00847208" w:rsidRDefault="005327CF" w:rsidP="005327CF">
            <w:pPr>
              <w:rPr>
                <w:rFonts w:cstheme="minorHAnsi"/>
                <w:i/>
              </w:rPr>
            </w:pPr>
          </w:p>
          <w:p w14:paraId="4509E8FF" w14:textId="77777777" w:rsidR="005327CF" w:rsidRPr="00847208" w:rsidRDefault="005327CF" w:rsidP="005327CF">
            <w:pPr>
              <w:rPr>
                <w:rFonts w:cstheme="minorHAnsi"/>
                <w:b/>
              </w:rPr>
            </w:pPr>
            <w:r w:rsidRPr="00847208">
              <w:rPr>
                <w:rFonts w:cstheme="minorHAnsi"/>
                <w:b/>
              </w:rPr>
              <w:t>Both devices-</w:t>
            </w:r>
          </w:p>
          <w:p w14:paraId="283C53FB" w14:textId="77777777" w:rsidR="005327CF" w:rsidRPr="00847208" w:rsidRDefault="005327CF" w:rsidP="005327CF">
            <w:pPr>
              <w:rPr>
                <w:rFonts w:cstheme="minorHAnsi"/>
                <w:i/>
              </w:rPr>
            </w:pPr>
            <w:r w:rsidRPr="00847208">
              <w:rPr>
                <w:rFonts w:cstheme="minorHAnsi"/>
                <w:i/>
              </w:rPr>
              <w:t>Wear time: First day of data deleted, minimum of 6 hrs per day required ( this included data between 7am and 9pm on weekdays, 8am and 8pm on weekend days)</w:t>
            </w:r>
          </w:p>
          <w:p w14:paraId="2D6E99C1" w14:textId="77777777" w:rsidR="005327CF" w:rsidRPr="00847208" w:rsidRDefault="005327CF" w:rsidP="005327CF">
            <w:pPr>
              <w:rPr>
                <w:rFonts w:cstheme="minorHAnsi"/>
                <w:i/>
              </w:rPr>
            </w:pPr>
          </w:p>
          <w:p w14:paraId="070D453A" w14:textId="77777777" w:rsidR="005327CF" w:rsidRPr="00847208" w:rsidRDefault="005327CF" w:rsidP="005327CF">
            <w:pPr>
              <w:rPr>
                <w:rFonts w:cstheme="minorHAnsi"/>
                <w:i/>
              </w:rPr>
            </w:pPr>
            <w:r w:rsidRPr="00847208">
              <w:rPr>
                <w:rFonts w:cstheme="minorHAnsi"/>
                <w:i/>
              </w:rPr>
              <w:t>Non wear time:</w:t>
            </w:r>
          </w:p>
          <w:p w14:paraId="232579D2" w14:textId="77777777" w:rsidR="005327CF" w:rsidRPr="00847208" w:rsidRDefault="005327CF" w:rsidP="005327CF">
            <w:pPr>
              <w:rPr>
                <w:rFonts w:cstheme="minorHAnsi"/>
                <w:i/>
              </w:rPr>
            </w:pPr>
            <w:r w:rsidRPr="00847208">
              <w:rPr>
                <w:rFonts w:cstheme="minorHAnsi"/>
                <w:i/>
              </w:rPr>
              <w:t>≥10 min of consecutive zero activity counts.</w:t>
            </w:r>
          </w:p>
          <w:p w14:paraId="6FBF2628" w14:textId="77777777" w:rsidR="005327CF" w:rsidRPr="00847208" w:rsidRDefault="005327CF" w:rsidP="005327CF">
            <w:pPr>
              <w:rPr>
                <w:rFonts w:cstheme="minorHAnsi"/>
                <w:i/>
              </w:rPr>
            </w:pPr>
          </w:p>
          <w:p w14:paraId="1327C791" w14:textId="77777777" w:rsidR="005327CF" w:rsidRPr="00847208" w:rsidRDefault="005327CF" w:rsidP="005327CF">
            <w:pPr>
              <w:rPr>
                <w:rFonts w:cstheme="minorHAnsi"/>
                <w:i/>
              </w:rPr>
            </w:pPr>
            <w:r w:rsidRPr="00847208">
              <w:rPr>
                <w:rFonts w:cstheme="minorHAnsi"/>
                <w:i/>
              </w:rPr>
              <w:t>Valid n of days: 3 days required to be included</w:t>
            </w:r>
          </w:p>
          <w:p w14:paraId="781FC30A" w14:textId="77777777" w:rsidR="005327CF" w:rsidRPr="00847208" w:rsidRDefault="005327CF" w:rsidP="005327CF">
            <w:pPr>
              <w:rPr>
                <w:rFonts w:cstheme="minorHAnsi"/>
                <w:i/>
              </w:rPr>
            </w:pPr>
          </w:p>
          <w:p w14:paraId="758A4DC4" w14:textId="77777777" w:rsidR="005327CF" w:rsidRPr="00847208" w:rsidRDefault="005327CF" w:rsidP="005327CF">
            <w:pPr>
              <w:rPr>
                <w:rFonts w:cstheme="minorHAnsi"/>
                <w:b/>
              </w:rPr>
            </w:pPr>
          </w:p>
        </w:tc>
        <w:tc>
          <w:tcPr>
            <w:tcW w:w="2102" w:type="dxa"/>
          </w:tcPr>
          <w:p w14:paraId="55D65136" w14:textId="77777777" w:rsidR="005327CF" w:rsidRPr="00847208" w:rsidRDefault="005327CF" w:rsidP="005327CF">
            <w:pPr>
              <w:rPr>
                <w:rFonts w:cstheme="minorHAnsi"/>
              </w:rPr>
            </w:pPr>
            <w:r w:rsidRPr="00847208">
              <w:rPr>
                <w:rFonts w:cstheme="minorHAnsi"/>
              </w:rPr>
              <w:lastRenderedPageBreak/>
              <w:t>Direct observation (not specific tool)</w:t>
            </w:r>
          </w:p>
          <w:p w14:paraId="19F66BF2" w14:textId="77777777" w:rsidR="005327CF" w:rsidRPr="00847208" w:rsidRDefault="005327CF" w:rsidP="005327CF">
            <w:pPr>
              <w:rPr>
                <w:rFonts w:cstheme="minorHAnsi"/>
              </w:rPr>
            </w:pPr>
          </w:p>
        </w:tc>
        <w:tc>
          <w:tcPr>
            <w:tcW w:w="2110" w:type="dxa"/>
          </w:tcPr>
          <w:p w14:paraId="1D97E8E6" w14:textId="77777777" w:rsidR="005327CF" w:rsidRPr="00847208" w:rsidRDefault="005327CF" w:rsidP="005327CF">
            <w:pPr>
              <w:rPr>
                <w:rFonts w:cstheme="minorHAnsi"/>
                <w:i/>
              </w:rPr>
            </w:pPr>
            <w:r w:rsidRPr="00847208">
              <w:rPr>
                <w:rFonts w:cstheme="minorHAnsi"/>
              </w:rPr>
              <w:t>Monitors to be worn for 5 consecutive days whilst being directly  observed for 1 hour during pre-school time</w:t>
            </w:r>
            <w:r w:rsidRPr="00847208">
              <w:rPr>
                <w:rFonts w:cstheme="minorHAnsi"/>
                <w:i/>
              </w:rPr>
              <w:t xml:space="preserve"> (free </w:t>
            </w:r>
            <w:r w:rsidRPr="00847208">
              <w:rPr>
                <w:rFonts w:cstheme="minorHAnsi"/>
                <w:i/>
              </w:rPr>
              <w:lastRenderedPageBreak/>
              <w:t>living)</w:t>
            </w:r>
          </w:p>
        </w:tc>
        <w:tc>
          <w:tcPr>
            <w:tcW w:w="2134" w:type="dxa"/>
          </w:tcPr>
          <w:p w14:paraId="67CE8C0E" w14:textId="77777777" w:rsidR="005327CF" w:rsidRPr="00847208" w:rsidRDefault="005327CF" w:rsidP="005327CF">
            <w:pPr>
              <w:rPr>
                <w:rFonts w:cstheme="minorHAnsi"/>
              </w:rPr>
            </w:pPr>
            <w:r w:rsidRPr="00847208">
              <w:rPr>
                <w:rFonts w:cstheme="minorHAnsi"/>
              </w:rPr>
              <w:lastRenderedPageBreak/>
              <w:t>ActivPAL: Posture allocation, time spent in: sit/ lie, stand or stepping.</w:t>
            </w:r>
          </w:p>
          <w:p w14:paraId="79DFE061" w14:textId="77777777" w:rsidR="005327CF" w:rsidRPr="00847208" w:rsidRDefault="005327CF" w:rsidP="005327CF">
            <w:pPr>
              <w:rPr>
                <w:rFonts w:cstheme="minorHAnsi"/>
              </w:rPr>
            </w:pPr>
          </w:p>
          <w:p w14:paraId="1CAFEDA4" w14:textId="77777777" w:rsidR="005327CF" w:rsidRPr="00847208" w:rsidRDefault="005327CF" w:rsidP="005327CF">
            <w:pPr>
              <w:rPr>
                <w:rFonts w:cstheme="minorHAnsi"/>
              </w:rPr>
            </w:pPr>
            <w:r w:rsidRPr="00847208">
              <w:rPr>
                <w:rFonts w:cstheme="minorHAnsi"/>
              </w:rPr>
              <w:t>Actigraph: SB or non-</w:t>
            </w:r>
            <w:r w:rsidRPr="00847208">
              <w:rPr>
                <w:rFonts w:cstheme="minorHAnsi"/>
              </w:rPr>
              <w:lastRenderedPageBreak/>
              <w:t xml:space="preserve">sedentary behaviour </w:t>
            </w:r>
          </w:p>
          <w:p w14:paraId="243C5E8F" w14:textId="77777777" w:rsidR="005327CF" w:rsidRPr="00847208" w:rsidRDefault="005327CF" w:rsidP="005327CF">
            <w:pPr>
              <w:rPr>
                <w:rFonts w:cstheme="minorHAnsi"/>
              </w:rPr>
            </w:pPr>
          </w:p>
          <w:p w14:paraId="3B044D58" w14:textId="77777777" w:rsidR="005327CF" w:rsidRPr="00847208" w:rsidRDefault="005327CF" w:rsidP="005327CF">
            <w:pPr>
              <w:rPr>
                <w:rFonts w:cstheme="minorHAnsi"/>
                <w:i/>
              </w:rPr>
            </w:pPr>
            <w:r w:rsidRPr="00847208">
              <w:rPr>
                <w:rFonts w:cstheme="minorHAnsi"/>
              </w:rPr>
              <w:t>Direct observation: SB or non-sedentary behaviour</w:t>
            </w:r>
          </w:p>
        </w:tc>
        <w:tc>
          <w:tcPr>
            <w:tcW w:w="2709" w:type="dxa"/>
          </w:tcPr>
          <w:p w14:paraId="2F18080E" w14:textId="77777777" w:rsidR="005327CF" w:rsidRPr="00847208" w:rsidRDefault="005327CF" w:rsidP="005327CF">
            <w:pPr>
              <w:rPr>
                <w:rFonts w:cstheme="minorHAnsi"/>
                <w:b/>
              </w:rPr>
            </w:pPr>
            <w:r w:rsidRPr="00847208">
              <w:rPr>
                <w:rFonts w:cstheme="minorHAnsi"/>
                <w:b/>
              </w:rPr>
              <w:lastRenderedPageBreak/>
              <w:t>ROC-AUC, sensitivity and specificity:</w:t>
            </w:r>
          </w:p>
          <w:p w14:paraId="47F9C7D1" w14:textId="77777777" w:rsidR="005327CF" w:rsidRPr="00847208" w:rsidRDefault="005327CF" w:rsidP="005327CF">
            <w:pPr>
              <w:rPr>
                <w:rFonts w:cstheme="minorHAnsi"/>
              </w:rPr>
            </w:pPr>
            <w:r w:rsidRPr="00847208">
              <w:rPr>
                <w:rFonts w:cstheme="minorHAnsi"/>
              </w:rPr>
              <w:t>Sitting/Lying:</w:t>
            </w:r>
          </w:p>
          <w:p w14:paraId="547388BF" w14:textId="77777777" w:rsidR="005327CF" w:rsidRPr="00847208" w:rsidRDefault="005327CF" w:rsidP="005327CF">
            <w:pPr>
              <w:rPr>
                <w:rFonts w:cstheme="minorHAnsi"/>
              </w:rPr>
            </w:pPr>
            <w:r w:rsidRPr="00847208">
              <w:rPr>
                <w:rFonts w:cstheme="minorHAnsi"/>
              </w:rPr>
              <w:t xml:space="preserve">ActivPAL: </w:t>
            </w:r>
            <w:r w:rsidRPr="00847208">
              <w:rPr>
                <w:rFonts w:cstheme="minorHAnsi"/>
                <w:bCs/>
              </w:rPr>
              <w:t>ROC-AUC : 0.61</w:t>
            </w:r>
            <w:r w:rsidRPr="00847208">
              <w:rPr>
                <w:rFonts w:cstheme="minorHAnsi"/>
              </w:rPr>
              <w:t xml:space="preserve">; </w:t>
            </w:r>
            <w:r w:rsidRPr="00847208">
              <w:rPr>
                <w:rFonts w:cstheme="minorHAnsi"/>
                <w:bCs/>
              </w:rPr>
              <w:t>Sensitivity = 53.8%</w:t>
            </w:r>
            <w:r w:rsidRPr="00847208">
              <w:rPr>
                <w:rFonts w:cstheme="minorHAnsi"/>
              </w:rPr>
              <w:t xml:space="preserve">; </w:t>
            </w:r>
            <w:r w:rsidRPr="00847208">
              <w:rPr>
                <w:rFonts w:cstheme="minorHAnsi"/>
                <w:bCs/>
              </w:rPr>
              <w:t>Specificity = 67.5%.</w:t>
            </w:r>
          </w:p>
          <w:p w14:paraId="6F51EFD6" w14:textId="77777777" w:rsidR="005327CF" w:rsidRPr="00847208" w:rsidRDefault="005327CF" w:rsidP="005327CF">
            <w:pPr>
              <w:spacing w:line="276" w:lineRule="auto"/>
              <w:rPr>
                <w:rFonts w:cstheme="minorHAnsi"/>
                <w:bCs/>
              </w:rPr>
            </w:pPr>
            <w:r w:rsidRPr="00847208">
              <w:rPr>
                <w:rFonts w:cstheme="minorHAnsi"/>
                <w:bCs/>
              </w:rPr>
              <w:lastRenderedPageBreak/>
              <w:t>Actigraph: ROC-AUC: 0.60; Sensitivity = 58.5; Specificity = 61.2%.</w:t>
            </w:r>
          </w:p>
          <w:p w14:paraId="356AC686" w14:textId="77777777" w:rsidR="005327CF" w:rsidRPr="00847208" w:rsidRDefault="005327CF" w:rsidP="005327CF">
            <w:pPr>
              <w:rPr>
                <w:rFonts w:cstheme="minorHAnsi"/>
              </w:rPr>
            </w:pPr>
          </w:p>
          <w:p w14:paraId="5C4EDE2A" w14:textId="77777777" w:rsidR="005327CF" w:rsidRPr="00847208" w:rsidRDefault="005327CF" w:rsidP="005327CF">
            <w:pPr>
              <w:rPr>
                <w:rFonts w:cstheme="minorHAnsi"/>
              </w:rPr>
            </w:pPr>
            <w:r w:rsidRPr="00847208">
              <w:rPr>
                <w:rFonts w:cstheme="minorHAnsi"/>
              </w:rPr>
              <w:t>Sitting/Lying/Standing:</w:t>
            </w:r>
          </w:p>
          <w:p w14:paraId="58ADE924" w14:textId="77777777" w:rsidR="005327CF" w:rsidRPr="00847208" w:rsidRDefault="005327CF" w:rsidP="005327CF">
            <w:pPr>
              <w:rPr>
                <w:rFonts w:cstheme="minorHAnsi"/>
              </w:rPr>
            </w:pPr>
            <w:r w:rsidRPr="00847208">
              <w:rPr>
                <w:rFonts w:cstheme="minorHAnsi"/>
              </w:rPr>
              <w:t xml:space="preserve">ActivPAL: </w:t>
            </w:r>
            <w:r w:rsidRPr="00847208">
              <w:rPr>
                <w:rFonts w:cstheme="minorHAnsi"/>
                <w:bCs/>
              </w:rPr>
              <w:t>ROC-AUC : 0.52</w:t>
            </w:r>
            <w:r w:rsidRPr="00847208">
              <w:rPr>
                <w:rFonts w:cstheme="minorHAnsi"/>
              </w:rPr>
              <w:t xml:space="preserve">; </w:t>
            </w:r>
            <w:r w:rsidRPr="00847208">
              <w:rPr>
                <w:rFonts w:cstheme="minorHAnsi"/>
                <w:bCs/>
              </w:rPr>
              <w:t>Sensitivity = 27.8%</w:t>
            </w:r>
            <w:r w:rsidRPr="00847208">
              <w:rPr>
                <w:rFonts w:cstheme="minorHAnsi"/>
              </w:rPr>
              <w:t xml:space="preserve">; </w:t>
            </w:r>
            <w:r w:rsidRPr="00847208">
              <w:rPr>
                <w:rFonts w:cstheme="minorHAnsi"/>
                <w:bCs/>
              </w:rPr>
              <w:t>Specificity = 75.8%</w:t>
            </w:r>
          </w:p>
          <w:p w14:paraId="22D5FBE5" w14:textId="77777777" w:rsidR="005327CF" w:rsidRPr="00847208" w:rsidRDefault="005327CF" w:rsidP="005327CF">
            <w:pPr>
              <w:rPr>
                <w:rFonts w:cstheme="minorHAnsi"/>
              </w:rPr>
            </w:pPr>
            <w:r w:rsidRPr="00847208">
              <w:rPr>
                <w:rFonts w:cstheme="minorHAnsi"/>
              </w:rPr>
              <w:t xml:space="preserve">Actigraph: </w:t>
            </w:r>
            <w:r w:rsidRPr="00847208">
              <w:rPr>
                <w:rFonts w:cstheme="minorHAnsi"/>
                <w:bCs/>
              </w:rPr>
              <w:t>ROC-AUC : 0.61</w:t>
            </w:r>
            <w:r w:rsidRPr="00847208">
              <w:rPr>
                <w:rFonts w:cstheme="minorHAnsi"/>
              </w:rPr>
              <w:t xml:space="preserve">; </w:t>
            </w:r>
            <w:r w:rsidRPr="00847208">
              <w:rPr>
                <w:rFonts w:cstheme="minorHAnsi"/>
                <w:bCs/>
              </w:rPr>
              <w:t>Sensitivity = 46.3%</w:t>
            </w:r>
            <w:r w:rsidRPr="00847208">
              <w:rPr>
                <w:rFonts w:cstheme="minorHAnsi"/>
              </w:rPr>
              <w:t xml:space="preserve">; </w:t>
            </w:r>
            <w:r w:rsidRPr="00847208">
              <w:rPr>
                <w:rFonts w:cstheme="minorHAnsi"/>
                <w:bCs/>
              </w:rPr>
              <w:t>Specificity = 75.8%</w:t>
            </w:r>
          </w:p>
        </w:tc>
      </w:tr>
      <w:tr w:rsidR="005327CF" w:rsidRPr="00847208" w14:paraId="2569D726" w14:textId="77777777" w:rsidTr="003604CE">
        <w:tc>
          <w:tcPr>
            <w:tcW w:w="2748" w:type="dxa"/>
          </w:tcPr>
          <w:p w14:paraId="14625C67" w14:textId="45EB3A0A" w:rsidR="005327CF" w:rsidRPr="00847208" w:rsidRDefault="005327CF" w:rsidP="005327CF">
            <w:pPr>
              <w:rPr>
                <w:rFonts w:cstheme="minorHAnsi"/>
              </w:rPr>
            </w:pPr>
            <w:r w:rsidRPr="00847208">
              <w:rPr>
                <w:rFonts w:cstheme="minorHAnsi"/>
                <w:shd w:val="clear" w:color="auto" w:fill="FFFFFF"/>
              </w:rPr>
              <w:lastRenderedPageBreak/>
              <w:t>Alghaeed</w:t>
            </w:r>
            <w:r w:rsidRPr="00847208">
              <w:rPr>
                <w:rFonts w:cstheme="minorHAnsi"/>
              </w:rPr>
              <w:t xml:space="preserve"> et al. (2013) [</w:t>
            </w:r>
            <w:r w:rsidR="00155EBB">
              <w:rPr>
                <w:rFonts w:cstheme="minorHAnsi"/>
              </w:rPr>
              <w:t>87</w:t>
            </w:r>
            <w:r w:rsidRPr="00847208">
              <w:rPr>
                <w:rFonts w:cstheme="minorHAnsi"/>
              </w:rPr>
              <w:t>];</w:t>
            </w:r>
          </w:p>
          <w:p w14:paraId="1C7F8814" w14:textId="77777777" w:rsidR="005327CF" w:rsidRPr="00847208" w:rsidRDefault="005327CF" w:rsidP="005327CF">
            <w:pPr>
              <w:rPr>
                <w:rFonts w:cstheme="minorHAnsi"/>
              </w:rPr>
            </w:pPr>
            <w:r w:rsidRPr="00847208">
              <w:rPr>
                <w:rFonts w:cstheme="minorHAnsi"/>
              </w:rPr>
              <w:t>Scotland, UK;</w:t>
            </w:r>
          </w:p>
          <w:p w14:paraId="639424A1" w14:textId="77777777" w:rsidR="005327CF" w:rsidRPr="00847208" w:rsidRDefault="005327CF" w:rsidP="005327CF">
            <w:pPr>
              <w:rPr>
                <w:rFonts w:cstheme="minorHAnsi"/>
              </w:rPr>
            </w:pPr>
            <w:r w:rsidRPr="00847208">
              <w:rPr>
                <w:rFonts w:cstheme="minorHAnsi"/>
              </w:rPr>
              <w:t>N=30; mean age 4.1 years; 10 male, 20 female</w:t>
            </w:r>
          </w:p>
          <w:p w14:paraId="454E2BA0" w14:textId="77777777" w:rsidR="005327CF" w:rsidRPr="00847208" w:rsidRDefault="005327CF" w:rsidP="005327CF">
            <w:pPr>
              <w:rPr>
                <w:rFonts w:cstheme="minorHAnsi"/>
              </w:rPr>
            </w:pPr>
          </w:p>
        </w:tc>
        <w:tc>
          <w:tcPr>
            <w:tcW w:w="2145" w:type="dxa"/>
          </w:tcPr>
          <w:p w14:paraId="62EC6B9F" w14:textId="77777777" w:rsidR="005327CF" w:rsidRPr="00847208" w:rsidRDefault="005327CF" w:rsidP="005327CF">
            <w:pPr>
              <w:rPr>
                <w:rFonts w:cstheme="minorHAnsi"/>
                <w:b/>
              </w:rPr>
            </w:pPr>
            <w:r w:rsidRPr="00847208">
              <w:rPr>
                <w:rFonts w:cstheme="minorHAnsi"/>
                <w:b/>
              </w:rPr>
              <w:t>ActivPAL</w:t>
            </w:r>
          </w:p>
          <w:p w14:paraId="22E98C14" w14:textId="77777777" w:rsidR="005327CF" w:rsidRPr="00847208" w:rsidRDefault="005327CF" w:rsidP="005327CF">
            <w:pPr>
              <w:rPr>
                <w:rFonts w:cstheme="minorHAnsi"/>
                <w:i/>
              </w:rPr>
            </w:pPr>
            <w:r w:rsidRPr="00847208">
              <w:rPr>
                <w:rFonts w:cstheme="minorHAnsi"/>
                <w:i/>
              </w:rPr>
              <w:t>Thigh</w:t>
            </w:r>
          </w:p>
          <w:p w14:paraId="74AFA285" w14:textId="77777777" w:rsidR="005327CF" w:rsidRPr="00847208" w:rsidRDefault="005327CF" w:rsidP="005327CF">
            <w:pPr>
              <w:rPr>
                <w:rFonts w:cstheme="minorHAnsi"/>
                <w:i/>
              </w:rPr>
            </w:pPr>
            <w:r w:rsidRPr="00847208">
              <w:rPr>
                <w:rFonts w:cstheme="minorHAnsi"/>
                <w:i/>
              </w:rPr>
              <w:t>1, 2, 5, 10 sec epochs</w:t>
            </w:r>
          </w:p>
          <w:p w14:paraId="10FABE8E" w14:textId="77777777" w:rsidR="005327CF" w:rsidRPr="00847208" w:rsidRDefault="005327CF" w:rsidP="005327CF">
            <w:pPr>
              <w:rPr>
                <w:rFonts w:cstheme="minorHAnsi"/>
                <w:b/>
              </w:rPr>
            </w:pPr>
          </w:p>
        </w:tc>
        <w:tc>
          <w:tcPr>
            <w:tcW w:w="2102" w:type="dxa"/>
          </w:tcPr>
          <w:p w14:paraId="7E6D1956" w14:textId="77777777" w:rsidR="005327CF" w:rsidRPr="00847208" w:rsidRDefault="005327CF" w:rsidP="005327CF">
            <w:pPr>
              <w:rPr>
                <w:rFonts w:cstheme="minorHAnsi"/>
              </w:rPr>
            </w:pPr>
            <w:r w:rsidRPr="00847208">
              <w:rPr>
                <w:rFonts w:cstheme="minorHAnsi"/>
              </w:rPr>
              <w:t>Direct observation (not specific tool)</w:t>
            </w:r>
          </w:p>
          <w:p w14:paraId="3A71EA95" w14:textId="77777777" w:rsidR="005327CF" w:rsidRPr="00847208" w:rsidRDefault="005327CF" w:rsidP="005327CF">
            <w:pPr>
              <w:rPr>
                <w:rFonts w:cstheme="minorHAnsi"/>
              </w:rPr>
            </w:pPr>
          </w:p>
        </w:tc>
        <w:tc>
          <w:tcPr>
            <w:tcW w:w="2110" w:type="dxa"/>
          </w:tcPr>
          <w:p w14:paraId="3F413729" w14:textId="77777777" w:rsidR="005327CF" w:rsidRPr="00847208" w:rsidRDefault="005327CF" w:rsidP="005327CF">
            <w:pPr>
              <w:rPr>
                <w:rFonts w:cstheme="minorHAnsi"/>
                <w:i/>
              </w:rPr>
            </w:pPr>
            <w:r w:rsidRPr="00847208">
              <w:rPr>
                <w:rFonts w:cstheme="minorHAnsi"/>
              </w:rPr>
              <w:t>1 hour during usual activity in nursery</w:t>
            </w:r>
            <w:r w:rsidRPr="00847208">
              <w:rPr>
                <w:rFonts w:cstheme="minorHAnsi"/>
                <w:i/>
              </w:rPr>
              <w:t xml:space="preserve"> (free living)</w:t>
            </w:r>
          </w:p>
        </w:tc>
        <w:tc>
          <w:tcPr>
            <w:tcW w:w="2134" w:type="dxa"/>
          </w:tcPr>
          <w:p w14:paraId="43EE025A" w14:textId="77777777" w:rsidR="005327CF" w:rsidRPr="00847208" w:rsidRDefault="005327CF" w:rsidP="005327CF">
            <w:pPr>
              <w:rPr>
                <w:rFonts w:cstheme="minorHAnsi"/>
                <w:i/>
              </w:rPr>
            </w:pPr>
            <w:r w:rsidRPr="00847208">
              <w:rPr>
                <w:rFonts w:cstheme="minorHAnsi"/>
                <w:i/>
              </w:rPr>
              <w:t>Sitting bouts</w:t>
            </w:r>
          </w:p>
        </w:tc>
        <w:tc>
          <w:tcPr>
            <w:tcW w:w="2709" w:type="dxa"/>
          </w:tcPr>
          <w:p w14:paraId="1CDD0419" w14:textId="77777777" w:rsidR="005327CF" w:rsidRPr="00847208" w:rsidRDefault="005327CF" w:rsidP="005327CF">
            <w:pPr>
              <w:rPr>
                <w:rFonts w:cstheme="minorHAnsi"/>
                <w:b/>
              </w:rPr>
            </w:pPr>
            <w:r w:rsidRPr="00847208">
              <w:rPr>
                <w:rFonts w:cstheme="minorHAnsi"/>
                <w:b/>
              </w:rPr>
              <w:t>Bland Altman:</w:t>
            </w:r>
          </w:p>
          <w:p w14:paraId="65F2FEE8" w14:textId="77777777" w:rsidR="005327CF" w:rsidRPr="00847208" w:rsidRDefault="005327CF" w:rsidP="005327CF">
            <w:pPr>
              <w:rPr>
                <w:rFonts w:cstheme="minorHAnsi"/>
                <w:bCs/>
              </w:rPr>
            </w:pPr>
            <w:r w:rsidRPr="00847208">
              <w:rPr>
                <w:rFonts w:cstheme="minorHAnsi"/>
                <w:bCs/>
              </w:rPr>
              <w:t xml:space="preserve">2s minimum sitting upright position (MSUP): minimised bias and showed no significant difference relative to DO (limits of agreement -14 to +17 bouts per hr, mean </w:t>
            </w:r>
            <w:r w:rsidRPr="00847208">
              <w:rPr>
                <w:rFonts w:cstheme="minorHAnsi"/>
                <w:bCs/>
              </w:rPr>
              <w:lastRenderedPageBreak/>
              <w:t>difference 1.83, p=0.02)</w:t>
            </w:r>
          </w:p>
          <w:p w14:paraId="362A0397" w14:textId="77777777" w:rsidR="005327CF" w:rsidRPr="00847208" w:rsidRDefault="005327CF" w:rsidP="005327CF">
            <w:pPr>
              <w:rPr>
                <w:rFonts w:cstheme="minorHAnsi"/>
                <w:bCs/>
              </w:rPr>
            </w:pPr>
          </w:p>
          <w:p w14:paraId="04D8949F" w14:textId="77777777" w:rsidR="005327CF" w:rsidRPr="00847208" w:rsidRDefault="005327CF" w:rsidP="005327CF">
            <w:pPr>
              <w:rPr>
                <w:rFonts w:cstheme="minorHAnsi"/>
                <w:bCs/>
              </w:rPr>
            </w:pPr>
            <w:r w:rsidRPr="00847208">
              <w:rPr>
                <w:rFonts w:cstheme="minorHAnsi"/>
                <w:bCs/>
              </w:rPr>
              <w:t>5s MSUP: underestimated number of sitting bouts as measured by DO (limits of agreement -23 to 8, mean difference -7.27, p=0.001.)</w:t>
            </w:r>
          </w:p>
          <w:p w14:paraId="03CA464C" w14:textId="77777777" w:rsidR="005327CF" w:rsidRPr="00847208" w:rsidRDefault="005327CF" w:rsidP="005327CF">
            <w:pPr>
              <w:rPr>
                <w:rFonts w:cstheme="minorHAnsi"/>
                <w:bCs/>
              </w:rPr>
            </w:pPr>
          </w:p>
          <w:p w14:paraId="01F77D5F" w14:textId="77777777" w:rsidR="005327CF" w:rsidRPr="00847208" w:rsidRDefault="005327CF" w:rsidP="005327CF">
            <w:pPr>
              <w:rPr>
                <w:rFonts w:cstheme="minorHAnsi"/>
                <w:bCs/>
              </w:rPr>
            </w:pPr>
            <w:r w:rsidRPr="00847208">
              <w:rPr>
                <w:rFonts w:cstheme="minorHAnsi"/>
                <w:bCs/>
              </w:rPr>
              <w:t>10s MSUP: underestimated number of sitting bouts as measured by DO (limits of agreement -29 to 4, mean difference -12.57, p=0.001)</w:t>
            </w:r>
          </w:p>
          <w:p w14:paraId="0E915BFD" w14:textId="77777777" w:rsidR="005327CF" w:rsidRPr="00847208" w:rsidRDefault="005327CF" w:rsidP="005327CF">
            <w:pPr>
              <w:rPr>
                <w:rFonts w:cstheme="minorHAnsi"/>
                <w:bCs/>
              </w:rPr>
            </w:pPr>
          </w:p>
          <w:p w14:paraId="7982AE68" w14:textId="77777777" w:rsidR="005327CF" w:rsidRPr="00847208" w:rsidRDefault="005327CF" w:rsidP="005327CF">
            <w:pPr>
              <w:rPr>
                <w:rFonts w:cstheme="minorHAnsi"/>
                <w:b/>
              </w:rPr>
            </w:pPr>
            <w:r w:rsidRPr="00847208">
              <w:rPr>
                <w:rFonts w:cstheme="minorHAnsi"/>
                <w:bCs/>
              </w:rPr>
              <w:t>- 90% of sitting bouts were identical between activPAL and direct observation when using 2s MSUP. 5s and 10s underestimated number of sitting bouts.</w:t>
            </w:r>
          </w:p>
        </w:tc>
      </w:tr>
      <w:tr w:rsidR="005327CF" w:rsidRPr="00847208" w14:paraId="1D7E6372" w14:textId="77777777" w:rsidTr="00EC0ABD">
        <w:tc>
          <w:tcPr>
            <w:tcW w:w="13948" w:type="dxa"/>
            <w:gridSpan w:val="6"/>
          </w:tcPr>
          <w:p w14:paraId="686FA0F2" w14:textId="77777777" w:rsidR="005327CF" w:rsidRPr="00847208" w:rsidRDefault="005327CF" w:rsidP="005327CF">
            <w:pPr>
              <w:rPr>
                <w:rFonts w:cstheme="minorHAnsi"/>
                <w:b/>
              </w:rPr>
            </w:pPr>
            <w:r w:rsidRPr="00847208">
              <w:rPr>
                <w:rFonts w:cstheme="minorHAnsi"/>
                <w:b/>
                <w:shd w:val="clear" w:color="auto" w:fill="FFFFFF"/>
              </w:rPr>
              <w:lastRenderedPageBreak/>
              <w:t>Pedometers (n=8)</w:t>
            </w:r>
          </w:p>
        </w:tc>
      </w:tr>
      <w:tr w:rsidR="005327CF" w:rsidRPr="00847208" w14:paraId="35E3956A" w14:textId="77777777" w:rsidTr="00EC0ABD">
        <w:tc>
          <w:tcPr>
            <w:tcW w:w="13948" w:type="dxa"/>
            <w:gridSpan w:val="6"/>
          </w:tcPr>
          <w:p w14:paraId="14B9C5BD" w14:textId="77777777" w:rsidR="005327CF" w:rsidRPr="00847208" w:rsidRDefault="005327CF" w:rsidP="005327CF">
            <w:pPr>
              <w:rPr>
                <w:rFonts w:cstheme="minorHAnsi"/>
                <w:b/>
              </w:rPr>
            </w:pPr>
            <w:r w:rsidRPr="00847208">
              <w:rPr>
                <w:rFonts w:cstheme="minorHAnsi"/>
                <w:b/>
                <w:shd w:val="clear" w:color="auto" w:fill="FFFFFF"/>
              </w:rPr>
              <w:t>PA and SB (n=4)</w:t>
            </w:r>
          </w:p>
        </w:tc>
      </w:tr>
      <w:tr w:rsidR="005327CF" w:rsidRPr="00847208" w14:paraId="10FCF319" w14:textId="77777777" w:rsidTr="003604CE">
        <w:tc>
          <w:tcPr>
            <w:tcW w:w="2748" w:type="dxa"/>
          </w:tcPr>
          <w:p w14:paraId="76E7CE5C" w14:textId="2AA20D43" w:rsidR="005327CF" w:rsidRPr="00847208" w:rsidRDefault="005327CF" w:rsidP="005327CF">
            <w:pPr>
              <w:rPr>
                <w:rFonts w:cstheme="minorHAnsi"/>
              </w:rPr>
            </w:pPr>
            <w:r w:rsidRPr="00847208">
              <w:rPr>
                <w:rFonts w:cstheme="minorHAnsi"/>
              </w:rPr>
              <w:t>McKee et al. (2005) [</w:t>
            </w:r>
            <w:r w:rsidR="00155EBB">
              <w:rPr>
                <w:rFonts w:cstheme="minorHAnsi"/>
              </w:rPr>
              <w:t>96</w:t>
            </w:r>
            <w:r w:rsidRPr="00847208">
              <w:rPr>
                <w:rFonts w:cstheme="minorHAnsi"/>
              </w:rPr>
              <w:t>];</w:t>
            </w:r>
          </w:p>
          <w:p w14:paraId="35E48ADF" w14:textId="77777777" w:rsidR="005327CF" w:rsidRPr="00847208" w:rsidRDefault="005327CF" w:rsidP="005327CF">
            <w:pPr>
              <w:rPr>
                <w:rFonts w:cstheme="minorHAnsi"/>
              </w:rPr>
            </w:pPr>
            <w:r w:rsidRPr="00847208">
              <w:rPr>
                <w:rFonts w:cstheme="minorHAnsi"/>
              </w:rPr>
              <w:t>Northern Ireland, UK;</w:t>
            </w:r>
          </w:p>
          <w:p w14:paraId="1BB052C6" w14:textId="77777777" w:rsidR="005327CF" w:rsidRPr="00847208" w:rsidRDefault="005327CF" w:rsidP="005327CF">
            <w:pPr>
              <w:rPr>
                <w:rFonts w:cstheme="minorHAnsi"/>
              </w:rPr>
            </w:pPr>
            <w:r w:rsidRPr="00847208">
              <w:rPr>
                <w:rFonts w:cstheme="minorHAnsi"/>
              </w:rPr>
              <w:t xml:space="preserve">N=30; 3-4 years, mean age not reported; </w:t>
            </w:r>
          </w:p>
          <w:p w14:paraId="56642D87" w14:textId="77777777" w:rsidR="005327CF" w:rsidRPr="00847208" w:rsidRDefault="005327CF" w:rsidP="005327CF">
            <w:pPr>
              <w:rPr>
                <w:rFonts w:cstheme="minorHAnsi"/>
              </w:rPr>
            </w:pPr>
            <w:r w:rsidRPr="00847208">
              <w:rPr>
                <w:rFonts w:cstheme="minorHAnsi"/>
              </w:rPr>
              <w:t>13 male, 17 female</w:t>
            </w:r>
          </w:p>
          <w:p w14:paraId="5C336557" w14:textId="77777777" w:rsidR="005327CF" w:rsidRPr="00847208" w:rsidRDefault="005327CF" w:rsidP="005327CF"/>
        </w:tc>
        <w:tc>
          <w:tcPr>
            <w:tcW w:w="2145" w:type="dxa"/>
          </w:tcPr>
          <w:p w14:paraId="3AC39784" w14:textId="77777777" w:rsidR="005327CF" w:rsidRPr="00847208" w:rsidRDefault="005327CF" w:rsidP="005327CF">
            <w:pPr>
              <w:rPr>
                <w:rFonts w:cstheme="minorHAnsi"/>
                <w:i/>
              </w:rPr>
            </w:pPr>
            <w:r w:rsidRPr="00847208">
              <w:rPr>
                <w:rFonts w:cstheme="minorHAnsi"/>
                <w:b/>
              </w:rPr>
              <w:t>Yamax Digiwalker (SW-200)</w:t>
            </w:r>
          </w:p>
          <w:p w14:paraId="7C9885C8" w14:textId="77777777" w:rsidR="005327CF" w:rsidRPr="00847208" w:rsidRDefault="005327CF" w:rsidP="005327CF">
            <w:pPr>
              <w:rPr>
                <w:rFonts w:cstheme="minorHAnsi"/>
                <w:i/>
              </w:rPr>
            </w:pPr>
            <w:r w:rsidRPr="00847208">
              <w:rPr>
                <w:rFonts w:cstheme="minorHAnsi"/>
                <w:i/>
              </w:rPr>
              <w:t>Waist</w:t>
            </w:r>
          </w:p>
          <w:p w14:paraId="025139E7" w14:textId="77777777" w:rsidR="005327CF" w:rsidRPr="00847208" w:rsidRDefault="005327CF" w:rsidP="005327CF">
            <w:pPr>
              <w:rPr>
                <w:rFonts w:cstheme="minorHAnsi"/>
                <w:i/>
              </w:rPr>
            </w:pPr>
            <w:r w:rsidRPr="00847208">
              <w:rPr>
                <w:rFonts w:cstheme="minorHAnsi"/>
                <w:i/>
              </w:rPr>
              <w:t>3 min sampling period</w:t>
            </w:r>
          </w:p>
          <w:p w14:paraId="01270A4B" w14:textId="77777777" w:rsidR="005327CF" w:rsidRPr="00847208" w:rsidRDefault="005327CF" w:rsidP="005327CF"/>
        </w:tc>
        <w:tc>
          <w:tcPr>
            <w:tcW w:w="2102" w:type="dxa"/>
          </w:tcPr>
          <w:p w14:paraId="51C29BA4" w14:textId="77777777" w:rsidR="005327CF" w:rsidRPr="00847208" w:rsidRDefault="005327CF" w:rsidP="005327CF">
            <w:pPr>
              <w:rPr>
                <w:rFonts w:cstheme="minorHAnsi"/>
              </w:rPr>
            </w:pPr>
            <w:r w:rsidRPr="00847208">
              <w:rPr>
                <w:rFonts w:cstheme="minorHAnsi"/>
              </w:rPr>
              <w:t>Direct observation (CARS)</w:t>
            </w:r>
          </w:p>
          <w:p w14:paraId="31D9BC7D" w14:textId="77777777" w:rsidR="005327CF" w:rsidRPr="00847208" w:rsidRDefault="005327CF" w:rsidP="005327CF"/>
        </w:tc>
        <w:tc>
          <w:tcPr>
            <w:tcW w:w="2110" w:type="dxa"/>
          </w:tcPr>
          <w:p w14:paraId="0920CCF3" w14:textId="77777777" w:rsidR="005327CF" w:rsidRPr="00847208" w:rsidRDefault="005327CF" w:rsidP="005327CF">
            <w:r w:rsidRPr="00847208">
              <w:rPr>
                <w:rFonts w:cstheme="minorHAnsi"/>
              </w:rPr>
              <w:t>1 hour during usual activity during school time</w:t>
            </w:r>
            <w:r w:rsidRPr="00847208">
              <w:rPr>
                <w:rFonts w:cstheme="minorHAnsi"/>
                <w:i/>
              </w:rPr>
              <w:t xml:space="preserve"> (free living)</w:t>
            </w:r>
          </w:p>
        </w:tc>
        <w:tc>
          <w:tcPr>
            <w:tcW w:w="2134" w:type="dxa"/>
          </w:tcPr>
          <w:p w14:paraId="4A6328F8" w14:textId="77777777" w:rsidR="005327CF" w:rsidRPr="00847208" w:rsidRDefault="005327CF" w:rsidP="005327CF">
            <w:pPr>
              <w:rPr>
                <w:rFonts w:cstheme="minorHAnsi"/>
              </w:rPr>
            </w:pPr>
            <w:r w:rsidRPr="00847208">
              <w:rPr>
                <w:rFonts w:cstheme="minorHAnsi"/>
              </w:rPr>
              <w:t>Yamax Digiwalker SW-200 - step counts</w:t>
            </w:r>
          </w:p>
          <w:p w14:paraId="59278FC1" w14:textId="77777777" w:rsidR="005327CF" w:rsidRPr="00847208" w:rsidRDefault="005327CF" w:rsidP="005327CF">
            <w:pPr>
              <w:rPr>
                <w:rFonts w:cstheme="minorHAnsi"/>
              </w:rPr>
            </w:pPr>
          </w:p>
          <w:p w14:paraId="5DC2BAE6" w14:textId="77777777" w:rsidR="005327CF" w:rsidRPr="00847208" w:rsidRDefault="005327CF" w:rsidP="005327CF">
            <w:pPr>
              <w:rPr>
                <w:rFonts w:cstheme="minorHAnsi"/>
              </w:rPr>
            </w:pPr>
            <w:r w:rsidRPr="00847208">
              <w:rPr>
                <w:rFonts w:cstheme="minorHAnsi"/>
              </w:rPr>
              <w:t>Direct observation: Physical activity level</w:t>
            </w:r>
          </w:p>
        </w:tc>
        <w:tc>
          <w:tcPr>
            <w:tcW w:w="2709" w:type="dxa"/>
          </w:tcPr>
          <w:p w14:paraId="1288F6F4" w14:textId="77777777" w:rsidR="005327CF" w:rsidRPr="00847208" w:rsidRDefault="005327CF" w:rsidP="005327CF">
            <w:pPr>
              <w:rPr>
                <w:rFonts w:cstheme="minorHAnsi"/>
                <w:b/>
              </w:rPr>
            </w:pPr>
            <w:r w:rsidRPr="00847208">
              <w:rPr>
                <w:rFonts w:cstheme="minorHAnsi"/>
                <w:b/>
              </w:rPr>
              <w:t>Correlations:</w:t>
            </w:r>
          </w:p>
          <w:p w14:paraId="2B76A99C" w14:textId="77777777" w:rsidR="005327CF" w:rsidRPr="00847208" w:rsidRDefault="005327CF" w:rsidP="005327CF">
            <w:pPr>
              <w:rPr>
                <w:rFonts w:cstheme="minorHAnsi"/>
              </w:rPr>
            </w:pPr>
            <w:r w:rsidRPr="00847208">
              <w:rPr>
                <w:rFonts w:cstheme="minorHAnsi"/>
              </w:rPr>
              <w:t>Correlation between the two methods: r= 0.86.</w:t>
            </w:r>
          </w:p>
          <w:p w14:paraId="02559DA4" w14:textId="77777777" w:rsidR="005327CF" w:rsidRPr="00847208" w:rsidRDefault="005327CF" w:rsidP="005327CF">
            <w:pPr>
              <w:rPr>
                <w:rFonts w:cstheme="minorHAnsi"/>
                <w:b/>
              </w:rPr>
            </w:pPr>
          </w:p>
          <w:p w14:paraId="298D597F" w14:textId="77777777" w:rsidR="005327CF" w:rsidRPr="00847208" w:rsidRDefault="005327CF" w:rsidP="005327CF">
            <w:pPr>
              <w:rPr>
                <w:rFonts w:cstheme="minorHAnsi"/>
                <w:b/>
              </w:rPr>
            </w:pPr>
            <w:r w:rsidRPr="00847208">
              <w:rPr>
                <w:rFonts w:cstheme="minorHAnsi"/>
                <w:b/>
              </w:rPr>
              <w:t>Multilevel linear regression:</w:t>
            </w:r>
          </w:p>
          <w:p w14:paraId="2EAF2A77" w14:textId="77777777" w:rsidR="005327CF" w:rsidRPr="00847208" w:rsidRDefault="005327CF" w:rsidP="005327CF">
            <w:r w:rsidRPr="00847208">
              <w:rPr>
                <w:rFonts w:cstheme="minorHAnsi"/>
              </w:rPr>
              <w:t xml:space="preserve">CARS predicted an estimate of 88.60 (±2.48) of pedometer step counts.  </w:t>
            </w:r>
          </w:p>
        </w:tc>
      </w:tr>
      <w:tr w:rsidR="005327CF" w:rsidRPr="00847208" w14:paraId="4A7F5A12" w14:textId="77777777" w:rsidTr="003604CE">
        <w:tc>
          <w:tcPr>
            <w:tcW w:w="2748" w:type="dxa"/>
          </w:tcPr>
          <w:p w14:paraId="5306ADB8" w14:textId="0907F2F1" w:rsidR="005327CF" w:rsidRPr="00847208" w:rsidRDefault="005327CF" w:rsidP="005327CF">
            <w:pPr>
              <w:rPr>
                <w:rFonts w:cstheme="minorHAnsi"/>
              </w:rPr>
            </w:pPr>
            <w:r w:rsidRPr="00847208">
              <w:rPr>
                <w:rFonts w:cstheme="minorHAnsi"/>
              </w:rPr>
              <w:t>Hands et al. (2006) [</w:t>
            </w:r>
            <w:r w:rsidR="00321E47">
              <w:rPr>
                <w:rFonts w:cstheme="minorHAnsi"/>
              </w:rPr>
              <w:t>82</w:t>
            </w:r>
            <w:r w:rsidRPr="00847208">
              <w:rPr>
                <w:rFonts w:cstheme="minorHAnsi"/>
              </w:rPr>
              <w:t>];</w:t>
            </w:r>
          </w:p>
          <w:p w14:paraId="4243490E" w14:textId="77777777" w:rsidR="005327CF" w:rsidRPr="00847208" w:rsidRDefault="005327CF" w:rsidP="005327CF">
            <w:pPr>
              <w:rPr>
                <w:rFonts w:cstheme="minorHAnsi"/>
              </w:rPr>
            </w:pPr>
            <w:r w:rsidRPr="00847208">
              <w:rPr>
                <w:rFonts w:cstheme="minorHAnsi"/>
              </w:rPr>
              <w:t>Australia;</w:t>
            </w:r>
          </w:p>
          <w:p w14:paraId="2A56766E" w14:textId="77777777" w:rsidR="005327CF" w:rsidRPr="00847208" w:rsidRDefault="005327CF" w:rsidP="005327CF">
            <w:pPr>
              <w:rPr>
                <w:rFonts w:cstheme="minorHAnsi"/>
              </w:rPr>
            </w:pPr>
            <w:r w:rsidRPr="00847208">
              <w:rPr>
                <w:rFonts w:cstheme="minorHAnsi"/>
              </w:rPr>
              <w:lastRenderedPageBreak/>
              <w:t>N=23; 5-6 years, mean age 5.5 years;</w:t>
            </w:r>
          </w:p>
          <w:p w14:paraId="520A135B" w14:textId="77777777" w:rsidR="005327CF" w:rsidRPr="00847208" w:rsidRDefault="005327CF" w:rsidP="005327CF">
            <w:pPr>
              <w:rPr>
                <w:rFonts w:cstheme="minorHAnsi"/>
              </w:rPr>
            </w:pPr>
            <w:r w:rsidRPr="00847208">
              <w:rPr>
                <w:rFonts w:cstheme="minorHAnsi"/>
              </w:rPr>
              <w:t>12 male, 11 female</w:t>
            </w:r>
          </w:p>
          <w:p w14:paraId="67956924" w14:textId="77777777" w:rsidR="005327CF" w:rsidRPr="00847208" w:rsidRDefault="005327CF" w:rsidP="005327CF">
            <w:pPr>
              <w:rPr>
                <w:rFonts w:cstheme="minorHAnsi"/>
              </w:rPr>
            </w:pPr>
          </w:p>
        </w:tc>
        <w:tc>
          <w:tcPr>
            <w:tcW w:w="2145" w:type="dxa"/>
          </w:tcPr>
          <w:p w14:paraId="69EF772C" w14:textId="77777777" w:rsidR="005327CF" w:rsidRPr="00847208" w:rsidRDefault="005327CF" w:rsidP="005327CF">
            <w:pPr>
              <w:rPr>
                <w:rFonts w:cstheme="minorHAnsi"/>
                <w:b/>
              </w:rPr>
            </w:pPr>
            <w:r w:rsidRPr="00847208">
              <w:rPr>
                <w:rFonts w:cstheme="minorHAnsi"/>
                <w:b/>
              </w:rPr>
              <w:lastRenderedPageBreak/>
              <w:t>Yamax Digiwalker SW-200</w:t>
            </w:r>
          </w:p>
          <w:p w14:paraId="22BBBECF" w14:textId="77777777" w:rsidR="005327CF" w:rsidRPr="00847208" w:rsidRDefault="005327CF" w:rsidP="005327CF">
            <w:pPr>
              <w:rPr>
                <w:rFonts w:cstheme="minorHAnsi"/>
                <w:i/>
              </w:rPr>
            </w:pPr>
            <w:r w:rsidRPr="00847208">
              <w:rPr>
                <w:rFonts w:cstheme="minorHAnsi"/>
                <w:i/>
              </w:rPr>
              <w:lastRenderedPageBreak/>
              <w:t>Waist</w:t>
            </w:r>
          </w:p>
          <w:p w14:paraId="1793CD4A" w14:textId="77777777" w:rsidR="005327CF" w:rsidRPr="00847208" w:rsidRDefault="005327CF" w:rsidP="005327CF">
            <w:pPr>
              <w:rPr>
                <w:rFonts w:cstheme="minorHAnsi"/>
                <w:b/>
              </w:rPr>
            </w:pPr>
          </w:p>
        </w:tc>
        <w:tc>
          <w:tcPr>
            <w:tcW w:w="2102" w:type="dxa"/>
          </w:tcPr>
          <w:p w14:paraId="1C374B4E" w14:textId="77777777" w:rsidR="005327CF" w:rsidRPr="00847208" w:rsidRDefault="005327CF" w:rsidP="005327CF">
            <w:pPr>
              <w:rPr>
                <w:rFonts w:cstheme="minorHAnsi"/>
              </w:rPr>
            </w:pPr>
            <w:r w:rsidRPr="00847208">
              <w:rPr>
                <w:rFonts w:cstheme="minorHAnsi"/>
              </w:rPr>
              <w:lastRenderedPageBreak/>
              <w:t>Direct observation (CARS)</w:t>
            </w:r>
          </w:p>
          <w:p w14:paraId="1050A463" w14:textId="77777777" w:rsidR="005327CF" w:rsidRPr="00847208" w:rsidRDefault="005327CF" w:rsidP="005327CF">
            <w:pPr>
              <w:rPr>
                <w:rFonts w:cstheme="minorHAnsi"/>
              </w:rPr>
            </w:pPr>
          </w:p>
        </w:tc>
        <w:tc>
          <w:tcPr>
            <w:tcW w:w="2110" w:type="dxa"/>
          </w:tcPr>
          <w:p w14:paraId="00BF3486" w14:textId="77777777" w:rsidR="005327CF" w:rsidRPr="00847208" w:rsidRDefault="005327CF" w:rsidP="005327CF">
            <w:pPr>
              <w:rPr>
                <w:rFonts w:cstheme="minorHAnsi"/>
              </w:rPr>
            </w:pPr>
            <w:r w:rsidRPr="00847208">
              <w:rPr>
                <w:rFonts w:cstheme="minorHAnsi"/>
              </w:rPr>
              <w:lastRenderedPageBreak/>
              <w:t xml:space="preserve">Children monitored for 30 minutes over </w:t>
            </w:r>
            <w:r w:rsidRPr="00847208">
              <w:rPr>
                <w:rFonts w:cstheme="minorHAnsi"/>
              </w:rPr>
              <w:lastRenderedPageBreak/>
              <w:t>5 days during free playing in their school setting</w:t>
            </w:r>
            <w:r w:rsidRPr="00847208">
              <w:rPr>
                <w:rFonts w:cstheme="minorHAnsi"/>
                <w:i/>
              </w:rPr>
              <w:t xml:space="preserve"> (free living)</w:t>
            </w:r>
          </w:p>
        </w:tc>
        <w:tc>
          <w:tcPr>
            <w:tcW w:w="2134" w:type="dxa"/>
          </w:tcPr>
          <w:p w14:paraId="424EA1E4" w14:textId="77777777" w:rsidR="005327CF" w:rsidRPr="00847208" w:rsidRDefault="005327CF" w:rsidP="005327CF">
            <w:pPr>
              <w:rPr>
                <w:rFonts w:cstheme="minorHAnsi"/>
              </w:rPr>
            </w:pPr>
            <w:r w:rsidRPr="00847208">
              <w:rPr>
                <w:rFonts w:cstheme="minorHAnsi"/>
              </w:rPr>
              <w:lastRenderedPageBreak/>
              <w:t>Yamax Digiwalker SW-200- Step count</w:t>
            </w:r>
          </w:p>
          <w:p w14:paraId="5DA57DEC" w14:textId="77777777" w:rsidR="005327CF" w:rsidRPr="00847208" w:rsidRDefault="005327CF" w:rsidP="005327CF">
            <w:pPr>
              <w:rPr>
                <w:rFonts w:cstheme="minorHAnsi"/>
              </w:rPr>
            </w:pPr>
          </w:p>
          <w:p w14:paraId="30DCA0B9" w14:textId="77777777" w:rsidR="005327CF" w:rsidRPr="00847208" w:rsidRDefault="005327CF" w:rsidP="005327CF">
            <w:pPr>
              <w:rPr>
                <w:rFonts w:cstheme="minorHAnsi"/>
              </w:rPr>
            </w:pPr>
            <w:r w:rsidRPr="00847208">
              <w:rPr>
                <w:rFonts w:cstheme="minorHAnsi"/>
              </w:rPr>
              <w:t>Direct observation- Activity levels</w:t>
            </w:r>
          </w:p>
        </w:tc>
        <w:tc>
          <w:tcPr>
            <w:tcW w:w="2709" w:type="dxa"/>
          </w:tcPr>
          <w:p w14:paraId="1B0EB8D1" w14:textId="77777777" w:rsidR="005327CF" w:rsidRPr="00847208" w:rsidRDefault="005327CF" w:rsidP="005327CF">
            <w:pPr>
              <w:rPr>
                <w:b/>
              </w:rPr>
            </w:pPr>
            <w:r w:rsidRPr="00847208">
              <w:rPr>
                <w:b/>
              </w:rPr>
              <w:lastRenderedPageBreak/>
              <w:t>Pearson’s correlations:</w:t>
            </w:r>
          </w:p>
          <w:p w14:paraId="1ED4FB13" w14:textId="77777777" w:rsidR="005327CF" w:rsidRPr="00847208" w:rsidRDefault="005327CF" w:rsidP="005327CF">
            <w:pPr>
              <w:rPr>
                <w:rFonts w:cstheme="minorHAnsi"/>
                <w:bCs/>
              </w:rPr>
            </w:pPr>
            <w:r w:rsidRPr="00847208">
              <w:rPr>
                <w:rFonts w:cstheme="minorHAnsi"/>
                <w:bCs/>
              </w:rPr>
              <w:t xml:space="preserve">Pedometer and direct </w:t>
            </w:r>
            <w:r w:rsidRPr="00847208">
              <w:rPr>
                <w:rFonts w:cstheme="minorHAnsi"/>
                <w:bCs/>
              </w:rPr>
              <w:lastRenderedPageBreak/>
              <w:t>observation r=0.90 (p&lt;0.01).</w:t>
            </w:r>
          </w:p>
          <w:p w14:paraId="6BB0D6E0" w14:textId="77777777" w:rsidR="005327CF" w:rsidRPr="00847208" w:rsidRDefault="005327CF" w:rsidP="005327CF">
            <w:pPr>
              <w:rPr>
                <w:rFonts w:cstheme="minorHAnsi"/>
                <w:bCs/>
              </w:rPr>
            </w:pPr>
            <w:r w:rsidRPr="00847208">
              <w:rPr>
                <w:rFonts w:cstheme="minorHAnsi"/>
                <w:bCs/>
              </w:rPr>
              <w:t>Pedometer shared 81% of variance with direct observation</w:t>
            </w:r>
          </w:p>
          <w:p w14:paraId="7A303A72" w14:textId="77777777" w:rsidR="005327CF" w:rsidRPr="00847208" w:rsidRDefault="005327CF" w:rsidP="005327CF">
            <w:pPr>
              <w:rPr>
                <w:rFonts w:cstheme="minorHAnsi"/>
                <w:bCs/>
              </w:rPr>
            </w:pPr>
          </w:p>
          <w:p w14:paraId="273F16FC" w14:textId="77777777" w:rsidR="005327CF" w:rsidRPr="00847208" w:rsidRDefault="005327CF" w:rsidP="005327CF">
            <w:pPr>
              <w:rPr>
                <w:rFonts w:cstheme="minorHAnsi"/>
                <w:b/>
                <w:bCs/>
              </w:rPr>
            </w:pPr>
            <w:r w:rsidRPr="00847208">
              <w:rPr>
                <w:rFonts w:cstheme="minorHAnsi"/>
                <w:b/>
                <w:bCs/>
              </w:rPr>
              <w:t>One way ANOVA:</w:t>
            </w:r>
          </w:p>
          <w:p w14:paraId="3A6186DB" w14:textId="77777777" w:rsidR="005327CF" w:rsidRPr="00847208" w:rsidRDefault="005327CF" w:rsidP="005327CF">
            <w:pPr>
              <w:rPr>
                <w:rFonts w:cstheme="minorHAnsi"/>
                <w:bCs/>
              </w:rPr>
            </w:pPr>
            <w:r w:rsidRPr="00847208">
              <w:rPr>
                <w:rFonts w:cstheme="minorHAnsi"/>
                <w:bCs/>
              </w:rPr>
              <w:t>When the children were grouped into low, moderate, and high activity levels using observation, there was statistically significant differences between groups for the pedometer, with the pedometer data better able to separate the groups than accelerometer data.</w:t>
            </w:r>
          </w:p>
        </w:tc>
      </w:tr>
      <w:tr w:rsidR="005327CF" w:rsidRPr="00847208" w14:paraId="1C763187" w14:textId="77777777" w:rsidTr="003604CE">
        <w:tc>
          <w:tcPr>
            <w:tcW w:w="2748" w:type="dxa"/>
          </w:tcPr>
          <w:p w14:paraId="12AF4E91" w14:textId="506CC09E" w:rsidR="005327CF" w:rsidRPr="00847208" w:rsidRDefault="005327CF" w:rsidP="005327CF">
            <w:pPr>
              <w:rPr>
                <w:rFonts w:cstheme="minorHAnsi"/>
              </w:rPr>
            </w:pPr>
            <w:r w:rsidRPr="00847208">
              <w:rPr>
                <w:rFonts w:cstheme="minorHAnsi"/>
              </w:rPr>
              <w:lastRenderedPageBreak/>
              <w:t>Nishikido et al. (1982) [</w:t>
            </w:r>
            <w:r w:rsidR="00155EBB">
              <w:rPr>
                <w:rFonts w:cstheme="minorHAnsi"/>
              </w:rPr>
              <w:t>98</w:t>
            </w:r>
            <w:r w:rsidRPr="00847208">
              <w:rPr>
                <w:rFonts w:cstheme="minorHAnsi"/>
              </w:rPr>
              <w:t>];</w:t>
            </w:r>
          </w:p>
          <w:p w14:paraId="6A65C4F9" w14:textId="77777777" w:rsidR="005327CF" w:rsidRPr="00847208" w:rsidRDefault="005327CF" w:rsidP="005327CF">
            <w:pPr>
              <w:rPr>
                <w:rFonts w:cstheme="minorHAnsi"/>
              </w:rPr>
            </w:pPr>
            <w:r w:rsidRPr="00847208">
              <w:rPr>
                <w:rFonts w:cstheme="minorHAnsi"/>
              </w:rPr>
              <w:t>Japan;</w:t>
            </w:r>
          </w:p>
          <w:p w14:paraId="5D427C6A" w14:textId="77777777" w:rsidR="005327CF" w:rsidRPr="00847208" w:rsidRDefault="005327CF" w:rsidP="005327CF">
            <w:pPr>
              <w:rPr>
                <w:rFonts w:cstheme="minorHAnsi"/>
              </w:rPr>
            </w:pPr>
            <w:r w:rsidRPr="00847208">
              <w:rPr>
                <w:rFonts w:cstheme="minorHAnsi"/>
              </w:rPr>
              <w:t>N=49; 5-6 years, mean age not reported;</w:t>
            </w:r>
          </w:p>
          <w:p w14:paraId="5AABE74A" w14:textId="77777777" w:rsidR="005327CF" w:rsidRPr="00847208" w:rsidRDefault="005327CF" w:rsidP="005327CF">
            <w:pPr>
              <w:rPr>
                <w:rFonts w:cstheme="minorHAnsi"/>
              </w:rPr>
            </w:pPr>
            <w:r w:rsidRPr="00847208">
              <w:rPr>
                <w:rFonts w:cstheme="minorHAnsi"/>
              </w:rPr>
              <w:t>25 male, 24 female</w:t>
            </w:r>
          </w:p>
        </w:tc>
        <w:tc>
          <w:tcPr>
            <w:tcW w:w="2145" w:type="dxa"/>
          </w:tcPr>
          <w:p w14:paraId="0FD4FA98" w14:textId="77777777" w:rsidR="005327CF" w:rsidRPr="00847208" w:rsidRDefault="005327CF" w:rsidP="005327CF">
            <w:pPr>
              <w:rPr>
                <w:rFonts w:cstheme="minorHAnsi"/>
                <w:b/>
              </w:rPr>
            </w:pPr>
            <w:r w:rsidRPr="00847208">
              <w:rPr>
                <w:rFonts w:cstheme="minorHAnsi"/>
                <w:b/>
              </w:rPr>
              <w:t>Yamasa AM-5 Pedometer</w:t>
            </w:r>
          </w:p>
          <w:p w14:paraId="789E6498" w14:textId="77777777" w:rsidR="005327CF" w:rsidRPr="00847208" w:rsidRDefault="005327CF" w:rsidP="005327CF">
            <w:pPr>
              <w:rPr>
                <w:rFonts w:cstheme="minorHAnsi"/>
                <w:i/>
              </w:rPr>
            </w:pPr>
            <w:r w:rsidRPr="00847208">
              <w:rPr>
                <w:rFonts w:cstheme="minorHAnsi"/>
                <w:i/>
              </w:rPr>
              <w:t>Hip</w:t>
            </w:r>
          </w:p>
          <w:p w14:paraId="6F861114" w14:textId="77777777" w:rsidR="005327CF" w:rsidRPr="00847208" w:rsidRDefault="005327CF" w:rsidP="005327CF"/>
        </w:tc>
        <w:tc>
          <w:tcPr>
            <w:tcW w:w="2102" w:type="dxa"/>
          </w:tcPr>
          <w:p w14:paraId="054A21D5" w14:textId="77777777" w:rsidR="005327CF" w:rsidRPr="00847208" w:rsidRDefault="005327CF" w:rsidP="005327CF">
            <w:pPr>
              <w:rPr>
                <w:rFonts w:cstheme="minorHAnsi"/>
              </w:rPr>
            </w:pPr>
            <w:r w:rsidRPr="00847208">
              <w:rPr>
                <w:rFonts w:cstheme="minorHAnsi"/>
              </w:rPr>
              <w:t>Direct observation (not specific tool)</w:t>
            </w:r>
          </w:p>
          <w:p w14:paraId="08009BB5" w14:textId="77777777" w:rsidR="005327CF" w:rsidRPr="00847208" w:rsidRDefault="005327CF" w:rsidP="005327CF"/>
        </w:tc>
        <w:tc>
          <w:tcPr>
            <w:tcW w:w="2110" w:type="dxa"/>
          </w:tcPr>
          <w:p w14:paraId="1A62327E" w14:textId="77777777" w:rsidR="005327CF" w:rsidRPr="00847208" w:rsidRDefault="005327CF" w:rsidP="005327CF">
            <w:r w:rsidRPr="00847208">
              <w:rPr>
                <w:rFonts w:cstheme="minorHAnsi"/>
              </w:rPr>
              <w:t xml:space="preserve">2 days of children engaging in usual activities in pre-school setting </w:t>
            </w:r>
            <w:r w:rsidRPr="00847208">
              <w:rPr>
                <w:rFonts w:cstheme="minorHAnsi"/>
                <w:i/>
              </w:rPr>
              <w:t>(free living)</w:t>
            </w:r>
          </w:p>
        </w:tc>
        <w:tc>
          <w:tcPr>
            <w:tcW w:w="2134" w:type="dxa"/>
          </w:tcPr>
          <w:p w14:paraId="4437C70B" w14:textId="77777777" w:rsidR="005327CF" w:rsidRPr="00847208" w:rsidRDefault="005327CF" w:rsidP="005327CF">
            <w:pPr>
              <w:rPr>
                <w:rFonts w:cstheme="minorHAnsi"/>
              </w:rPr>
            </w:pPr>
            <w:r w:rsidRPr="00847208">
              <w:rPr>
                <w:rFonts w:cstheme="minorHAnsi"/>
              </w:rPr>
              <w:t>Yamasa AM-5 Pedometer- Step count</w:t>
            </w:r>
          </w:p>
          <w:p w14:paraId="2ADBBE79" w14:textId="77777777" w:rsidR="005327CF" w:rsidRPr="00847208" w:rsidRDefault="005327CF" w:rsidP="005327CF">
            <w:pPr>
              <w:rPr>
                <w:rFonts w:cstheme="minorHAnsi"/>
              </w:rPr>
            </w:pPr>
          </w:p>
          <w:p w14:paraId="4B26FAC1" w14:textId="77777777" w:rsidR="005327CF" w:rsidRPr="00847208" w:rsidRDefault="005327CF" w:rsidP="005327CF">
            <w:r w:rsidRPr="00847208">
              <w:rPr>
                <w:rFonts w:cstheme="minorHAnsi"/>
              </w:rPr>
              <w:t xml:space="preserve">Direct Observation- ‘activity appearance rate’ - running, walking, standing and sitting.  </w:t>
            </w:r>
          </w:p>
        </w:tc>
        <w:tc>
          <w:tcPr>
            <w:tcW w:w="2709" w:type="dxa"/>
          </w:tcPr>
          <w:p w14:paraId="316E8CF0" w14:textId="77777777" w:rsidR="005327CF" w:rsidRPr="00847208" w:rsidRDefault="005327CF" w:rsidP="005327CF">
            <w:pPr>
              <w:rPr>
                <w:rFonts w:cstheme="minorHAnsi"/>
                <w:b/>
              </w:rPr>
            </w:pPr>
            <w:r w:rsidRPr="00847208">
              <w:rPr>
                <w:rFonts w:cstheme="minorHAnsi"/>
                <w:b/>
              </w:rPr>
              <w:t>Pearson’s correlation:</w:t>
            </w:r>
          </w:p>
          <w:p w14:paraId="7921B052" w14:textId="77777777" w:rsidR="005327CF" w:rsidRPr="00847208" w:rsidRDefault="005327CF" w:rsidP="005327CF">
            <w:pPr>
              <w:spacing w:line="276" w:lineRule="auto"/>
              <w:rPr>
                <w:rFonts w:cstheme="minorHAnsi"/>
                <w:bCs/>
              </w:rPr>
            </w:pPr>
            <w:r w:rsidRPr="00847208">
              <w:rPr>
                <w:rFonts w:cstheme="minorHAnsi"/>
                <w:bCs/>
              </w:rPr>
              <w:t>Correlation coefficients between step rate and 1) running activity r=0.69 (p&lt;0.001), r= 0.83 (p&lt;0.001); 2) walking r= 0.36 (p&lt;0.05), r=0.42, (p&lt;0.05 ); 3) standing r=-0.37 (p&lt;0.05), r=-0.21 (ns) and; 4) sitting r=-0.50 (p&lt;0.01), r= -0.77 (p&lt;0.001), in school 1 and 2 respectively.</w:t>
            </w:r>
          </w:p>
        </w:tc>
      </w:tr>
      <w:tr w:rsidR="005327CF" w:rsidRPr="00847208" w14:paraId="3452EEF8" w14:textId="77777777" w:rsidTr="003604CE">
        <w:tc>
          <w:tcPr>
            <w:tcW w:w="2748" w:type="dxa"/>
          </w:tcPr>
          <w:p w14:paraId="7D56C5B5" w14:textId="5D91D519" w:rsidR="005327CF" w:rsidRPr="00847208" w:rsidRDefault="005327CF" w:rsidP="005327CF">
            <w:pPr>
              <w:rPr>
                <w:rFonts w:cstheme="minorHAnsi"/>
              </w:rPr>
            </w:pPr>
            <w:r w:rsidRPr="00847208">
              <w:rPr>
                <w:rFonts w:cstheme="minorHAnsi"/>
              </w:rPr>
              <w:lastRenderedPageBreak/>
              <w:t>Saris &amp; Binkhorst (1977) [</w:t>
            </w:r>
            <w:r w:rsidR="00155EBB">
              <w:rPr>
                <w:rFonts w:cstheme="minorHAnsi"/>
              </w:rPr>
              <w:t>137</w:t>
            </w:r>
            <w:r w:rsidRPr="00847208">
              <w:rPr>
                <w:rFonts w:cstheme="minorHAnsi"/>
              </w:rPr>
              <w:t>];</w:t>
            </w:r>
          </w:p>
          <w:p w14:paraId="04EB9D67" w14:textId="77777777" w:rsidR="005327CF" w:rsidRPr="00847208" w:rsidRDefault="005327CF" w:rsidP="005327CF">
            <w:pPr>
              <w:rPr>
                <w:rFonts w:cstheme="minorHAnsi"/>
              </w:rPr>
            </w:pPr>
            <w:r w:rsidRPr="00847208">
              <w:rPr>
                <w:rFonts w:cstheme="minorHAnsi"/>
              </w:rPr>
              <w:t>Netherlands;</w:t>
            </w:r>
          </w:p>
          <w:p w14:paraId="5E023A94" w14:textId="77777777" w:rsidR="005327CF" w:rsidRPr="00847208" w:rsidRDefault="005327CF" w:rsidP="005327CF">
            <w:pPr>
              <w:rPr>
                <w:rFonts w:cstheme="minorHAnsi"/>
              </w:rPr>
            </w:pPr>
            <w:r w:rsidRPr="00847208">
              <w:rPr>
                <w:rFonts w:cstheme="minorHAnsi"/>
              </w:rPr>
              <w:t>N=11; 4.8-6.1 years, mean age and sex not reported</w:t>
            </w:r>
          </w:p>
          <w:p w14:paraId="168E2885" w14:textId="77777777" w:rsidR="005327CF" w:rsidRPr="00847208" w:rsidRDefault="005327CF" w:rsidP="005327CF">
            <w:pPr>
              <w:rPr>
                <w:rFonts w:cstheme="minorHAnsi"/>
              </w:rPr>
            </w:pPr>
          </w:p>
        </w:tc>
        <w:tc>
          <w:tcPr>
            <w:tcW w:w="2145" w:type="dxa"/>
          </w:tcPr>
          <w:p w14:paraId="66B5273E" w14:textId="77777777" w:rsidR="005327CF" w:rsidRPr="00847208" w:rsidRDefault="005327CF" w:rsidP="005327CF">
            <w:pPr>
              <w:rPr>
                <w:rFonts w:cstheme="minorHAnsi"/>
                <w:b/>
              </w:rPr>
            </w:pPr>
            <w:r w:rsidRPr="00847208">
              <w:rPr>
                <w:rFonts w:cstheme="minorHAnsi"/>
                <w:b/>
              </w:rPr>
              <w:t>Pedometer (type not specified)</w:t>
            </w:r>
          </w:p>
          <w:p w14:paraId="4EAF66D0" w14:textId="77777777" w:rsidR="005327CF" w:rsidRPr="00847208" w:rsidRDefault="005327CF" w:rsidP="005327CF">
            <w:pPr>
              <w:rPr>
                <w:rFonts w:cstheme="minorHAnsi"/>
                <w:b/>
              </w:rPr>
            </w:pPr>
            <w:r w:rsidRPr="00847208">
              <w:rPr>
                <w:rFonts w:cstheme="minorHAnsi"/>
                <w:i/>
              </w:rPr>
              <w:t>Right side of waist</w:t>
            </w:r>
          </w:p>
          <w:p w14:paraId="3A082BFB" w14:textId="77777777" w:rsidR="005327CF" w:rsidRPr="00847208" w:rsidRDefault="005327CF" w:rsidP="005327CF">
            <w:pPr>
              <w:rPr>
                <w:rFonts w:cstheme="minorHAnsi"/>
                <w:b/>
              </w:rPr>
            </w:pPr>
          </w:p>
        </w:tc>
        <w:tc>
          <w:tcPr>
            <w:tcW w:w="2102" w:type="dxa"/>
          </w:tcPr>
          <w:p w14:paraId="668BFDAB" w14:textId="77777777" w:rsidR="005327CF" w:rsidRPr="00847208" w:rsidRDefault="005327CF" w:rsidP="005327CF">
            <w:pPr>
              <w:rPr>
                <w:rFonts w:cstheme="minorHAnsi"/>
              </w:rPr>
            </w:pPr>
            <w:r w:rsidRPr="00847208">
              <w:rPr>
                <w:rFonts w:cstheme="minorHAnsi"/>
              </w:rPr>
              <w:t>Direct observation (not specified)</w:t>
            </w:r>
          </w:p>
          <w:p w14:paraId="238F7FE2" w14:textId="77777777" w:rsidR="005327CF" w:rsidRPr="00847208" w:rsidRDefault="005327CF" w:rsidP="005327CF">
            <w:pPr>
              <w:rPr>
                <w:rFonts w:cstheme="minorHAnsi"/>
              </w:rPr>
            </w:pPr>
          </w:p>
        </w:tc>
        <w:tc>
          <w:tcPr>
            <w:tcW w:w="2110" w:type="dxa"/>
          </w:tcPr>
          <w:p w14:paraId="5329D71E" w14:textId="77777777" w:rsidR="005327CF" w:rsidRPr="00847208" w:rsidRDefault="005327CF" w:rsidP="005327CF">
            <w:pPr>
              <w:rPr>
                <w:rFonts w:cstheme="minorHAnsi"/>
              </w:rPr>
            </w:pPr>
            <w:r w:rsidRPr="00847208">
              <w:rPr>
                <w:rFonts w:cstheme="minorHAnsi"/>
              </w:rPr>
              <w:t xml:space="preserve">Children engaged in free play activity in their pre-school setting </w:t>
            </w:r>
            <w:r w:rsidRPr="00847208">
              <w:rPr>
                <w:rFonts w:cstheme="minorHAnsi"/>
                <w:i/>
              </w:rPr>
              <w:t>(free living)</w:t>
            </w:r>
          </w:p>
        </w:tc>
        <w:tc>
          <w:tcPr>
            <w:tcW w:w="2134" w:type="dxa"/>
          </w:tcPr>
          <w:p w14:paraId="072E87D2" w14:textId="77777777" w:rsidR="005327CF" w:rsidRPr="00847208" w:rsidRDefault="005327CF" w:rsidP="005327CF">
            <w:pPr>
              <w:rPr>
                <w:rFonts w:cstheme="minorHAnsi"/>
              </w:rPr>
            </w:pPr>
            <w:r w:rsidRPr="00847208">
              <w:rPr>
                <w:rFonts w:cstheme="minorHAnsi"/>
              </w:rPr>
              <w:t>Pedometer units</w:t>
            </w:r>
          </w:p>
          <w:p w14:paraId="1F1D48AD" w14:textId="77777777" w:rsidR="005327CF" w:rsidRPr="00847208" w:rsidRDefault="005327CF" w:rsidP="005327CF">
            <w:pPr>
              <w:rPr>
                <w:rFonts w:cstheme="minorHAnsi"/>
              </w:rPr>
            </w:pPr>
          </w:p>
          <w:p w14:paraId="4179CFF7" w14:textId="77777777" w:rsidR="005327CF" w:rsidRPr="00847208" w:rsidRDefault="005327CF" w:rsidP="005327CF">
            <w:pPr>
              <w:rPr>
                <w:rFonts w:cstheme="minorHAnsi"/>
              </w:rPr>
            </w:pPr>
            <w:r w:rsidRPr="00847208">
              <w:rPr>
                <w:rFonts w:cstheme="minorHAnsi"/>
              </w:rPr>
              <w:t>Direct observation - Activity category (sitting, standing, walking, running) and intensity (high, low)</w:t>
            </w:r>
          </w:p>
          <w:p w14:paraId="792C1CA1" w14:textId="77777777" w:rsidR="005327CF" w:rsidRPr="00847208" w:rsidRDefault="005327CF" w:rsidP="005327CF">
            <w:pPr>
              <w:rPr>
                <w:rFonts w:cstheme="minorHAnsi"/>
              </w:rPr>
            </w:pPr>
          </w:p>
        </w:tc>
        <w:tc>
          <w:tcPr>
            <w:tcW w:w="2709" w:type="dxa"/>
          </w:tcPr>
          <w:p w14:paraId="2C534DE4" w14:textId="77777777" w:rsidR="005327CF" w:rsidRPr="00847208" w:rsidRDefault="005327CF" w:rsidP="005327CF">
            <w:pPr>
              <w:rPr>
                <w:b/>
              </w:rPr>
            </w:pPr>
            <w:r w:rsidRPr="00847208">
              <w:rPr>
                <w:b/>
              </w:rPr>
              <w:t>Correlations:</w:t>
            </w:r>
          </w:p>
          <w:p w14:paraId="12DFF1FB" w14:textId="77777777" w:rsidR="005327CF" w:rsidRPr="00847208" w:rsidRDefault="005327CF" w:rsidP="005327CF">
            <w:pPr>
              <w:rPr>
                <w:rFonts w:cstheme="minorHAnsi"/>
                <w:b/>
              </w:rPr>
            </w:pPr>
            <w:r w:rsidRPr="00847208">
              <w:rPr>
                <w:rFonts w:cstheme="minorHAnsi"/>
                <w:bCs/>
              </w:rPr>
              <w:t>Significant correlations between direct observation and pedometer r=0.93(p&lt;0.01).</w:t>
            </w:r>
          </w:p>
        </w:tc>
      </w:tr>
      <w:tr w:rsidR="005327CF" w:rsidRPr="00847208" w14:paraId="482AE84F" w14:textId="77777777" w:rsidTr="00EC0ABD">
        <w:tc>
          <w:tcPr>
            <w:tcW w:w="13948" w:type="dxa"/>
            <w:gridSpan w:val="6"/>
          </w:tcPr>
          <w:p w14:paraId="6CA67031" w14:textId="77777777" w:rsidR="005327CF" w:rsidRPr="00847208" w:rsidRDefault="005327CF" w:rsidP="005327CF">
            <w:pPr>
              <w:rPr>
                <w:b/>
              </w:rPr>
            </w:pPr>
            <w:r w:rsidRPr="00847208">
              <w:rPr>
                <w:rFonts w:cstheme="minorHAnsi"/>
                <w:b/>
              </w:rPr>
              <w:t>PA (n=4)</w:t>
            </w:r>
          </w:p>
        </w:tc>
      </w:tr>
      <w:tr w:rsidR="005327CF" w:rsidRPr="00847208" w14:paraId="09FD081A" w14:textId="77777777" w:rsidTr="003604CE">
        <w:tc>
          <w:tcPr>
            <w:tcW w:w="2748" w:type="dxa"/>
          </w:tcPr>
          <w:p w14:paraId="311EF6BE" w14:textId="2706E9AA" w:rsidR="005327CF" w:rsidRPr="00847208" w:rsidRDefault="005327CF" w:rsidP="005327CF">
            <w:pPr>
              <w:rPr>
                <w:rFonts w:cstheme="minorHAnsi"/>
              </w:rPr>
            </w:pPr>
            <w:r w:rsidRPr="00847208">
              <w:rPr>
                <w:rFonts w:cstheme="minorHAnsi"/>
              </w:rPr>
              <w:t>Louie &amp; Chan (2003) [</w:t>
            </w:r>
            <w:r w:rsidR="00155EBB">
              <w:rPr>
                <w:rFonts w:cstheme="minorHAnsi"/>
              </w:rPr>
              <w:t>95</w:t>
            </w:r>
            <w:r w:rsidRPr="00847208">
              <w:rPr>
                <w:rFonts w:cstheme="minorHAnsi"/>
              </w:rPr>
              <w:t>];</w:t>
            </w:r>
          </w:p>
          <w:p w14:paraId="0BEC9AE9" w14:textId="77777777" w:rsidR="005327CF" w:rsidRPr="00847208" w:rsidRDefault="005327CF" w:rsidP="005327CF">
            <w:pPr>
              <w:rPr>
                <w:rFonts w:cstheme="minorHAnsi"/>
              </w:rPr>
            </w:pPr>
            <w:r w:rsidRPr="00847208">
              <w:rPr>
                <w:rFonts w:cstheme="minorHAnsi"/>
              </w:rPr>
              <w:t>Hong Kong;</w:t>
            </w:r>
          </w:p>
          <w:p w14:paraId="0EFFA5DA" w14:textId="77777777" w:rsidR="005327CF" w:rsidRPr="00847208" w:rsidRDefault="005327CF" w:rsidP="005327CF">
            <w:pPr>
              <w:rPr>
                <w:rFonts w:cstheme="minorHAnsi"/>
              </w:rPr>
            </w:pPr>
            <w:r w:rsidRPr="00847208">
              <w:rPr>
                <w:rFonts w:cstheme="minorHAnsi"/>
              </w:rPr>
              <w:t>N=145; 3-5 years, mean age 4.2 years;</w:t>
            </w:r>
          </w:p>
          <w:p w14:paraId="008A616F" w14:textId="77777777" w:rsidR="005327CF" w:rsidRPr="00847208" w:rsidRDefault="005327CF" w:rsidP="005327CF">
            <w:pPr>
              <w:rPr>
                <w:rFonts w:cstheme="minorHAnsi"/>
              </w:rPr>
            </w:pPr>
            <w:r w:rsidRPr="00847208">
              <w:rPr>
                <w:rFonts w:cstheme="minorHAnsi"/>
              </w:rPr>
              <w:t xml:space="preserve">84 male, 61 female </w:t>
            </w:r>
          </w:p>
          <w:p w14:paraId="57C88C81" w14:textId="77777777" w:rsidR="005327CF" w:rsidRPr="00847208" w:rsidRDefault="005327CF" w:rsidP="005327CF">
            <w:pPr>
              <w:rPr>
                <w:rFonts w:cstheme="minorHAnsi"/>
              </w:rPr>
            </w:pPr>
          </w:p>
        </w:tc>
        <w:tc>
          <w:tcPr>
            <w:tcW w:w="2145" w:type="dxa"/>
          </w:tcPr>
          <w:p w14:paraId="43C31F02" w14:textId="77777777" w:rsidR="005327CF" w:rsidRPr="00847208" w:rsidRDefault="005327CF" w:rsidP="005327CF">
            <w:pPr>
              <w:rPr>
                <w:rFonts w:cstheme="minorHAnsi"/>
                <w:i/>
              </w:rPr>
            </w:pPr>
            <w:r w:rsidRPr="00847208">
              <w:rPr>
                <w:rFonts w:cstheme="minorHAnsi"/>
                <w:b/>
              </w:rPr>
              <w:t>Yamax Digiwalker (SW-200)</w:t>
            </w:r>
          </w:p>
          <w:p w14:paraId="2F89757B" w14:textId="77777777" w:rsidR="005327CF" w:rsidRPr="00847208" w:rsidRDefault="005327CF" w:rsidP="005327CF">
            <w:pPr>
              <w:rPr>
                <w:rFonts w:cstheme="minorHAnsi"/>
                <w:i/>
              </w:rPr>
            </w:pPr>
            <w:r w:rsidRPr="00847208">
              <w:rPr>
                <w:rFonts w:cstheme="minorHAnsi"/>
                <w:i/>
              </w:rPr>
              <w:t>Right hip (some invited to wear on both right and left hip)</w:t>
            </w:r>
          </w:p>
          <w:p w14:paraId="476CBCC9" w14:textId="77777777" w:rsidR="005327CF" w:rsidRPr="00847208" w:rsidRDefault="005327CF" w:rsidP="005327CF">
            <w:pPr>
              <w:rPr>
                <w:rFonts w:cstheme="minorHAnsi"/>
                <w:b/>
              </w:rPr>
            </w:pPr>
          </w:p>
        </w:tc>
        <w:tc>
          <w:tcPr>
            <w:tcW w:w="2102" w:type="dxa"/>
          </w:tcPr>
          <w:p w14:paraId="31934157" w14:textId="77777777" w:rsidR="005327CF" w:rsidRPr="00847208" w:rsidRDefault="005327CF" w:rsidP="005327CF">
            <w:pPr>
              <w:rPr>
                <w:rFonts w:cstheme="minorHAnsi"/>
              </w:rPr>
            </w:pPr>
            <w:r w:rsidRPr="00847208">
              <w:rPr>
                <w:rFonts w:cstheme="minorHAnsi"/>
              </w:rPr>
              <w:t>Direct observation (CARS)</w:t>
            </w:r>
          </w:p>
          <w:p w14:paraId="793E63AB" w14:textId="77777777" w:rsidR="005327CF" w:rsidRPr="00847208" w:rsidRDefault="005327CF" w:rsidP="005327CF">
            <w:pPr>
              <w:rPr>
                <w:rFonts w:cstheme="minorHAnsi"/>
              </w:rPr>
            </w:pPr>
          </w:p>
        </w:tc>
        <w:tc>
          <w:tcPr>
            <w:tcW w:w="2110" w:type="dxa"/>
          </w:tcPr>
          <w:p w14:paraId="698298BF" w14:textId="77777777" w:rsidR="005327CF" w:rsidRPr="00847208" w:rsidRDefault="005327CF" w:rsidP="005327CF">
            <w:pPr>
              <w:rPr>
                <w:rFonts w:cstheme="minorHAnsi"/>
                <w:i/>
              </w:rPr>
            </w:pPr>
            <w:r w:rsidRPr="00847208">
              <w:rPr>
                <w:rFonts w:cstheme="minorHAnsi"/>
              </w:rPr>
              <w:t>25 minute physical activity class in normal school day</w:t>
            </w:r>
            <w:r w:rsidRPr="00847208">
              <w:rPr>
                <w:rFonts w:cstheme="minorHAnsi"/>
                <w:i/>
              </w:rPr>
              <w:t xml:space="preserve"> (free living)</w:t>
            </w:r>
          </w:p>
        </w:tc>
        <w:tc>
          <w:tcPr>
            <w:tcW w:w="2134" w:type="dxa"/>
          </w:tcPr>
          <w:p w14:paraId="522ABA84" w14:textId="77777777" w:rsidR="005327CF" w:rsidRPr="00847208" w:rsidRDefault="005327CF" w:rsidP="005327CF">
            <w:pPr>
              <w:rPr>
                <w:rFonts w:cstheme="minorHAnsi"/>
              </w:rPr>
            </w:pPr>
            <w:r w:rsidRPr="00847208">
              <w:rPr>
                <w:rFonts w:cstheme="minorHAnsi"/>
              </w:rPr>
              <w:t>Yamax Digiwalker SW-200- step count</w:t>
            </w:r>
          </w:p>
          <w:p w14:paraId="4C423FB5" w14:textId="77777777" w:rsidR="005327CF" w:rsidRPr="00847208" w:rsidRDefault="005327CF" w:rsidP="005327CF">
            <w:pPr>
              <w:rPr>
                <w:rFonts w:cstheme="minorHAnsi"/>
              </w:rPr>
            </w:pPr>
          </w:p>
          <w:p w14:paraId="2492CFDB" w14:textId="77777777" w:rsidR="005327CF" w:rsidRPr="00847208" w:rsidRDefault="005327CF" w:rsidP="005327CF">
            <w:pPr>
              <w:rPr>
                <w:rFonts w:cstheme="minorHAnsi"/>
              </w:rPr>
            </w:pPr>
            <w:r w:rsidRPr="00847208">
              <w:rPr>
                <w:rFonts w:cstheme="minorHAnsi"/>
              </w:rPr>
              <w:t>Direct observation-Activity level</w:t>
            </w:r>
          </w:p>
        </w:tc>
        <w:tc>
          <w:tcPr>
            <w:tcW w:w="2709" w:type="dxa"/>
          </w:tcPr>
          <w:p w14:paraId="2F3CDAE1" w14:textId="77777777" w:rsidR="005327CF" w:rsidRPr="00847208" w:rsidRDefault="005327CF" w:rsidP="005327CF">
            <w:pPr>
              <w:rPr>
                <w:rFonts w:cstheme="minorHAnsi"/>
                <w:b/>
              </w:rPr>
            </w:pPr>
            <w:r w:rsidRPr="00847208">
              <w:rPr>
                <w:rFonts w:cstheme="minorHAnsi"/>
                <w:b/>
              </w:rPr>
              <w:t>Pearson’s correlation:</w:t>
            </w:r>
          </w:p>
          <w:p w14:paraId="4CA5A6CE" w14:textId="77777777" w:rsidR="005327CF" w:rsidRPr="00847208" w:rsidRDefault="005327CF" w:rsidP="005327CF">
            <w:pPr>
              <w:rPr>
                <w:rFonts w:cstheme="minorHAnsi"/>
                <w:b/>
              </w:rPr>
            </w:pPr>
            <w:r w:rsidRPr="00847208">
              <w:rPr>
                <w:rFonts w:cstheme="minorHAnsi"/>
              </w:rPr>
              <w:t>Significant correlation was found between the total pedometer counts and CARS scores r = 0.64 (p &lt; 0.01).</w:t>
            </w:r>
          </w:p>
        </w:tc>
      </w:tr>
      <w:tr w:rsidR="005327CF" w:rsidRPr="00847208" w14:paraId="234B5828" w14:textId="77777777" w:rsidTr="003604CE">
        <w:tc>
          <w:tcPr>
            <w:tcW w:w="2748" w:type="dxa"/>
          </w:tcPr>
          <w:p w14:paraId="4B2C8A10" w14:textId="52E92535" w:rsidR="005327CF" w:rsidRPr="00847208" w:rsidRDefault="005327CF" w:rsidP="005327CF">
            <w:pPr>
              <w:rPr>
                <w:rFonts w:cstheme="minorHAnsi"/>
              </w:rPr>
            </w:pPr>
            <w:r w:rsidRPr="00847208">
              <w:rPr>
                <w:rFonts w:cstheme="minorHAnsi"/>
              </w:rPr>
              <w:t>Oliver et al. (2007) [</w:t>
            </w:r>
            <w:r w:rsidR="00155EBB">
              <w:rPr>
                <w:rFonts w:cstheme="minorHAnsi"/>
              </w:rPr>
              <w:t>97</w:t>
            </w:r>
            <w:r w:rsidRPr="00847208">
              <w:rPr>
                <w:rFonts w:cstheme="minorHAnsi"/>
              </w:rPr>
              <w:t>];</w:t>
            </w:r>
          </w:p>
          <w:p w14:paraId="06B95FA2" w14:textId="77777777" w:rsidR="005327CF" w:rsidRPr="00847208" w:rsidRDefault="005327CF" w:rsidP="005327CF">
            <w:pPr>
              <w:rPr>
                <w:rFonts w:cstheme="minorHAnsi"/>
              </w:rPr>
            </w:pPr>
            <w:r w:rsidRPr="00847208">
              <w:rPr>
                <w:rFonts w:cstheme="minorHAnsi"/>
              </w:rPr>
              <w:t>New Zealand;</w:t>
            </w:r>
          </w:p>
          <w:p w14:paraId="109678D6" w14:textId="77777777" w:rsidR="005327CF" w:rsidRPr="00847208" w:rsidRDefault="005327CF" w:rsidP="005327CF">
            <w:pPr>
              <w:rPr>
                <w:rFonts w:cstheme="minorHAnsi"/>
              </w:rPr>
            </w:pPr>
            <w:r w:rsidRPr="00847208">
              <w:rPr>
                <w:rFonts w:cstheme="minorHAnsi"/>
              </w:rPr>
              <w:t xml:space="preserve">N=13; 3-4.8 years, mean age 4.2 years; </w:t>
            </w:r>
          </w:p>
          <w:p w14:paraId="77A658F2" w14:textId="77777777" w:rsidR="005327CF" w:rsidRPr="00847208" w:rsidRDefault="005327CF" w:rsidP="005327CF">
            <w:pPr>
              <w:rPr>
                <w:rFonts w:cstheme="minorHAnsi"/>
              </w:rPr>
            </w:pPr>
            <w:r w:rsidRPr="00847208">
              <w:rPr>
                <w:rFonts w:cstheme="minorHAnsi"/>
              </w:rPr>
              <w:t>7 male, 6 female</w:t>
            </w:r>
          </w:p>
          <w:p w14:paraId="43AF2663" w14:textId="77777777" w:rsidR="005327CF" w:rsidRPr="00847208" w:rsidRDefault="005327CF" w:rsidP="005327CF">
            <w:pPr>
              <w:rPr>
                <w:rFonts w:cstheme="minorHAnsi"/>
              </w:rPr>
            </w:pPr>
          </w:p>
        </w:tc>
        <w:tc>
          <w:tcPr>
            <w:tcW w:w="2145" w:type="dxa"/>
          </w:tcPr>
          <w:p w14:paraId="31608227" w14:textId="77777777" w:rsidR="005327CF" w:rsidRPr="00847208" w:rsidRDefault="005327CF" w:rsidP="005327CF">
            <w:pPr>
              <w:rPr>
                <w:rFonts w:cstheme="minorHAnsi"/>
                <w:i/>
              </w:rPr>
            </w:pPr>
            <w:r w:rsidRPr="00847208">
              <w:rPr>
                <w:rFonts w:cstheme="minorHAnsi"/>
                <w:b/>
              </w:rPr>
              <w:t>Yamax Digiwalker (SW-200)</w:t>
            </w:r>
            <w:r w:rsidRPr="00847208">
              <w:rPr>
                <w:rFonts w:cstheme="minorHAnsi"/>
                <w:i/>
              </w:rPr>
              <w:t xml:space="preserve"> </w:t>
            </w:r>
          </w:p>
          <w:p w14:paraId="5E6DD201" w14:textId="77777777" w:rsidR="005327CF" w:rsidRPr="00847208" w:rsidRDefault="005327CF" w:rsidP="005327CF">
            <w:pPr>
              <w:rPr>
                <w:rFonts w:cstheme="minorHAnsi"/>
                <w:b/>
              </w:rPr>
            </w:pPr>
            <w:r w:rsidRPr="00847208">
              <w:rPr>
                <w:rFonts w:cstheme="minorHAnsi"/>
                <w:i/>
              </w:rPr>
              <w:t>Left hip or right hip (at anterior superior iliac spine), randomly assigned</w:t>
            </w:r>
          </w:p>
          <w:p w14:paraId="361E6747" w14:textId="77777777" w:rsidR="005327CF" w:rsidRPr="00847208" w:rsidRDefault="005327CF" w:rsidP="005327CF">
            <w:pPr>
              <w:rPr>
                <w:rFonts w:cstheme="minorHAnsi"/>
                <w:b/>
              </w:rPr>
            </w:pPr>
          </w:p>
        </w:tc>
        <w:tc>
          <w:tcPr>
            <w:tcW w:w="2102" w:type="dxa"/>
          </w:tcPr>
          <w:p w14:paraId="476CCC62" w14:textId="77777777" w:rsidR="005327CF" w:rsidRPr="00847208" w:rsidRDefault="005327CF" w:rsidP="005327CF">
            <w:pPr>
              <w:rPr>
                <w:rFonts w:cstheme="minorHAnsi"/>
              </w:rPr>
            </w:pPr>
            <w:r w:rsidRPr="00847208">
              <w:rPr>
                <w:rFonts w:cstheme="minorHAnsi"/>
              </w:rPr>
              <w:t>Direct observation (CARS)</w:t>
            </w:r>
          </w:p>
          <w:p w14:paraId="33E9B148" w14:textId="77777777" w:rsidR="005327CF" w:rsidRPr="00847208" w:rsidRDefault="005327CF" w:rsidP="005327CF">
            <w:pPr>
              <w:rPr>
                <w:rFonts w:cstheme="minorHAnsi"/>
              </w:rPr>
            </w:pPr>
          </w:p>
        </w:tc>
        <w:tc>
          <w:tcPr>
            <w:tcW w:w="2110" w:type="dxa"/>
          </w:tcPr>
          <w:p w14:paraId="2742DD4A" w14:textId="77777777" w:rsidR="005327CF" w:rsidRPr="00847208" w:rsidRDefault="005327CF" w:rsidP="005327CF">
            <w:pPr>
              <w:rPr>
                <w:rFonts w:cstheme="minorHAnsi"/>
                <w:i/>
              </w:rPr>
            </w:pPr>
            <w:r w:rsidRPr="00847208">
              <w:rPr>
                <w:rFonts w:cstheme="minorHAnsi"/>
              </w:rPr>
              <w:t>35 minutes free-living activity</w:t>
            </w:r>
            <w:r w:rsidRPr="00847208">
              <w:rPr>
                <w:rFonts w:cstheme="minorHAnsi"/>
                <w:i/>
              </w:rPr>
              <w:t xml:space="preserve"> (crèche setting, not free living)</w:t>
            </w:r>
          </w:p>
        </w:tc>
        <w:tc>
          <w:tcPr>
            <w:tcW w:w="2134" w:type="dxa"/>
          </w:tcPr>
          <w:p w14:paraId="4B303A52" w14:textId="77777777" w:rsidR="005327CF" w:rsidRPr="00847208" w:rsidRDefault="005327CF" w:rsidP="005327CF">
            <w:pPr>
              <w:rPr>
                <w:rFonts w:cstheme="minorHAnsi"/>
              </w:rPr>
            </w:pPr>
            <w:r w:rsidRPr="00847208">
              <w:rPr>
                <w:rFonts w:cstheme="minorHAnsi"/>
              </w:rPr>
              <w:t>Yamax Digiwalker SW-200- step count</w:t>
            </w:r>
          </w:p>
          <w:p w14:paraId="143A3ED9" w14:textId="77777777" w:rsidR="005327CF" w:rsidRPr="00847208" w:rsidRDefault="005327CF" w:rsidP="005327CF">
            <w:pPr>
              <w:rPr>
                <w:rFonts w:cstheme="minorHAnsi"/>
              </w:rPr>
            </w:pPr>
          </w:p>
          <w:p w14:paraId="1989C341" w14:textId="77777777" w:rsidR="005327CF" w:rsidRPr="00847208" w:rsidRDefault="005327CF" w:rsidP="005327CF">
            <w:pPr>
              <w:rPr>
                <w:rFonts w:cstheme="minorHAnsi"/>
              </w:rPr>
            </w:pPr>
            <w:r w:rsidRPr="00847208">
              <w:rPr>
                <w:rFonts w:cstheme="minorHAnsi"/>
              </w:rPr>
              <w:t>Direct observation-Activity level</w:t>
            </w:r>
          </w:p>
        </w:tc>
        <w:tc>
          <w:tcPr>
            <w:tcW w:w="2709" w:type="dxa"/>
          </w:tcPr>
          <w:p w14:paraId="551465D6" w14:textId="77777777" w:rsidR="005327CF" w:rsidRPr="00847208" w:rsidRDefault="005327CF" w:rsidP="005327CF">
            <w:pPr>
              <w:rPr>
                <w:rFonts w:cstheme="minorHAnsi"/>
                <w:b/>
              </w:rPr>
            </w:pPr>
            <w:r w:rsidRPr="00847208">
              <w:rPr>
                <w:rFonts w:cstheme="minorHAnsi"/>
                <w:b/>
              </w:rPr>
              <w:t>Spearman’s correlation:</w:t>
            </w:r>
          </w:p>
          <w:p w14:paraId="0A9398B0" w14:textId="77777777" w:rsidR="005327CF" w:rsidRPr="00847208" w:rsidRDefault="005327CF" w:rsidP="005327CF">
            <w:pPr>
              <w:rPr>
                <w:rFonts w:cstheme="minorHAnsi"/>
                <w:bCs/>
              </w:rPr>
            </w:pPr>
            <w:r w:rsidRPr="00847208">
              <w:rPr>
                <w:rFonts w:cstheme="minorHAnsi"/>
                <w:bCs/>
              </w:rPr>
              <w:t>Significant correlation between direct observation and pedometry r=0.59 (p = 0.04).</w:t>
            </w:r>
          </w:p>
          <w:p w14:paraId="5B555886" w14:textId="77777777" w:rsidR="005327CF" w:rsidRPr="00847208" w:rsidRDefault="005327CF" w:rsidP="005327CF">
            <w:pPr>
              <w:rPr>
                <w:rFonts w:cstheme="minorHAnsi"/>
                <w:bCs/>
              </w:rPr>
            </w:pPr>
          </w:p>
          <w:p w14:paraId="7431FC8B" w14:textId="77777777" w:rsidR="005327CF" w:rsidRPr="00847208" w:rsidRDefault="005327CF" w:rsidP="005327CF">
            <w:pPr>
              <w:rPr>
                <w:rFonts w:cstheme="minorHAnsi"/>
                <w:bCs/>
              </w:rPr>
            </w:pPr>
            <w:r w:rsidRPr="00847208">
              <w:rPr>
                <w:rFonts w:cstheme="minorHAnsi"/>
                <w:bCs/>
              </w:rPr>
              <w:t>Wide 95% prediction intervals</w:t>
            </w:r>
          </w:p>
          <w:p w14:paraId="3CB267F8" w14:textId="77777777" w:rsidR="005327CF" w:rsidRPr="00847208" w:rsidRDefault="005327CF" w:rsidP="005327CF">
            <w:pPr>
              <w:rPr>
                <w:rFonts w:cstheme="minorHAnsi"/>
                <w:b/>
              </w:rPr>
            </w:pPr>
            <w:r w:rsidRPr="00847208">
              <w:rPr>
                <w:rFonts w:cstheme="minorHAnsi"/>
                <w:bCs/>
              </w:rPr>
              <w:t>for the pedometer data against CARS.</w:t>
            </w:r>
          </w:p>
        </w:tc>
      </w:tr>
      <w:tr w:rsidR="005327CF" w:rsidRPr="00847208" w14:paraId="0AC81444" w14:textId="77777777" w:rsidTr="003604CE">
        <w:tc>
          <w:tcPr>
            <w:tcW w:w="2748" w:type="dxa"/>
          </w:tcPr>
          <w:p w14:paraId="1C81BFD0" w14:textId="40C66AC0" w:rsidR="005327CF" w:rsidRPr="00847208" w:rsidRDefault="005327CF" w:rsidP="005327CF">
            <w:pPr>
              <w:rPr>
                <w:rFonts w:cstheme="minorHAnsi"/>
              </w:rPr>
            </w:pPr>
            <w:r w:rsidRPr="00847208">
              <w:rPr>
                <w:rFonts w:cstheme="minorHAnsi"/>
              </w:rPr>
              <w:t>Fotini et al. (2015) [</w:t>
            </w:r>
            <w:r w:rsidR="00155EBB">
              <w:rPr>
                <w:rFonts w:cstheme="minorHAnsi"/>
              </w:rPr>
              <w:t>136</w:t>
            </w:r>
            <w:r w:rsidRPr="00847208">
              <w:rPr>
                <w:rFonts w:cstheme="minorHAnsi"/>
              </w:rPr>
              <w:t>];</w:t>
            </w:r>
          </w:p>
          <w:p w14:paraId="38A85AC4" w14:textId="77777777" w:rsidR="005327CF" w:rsidRPr="00847208" w:rsidRDefault="005327CF" w:rsidP="005327CF">
            <w:pPr>
              <w:rPr>
                <w:rFonts w:cstheme="minorHAnsi"/>
              </w:rPr>
            </w:pPr>
            <w:r w:rsidRPr="00847208">
              <w:rPr>
                <w:rFonts w:cstheme="minorHAnsi"/>
              </w:rPr>
              <w:t>Greece;</w:t>
            </w:r>
          </w:p>
          <w:p w14:paraId="2DAEE0A1" w14:textId="77777777" w:rsidR="005327CF" w:rsidRPr="00847208" w:rsidRDefault="005327CF" w:rsidP="005327CF">
            <w:pPr>
              <w:rPr>
                <w:rFonts w:cstheme="minorHAnsi"/>
              </w:rPr>
            </w:pPr>
            <w:r w:rsidRPr="00847208">
              <w:rPr>
                <w:rFonts w:cstheme="minorHAnsi"/>
              </w:rPr>
              <w:t>N=45; mean age 5.5 years; sex not reported</w:t>
            </w:r>
          </w:p>
          <w:p w14:paraId="28EC48A5" w14:textId="77777777" w:rsidR="005327CF" w:rsidRPr="00847208" w:rsidRDefault="005327CF" w:rsidP="005327CF">
            <w:pPr>
              <w:rPr>
                <w:rFonts w:cstheme="minorHAnsi"/>
              </w:rPr>
            </w:pPr>
          </w:p>
        </w:tc>
        <w:tc>
          <w:tcPr>
            <w:tcW w:w="2145" w:type="dxa"/>
          </w:tcPr>
          <w:p w14:paraId="0BABB8B6" w14:textId="77777777" w:rsidR="005327CF" w:rsidRPr="00847208" w:rsidRDefault="005327CF" w:rsidP="005327CF">
            <w:pPr>
              <w:rPr>
                <w:rFonts w:cstheme="minorHAnsi"/>
                <w:b/>
              </w:rPr>
            </w:pPr>
            <w:r w:rsidRPr="00847208">
              <w:rPr>
                <w:rFonts w:cstheme="minorHAnsi"/>
                <w:b/>
              </w:rPr>
              <w:t>Omron Walking Style Pro Pedometer (HJ-720IT-E2) and the Walking Style II (HJ-113)</w:t>
            </w:r>
          </w:p>
          <w:p w14:paraId="55D9DEA1" w14:textId="77777777" w:rsidR="005327CF" w:rsidRPr="00847208" w:rsidRDefault="005327CF" w:rsidP="005327CF">
            <w:pPr>
              <w:rPr>
                <w:rFonts w:cstheme="minorHAnsi"/>
                <w:b/>
              </w:rPr>
            </w:pPr>
            <w:r w:rsidRPr="00847208">
              <w:rPr>
                <w:rFonts w:cstheme="minorHAnsi"/>
                <w:i/>
              </w:rPr>
              <w:t xml:space="preserve">Right and left hip, </w:t>
            </w:r>
            <w:r w:rsidRPr="00847208">
              <w:rPr>
                <w:rFonts w:cstheme="minorHAnsi"/>
                <w:i/>
              </w:rPr>
              <w:lastRenderedPageBreak/>
              <w:t>right and left front trouser pocket, back.</w:t>
            </w:r>
          </w:p>
          <w:p w14:paraId="223EAF64" w14:textId="77777777" w:rsidR="005327CF" w:rsidRPr="00847208" w:rsidRDefault="005327CF" w:rsidP="005327CF">
            <w:pPr>
              <w:rPr>
                <w:rFonts w:cstheme="minorHAnsi"/>
                <w:b/>
              </w:rPr>
            </w:pPr>
          </w:p>
        </w:tc>
        <w:tc>
          <w:tcPr>
            <w:tcW w:w="2102" w:type="dxa"/>
          </w:tcPr>
          <w:p w14:paraId="59DB4E31" w14:textId="77777777" w:rsidR="005327CF" w:rsidRPr="00847208" w:rsidRDefault="005327CF" w:rsidP="005327CF">
            <w:pPr>
              <w:rPr>
                <w:rFonts w:cstheme="minorHAnsi"/>
              </w:rPr>
            </w:pPr>
            <w:r w:rsidRPr="00847208">
              <w:rPr>
                <w:rFonts w:cstheme="minorHAnsi"/>
              </w:rPr>
              <w:lastRenderedPageBreak/>
              <w:t>Direct observation- Actual number of steps using hand counter (Basch SJ-504).</w:t>
            </w:r>
          </w:p>
          <w:p w14:paraId="4D5396DA" w14:textId="77777777" w:rsidR="005327CF" w:rsidRPr="00847208" w:rsidRDefault="005327CF" w:rsidP="005327CF">
            <w:pPr>
              <w:rPr>
                <w:rFonts w:cstheme="minorHAnsi"/>
              </w:rPr>
            </w:pPr>
          </w:p>
        </w:tc>
        <w:tc>
          <w:tcPr>
            <w:tcW w:w="2110" w:type="dxa"/>
          </w:tcPr>
          <w:p w14:paraId="1ACEF600" w14:textId="77777777" w:rsidR="005327CF" w:rsidRPr="00847208" w:rsidRDefault="005327CF" w:rsidP="005327CF">
            <w:pPr>
              <w:rPr>
                <w:rFonts w:cstheme="minorHAnsi"/>
              </w:rPr>
            </w:pPr>
            <w:r w:rsidRPr="00847208">
              <w:rPr>
                <w:rFonts w:cstheme="minorHAnsi"/>
              </w:rPr>
              <w:t xml:space="preserve">Treadmill walking and track walking </w:t>
            </w:r>
            <w:r w:rsidRPr="00847208">
              <w:rPr>
                <w:rFonts w:cstheme="minorHAnsi"/>
                <w:i/>
              </w:rPr>
              <w:t>(structured protocols)</w:t>
            </w:r>
          </w:p>
        </w:tc>
        <w:tc>
          <w:tcPr>
            <w:tcW w:w="2134" w:type="dxa"/>
          </w:tcPr>
          <w:p w14:paraId="10C01873" w14:textId="77777777" w:rsidR="005327CF" w:rsidRPr="00847208" w:rsidRDefault="005327CF" w:rsidP="005327CF">
            <w:pPr>
              <w:rPr>
                <w:rFonts w:cstheme="minorHAnsi"/>
              </w:rPr>
            </w:pPr>
            <w:r w:rsidRPr="00847208">
              <w:rPr>
                <w:rFonts w:cstheme="minorHAnsi"/>
              </w:rPr>
              <w:t>Step count</w:t>
            </w:r>
          </w:p>
        </w:tc>
        <w:tc>
          <w:tcPr>
            <w:tcW w:w="2709" w:type="dxa"/>
          </w:tcPr>
          <w:p w14:paraId="34769AF7" w14:textId="77777777" w:rsidR="005327CF" w:rsidRPr="00847208" w:rsidRDefault="005327CF" w:rsidP="005327CF">
            <w:pPr>
              <w:rPr>
                <w:rFonts w:cstheme="minorHAnsi"/>
                <w:b/>
              </w:rPr>
            </w:pPr>
            <w:r w:rsidRPr="00847208">
              <w:rPr>
                <w:rFonts w:cstheme="minorHAnsi"/>
                <w:b/>
              </w:rPr>
              <w:t>Standard error of measurement:</w:t>
            </w:r>
          </w:p>
          <w:p w14:paraId="4523CF7F" w14:textId="77777777" w:rsidR="005327CF" w:rsidRPr="00847208" w:rsidRDefault="005327CF" w:rsidP="005327CF">
            <w:pPr>
              <w:rPr>
                <w:rFonts w:cstheme="minorHAnsi"/>
              </w:rPr>
            </w:pPr>
            <w:r w:rsidRPr="00847208">
              <w:rPr>
                <w:rFonts w:cstheme="minorHAnsi"/>
              </w:rPr>
              <w:t xml:space="preserve">Pedometers underestimated actual number of steps for treadmill walking by -0.5% </w:t>
            </w:r>
            <w:r w:rsidRPr="00847208">
              <w:rPr>
                <w:rFonts w:cstheme="minorHAnsi"/>
              </w:rPr>
              <w:lastRenderedPageBreak/>
              <w:t>to -38%. Accuracy improved at higher speeds.</w:t>
            </w:r>
          </w:p>
          <w:p w14:paraId="09DC05D8" w14:textId="77777777" w:rsidR="005327CF" w:rsidRPr="00847208" w:rsidRDefault="005327CF" w:rsidP="005327CF">
            <w:pPr>
              <w:rPr>
                <w:rFonts w:cstheme="minorHAnsi"/>
              </w:rPr>
            </w:pPr>
          </w:p>
          <w:p w14:paraId="58D8E69D" w14:textId="77777777" w:rsidR="005327CF" w:rsidRPr="00847208" w:rsidRDefault="005327CF" w:rsidP="005327CF">
            <w:pPr>
              <w:rPr>
                <w:rFonts w:cstheme="minorHAnsi"/>
              </w:rPr>
            </w:pPr>
            <w:r w:rsidRPr="00847208">
              <w:rPr>
                <w:rFonts w:cstheme="minorHAnsi"/>
              </w:rPr>
              <w:t>Pedometers accurate (-3.5% to -0.6%) in measuring steps on over ground walking test.</w:t>
            </w:r>
          </w:p>
          <w:p w14:paraId="14140940" w14:textId="77777777" w:rsidR="005327CF" w:rsidRPr="00847208" w:rsidRDefault="005327CF" w:rsidP="005327CF">
            <w:pPr>
              <w:rPr>
                <w:rFonts w:cstheme="minorHAnsi"/>
              </w:rPr>
            </w:pPr>
          </w:p>
          <w:p w14:paraId="5FB3AB86" w14:textId="77777777" w:rsidR="005327CF" w:rsidRPr="00847208" w:rsidRDefault="005327CF" w:rsidP="005327CF">
            <w:pPr>
              <w:rPr>
                <w:rFonts w:cstheme="minorHAnsi"/>
              </w:rPr>
            </w:pPr>
            <w:r w:rsidRPr="00847208">
              <w:rPr>
                <w:rFonts w:cstheme="minorHAnsi"/>
              </w:rPr>
              <w:t>Back and right or left hip placements yielded most accurate information.</w:t>
            </w:r>
          </w:p>
        </w:tc>
      </w:tr>
      <w:tr w:rsidR="005327CF" w:rsidRPr="00847208" w14:paraId="11848F63" w14:textId="77777777" w:rsidTr="003604CE">
        <w:tc>
          <w:tcPr>
            <w:tcW w:w="2748" w:type="dxa"/>
          </w:tcPr>
          <w:p w14:paraId="38BE2D5A" w14:textId="27A30FB2" w:rsidR="005327CF" w:rsidRPr="00847208" w:rsidRDefault="005327CF" w:rsidP="005327CF">
            <w:pPr>
              <w:rPr>
                <w:rFonts w:cstheme="minorHAnsi"/>
              </w:rPr>
            </w:pPr>
            <w:r w:rsidRPr="00847208">
              <w:rPr>
                <w:rFonts w:cstheme="minorHAnsi"/>
              </w:rPr>
              <w:lastRenderedPageBreak/>
              <w:t>Murray (2009) [</w:t>
            </w:r>
            <w:r w:rsidR="00155EBB">
              <w:rPr>
                <w:rFonts w:cstheme="minorHAnsi"/>
              </w:rPr>
              <w:t>99</w:t>
            </w:r>
            <w:r w:rsidRPr="00847208">
              <w:rPr>
                <w:rFonts w:cstheme="minorHAnsi"/>
              </w:rPr>
              <w:t>];</w:t>
            </w:r>
          </w:p>
          <w:p w14:paraId="72DE9575" w14:textId="77777777" w:rsidR="005327CF" w:rsidRPr="00847208" w:rsidRDefault="005327CF" w:rsidP="005327CF">
            <w:pPr>
              <w:rPr>
                <w:rFonts w:cstheme="minorHAnsi"/>
              </w:rPr>
            </w:pPr>
            <w:r w:rsidRPr="00847208">
              <w:rPr>
                <w:rFonts w:cstheme="minorHAnsi"/>
              </w:rPr>
              <w:t>USA;</w:t>
            </w:r>
          </w:p>
          <w:p w14:paraId="60189972" w14:textId="77777777" w:rsidR="005327CF" w:rsidRPr="00847208" w:rsidRDefault="005327CF" w:rsidP="005327CF">
            <w:pPr>
              <w:rPr>
                <w:rFonts w:cstheme="minorHAnsi"/>
              </w:rPr>
            </w:pPr>
            <w:r w:rsidRPr="00847208">
              <w:rPr>
                <w:rFonts w:cstheme="minorHAnsi"/>
              </w:rPr>
              <w:t xml:space="preserve">N=75; 3-5 years, mean age 4.4 years; </w:t>
            </w:r>
          </w:p>
          <w:p w14:paraId="2AC392A4" w14:textId="77777777" w:rsidR="005327CF" w:rsidRPr="00847208" w:rsidRDefault="005327CF" w:rsidP="005327CF">
            <w:pPr>
              <w:rPr>
                <w:rFonts w:cstheme="minorHAnsi"/>
              </w:rPr>
            </w:pPr>
            <w:r w:rsidRPr="00847208">
              <w:rPr>
                <w:rFonts w:cstheme="minorHAnsi"/>
              </w:rPr>
              <w:t>31 male, 44 female</w:t>
            </w:r>
          </w:p>
          <w:p w14:paraId="2BDD6A75" w14:textId="77777777" w:rsidR="005327CF" w:rsidRPr="00847208" w:rsidRDefault="005327CF" w:rsidP="005327CF">
            <w:pPr>
              <w:rPr>
                <w:rFonts w:cstheme="minorHAnsi"/>
              </w:rPr>
            </w:pPr>
          </w:p>
          <w:p w14:paraId="6849CBEA" w14:textId="77777777" w:rsidR="005327CF" w:rsidRPr="00847208" w:rsidRDefault="005327CF" w:rsidP="005327CF">
            <w:pPr>
              <w:rPr>
                <w:rFonts w:cstheme="minorHAnsi"/>
              </w:rPr>
            </w:pPr>
            <w:r w:rsidRPr="00847208">
              <w:rPr>
                <w:rFonts w:cstheme="minorHAnsi"/>
              </w:rPr>
              <w:t>34.3% African American,</w:t>
            </w:r>
          </w:p>
          <w:p w14:paraId="7220BFCC" w14:textId="77777777" w:rsidR="005327CF" w:rsidRPr="00847208" w:rsidRDefault="005327CF" w:rsidP="005327CF">
            <w:pPr>
              <w:rPr>
                <w:rFonts w:cstheme="minorHAnsi"/>
              </w:rPr>
            </w:pPr>
            <w:r w:rsidRPr="00847208">
              <w:rPr>
                <w:rFonts w:cstheme="minorHAnsi"/>
              </w:rPr>
              <w:t>64.4% Hispanic,</w:t>
            </w:r>
          </w:p>
          <w:p w14:paraId="6D6AF59C" w14:textId="77777777" w:rsidR="005327CF" w:rsidRPr="00847208" w:rsidRDefault="005327CF" w:rsidP="005327CF">
            <w:pPr>
              <w:rPr>
                <w:rFonts w:cstheme="minorHAnsi"/>
              </w:rPr>
            </w:pPr>
            <w:r w:rsidRPr="00847208">
              <w:rPr>
                <w:rFonts w:cstheme="minorHAnsi"/>
              </w:rPr>
              <w:t>1.4% Native American</w:t>
            </w:r>
          </w:p>
          <w:p w14:paraId="3B5D4F4B" w14:textId="77777777" w:rsidR="005327CF" w:rsidRPr="00847208" w:rsidRDefault="005327CF" w:rsidP="005327CF">
            <w:pPr>
              <w:rPr>
                <w:rFonts w:cstheme="minorHAnsi"/>
              </w:rPr>
            </w:pPr>
          </w:p>
          <w:p w14:paraId="05B7C033" w14:textId="77777777" w:rsidR="005327CF" w:rsidRPr="00847208" w:rsidRDefault="005327CF" w:rsidP="005327CF">
            <w:pPr>
              <w:rPr>
                <w:rFonts w:cstheme="minorHAnsi"/>
              </w:rPr>
            </w:pPr>
            <w:r w:rsidRPr="00847208">
              <w:rPr>
                <w:rFonts w:cstheme="minorHAnsi"/>
                <w:shd w:val="clear" w:color="auto" w:fill="FFFFFF"/>
              </w:rPr>
              <w:t>Children recruited from Head Start Centres</w:t>
            </w:r>
          </w:p>
          <w:p w14:paraId="755510BB" w14:textId="77777777" w:rsidR="005327CF" w:rsidRPr="00847208" w:rsidRDefault="005327CF" w:rsidP="005327CF">
            <w:pPr>
              <w:rPr>
                <w:rFonts w:cstheme="minorHAnsi"/>
              </w:rPr>
            </w:pPr>
          </w:p>
        </w:tc>
        <w:tc>
          <w:tcPr>
            <w:tcW w:w="2145" w:type="dxa"/>
          </w:tcPr>
          <w:p w14:paraId="5B6FDC94" w14:textId="77777777" w:rsidR="005327CF" w:rsidRPr="00847208" w:rsidRDefault="005327CF" w:rsidP="005327CF">
            <w:pPr>
              <w:rPr>
                <w:rFonts w:cstheme="minorHAnsi"/>
                <w:b/>
              </w:rPr>
            </w:pPr>
            <w:r w:rsidRPr="00847208">
              <w:rPr>
                <w:rFonts w:cstheme="minorHAnsi"/>
                <w:b/>
              </w:rPr>
              <w:t>Pedometer- MVP 4 Walk4Life Digital</w:t>
            </w:r>
            <w:r w:rsidRPr="00847208">
              <w:rPr>
                <w:rFonts w:cstheme="minorHAnsi"/>
                <w:i/>
              </w:rPr>
              <w:t xml:space="preserve"> Right or left hip</w:t>
            </w:r>
          </w:p>
          <w:p w14:paraId="6D6E0356" w14:textId="77777777" w:rsidR="005327CF" w:rsidRPr="00847208" w:rsidRDefault="005327CF" w:rsidP="005327CF">
            <w:pPr>
              <w:rPr>
                <w:rFonts w:cstheme="minorHAnsi"/>
                <w:b/>
              </w:rPr>
            </w:pPr>
          </w:p>
        </w:tc>
        <w:tc>
          <w:tcPr>
            <w:tcW w:w="2102" w:type="dxa"/>
          </w:tcPr>
          <w:p w14:paraId="3082F7D3" w14:textId="77777777" w:rsidR="005327CF" w:rsidRPr="00847208" w:rsidRDefault="005327CF" w:rsidP="005327CF">
            <w:pPr>
              <w:rPr>
                <w:rFonts w:cstheme="minorHAnsi"/>
              </w:rPr>
            </w:pPr>
            <w:r w:rsidRPr="00847208">
              <w:rPr>
                <w:rFonts w:cstheme="minorHAnsi"/>
              </w:rPr>
              <w:t>Direct Observation (SOFIT-P)</w:t>
            </w:r>
          </w:p>
          <w:p w14:paraId="2B6A1D9D" w14:textId="77777777" w:rsidR="005327CF" w:rsidRPr="00847208" w:rsidRDefault="005327CF" w:rsidP="005327CF">
            <w:pPr>
              <w:rPr>
                <w:rFonts w:cstheme="minorHAnsi"/>
              </w:rPr>
            </w:pPr>
          </w:p>
        </w:tc>
        <w:tc>
          <w:tcPr>
            <w:tcW w:w="2110" w:type="dxa"/>
          </w:tcPr>
          <w:p w14:paraId="20FEE036" w14:textId="77777777" w:rsidR="005327CF" w:rsidRPr="00847208" w:rsidRDefault="005327CF" w:rsidP="005327CF">
            <w:pPr>
              <w:rPr>
                <w:rFonts w:cstheme="minorHAnsi"/>
                <w:i/>
              </w:rPr>
            </w:pPr>
            <w:r w:rsidRPr="00847208">
              <w:rPr>
                <w:rFonts w:cstheme="minorHAnsi"/>
              </w:rPr>
              <w:t>Children were observed in pre-school for 4 consecutive minutes or 12 observations whilst wearing pedometer at 2 time points</w:t>
            </w:r>
            <w:r w:rsidRPr="00847208">
              <w:rPr>
                <w:rFonts w:cstheme="minorHAnsi"/>
                <w:i/>
              </w:rPr>
              <w:t xml:space="preserve"> (free living)</w:t>
            </w:r>
          </w:p>
          <w:p w14:paraId="6CEC38BA" w14:textId="77777777" w:rsidR="005327CF" w:rsidRPr="00847208" w:rsidRDefault="005327CF" w:rsidP="005327CF">
            <w:pPr>
              <w:rPr>
                <w:rFonts w:cstheme="minorHAnsi"/>
                <w:i/>
              </w:rPr>
            </w:pPr>
          </w:p>
        </w:tc>
        <w:tc>
          <w:tcPr>
            <w:tcW w:w="2134" w:type="dxa"/>
          </w:tcPr>
          <w:p w14:paraId="3D4931DB" w14:textId="77777777" w:rsidR="005327CF" w:rsidRPr="00847208" w:rsidRDefault="005327CF" w:rsidP="005327CF">
            <w:pPr>
              <w:rPr>
                <w:rFonts w:cstheme="minorHAnsi"/>
              </w:rPr>
            </w:pPr>
            <w:r w:rsidRPr="00847208">
              <w:rPr>
                <w:rFonts w:cstheme="minorHAnsi"/>
              </w:rPr>
              <w:t>MVP 4 Walk4Life Digital Pedometer– step count, MVPA, activity time</w:t>
            </w:r>
          </w:p>
          <w:p w14:paraId="3C0A62D2" w14:textId="77777777" w:rsidR="005327CF" w:rsidRPr="00847208" w:rsidRDefault="005327CF" w:rsidP="005327CF">
            <w:pPr>
              <w:rPr>
                <w:rFonts w:cstheme="minorHAnsi"/>
              </w:rPr>
            </w:pPr>
          </w:p>
          <w:p w14:paraId="757DD7F8" w14:textId="77777777" w:rsidR="005327CF" w:rsidRPr="00847208" w:rsidRDefault="005327CF" w:rsidP="005327CF">
            <w:pPr>
              <w:rPr>
                <w:rFonts w:cstheme="minorHAnsi"/>
              </w:rPr>
            </w:pPr>
            <w:r w:rsidRPr="00847208">
              <w:rPr>
                <w:rFonts w:cstheme="minorHAnsi"/>
              </w:rPr>
              <w:t xml:space="preserve">Direct observation- Activity level, type and context </w:t>
            </w:r>
          </w:p>
          <w:p w14:paraId="77D34272" w14:textId="77777777" w:rsidR="005327CF" w:rsidRPr="00847208" w:rsidRDefault="005327CF" w:rsidP="005327CF">
            <w:pPr>
              <w:rPr>
                <w:rFonts w:cstheme="minorHAnsi"/>
              </w:rPr>
            </w:pPr>
          </w:p>
          <w:p w14:paraId="7EA90B44" w14:textId="77777777" w:rsidR="005327CF" w:rsidRPr="00847208" w:rsidRDefault="005327CF" w:rsidP="005327CF">
            <w:pPr>
              <w:rPr>
                <w:rFonts w:cstheme="minorHAnsi"/>
                <w:i/>
              </w:rPr>
            </w:pPr>
            <w:r w:rsidRPr="00847208">
              <w:rPr>
                <w:rFonts w:cstheme="minorHAnsi"/>
              </w:rPr>
              <w:t>Results presented as: step counts, MVPA, activity time</w:t>
            </w:r>
            <w:r w:rsidRPr="00847208">
              <w:rPr>
                <w:rFonts w:cstheme="minorHAnsi"/>
                <w:i/>
              </w:rPr>
              <w:t>.</w:t>
            </w:r>
          </w:p>
          <w:p w14:paraId="362239A6" w14:textId="77777777" w:rsidR="005327CF" w:rsidRPr="00847208" w:rsidRDefault="005327CF" w:rsidP="005327CF">
            <w:pPr>
              <w:rPr>
                <w:rFonts w:cstheme="minorHAnsi"/>
                <w:i/>
              </w:rPr>
            </w:pPr>
          </w:p>
        </w:tc>
        <w:tc>
          <w:tcPr>
            <w:tcW w:w="2709" w:type="dxa"/>
          </w:tcPr>
          <w:p w14:paraId="5A0A5837" w14:textId="77777777" w:rsidR="005327CF" w:rsidRPr="00847208" w:rsidRDefault="005327CF" w:rsidP="005327CF">
            <w:pPr>
              <w:rPr>
                <w:rFonts w:cstheme="minorHAnsi"/>
                <w:b/>
              </w:rPr>
            </w:pPr>
            <w:r w:rsidRPr="00847208">
              <w:rPr>
                <w:rFonts w:cstheme="minorHAnsi"/>
                <w:b/>
              </w:rPr>
              <w:t>Pearson’s correlations:</w:t>
            </w:r>
          </w:p>
          <w:p w14:paraId="59E717B0" w14:textId="77777777" w:rsidR="005327CF" w:rsidRPr="00847208" w:rsidRDefault="005327CF" w:rsidP="005327CF">
            <w:pPr>
              <w:rPr>
                <w:rFonts w:cstheme="minorHAnsi"/>
                <w:b/>
              </w:rPr>
            </w:pPr>
            <w:r w:rsidRPr="00847208">
              <w:rPr>
                <w:rFonts w:cstheme="minorHAnsi"/>
              </w:rPr>
              <w:t>No significant correlations at pre-test r = 0.06 (</w:t>
            </w:r>
            <w:r w:rsidRPr="00847208">
              <w:rPr>
                <w:rFonts w:cstheme="minorHAnsi"/>
                <w:i/>
                <w:iCs/>
              </w:rPr>
              <w:t xml:space="preserve">p </w:t>
            </w:r>
            <w:r w:rsidRPr="00847208">
              <w:rPr>
                <w:rFonts w:cstheme="minorHAnsi"/>
              </w:rPr>
              <w:t>= 0.77) and post-test r =0.30 (</w:t>
            </w:r>
            <w:r w:rsidRPr="00847208">
              <w:rPr>
                <w:rFonts w:cstheme="minorHAnsi"/>
                <w:i/>
                <w:iCs/>
              </w:rPr>
              <w:t xml:space="preserve">p </w:t>
            </w:r>
            <w:r w:rsidRPr="00847208">
              <w:rPr>
                <w:rFonts w:cstheme="minorHAnsi"/>
              </w:rPr>
              <w:t>=0.36)</w:t>
            </w:r>
          </w:p>
        </w:tc>
      </w:tr>
      <w:tr w:rsidR="005327CF" w:rsidRPr="00847208" w14:paraId="586F7FFE" w14:textId="77777777" w:rsidTr="00EC0ABD">
        <w:tc>
          <w:tcPr>
            <w:tcW w:w="13948" w:type="dxa"/>
            <w:gridSpan w:val="6"/>
          </w:tcPr>
          <w:p w14:paraId="257D7147" w14:textId="77777777" w:rsidR="005327CF" w:rsidRPr="00847208" w:rsidRDefault="005327CF" w:rsidP="005327CF">
            <w:pPr>
              <w:rPr>
                <w:rFonts w:cstheme="minorHAnsi"/>
                <w:b/>
              </w:rPr>
            </w:pPr>
            <w:r w:rsidRPr="00847208">
              <w:rPr>
                <w:rFonts w:cstheme="minorHAnsi"/>
                <w:b/>
              </w:rPr>
              <w:t>Proxy reported measurement tools (n=2)</w:t>
            </w:r>
          </w:p>
        </w:tc>
      </w:tr>
      <w:tr w:rsidR="005327CF" w:rsidRPr="00847208" w14:paraId="0C914399" w14:textId="77777777" w:rsidTr="00EC0ABD">
        <w:tc>
          <w:tcPr>
            <w:tcW w:w="13948" w:type="dxa"/>
            <w:gridSpan w:val="6"/>
          </w:tcPr>
          <w:p w14:paraId="488E0CE3" w14:textId="77777777" w:rsidR="005327CF" w:rsidRPr="00847208" w:rsidRDefault="005327CF" w:rsidP="005327CF">
            <w:pPr>
              <w:rPr>
                <w:rFonts w:cstheme="minorHAnsi"/>
                <w:b/>
              </w:rPr>
            </w:pPr>
            <w:r w:rsidRPr="00847208">
              <w:rPr>
                <w:rFonts w:cstheme="minorHAnsi"/>
                <w:b/>
              </w:rPr>
              <w:t>PA and SB (n=1)</w:t>
            </w:r>
          </w:p>
        </w:tc>
      </w:tr>
      <w:tr w:rsidR="005327CF" w:rsidRPr="00847208" w14:paraId="0D7DD817" w14:textId="77777777" w:rsidTr="003604CE">
        <w:tc>
          <w:tcPr>
            <w:tcW w:w="2748" w:type="dxa"/>
          </w:tcPr>
          <w:p w14:paraId="3BDB03F9" w14:textId="493B49BF" w:rsidR="005327CF" w:rsidRPr="00847208" w:rsidRDefault="005327CF" w:rsidP="005327CF">
            <w:pPr>
              <w:rPr>
                <w:rFonts w:cstheme="minorHAnsi"/>
              </w:rPr>
            </w:pPr>
            <w:r w:rsidRPr="00847208">
              <w:rPr>
                <w:rFonts w:cstheme="minorHAnsi"/>
              </w:rPr>
              <w:t>Nishikido et al. (1982) [</w:t>
            </w:r>
            <w:r w:rsidR="00155EBB">
              <w:rPr>
                <w:rFonts w:cstheme="minorHAnsi"/>
              </w:rPr>
              <w:t>98</w:t>
            </w:r>
            <w:r w:rsidRPr="00847208">
              <w:rPr>
                <w:rFonts w:cstheme="minorHAnsi"/>
              </w:rPr>
              <w:t>];</w:t>
            </w:r>
          </w:p>
          <w:p w14:paraId="5C34348F" w14:textId="77777777" w:rsidR="005327CF" w:rsidRPr="00847208" w:rsidRDefault="005327CF" w:rsidP="005327CF">
            <w:pPr>
              <w:rPr>
                <w:rFonts w:cstheme="minorHAnsi"/>
              </w:rPr>
            </w:pPr>
            <w:r w:rsidRPr="00847208">
              <w:rPr>
                <w:rFonts w:cstheme="minorHAnsi"/>
              </w:rPr>
              <w:t>Japan;</w:t>
            </w:r>
          </w:p>
          <w:p w14:paraId="59D12844" w14:textId="77777777" w:rsidR="005327CF" w:rsidRPr="00847208" w:rsidRDefault="005327CF" w:rsidP="005327CF">
            <w:pPr>
              <w:rPr>
                <w:rFonts w:cstheme="minorHAnsi"/>
              </w:rPr>
            </w:pPr>
            <w:r w:rsidRPr="00847208">
              <w:rPr>
                <w:rFonts w:cstheme="minorHAnsi"/>
              </w:rPr>
              <w:t>n=49; 5-6 years, mean age not reported;</w:t>
            </w:r>
          </w:p>
          <w:p w14:paraId="48029C22" w14:textId="77777777" w:rsidR="005327CF" w:rsidRPr="00847208" w:rsidRDefault="005327CF" w:rsidP="005327CF">
            <w:pPr>
              <w:rPr>
                <w:rFonts w:cstheme="minorHAnsi"/>
              </w:rPr>
            </w:pPr>
            <w:r w:rsidRPr="00847208">
              <w:rPr>
                <w:rFonts w:cstheme="minorHAnsi"/>
              </w:rPr>
              <w:t>25 male, 24 female</w:t>
            </w:r>
          </w:p>
          <w:p w14:paraId="272C9F9E" w14:textId="77777777" w:rsidR="005327CF" w:rsidRPr="00847208" w:rsidRDefault="005327CF" w:rsidP="005327CF"/>
        </w:tc>
        <w:tc>
          <w:tcPr>
            <w:tcW w:w="2145" w:type="dxa"/>
          </w:tcPr>
          <w:p w14:paraId="75F42D03" w14:textId="77777777" w:rsidR="005327CF" w:rsidRPr="00847208" w:rsidRDefault="005327CF" w:rsidP="005327CF">
            <w:pPr>
              <w:rPr>
                <w:rFonts w:cstheme="minorHAnsi"/>
                <w:b/>
              </w:rPr>
            </w:pPr>
            <w:r w:rsidRPr="00847208">
              <w:rPr>
                <w:rFonts w:cstheme="minorHAnsi"/>
                <w:b/>
              </w:rPr>
              <w:t>Proxy report of children’s Habitual Physical activity (Questionnaires to mothers and teachers)</w:t>
            </w:r>
          </w:p>
          <w:p w14:paraId="336FCA45" w14:textId="77777777" w:rsidR="005327CF" w:rsidRPr="00847208" w:rsidRDefault="005327CF" w:rsidP="005327CF"/>
        </w:tc>
        <w:tc>
          <w:tcPr>
            <w:tcW w:w="2102" w:type="dxa"/>
          </w:tcPr>
          <w:p w14:paraId="62AF8E68" w14:textId="77777777" w:rsidR="005327CF" w:rsidRPr="00847208" w:rsidRDefault="005327CF" w:rsidP="005327CF">
            <w:pPr>
              <w:rPr>
                <w:rFonts w:cstheme="minorHAnsi"/>
              </w:rPr>
            </w:pPr>
            <w:r w:rsidRPr="00847208">
              <w:rPr>
                <w:rFonts w:cstheme="minorHAnsi"/>
              </w:rPr>
              <w:t>Direct observation (not a specific tool)</w:t>
            </w:r>
          </w:p>
          <w:p w14:paraId="59141BF7" w14:textId="77777777" w:rsidR="005327CF" w:rsidRPr="00847208" w:rsidRDefault="005327CF" w:rsidP="00D331AA">
            <w:pPr>
              <w:spacing w:line="276" w:lineRule="auto"/>
            </w:pPr>
          </w:p>
        </w:tc>
        <w:tc>
          <w:tcPr>
            <w:tcW w:w="2110" w:type="dxa"/>
          </w:tcPr>
          <w:p w14:paraId="7381A766" w14:textId="77777777" w:rsidR="005327CF" w:rsidRPr="00847208" w:rsidRDefault="005327CF" w:rsidP="005327CF">
            <w:r w:rsidRPr="00847208">
              <w:rPr>
                <w:rFonts w:cstheme="minorHAnsi"/>
              </w:rPr>
              <w:t xml:space="preserve">Questionnaire assesses habitual activity. Remaining protocol for 2 days of children engaging in usual activities in pre-school setting </w:t>
            </w:r>
            <w:r w:rsidRPr="00847208">
              <w:rPr>
                <w:rFonts w:cstheme="minorHAnsi"/>
                <w:i/>
              </w:rPr>
              <w:lastRenderedPageBreak/>
              <w:t>(free living)</w:t>
            </w:r>
          </w:p>
        </w:tc>
        <w:tc>
          <w:tcPr>
            <w:tcW w:w="2134" w:type="dxa"/>
          </w:tcPr>
          <w:p w14:paraId="4FFFD7A2" w14:textId="77777777" w:rsidR="005327CF" w:rsidRPr="00847208" w:rsidRDefault="005327CF" w:rsidP="005327CF">
            <w:pPr>
              <w:rPr>
                <w:rFonts w:cstheme="minorHAnsi"/>
              </w:rPr>
            </w:pPr>
            <w:r w:rsidRPr="00847208">
              <w:rPr>
                <w:rFonts w:cstheme="minorHAnsi"/>
              </w:rPr>
              <w:lastRenderedPageBreak/>
              <w:t xml:space="preserve">Proxy report: Children rated as: Inactive; relatively inactive; medial; relatively active; active. </w:t>
            </w:r>
          </w:p>
          <w:p w14:paraId="49CD4D53" w14:textId="77777777" w:rsidR="005327CF" w:rsidRPr="00847208" w:rsidRDefault="005327CF" w:rsidP="005327CF">
            <w:pPr>
              <w:rPr>
                <w:rFonts w:cstheme="minorHAnsi"/>
              </w:rPr>
            </w:pPr>
          </w:p>
          <w:p w14:paraId="641C37D3" w14:textId="77777777" w:rsidR="005327CF" w:rsidRPr="00847208" w:rsidRDefault="005327CF" w:rsidP="005327CF">
            <w:r w:rsidRPr="00847208">
              <w:rPr>
                <w:rFonts w:cstheme="minorHAnsi"/>
              </w:rPr>
              <w:lastRenderedPageBreak/>
              <w:t xml:space="preserve">Direct Observation: ‘activity appearance rate’ - running, walking, standing and sitting.  </w:t>
            </w:r>
          </w:p>
        </w:tc>
        <w:tc>
          <w:tcPr>
            <w:tcW w:w="2709" w:type="dxa"/>
          </w:tcPr>
          <w:p w14:paraId="29968F37" w14:textId="77777777" w:rsidR="005327CF" w:rsidRPr="00847208" w:rsidRDefault="005327CF" w:rsidP="005327CF">
            <w:pPr>
              <w:rPr>
                <w:rFonts w:cstheme="minorHAnsi"/>
                <w:b/>
                <w:bCs/>
              </w:rPr>
            </w:pPr>
            <w:r w:rsidRPr="00847208">
              <w:rPr>
                <w:rFonts w:cstheme="minorHAnsi"/>
                <w:b/>
                <w:bCs/>
              </w:rPr>
              <w:lastRenderedPageBreak/>
              <w:t>Kendall’s rank order correlation:</w:t>
            </w:r>
          </w:p>
          <w:p w14:paraId="10010A99" w14:textId="1890217F" w:rsidR="005327CF" w:rsidRPr="00847208" w:rsidRDefault="005327CF" w:rsidP="005327CF">
            <w:pPr>
              <w:rPr>
                <w:rFonts w:cstheme="minorHAnsi"/>
              </w:rPr>
            </w:pPr>
            <w:r w:rsidRPr="00847208">
              <w:rPr>
                <w:rFonts w:cstheme="minorHAnsi"/>
              </w:rPr>
              <w:t xml:space="preserve">Teacher’s evaluations significant correlations with direct observation running activity appearance rate r=0.27 (p&lt;0.01) and </w:t>
            </w:r>
            <w:r w:rsidRPr="00847208">
              <w:rPr>
                <w:rFonts w:cstheme="minorHAnsi"/>
              </w:rPr>
              <w:lastRenderedPageBreak/>
              <w:t xml:space="preserve">significant negative correlations with direct observation sitting activity r=-0.19 (p&lt;.05). No other significant correlations. </w:t>
            </w:r>
          </w:p>
          <w:p w14:paraId="13004C5A" w14:textId="77777777" w:rsidR="005327CF" w:rsidRPr="00847208" w:rsidRDefault="005327CF" w:rsidP="005327CF"/>
        </w:tc>
      </w:tr>
      <w:tr w:rsidR="005327CF" w:rsidRPr="00847208" w14:paraId="7BE61C08" w14:textId="77777777" w:rsidTr="00EC0ABD">
        <w:tc>
          <w:tcPr>
            <w:tcW w:w="13948" w:type="dxa"/>
            <w:gridSpan w:val="6"/>
          </w:tcPr>
          <w:p w14:paraId="2FD79118" w14:textId="77777777" w:rsidR="005327CF" w:rsidRPr="00847208" w:rsidRDefault="005327CF" w:rsidP="005327CF">
            <w:pPr>
              <w:rPr>
                <w:rFonts w:cstheme="minorHAnsi"/>
                <w:b/>
              </w:rPr>
            </w:pPr>
            <w:r w:rsidRPr="00847208">
              <w:rPr>
                <w:rFonts w:cstheme="minorHAnsi"/>
                <w:b/>
              </w:rPr>
              <w:lastRenderedPageBreak/>
              <w:t>PA (n=1)</w:t>
            </w:r>
          </w:p>
        </w:tc>
      </w:tr>
      <w:tr w:rsidR="005327CF" w:rsidRPr="00847208" w14:paraId="031AFC30" w14:textId="77777777" w:rsidTr="003604CE">
        <w:tc>
          <w:tcPr>
            <w:tcW w:w="2748" w:type="dxa"/>
          </w:tcPr>
          <w:p w14:paraId="45CE68B3" w14:textId="649272B3" w:rsidR="005327CF" w:rsidRPr="00847208" w:rsidRDefault="005327CF" w:rsidP="005327CF">
            <w:pPr>
              <w:rPr>
                <w:rFonts w:cstheme="minorHAnsi"/>
              </w:rPr>
            </w:pPr>
            <w:r w:rsidRPr="00847208">
              <w:rPr>
                <w:rFonts w:cstheme="minorHAnsi"/>
              </w:rPr>
              <w:t>Noland et al. (1990) [</w:t>
            </w:r>
            <w:r w:rsidR="00321E47">
              <w:rPr>
                <w:rFonts w:cstheme="minorHAnsi"/>
              </w:rPr>
              <w:t>1</w:t>
            </w:r>
            <w:r w:rsidR="00155EBB">
              <w:rPr>
                <w:rFonts w:cstheme="minorHAnsi"/>
              </w:rPr>
              <w:t>00</w:t>
            </w:r>
            <w:bookmarkStart w:id="0" w:name="_GoBack"/>
            <w:bookmarkEnd w:id="0"/>
            <w:r w:rsidRPr="00847208">
              <w:rPr>
                <w:rFonts w:cstheme="minorHAnsi"/>
              </w:rPr>
              <w:t>];</w:t>
            </w:r>
          </w:p>
          <w:p w14:paraId="1A93765E" w14:textId="77777777" w:rsidR="005327CF" w:rsidRPr="00847208" w:rsidRDefault="005327CF" w:rsidP="005327CF">
            <w:pPr>
              <w:rPr>
                <w:rFonts w:cstheme="minorHAnsi"/>
              </w:rPr>
            </w:pPr>
            <w:r w:rsidRPr="00847208">
              <w:rPr>
                <w:rFonts w:cstheme="minorHAnsi"/>
              </w:rPr>
              <w:t>USA;</w:t>
            </w:r>
          </w:p>
          <w:p w14:paraId="2630B7BC" w14:textId="77777777" w:rsidR="005327CF" w:rsidRPr="00847208" w:rsidRDefault="005327CF" w:rsidP="005327CF">
            <w:pPr>
              <w:rPr>
                <w:rFonts w:cstheme="minorHAnsi"/>
              </w:rPr>
            </w:pPr>
            <w:r w:rsidRPr="00847208">
              <w:rPr>
                <w:rFonts w:cstheme="minorHAnsi"/>
              </w:rPr>
              <w:t>n=21; 3.8-5.6 years, mean age 4.7 years;</w:t>
            </w:r>
          </w:p>
          <w:p w14:paraId="36057AFE" w14:textId="77777777" w:rsidR="005327CF" w:rsidRPr="00847208" w:rsidRDefault="005327CF" w:rsidP="005327CF">
            <w:pPr>
              <w:rPr>
                <w:rFonts w:cstheme="minorHAnsi"/>
              </w:rPr>
            </w:pPr>
            <w:r w:rsidRPr="00847208">
              <w:rPr>
                <w:rFonts w:cstheme="minorHAnsi"/>
              </w:rPr>
              <w:t>11 male, 10 female</w:t>
            </w:r>
          </w:p>
          <w:p w14:paraId="0B4C37FF" w14:textId="77777777" w:rsidR="005327CF" w:rsidRPr="00847208" w:rsidRDefault="005327CF" w:rsidP="005327CF">
            <w:pPr>
              <w:rPr>
                <w:rFonts w:cstheme="minorHAnsi"/>
              </w:rPr>
            </w:pPr>
          </w:p>
          <w:p w14:paraId="060CDD53" w14:textId="77777777" w:rsidR="005327CF" w:rsidRPr="00847208" w:rsidRDefault="005327CF" w:rsidP="005327CF">
            <w:pPr>
              <w:rPr>
                <w:rFonts w:cstheme="minorHAnsi"/>
              </w:rPr>
            </w:pPr>
            <w:r w:rsidRPr="00847208">
              <w:rPr>
                <w:rFonts w:cstheme="minorHAnsi"/>
              </w:rPr>
              <w:t>90% White, 10% Black</w:t>
            </w:r>
          </w:p>
          <w:p w14:paraId="369368A8" w14:textId="77777777" w:rsidR="005327CF" w:rsidRPr="00847208" w:rsidRDefault="005327CF" w:rsidP="005327CF">
            <w:pPr>
              <w:rPr>
                <w:rFonts w:cstheme="minorHAnsi"/>
              </w:rPr>
            </w:pPr>
          </w:p>
          <w:p w14:paraId="5022D504" w14:textId="77777777" w:rsidR="005327CF" w:rsidRPr="00847208" w:rsidRDefault="005327CF" w:rsidP="005327CF">
            <w:pPr>
              <w:rPr>
                <w:rFonts w:cstheme="minorHAnsi"/>
              </w:rPr>
            </w:pPr>
            <w:r w:rsidRPr="00847208">
              <w:rPr>
                <w:rFonts w:cstheme="minorHAnsi"/>
                <w:shd w:val="clear" w:color="auto" w:fill="FFFFFF"/>
              </w:rPr>
              <w:t>Families were primarily middle and upper class.</w:t>
            </w:r>
          </w:p>
          <w:p w14:paraId="6352C814" w14:textId="77777777" w:rsidR="005327CF" w:rsidRPr="00847208" w:rsidRDefault="005327CF" w:rsidP="005327CF">
            <w:pPr>
              <w:rPr>
                <w:rFonts w:cstheme="minorHAnsi"/>
              </w:rPr>
            </w:pPr>
          </w:p>
        </w:tc>
        <w:tc>
          <w:tcPr>
            <w:tcW w:w="2145" w:type="dxa"/>
          </w:tcPr>
          <w:p w14:paraId="79D287FF" w14:textId="77777777" w:rsidR="005327CF" w:rsidRPr="00847208" w:rsidRDefault="005327CF" w:rsidP="005327CF">
            <w:pPr>
              <w:rPr>
                <w:rFonts w:cstheme="minorHAnsi"/>
                <w:b/>
              </w:rPr>
            </w:pPr>
            <w:r w:rsidRPr="00847208">
              <w:rPr>
                <w:rFonts w:cstheme="minorHAnsi"/>
                <w:b/>
              </w:rPr>
              <w:t>Parent and teacher report</w:t>
            </w:r>
          </w:p>
        </w:tc>
        <w:tc>
          <w:tcPr>
            <w:tcW w:w="2102" w:type="dxa"/>
          </w:tcPr>
          <w:p w14:paraId="1CB82E96" w14:textId="77777777" w:rsidR="005327CF" w:rsidRPr="00847208" w:rsidRDefault="005327CF" w:rsidP="005327CF">
            <w:pPr>
              <w:rPr>
                <w:rFonts w:cstheme="minorHAnsi"/>
              </w:rPr>
            </w:pPr>
            <w:r w:rsidRPr="00847208">
              <w:rPr>
                <w:rFonts w:cstheme="minorHAnsi"/>
              </w:rPr>
              <w:t>Direct observation (CARS)</w:t>
            </w:r>
          </w:p>
          <w:p w14:paraId="60DFE82A" w14:textId="77777777" w:rsidR="005327CF" w:rsidRPr="00847208" w:rsidRDefault="005327CF" w:rsidP="005327CF">
            <w:pPr>
              <w:rPr>
                <w:rFonts w:cstheme="minorHAnsi"/>
              </w:rPr>
            </w:pPr>
          </w:p>
        </w:tc>
        <w:tc>
          <w:tcPr>
            <w:tcW w:w="2110" w:type="dxa"/>
          </w:tcPr>
          <w:p w14:paraId="08DA6B87" w14:textId="77777777" w:rsidR="005327CF" w:rsidRPr="00847208" w:rsidRDefault="005327CF" w:rsidP="005327CF">
            <w:pPr>
              <w:rPr>
                <w:rFonts w:cstheme="minorHAnsi"/>
                <w:i/>
              </w:rPr>
            </w:pPr>
            <w:r w:rsidRPr="00847208">
              <w:rPr>
                <w:rFonts w:cstheme="minorHAnsi"/>
              </w:rPr>
              <w:t>20 minute free play in school setting</w:t>
            </w:r>
            <w:r w:rsidRPr="00847208">
              <w:rPr>
                <w:rFonts w:cstheme="minorHAnsi"/>
                <w:i/>
              </w:rPr>
              <w:t xml:space="preserve">, </w:t>
            </w:r>
            <w:r w:rsidRPr="00847208">
              <w:rPr>
                <w:rFonts w:cstheme="minorHAnsi"/>
              </w:rPr>
              <w:t>sub-sample</w:t>
            </w:r>
            <w:r w:rsidRPr="00847208">
              <w:rPr>
                <w:rFonts w:cstheme="minorHAnsi"/>
                <w:i/>
              </w:rPr>
              <w:t xml:space="preserve"> (8 children) </w:t>
            </w:r>
            <w:r w:rsidRPr="00847208">
              <w:rPr>
                <w:rFonts w:cstheme="minorHAnsi"/>
              </w:rPr>
              <w:t>observed for 6 hours at both home and school</w:t>
            </w:r>
            <w:r w:rsidRPr="00847208">
              <w:rPr>
                <w:rFonts w:cstheme="minorHAnsi"/>
                <w:i/>
              </w:rPr>
              <w:t xml:space="preserve"> (free-living)</w:t>
            </w:r>
          </w:p>
        </w:tc>
        <w:tc>
          <w:tcPr>
            <w:tcW w:w="2134" w:type="dxa"/>
          </w:tcPr>
          <w:p w14:paraId="3E5BCC78" w14:textId="77777777" w:rsidR="005327CF" w:rsidRPr="00847208" w:rsidRDefault="005327CF" w:rsidP="005327CF">
            <w:pPr>
              <w:rPr>
                <w:rFonts w:cstheme="minorHAnsi"/>
              </w:rPr>
            </w:pPr>
            <w:r w:rsidRPr="00847208">
              <w:rPr>
                <w:rFonts w:cstheme="minorHAnsi"/>
              </w:rPr>
              <w:t>Parent and teacher report- activity level</w:t>
            </w:r>
          </w:p>
          <w:p w14:paraId="62BFFACC" w14:textId="77777777" w:rsidR="005327CF" w:rsidRPr="00847208" w:rsidRDefault="005327CF" w:rsidP="005327CF">
            <w:pPr>
              <w:rPr>
                <w:rFonts w:cstheme="minorHAnsi"/>
              </w:rPr>
            </w:pPr>
          </w:p>
          <w:p w14:paraId="7A0550D4" w14:textId="77777777" w:rsidR="005327CF" w:rsidRPr="00847208" w:rsidRDefault="005327CF" w:rsidP="005327CF">
            <w:pPr>
              <w:rPr>
                <w:rFonts w:cstheme="minorHAnsi"/>
                <w:i/>
              </w:rPr>
            </w:pPr>
            <w:r w:rsidRPr="00847208">
              <w:rPr>
                <w:rFonts w:cstheme="minorHAnsi"/>
              </w:rPr>
              <w:t>Direct observation- activity intensity score</w:t>
            </w:r>
          </w:p>
        </w:tc>
        <w:tc>
          <w:tcPr>
            <w:tcW w:w="2709" w:type="dxa"/>
          </w:tcPr>
          <w:p w14:paraId="38FAC45C" w14:textId="77777777" w:rsidR="005327CF" w:rsidRPr="00847208" w:rsidRDefault="005327CF" w:rsidP="005327CF">
            <w:pPr>
              <w:rPr>
                <w:rFonts w:cstheme="minorHAnsi"/>
                <w:b/>
              </w:rPr>
            </w:pPr>
            <w:r w:rsidRPr="00847208">
              <w:rPr>
                <w:rFonts w:cstheme="minorHAnsi"/>
                <w:b/>
              </w:rPr>
              <w:t>Correlations:</w:t>
            </w:r>
          </w:p>
          <w:p w14:paraId="074BD444" w14:textId="77777777" w:rsidR="005327CF" w:rsidRPr="00847208" w:rsidRDefault="005327CF" w:rsidP="005327CF">
            <w:pPr>
              <w:rPr>
                <w:rFonts w:cstheme="minorHAnsi"/>
                <w:b/>
              </w:rPr>
            </w:pPr>
            <w:r w:rsidRPr="00847208">
              <w:rPr>
                <w:rFonts w:cstheme="minorHAnsi"/>
              </w:rPr>
              <w:t>No significant correlations between parent and teacher report with direct observations.</w:t>
            </w:r>
          </w:p>
        </w:tc>
      </w:tr>
    </w:tbl>
    <w:p w14:paraId="47213FCD" w14:textId="01FD842A" w:rsidR="003604CE" w:rsidRPr="00577A51" w:rsidRDefault="00577A51">
      <w:pPr>
        <w:rPr>
          <w:rFonts w:cstheme="minorHAnsi"/>
        </w:rPr>
      </w:pPr>
      <w:r w:rsidRPr="006D0083">
        <w:rPr>
          <w:rFonts w:cstheme="minorHAnsi"/>
          <w:b/>
          <w:shd w:val="clear" w:color="auto" w:fill="FFFFFF"/>
        </w:rPr>
        <w:t>Abbreviations</w:t>
      </w:r>
      <w:r w:rsidRPr="006D0083">
        <w:rPr>
          <w:rFonts w:cstheme="minorHAnsi"/>
          <w:i/>
          <w:shd w:val="clear" w:color="auto" w:fill="FFFFFF"/>
        </w:rPr>
        <w:t>:</w:t>
      </w:r>
      <w:r w:rsidRPr="006D0083">
        <w:rPr>
          <w:rFonts w:cstheme="minorHAnsi"/>
          <w:shd w:val="clear" w:color="auto" w:fill="FFFFFF"/>
        </w:rPr>
        <w:t xml:space="preserve"> PA= physical activity; SB=sedentary behaviour; LPA= light physical activity; MPA=moderate physical activity; VPA= vigorous physical activity; MVPA=moderate to vigorous physical activity; TPA=total physical activity; MET= metabolic equivalent of task;</w:t>
      </w:r>
      <w:r w:rsidRPr="006D0083">
        <w:rPr>
          <w:rFonts w:cstheme="minorHAnsi"/>
        </w:rPr>
        <w:t xml:space="preserve"> HR= heart rate; EE=energy expenditure; AEE=activity energy expenditure;</w:t>
      </w:r>
      <w:r w:rsidRPr="006D0083">
        <w:rPr>
          <w:rFonts w:cstheme="minorHAnsi"/>
          <w:bCs/>
        </w:rPr>
        <w:t xml:space="preserve">MSUP= minimum sitting upright position; </w:t>
      </w:r>
      <w:r w:rsidRPr="006D0083">
        <w:rPr>
          <w:rFonts w:cstheme="minorHAnsi"/>
          <w:shd w:val="clear" w:color="auto" w:fill="FFFFFF"/>
        </w:rPr>
        <w:t xml:space="preserve"> </w:t>
      </w:r>
      <w:r w:rsidRPr="006D0083">
        <w:rPr>
          <w:rFonts w:cstheme="minorHAnsi"/>
        </w:rPr>
        <w:t xml:space="preserve">CARS= Children’s Activity Rating Scale; </w:t>
      </w:r>
      <w:r w:rsidRPr="006D0083">
        <w:rPr>
          <w:rFonts w:cstheme="minorHAnsi"/>
          <w:shd w:val="clear" w:color="auto" w:fill="FFFFFF"/>
        </w:rPr>
        <w:t>OSRAC-P= Observation System for Recording Physical Activity in Children- Preschool; SOFIT-P=</w:t>
      </w:r>
      <w:r w:rsidRPr="006D0083">
        <w:rPr>
          <w:rFonts w:cstheme="minorHAnsi"/>
        </w:rPr>
        <w:t xml:space="preserve"> System for Observing Fitness Instruction Time for Preschoolers</w:t>
      </w:r>
      <w:r w:rsidRPr="006D0083">
        <w:rPr>
          <w:rFonts w:cstheme="minorHAnsi"/>
          <w:shd w:val="clear" w:color="auto" w:fill="FFFFFF"/>
        </w:rPr>
        <w:t xml:space="preserve">; CPAF= </w:t>
      </w:r>
      <w:r w:rsidRPr="006D0083">
        <w:rPr>
          <w:rFonts w:cs="Arial"/>
          <w:shd w:val="clear" w:color="auto" w:fill="FFFFFF"/>
        </w:rPr>
        <w:t>Children’s Physical Activity Form;</w:t>
      </w:r>
      <w:r w:rsidRPr="006D0083">
        <w:rPr>
          <w:rFonts w:cstheme="minorHAnsi"/>
          <w:shd w:val="clear" w:color="auto" w:fill="FFFFFF"/>
        </w:rPr>
        <w:t xml:space="preserve"> DO= direct observation; RT3=</w:t>
      </w:r>
      <w:r w:rsidRPr="006D0083">
        <w:rPr>
          <w:rFonts w:cstheme="minorHAnsi"/>
        </w:rPr>
        <w:t xml:space="preserve"> Triaxial Research Tracker 3; ECG= electrodiagram; HRM = heart rate monitor; AUC-ROC=area under the receiver operating curve; CI= confidence intervals; LoA= limits of agreement; SEP= socioeconomic profile; USA=United States of America; UK=United Kingdom</w:t>
      </w:r>
    </w:p>
    <w:sectPr w:rsidR="003604CE" w:rsidRPr="00577A51" w:rsidSect="003604CE">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DE8CAB" w14:textId="77777777" w:rsidR="0003258A" w:rsidRDefault="0003258A" w:rsidP="00EF2322">
      <w:pPr>
        <w:spacing w:after="0" w:line="240" w:lineRule="auto"/>
      </w:pPr>
      <w:r>
        <w:separator/>
      </w:r>
    </w:p>
  </w:endnote>
  <w:endnote w:type="continuationSeparator" w:id="0">
    <w:p w14:paraId="609E0000" w14:textId="77777777" w:rsidR="0003258A" w:rsidRDefault="0003258A" w:rsidP="00EF23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4007417"/>
      <w:docPartObj>
        <w:docPartGallery w:val="Page Numbers (Bottom of Page)"/>
        <w:docPartUnique/>
      </w:docPartObj>
    </w:sdtPr>
    <w:sdtEndPr>
      <w:rPr>
        <w:noProof/>
      </w:rPr>
    </w:sdtEndPr>
    <w:sdtContent>
      <w:p w14:paraId="3B9CFB4E" w14:textId="1B60DDF0" w:rsidR="0003258A" w:rsidRDefault="0003258A">
        <w:pPr>
          <w:pStyle w:val="Footer"/>
          <w:jc w:val="right"/>
        </w:pPr>
        <w:r>
          <w:fldChar w:fldCharType="begin"/>
        </w:r>
        <w:r>
          <w:instrText xml:space="preserve"> PAGE   \* MERGEFORMAT </w:instrText>
        </w:r>
        <w:r>
          <w:fldChar w:fldCharType="separate"/>
        </w:r>
        <w:r w:rsidR="00155EBB">
          <w:rPr>
            <w:noProof/>
          </w:rPr>
          <w:t>34</w:t>
        </w:r>
        <w:r>
          <w:rPr>
            <w:noProof/>
          </w:rPr>
          <w:fldChar w:fldCharType="end"/>
        </w:r>
      </w:p>
    </w:sdtContent>
  </w:sdt>
  <w:p w14:paraId="425BFEDB" w14:textId="77777777" w:rsidR="0003258A" w:rsidRDefault="000325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846577" w14:textId="77777777" w:rsidR="0003258A" w:rsidRDefault="0003258A" w:rsidP="00EF2322">
      <w:pPr>
        <w:spacing w:after="0" w:line="240" w:lineRule="auto"/>
      </w:pPr>
      <w:r>
        <w:separator/>
      </w:r>
    </w:p>
  </w:footnote>
  <w:footnote w:type="continuationSeparator" w:id="0">
    <w:p w14:paraId="315A4839" w14:textId="77777777" w:rsidR="0003258A" w:rsidRDefault="0003258A" w:rsidP="00EF23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04CE"/>
    <w:rsid w:val="0003258A"/>
    <w:rsid w:val="00052D81"/>
    <w:rsid w:val="00155EBB"/>
    <w:rsid w:val="002553AC"/>
    <w:rsid w:val="00276306"/>
    <w:rsid w:val="00290596"/>
    <w:rsid w:val="002C2658"/>
    <w:rsid w:val="002E2436"/>
    <w:rsid w:val="00321E47"/>
    <w:rsid w:val="003604CE"/>
    <w:rsid w:val="003D65EA"/>
    <w:rsid w:val="005327CF"/>
    <w:rsid w:val="00577A51"/>
    <w:rsid w:val="005A31FF"/>
    <w:rsid w:val="005D4A7D"/>
    <w:rsid w:val="00642939"/>
    <w:rsid w:val="00646350"/>
    <w:rsid w:val="006A0C43"/>
    <w:rsid w:val="006B4C2E"/>
    <w:rsid w:val="00707969"/>
    <w:rsid w:val="00745212"/>
    <w:rsid w:val="00751490"/>
    <w:rsid w:val="00797CDB"/>
    <w:rsid w:val="007B4E9D"/>
    <w:rsid w:val="00847208"/>
    <w:rsid w:val="008966EC"/>
    <w:rsid w:val="008D26B1"/>
    <w:rsid w:val="00A41F79"/>
    <w:rsid w:val="00AE0BD4"/>
    <w:rsid w:val="00AE465D"/>
    <w:rsid w:val="00B310F4"/>
    <w:rsid w:val="00B477DC"/>
    <w:rsid w:val="00B66ADE"/>
    <w:rsid w:val="00B8568A"/>
    <w:rsid w:val="00C75830"/>
    <w:rsid w:val="00CB2D00"/>
    <w:rsid w:val="00CF7566"/>
    <w:rsid w:val="00D331AA"/>
    <w:rsid w:val="00D90AF4"/>
    <w:rsid w:val="00DA52DF"/>
    <w:rsid w:val="00DD4E2F"/>
    <w:rsid w:val="00E05648"/>
    <w:rsid w:val="00E86047"/>
    <w:rsid w:val="00EC0ABD"/>
    <w:rsid w:val="00EC7786"/>
    <w:rsid w:val="00EE6A28"/>
    <w:rsid w:val="00EF2322"/>
    <w:rsid w:val="00F74DD7"/>
    <w:rsid w:val="00FA4E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A01CB"/>
  <w15:docId w15:val="{3E32614B-BF78-4F61-8379-4FE07AAEC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04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04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327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27CF"/>
    <w:rPr>
      <w:rFonts w:ascii="Segoe UI" w:hAnsi="Segoe UI" w:cs="Segoe UI"/>
      <w:sz w:val="18"/>
      <w:szCs w:val="18"/>
    </w:rPr>
  </w:style>
  <w:style w:type="paragraph" w:styleId="Header">
    <w:name w:val="header"/>
    <w:basedOn w:val="Normal"/>
    <w:link w:val="HeaderChar"/>
    <w:uiPriority w:val="99"/>
    <w:unhideWhenUsed/>
    <w:rsid w:val="00EF23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2322"/>
  </w:style>
  <w:style w:type="paragraph" w:styleId="Footer">
    <w:name w:val="footer"/>
    <w:basedOn w:val="Normal"/>
    <w:link w:val="FooterChar"/>
    <w:uiPriority w:val="99"/>
    <w:unhideWhenUsed/>
    <w:rsid w:val="00EF23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23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E651DF71347AA4C9D48A5E8D250C9A8" ma:contentTypeVersion="13" ma:contentTypeDescription="Create a new document." ma:contentTypeScope="" ma:versionID="8bfb2be8046bd90e02d740dc9db971bc">
  <xsd:schema xmlns:xsd="http://www.w3.org/2001/XMLSchema" xmlns:xs="http://www.w3.org/2001/XMLSchema" xmlns:p="http://schemas.microsoft.com/office/2006/metadata/properties" xmlns:ns3="582cc958-33ef-4e20-8a1a-14438b5b2aa8" xmlns:ns4="cb58476e-7dc0-47f5-be50-0e58d35a3964" targetNamespace="http://schemas.microsoft.com/office/2006/metadata/properties" ma:root="true" ma:fieldsID="100a436bffc605e35feb506eda5fa501" ns3:_="" ns4:_="">
    <xsd:import namespace="582cc958-33ef-4e20-8a1a-14438b5b2aa8"/>
    <xsd:import namespace="cb58476e-7dc0-47f5-be50-0e58d35a396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2cc958-33ef-4e20-8a1a-14438b5b2a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b58476e-7dc0-47f5-be50-0e58d35a396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E31B639-5E95-42BE-A277-B20CD46C04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2cc958-33ef-4e20-8a1a-14438b5b2aa8"/>
    <ds:schemaRef ds:uri="cb58476e-7dc0-47f5-be50-0e58d35a39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AEA5246-270A-4E92-8BE6-B2579775B534}">
  <ds:schemaRefs>
    <ds:schemaRef ds:uri="http://schemas.microsoft.com/sharepoint/v3/contenttype/forms"/>
  </ds:schemaRefs>
</ds:datastoreItem>
</file>

<file path=customXml/itemProps3.xml><?xml version="1.0" encoding="utf-8"?>
<ds:datastoreItem xmlns:ds="http://schemas.openxmlformats.org/officeDocument/2006/customXml" ds:itemID="{1A38F246-9FD6-4846-946C-E9F15AF5AC61}">
  <ds:schemaRefs>
    <ds:schemaRef ds:uri="http://purl.org/dc/dcmitype/"/>
    <ds:schemaRef ds:uri="http://purl.org/dc/elements/1.1/"/>
    <ds:schemaRef ds:uri="582cc958-33ef-4e20-8a1a-14438b5b2aa8"/>
    <ds:schemaRef ds:uri="http://schemas.microsoft.com/office/2006/metadata/properties"/>
    <ds:schemaRef ds:uri="http://purl.org/dc/terms/"/>
    <ds:schemaRef ds:uri="http://schemas.microsoft.com/office/2006/documentManagement/types"/>
    <ds:schemaRef ds:uri="http://schemas.openxmlformats.org/package/2006/metadata/core-properties"/>
    <ds:schemaRef ds:uri="http://schemas.microsoft.com/office/infopath/2007/PartnerControls"/>
    <ds:schemaRef ds:uri="cb58476e-7dc0-47f5-be50-0e58d35a3964"/>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34</Pages>
  <Words>5772</Words>
  <Characters>32905</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38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S, SOPHIE M.</dc:creator>
  <cp:keywords/>
  <dc:description/>
  <cp:lastModifiedBy>PHILLIPS, SOPHIE M.</cp:lastModifiedBy>
  <cp:revision>8</cp:revision>
  <dcterms:created xsi:type="dcterms:W3CDTF">2021-04-21T11:06:00Z</dcterms:created>
  <dcterms:modified xsi:type="dcterms:W3CDTF">2021-09-07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651DF71347AA4C9D48A5E8D250C9A8</vt:lpwstr>
  </property>
</Properties>
</file>